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0A10" w14:textId="4BA13886" w:rsidR="00B9744D" w:rsidRPr="00581F41" w:rsidRDefault="00146D1C" w:rsidP="00675A09">
      <w:pPr>
        <w:jc w:val="center"/>
        <w:rPr>
          <w:sz w:val="18"/>
          <w:szCs w:val="18"/>
        </w:rPr>
      </w:pPr>
      <w:r w:rsidRPr="00581F41">
        <w:rPr>
          <w:sz w:val="18"/>
          <w:szCs w:val="18"/>
        </w:rPr>
        <w:t xml:space="preserve">Appendix </w:t>
      </w:r>
      <w:r w:rsidR="00CD5253">
        <w:rPr>
          <w:sz w:val="18"/>
          <w:szCs w:val="18"/>
        </w:rPr>
        <w:t>T</w:t>
      </w:r>
      <w:r w:rsidR="00CD5253" w:rsidRPr="00581F41">
        <w:rPr>
          <w:sz w:val="18"/>
          <w:szCs w:val="18"/>
        </w:rPr>
        <w:t xml:space="preserve">able </w:t>
      </w:r>
      <w:r w:rsidRPr="00581F41">
        <w:rPr>
          <w:sz w:val="18"/>
          <w:szCs w:val="18"/>
        </w:rPr>
        <w:t>1 Attributes and levels of the COVID-19 vaccin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2174"/>
      </w:tblGrid>
      <w:tr w:rsidR="00A3331A" w:rsidRPr="00581F41" w14:paraId="14D46300" w14:textId="77777777" w:rsidTr="00675A09">
        <w:trPr>
          <w:jc w:val="center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5131222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ttribut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47AB61D1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Levels</w:t>
            </w:r>
          </w:p>
        </w:tc>
      </w:tr>
      <w:tr w:rsidR="00A3331A" w:rsidRPr="00581F41" w14:paraId="3BC447D1" w14:textId="77777777" w:rsidTr="00675A09">
        <w:trPr>
          <w:jc w:val="center"/>
        </w:trPr>
        <w:tc>
          <w:tcPr>
            <w:tcW w:w="1937" w:type="dxa"/>
            <w:vMerge w:val="restart"/>
            <w:tcBorders>
              <w:top w:val="single" w:sz="4" w:space="0" w:color="auto"/>
            </w:tcBorders>
          </w:tcPr>
          <w:p w14:paraId="32E6A2D6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ffectiveness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5501A92F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65%</w:t>
            </w:r>
          </w:p>
        </w:tc>
      </w:tr>
      <w:tr w:rsidR="00A3331A" w:rsidRPr="00581F41" w14:paraId="6246B791" w14:textId="77777777" w:rsidTr="00675A09">
        <w:trPr>
          <w:jc w:val="center"/>
        </w:trPr>
        <w:tc>
          <w:tcPr>
            <w:tcW w:w="1937" w:type="dxa"/>
            <w:vMerge/>
          </w:tcPr>
          <w:p w14:paraId="7403EB4C" w14:textId="77777777" w:rsidR="00B9744D" w:rsidRPr="00581F41" w:rsidRDefault="00B9744D" w:rsidP="005D3772">
            <w:pPr>
              <w:rPr>
                <w:sz w:val="18"/>
                <w:szCs w:val="18"/>
              </w:rPr>
            </w:pPr>
          </w:p>
        </w:tc>
        <w:tc>
          <w:tcPr>
            <w:tcW w:w="2174" w:type="dxa"/>
          </w:tcPr>
          <w:p w14:paraId="5566C2A9" w14:textId="77777777" w:rsidR="00B9744D" w:rsidRPr="00581F41" w:rsidRDefault="00146D1C" w:rsidP="005D3772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0%</w:t>
            </w:r>
          </w:p>
        </w:tc>
      </w:tr>
      <w:tr w:rsidR="00A3331A" w:rsidRPr="00581F41" w14:paraId="69A5ABF9" w14:textId="77777777" w:rsidTr="00675A09">
        <w:trPr>
          <w:jc w:val="center"/>
        </w:trPr>
        <w:tc>
          <w:tcPr>
            <w:tcW w:w="1937" w:type="dxa"/>
            <w:vMerge/>
          </w:tcPr>
          <w:p w14:paraId="4DFD1E46" w14:textId="77777777" w:rsidR="00B9744D" w:rsidRPr="00581F41" w:rsidRDefault="00B9744D" w:rsidP="005D3772">
            <w:pPr>
              <w:rPr>
                <w:sz w:val="18"/>
                <w:szCs w:val="18"/>
              </w:rPr>
            </w:pPr>
          </w:p>
        </w:tc>
        <w:tc>
          <w:tcPr>
            <w:tcW w:w="2174" w:type="dxa"/>
          </w:tcPr>
          <w:p w14:paraId="027F5327" w14:textId="77777777" w:rsidR="00B9744D" w:rsidRPr="00581F41" w:rsidRDefault="00146D1C" w:rsidP="005D3772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5%</w:t>
            </w:r>
          </w:p>
        </w:tc>
      </w:tr>
      <w:tr w:rsidR="00A3331A" w:rsidRPr="00581F41" w14:paraId="31E43713" w14:textId="77777777" w:rsidTr="00675A09">
        <w:trPr>
          <w:jc w:val="center"/>
        </w:trPr>
        <w:tc>
          <w:tcPr>
            <w:tcW w:w="1937" w:type="dxa"/>
            <w:vMerge w:val="restart"/>
          </w:tcPr>
          <w:p w14:paraId="13C36121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otection period</w:t>
            </w:r>
          </w:p>
        </w:tc>
        <w:tc>
          <w:tcPr>
            <w:tcW w:w="2174" w:type="dxa"/>
          </w:tcPr>
          <w:p w14:paraId="4971E829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 year</w:t>
            </w:r>
          </w:p>
        </w:tc>
      </w:tr>
      <w:tr w:rsidR="00A3331A" w:rsidRPr="00581F41" w14:paraId="128C02E6" w14:textId="77777777" w:rsidTr="00675A09">
        <w:trPr>
          <w:jc w:val="center"/>
        </w:trPr>
        <w:tc>
          <w:tcPr>
            <w:tcW w:w="1937" w:type="dxa"/>
            <w:vMerge/>
          </w:tcPr>
          <w:p w14:paraId="1B21A700" w14:textId="77777777" w:rsidR="00B9744D" w:rsidRPr="00581F41" w:rsidRDefault="00B9744D" w:rsidP="005D3772">
            <w:pPr>
              <w:rPr>
                <w:sz w:val="18"/>
                <w:szCs w:val="18"/>
              </w:rPr>
            </w:pPr>
          </w:p>
        </w:tc>
        <w:tc>
          <w:tcPr>
            <w:tcW w:w="2174" w:type="dxa"/>
          </w:tcPr>
          <w:p w14:paraId="75106F55" w14:textId="77777777" w:rsidR="00B9744D" w:rsidRPr="00581F41" w:rsidRDefault="00146D1C" w:rsidP="005D3772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 years</w:t>
            </w:r>
          </w:p>
        </w:tc>
      </w:tr>
      <w:tr w:rsidR="00A3331A" w:rsidRPr="00581F41" w14:paraId="06983A38" w14:textId="77777777" w:rsidTr="00675A09">
        <w:trPr>
          <w:jc w:val="center"/>
        </w:trPr>
        <w:tc>
          <w:tcPr>
            <w:tcW w:w="1937" w:type="dxa"/>
            <w:vMerge/>
          </w:tcPr>
          <w:p w14:paraId="2057DE24" w14:textId="77777777" w:rsidR="00B9744D" w:rsidRPr="00581F41" w:rsidRDefault="00B9744D" w:rsidP="005D3772">
            <w:pPr>
              <w:rPr>
                <w:sz w:val="18"/>
                <w:szCs w:val="18"/>
              </w:rPr>
            </w:pPr>
          </w:p>
        </w:tc>
        <w:tc>
          <w:tcPr>
            <w:tcW w:w="2174" w:type="dxa"/>
          </w:tcPr>
          <w:p w14:paraId="65F1C179" w14:textId="77777777" w:rsidR="00B9744D" w:rsidRPr="00581F41" w:rsidRDefault="00146D1C" w:rsidP="005D3772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 years</w:t>
            </w:r>
          </w:p>
        </w:tc>
      </w:tr>
      <w:tr w:rsidR="00A3331A" w:rsidRPr="00581F41" w14:paraId="099CD206" w14:textId="77777777" w:rsidTr="00675A09">
        <w:trPr>
          <w:jc w:val="center"/>
        </w:trPr>
        <w:tc>
          <w:tcPr>
            <w:tcW w:w="1937" w:type="dxa"/>
            <w:vMerge w:val="restart"/>
          </w:tcPr>
          <w:p w14:paraId="18FE221B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dverse reactions</w:t>
            </w:r>
          </w:p>
        </w:tc>
        <w:tc>
          <w:tcPr>
            <w:tcW w:w="2174" w:type="dxa"/>
          </w:tcPr>
          <w:p w14:paraId="686F1C48" w14:textId="77777777" w:rsidR="00B9744D" w:rsidRPr="00581F41" w:rsidRDefault="00146D1C" w:rsidP="00675A09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Mild adverse reactions</w:t>
            </w:r>
          </w:p>
        </w:tc>
      </w:tr>
      <w:tr w:rsidR="00A3331A" w:rsidRPr="00581F41" w14:paraId="44F5F90E" w14:textId="77777777" w:rsidTr="00675A09">
        <w:trPr>
          <w:jc w:val="center"/>
        </w:trPr>
        <w:tc>
          <w:tcPr>
            <w:tcW w:w="1937" w:type="dxa"/>
            <w:vMerge/>
          </w:tcPr>
          <w:p w14:paraId="6031D7D1" w14:textId="77777777" w:rsidR="00B9744D" w:rsidRPr="00581F41" w:rsidRDefault="00B9744D" w:rsidP="005D3772">
            <w:pPr>
              <w:rPr>
                <w:sz w:val="18"/>
                <w:szCs w:val="18"/>
              </w:rPr>
            </w:pPr>
          </w:p>
        </w:tc>
        <w:tc>
          <w:tcPr>
            <w:tcW w:w="2174" w:type="dxa"/>
          </w:tcPr>
          <w:p w14:paraId="73314A22" w14:textId="77777777" w:rsidR="00B9744D" w:rsidRPr="00581F41" w:rsidRDefault="00146D1C" w:rsidP="005D3772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 adverse reactions</w:t>
            </w:r>
          </w:p>
        </w:tc>
      </w:tr>
      <w:tr w:rsidR="00654A85" w:rsidRPr="00654A85" w14:paraId="32143636" w14:textId="77777777" w:rsidTr="00675A09">
        <w:trPr>
          <w:jc w:val="center"/>
        </w:trPr>
        <w:tc>
          <w:tcPr>
            <w:tcW w:w="1937" w:type="dxa"/>
            <w:vMerge w:val="restart"/>
          </w:tcPr>
          <w:p w14:paraId="2B606DEC" w14:textId="77777777" w:rsidR="00B9744D" w:rsidRPr="0004039E" w:rsidRDefault="00146D1C" w:rsidP="00675A09">
            <w:pPr>
              <w:rPr>
                <w:color w:val="auto"/>
                <w:sz w:val="18"/>
                <w:szCs w:val="18"/>
                <w:highlight w:val="yellow"/>
              </w:rPr>
            </w:pPr>
            <w:r w:rsidRPr="0004039E">
              <w:rPr>
                <w:color w:val="auto"/>
                <w:sz w:val="18"/>
                <w:szCs w:val="18"/>
              </w:rPr>
              <w:t>Price (Unit: $)</w:t>
            </w:r>
          </w:p>
        </w:tc>
        <w:tc>
          <w:tcPr>
            <w:tcW w:w="2174" w:type="dxa"/>
          </w:tcPr>
          <w:p w14:paraId="2D65B66D" w14:textId="24CFA90B" w:rsidR="00B9744D" w:rsidRPr="0004039E" w:rsidRDefault="0076107C" w:rsidP="00675A09">
            <w:pPr>
              <w:rPr>
                <w:color w:val="auto"/>
                <w:sz w:val="18"/>
                <w:szCs w:val="18"/>
              </w:rPr>
            </w:pPr>
            <w:r w:rsidRPr="0004039E">
              <w:rPr>
                <w:color w:val="auto"/>
                <w:sz w:val="18"/>
                <w:szCs w:val="18"/>
              </w:rPr>
              <w:t>7.71 (</w:t>
            </w:r>
            <w:r w:rsidR="00203417" w:rsidRPr="0004039E">
              <w:rPr>
                <w:color w:val="auto"/>
                <w:sz w:val="18"/>
                <w:szCs w:val="18"/>
              </w:rPr>
              <w:t>¥</w:t>
            </w:r>
            <w:r w:rsidRPr="0004039E">
              <w:rPr>
                <w:color w:val="auto"/>
                <w:sz w:val="18"/>
                <w:szCs w:val="18"/>
              </w:rPr>
              <w:t>50)</w:t>
            </w:r>
          </w:p>
        </w:tc>
      </w:tr>
      <w:tr w:rsidR="00654A85" w:rsidRPr="00654A85" w14:paraId="41F91FEE" w14:textId="77777777" w:rsidTr="00675A09">
        <w:trPr>
          <w:jc w:val="center"/>
        </w:trPr>
        <w:tc>
          <w:tcPr>
            <w:tcW w:w="1937" w:type="dxa"/>
            <w:vMerge/>
          </w:tcPr>
          <w:p w14:paraId="4C707B73" w14:textId="77777777" w:rsidR="00B9744D" w:rsidRPr="0004039E" w:rsidRDefault="00B9744D" w:rsidP="005D3772">
            <w:pPr>
              <w:rPr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2174" w:type="dxa"/>
          </w:tcPr>
          <w:p w14:paraId="123CCFB5" w14:textId="5966EF73" w:rsidR="00B9744D" w:rsidRPr="0004039E" w:rsidRDefault="00203417" w:rsidP="005D3772">
            <w:pPr>
              <w:rPr>
                <w:color w:val="auto"/>
                <w:sz w:val="18"/>
                <w:szCs w:val="18"/>
                <w:highlight w:val="yellow"/>
              </w:rPr>
            </w:pPr>
            <w:r w:rsidRPr="0004039E">
              <w:rPr>
                <w:color w:val="auto"/>
                <w:sz w:val="18"/>
                <w:szCs w:val="18"/>
              </w:rPr>
              <w:t>15.42 (¥100)</w:t>
            </w:r>
          </w:p>
        </w:tc>
      </w:tr>
      <w:tr w:rsidR="00654A85" w:rsidRPr="00654A85" w14:paraId="7EC8E84C" w14:textId="77777777" w:rsidTr="00675A09">
        <w:trPr>
          <w:jc w:val="center"/>
        </w:trPr>
        <w:tc>
          <w:tcPr>
            <w:tcW w:w="1937" w:type="dxa"/>
            <w:vMerge/>
          </w:tcPr>
          <w:p w14:paraId="0D4ACAC0" w14:textId="77777777" w:rsidR="00B9744D" w:rsidRPr="0004039E" w:rsidRDefault="00B9744D" w:rsidP="005D3772">
            <w:pPr>
              <w:rPr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2174" w:type="dxa"/>
          </w:tcPr>
          <w:p w14:paraId="0950E0B3" w14:textId="5CFCF966" w:rsidR="00B9744D" w:rsidRPr="0004039E" w:rsidRDefault="00203417" w:rsidP="005D3772">
            <w:pPr>
              <w:rPr>
                <w:color w:val="auto"/>
                <w:sz w:val="18"/>
                <w:szCs w:val="18"/>
                <w:highlight w:val="yellow"/>
              </w:rPr>
            </w:pPr>
            <w:r w:rsidRPr="0004039E">
              <w:rPr>
                <w:color w:val="auto"/>
                <w:sz w:val="18"/>
                <w:szCs w:val="18"/>
              </w:rPr>
              <w:t>30.84 (¥200)</w:t>
            </w:r>
          </w:p>
        </w:tc>
      </w:tr>
      <w:tr w:rsidR="00654A85" w:rsidRPr="00654A85" w14:paraId="1BAEC8CE" w14:textId="77777777" w:rsidTr="00675A09">
        <w:trPr>
          <w:jc w:val="center"/>
        </w:trPr>
        <w:tc>
          <w:tcPr>
            <w:tcW w:w="1937" w:type="dxa"/>
            <w:vMerge/>
          </w:tcPr>
          <w:p w14:paraId="7C84B16E" w14:textId="77777777" w:rsidR="00B9744D" w:rsidRPr="0004039E" w:rsidRDefault="00B9744D" w:rsidP="005D3772">
            <w:pPr>
              <w:rPr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2174" w:type="dxa"/>
          </w:tcPr>
          <w:p w14:paraId="0997B2B0" w14:textId="6FF8AA19" w:rsidR="00B9744D" w:rsidRPr="0004039E" w:rsidRDefault="00203417" w:rsidP="005D3772">
            <w:pPr>
              <w:rPr>
                <w:color w:val="auto"/>
                <w:sz w:val="18"/>
                <w:szCs w:val="18"/>
              </w:rPr>
            </w:pPr>
            <w:r w:rsidRPr="0004039E">
              <w:rPr>
                <w:color w:val="auto"/>
                <w:sz w:val="18"/>
                <w:szCs w:val="18"/>
              </w:rPr>
              <w:t>46.26 (¥300)</w:t>
            </w:r>
          </w:p>
        </w:tc>
      </w:tr>
      <w:tr w:rsidR="00654A85" w:rsidRPr="00654A85" w14:paraId="703F5D7D" w14:textId="77777777" w:rsidTr="00675A09">
        <w:trPr>
          <w:jc w:val="center"/>
        </w:trPr>
        <w:tc>
          <w:tcPr>
            <w:tcW w:w="1937" w:type="dxa"/>
            <w:vMerge/>
          </w:tcPr>
          <w:p w14:paraId="1B5A4986" w14:textId="77777777" w:rsidR="00B9744D" w:rsidRPr="0004039E" w:rsidRDefault="00B9744D" w:rsidP="005D3772">
            <w:pPr>
              <w:rPr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2174" w:type="dxa"/>
          </w:tcPr>
          <w:p w14:paraId="71C3667A" w14:textId="31A27E70" w:rsidR="00B9744D" w:rsidRPr="0004039E" w:rsidRDefault="00203417" w:rsidP="005D3772">
            <w:pPr>
              <w:rPr>
                <w:color w:val="auto"/>
                <w:sz w:val="18"/>
                <w:szCs w:val="18"/>
                <w:highlight w:val="yellow"/>
              </w:rPr>
            </w:pPr>
            <w:r w:rsidRPr="0004039E">
              <w:rPr>
                <w:color w:val="auto"/>
                <w:sz w:val="18"/>
                <w:szCs w:val="18"/>
              </w:rPr>
              <w:t>77.11 (¥500)</w:t>
            </w:r>
          </w:p>
        </w:tc>
      </w:tr>
      <w:tr w:rsidR="00654A85" w:rsidRPr="00654A85" w14:paraId="4E309EF2" w14:textId="77777777" w:rsidTr="00675A09">
        <w:trPr>
          <w:jc w:val="center"/>
        </w:trPr>
        <w:tc>
          <w:tcPr>
            <w:tcW w:w="1937" w:type="dxa"/>
            <w:vMerge/>
          </w:tcPr>
          <w:p w14:paraId="49F27853" w14:textId="77777777" w:rsidR="00B9744D" w:rsidRPr="0004039E" w:rsidRDefault="00B9744D" w:rsidP="005D3772">
            <w:pPr>
              <w:rPr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2174" w:type="dxa"/>
          </w:tcPr>
          <w:p w14:paraId="75FEE1FD" w14:textId="7CA5ED4C" w:rsidR="00B9744D" w:rsidRPr="0004039E" w:rsidRDefault="00203417" w:rsidP="005D3772">
            <w:pPr>
              <w:rPr>
                <w:color w:val="auto"/>
                <w:sz w:val="18"/>
                <w:szCs w:val="18"/>
                <w:highlight w:val="yellow"/>
              </w:rPr>
            </w:pPr>
            <w:r w:rsidRPr="0004039E">
              <w:rPr>
                <w:color w:val="auto"/>
                <w:sz w:val="18"/>
                <w:szCs w:val="18"/>
              </w:rPr>
              <w:t>154.21 (¥1,000)</w:t>
            </w:r>
          </w:p>
        </w:tc>
      </w:tr>
    </w:tbl>
    <w:p w14:paraId="3A4E8374" w14:textId="03025A14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CD5253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2 Sample distribution and snowball samplin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54"/>
        <w:gridCol w:w="1980"/>
        <w:gridCol w:w="2370"/>
      </w:tblGrid>
      <w:tr w:rsidR="00A3331A" w:rsidRPr="00581F41" w14:paraId="5BABE8D1" w14:textId="77777777" w:rsidTr="00675A09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5D54D" w14:textId="0F8A9C66" w:rsidR="00B9744D" w:rsidRPr="00581F41" w:rsidRDefault="00011A16" w:rsidP="00693A3F">
            <w:pPr>
              <w:jc w:val="both"/>
              <w:rPr>
                <w:sz w:val="18"/>
                <w:szCs w:val="18"/>
              </w:rPr>
            </w:pPr>
            <w:bookmarkStart w:id="0" w:name="_Hlk88144096"/>
            <w:r w:rsidRPr="00581F41">
              <w:rPr>
                <w:sz w:val="18"/>
                <w:szCs w:val="18"/>
              </w:rPr>
              <w:t xml:space="preserve">Region </w:t>
            </w:r>
            <w:r w:rsidRPr="00581F4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6DA4D4D8" w14:textId="04B311C5" w:rsidR="00B9744D" w:rsidRPr="00581F41" w:rsidRDefault="00C642D3" w:rsidP="00C642D3">
            <w:pPr>
              <w:jc w:val="center"/>
              <w:rPr>
                <w:sz w:val="18"/>
                <w:szCs w:val="18"/>
              </w:rPr>
            </w:pPr>
            <w:r w:rsidRPr="00C642D3">
              <w:rPr>
                <w:sz w:val="18"/>
                <w:szCs w:val="18"/>
              </w:rPr>
              <w:t>Two hundred seventeen</w:t>
            </w:r>
            <w:r w:rsidRPr="00675A09">
              <w:rPr>
                <w:sz w:val="18"/>
                <w:szCs w:val="18"/>
              </w:rPr>
              <w:t xml:space="preserve"> r</w:t>
            </w:r>
            <w:r w:rsidR="00ED3CEE" w:rsidRPr="00675A09">
              <w:rPr>
                <w:sz w:val="18"/>
                <w:szCs w:val="18"/>
              </w:rPr>
              <w:t xml:space="preserve">ecruited persons </w:t>
            </w:r>
            <w:r w:rsidR="0076107C" w:rsidRPr="00AC55A8">
              <w:rPr>
                <w:sz w:val="18"/>
                <w:szCs w:val="18"/>
              </w:rPr>
              <w:t>percentage</w:t>
            </w:r>
            <w:r w:rsidR="0076107C" w:rsidRPr="00581F41">
              <w:rPr>
                <w:sz w:val="18"/>
                <w:szCs w:val="18"/>
              </w:rPr>
              <w:t xml:space="preserve"> </w:t>
            </w:r>
            <w:r w:rsidR="00011A16" w:rsidRPr="00581F4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8655A2" w14:textId="7AAF6EA2" w:rsidR="00B9744D" w:rsidRPr="00581F41" w:rsidRDefault="005B52FB" w:rsidP="009F615E">
            <w:pPr>
              <w:jc w:val="center"/>
              <w:rPr>
                <w:sz w:val="18"/>
                <w:szCs w:val="18"/>
              </w:rPr>
            </w:pPr>
            <w:bookmarkStart w:id="1" w:name="OLE_LINK152"/>
            <w:bookmarkStart w:id="2" w:name="OLE_LINK153"/>
            <w:r w:rsidRPr="00581F41">
              <w:rPr>
                <w:sz w:val="18"/>
                <w:szCs w:val="18"/>
              </w:rPr>
              <w:t>The final sample percentage</w:t>
            </w:r>
            <w:bookmarkEnd w:id="1"/>
            <w:bookmarkEnd w:id="2"/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008BC" w14:textId="6DFF2EEC" w:rsidR="00B9744D" w:rsidRPr="00581F41" w:rsidRDefault="00755E84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 xml:space="preserve">Total population percentage </w:t>
            </w:r>
            <w:r w:rsidR="00011A16" w:rsidRPr="00581F41">
              <w:rPr>
                <w:sz w:val="18"/>
                <w:szCs w:val="18"/>
                <w:vertAlign w:val="superscript"/>
              </w:rPr>
              <w:t>c</w:t>
            </w:r>
          </w:p>
        </w:tc>
      </w:tr>
      <w:bookmarkEnd w:id="0"/>
      <w:tr w:rsidR="00A3331A" w:rsidRPr="00581F41" w14:paraId="056364FC" w14:textId="77777777" w:rsidTr="00675A09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6D0F6F91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rth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0437FF1F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6.13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342FC09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9.61%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6BCBD2D0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1.99%</w:t>
            </w:r>
          </w:p>
        </w:tc>
      </w:tr>
      <w:tr w:rsidR="00A3331A" w:rsidRPr="00581F41" w14:paraId="614A37C8" w14:textId="77777777" w:rsidTr="00675A09">
        <w:trPr>
          <w:jc w:val="center"/>
        </w:trPr>
        <w:tc>
          <w:tcPr>
            <w:tcW w:w="1276" w:type="dxa"/>
          </w:tcPr>
          <w:p w14:paraId="5125CEEB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rtheast</w:t>
            </w:r>
          </w:p>
        </w:tc>
        <w:tc>
          <w:tcPr>
            <w:tcW w:w="2454" w:type="dxa"/>
          </w:tcPr>
          <w:p w14:paraId="327FF021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4.61%</w:t>
            </w:r>
          </w:p>
        </w:tc>
        <w:tc>
          <w:tcPr>
            <w:tcW w:w="1980" w:type="dxa"/>
          </w:tcPr>
          <w:p w14:paraId="712BE4E6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1.29%</w:t>
            </w:r>
          </w:p>
        </w:tc>
        <w:tc>
          <w:tcPr>
            <w:tcW w:w="2370" w:type="dxa"/>
          </w:tcPr>
          <w:p w14:paraId="3BF92D43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6.98%</w:t>
            </w:r>
          </w:p>
        </w:tc>
      </w:tr>
      <w:tr w:rsidR="00A3331A" w:rsidRPr="00581F41" w14:paraId="48CBF938" w14:textId="77777777" w:rsidTr="00675A09">
        <w:trPr>
          <w:jc w:val="center"/>
        </w:trPr>
        <w:tc>
          <w:tcPr>
            <w:tcW w:w="1276" w:type="dxa"/>
          </w:tcPr>
          <w:p w14:paraId="774AE8B1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ast</w:t>
            </w:r>
          </w:p>
        </w:tc>
        <w:tc>
          <w:tcPr>
            <w:tcW w:w="2454" w:type="dxa"/>
          </w:tcPr>
          <w:p w14:paraId="0FCDC3DE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5.48%</w:t>
            </w:r>
          </w:p>
        </w:tc>
        <w:tc>
          <w:tcPr>
            <w:tcW w:w="1980" w:type="dxa"/>
          </w:tcPr>
          <w:p w14:paraId="63DFCEF9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40.74%</w:t>
            </w:r>
          </w:p>
        </w:tc>
        <w:tc>
          <w:tcPr>
            <w:tcW w:w="2370" w:type="dxa"/>
          </w:tcPr>
          <w:p w14:paraId="1C14108F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0.00%</w:t>
            </w:r>
          </w:p>
        </w:tc>
      </w:tr>
      <w:tr w:rsidR="00A3331A" w:rsidRPr="00581F41" w14:paraId="3617B130" w14:textId="77777777" w:rsidTr="00675A09">
        <w:trPr>
          <w:jc w:val="center"/>
        </w:trPr>
        <w:tc>
          <w:tcPr>
            <w:tcW w:w="1276" w:type="dxa"/>
          </w:tcPr>
          <w:p w14:paraId="5424A6D2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outh</w:t>
            </w:r>
          </w:p>
        </w:tc>
        <w:tc>
          <w:tcPr>
            <w:tcW w:w="2454" w:type="dxa"/>
          </w:tcPr>
          <w:p w14:paraId="1D209916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3.50%</w:t>
            </w:r>
          </w:p>
        </w:tc>
        <w:tc>
          <w:tcPr>
            <w:tcW w:w="1980" w:type="dxa"/>
          </w:tcPr>
          <w:p w14:paraId="069DAFD2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4.02%</w:t>
            </w:r>
          </w:p>
        </w:tc>
        <w:tc>
          <w:tcPr>
            <w:tcW w:w="2370" w:type="dxa"/>
          </w:tcPr>
          <w:p w14:paraId="6A6EC20F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9.03%</w:t>
            </w:r>
          </w:p>
        </w:tc>
      </w:tr>
      <w:tr w:rsidR="00A3331A" w:rsidRPr="00581F41" w14:paraId="7F0AD00D" w14:textId="77777777" w:rsidTr="00675A09">
        <w:trPr>
          <w:jc w:val="center"/>
        </w:trPr>
        <w:tc>
          <w:tcPr>
            <w:tcW w:w="1276" w:type="dxa"/>
          </w:tcPr>
          <w:p w14:paraId="45F53BF4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outhwest</w:t>
            </w:r>
          </w:p>
        </w:tc>
        <w:tc>
          <w:tcPr>
            <w:tcW w:w="2454" w:type="dxa"/>
          </w:tcPr>
          <w:p w14:paraId="6C09DE59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2.44%</w:t>
            </w:r>
          </w:p>
        </w:tc>
        <w:tc>
          <w:tcPr>
            <w:tcW w:w="1980" w:type="dxa"/>
          </w:tcPr>
          <w:p w14:paraId="51A3ECF3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7.17%</w:t>
            </w:r>
          </w:p>
        </w:tc>
        <w:tc>
          <w:tcPr>
            <w:tcW w:w="2370" w:type="dxa"/>
          </w:tcPr>
          <w:p w14:paraId="18C6006B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4.53%</w:t>
            </w:r>
          </w:p>
        </w:tc>
      </w:tr>
      <w:tr w:rsidR="00A3331A" w:rsidRPr="00581F41" w14:paraId="5E76BBFF" w14:textId="77777777" w:rsidTr="00675A09">
        <w:trPr>
          <w:jc w:val="center"/>
        </w:trPr>
        <w:tc>
          <w:tcPr>
            <w:tcW w:w="1276" w:type="dxa"/>
          </w:tcPr>
          <w:p w14:paraId="5CDC71FD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rthwest</w:t>
            </w:r>
          </w:p>
        </w:tc>
        <w:tc>
          <w:tcPr>
            <w:tcW w:w="2454" w:type="dxa"/>
          </w:tcPr>
          <w:p w14:paraId="100DED13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7.83%</w:t>
            </w:r>
          </w:p>
        </w:tc>
        <w:tc>
          <w:tcPr>
            <w:tcW w:w="1980" w:type="dxa"/>
          </w:tcPr>
          <w:p w14:paraId="014CB68A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7.17%</w:t>
            </w:r>
          </w:p>
        </w:tc>
        <w:tc>
          <w:tcPr>
            <w:tcW w:w="2370" w:type="dxa"/>
          </w:tcPr>
          <w:p w14:paraId="77038E4B" w14:textId="77777777" w:rsidR="00B9744D" w:rsidRPr="00581F41" w:rsidRDefault="00146D1C" w:rsidP="009F615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7.33%</w:t>
            </w:r>
          </w:p>
        </w:tc>
      </w:tr>
    </w:tbl>
    <w:p w14:paraId="0C170878" w14:textId="58CB2B17" w:rsidR="00B9744D" w:rsidRPr="00581F41" w:rsidRDefault="00146D1C" w:rsidP="00B9744D">
      <w:pPr>
        <w:rPr>
          <w:sz w:val="18"/>
          <w:szCs w:val="18"/>
        </w:rPr>
      </w:pPr>
      <w:r w:rsidRPr="00581F41">
        <w:rPr>
          <w:sz w:val="18"/>
          <w:szCs w:val="18"/>
        </w:rPr>
        <w:t>N</w:t>
      </w:r>
      <w:r w:rsidR="00D33A74" w:rsidRPr="00581F41">
        <w:rPr>
          <w:sz w:val="18"/>
          <w:szCs w:val="18"/>
        </w:rPr>
        <w:t xml:space="preserve">otes: a. The North region includes Beijing, Tianjin, Hebei Province, Shanxi Province and Inner Mongolia Autonomous Region; the Northeast region includes Liaoning Province, Jilin Province and Heilongjiang Province; the East region includes Shanghai, Jiangsu Province, Zhejiang Province, Anhui Province, Fujian Province, Jiangxi Province and Shandong Province; the South region includes Henan Province, Hubei Province, Hunan Province, Guangdong Province, Guangxi Province and </w:t>
      </w:r>
      <w:r w:rsidR="00E36ACD">
        <w:rPr>
          <w:sz w:val="18"/>
          <w:szCs w:val="18"/>
        </w:rPr>
        <w:t>Hainan</w:t>
      </w:r>
      <w:r w:rsidR="00E36ACD" w:rsidRPr="00581F41">
        <w:rPr>
          <w:sz w:val="18"/>
          <w:szCs w:val="18"/>
        </w:rPr>
        <w:t xml:space="preserve"> </w:t>
      </w:r>
      <w:r w:rsidR="00D33A74" w:rsidRPr="00581F41">
        <w:rPr>
          <w:sz w:val="18"/>
          <w:szCs w:val="18"/>
        </w:rPr>
        <w:t>Province; the Southwest region includes Chongqing, Sichuan Province, Guizhou Province, Yunnan Province and Tibet Autonomous Region; and the Northwest region includes Shaanxi Province, Gansu Province, Qinghai Province, Ningxia Hui Autonomous Region and Xinjiang Uygur Autonomous Region</w:t>
      </w:r>
      <w:r w:rsidR="004560A2" w:rsidRPr="00581F41">
        <w:rPr>
          <w:sz w:val="18"/>
          <w:szCs w:val="18"/>
        </w:rPr>
        <w:t>.</w:t>
      </w:r>
      <w:r w:rsidR="0076107C" w:rsidRPr="00581F41">
        <w:rPr>
          <w:sz w:val="18"/>
          <w:szCs w:val="18"/>
        </w:rPr>
        <w:t xml:space="preserve"> b. </w:t>
      </w:r>
      <w:r w:rsidRPr="00DB7FC0">
        <w:rPr>
          <w:sz w:val="18"/>
          <w:szCs w:val="18"/>
        </w:rPr>
        <w:t xml:space="preserve">A total of </w:t>
      </w:r>
      <w:r w:rsidR="0076107C" w:rsidRPr="00DB7FC0">
        <w:rPr>
          <w:sz w:val="18"/>
          <w:szCs w:val="18"/>
        </w:rPr>
        <w:t xml:space="preserve">217 people from 31 provinces in </w:t>
      </w:r>
      <w:r w:rsidRPr="00DB7FC0">
        <w:rPr>
          <w:sz w:val="18"/>
          <w:szCs w:val="18"/>
        </w:rPr>
        <w:t>mainland</w:t>
      </w:r>
      <w:r w:rsidR="0076107C" w:rsidRPr="00DB7FC0">
        <w:rPr>
          <w:sz w:val="18"/>
          <w:szCs w:val="18"/>
        </w:rPr>
        <w:t xml:space="preserve"> China were recruited by the authors</w:t>
      </w:r>
      <w:r w:rsidR="00ED3CEE" w:rsidRPr="00675A09">
        <w:rPr>
          <w:sz w:val="18"/>
          <w:szCs w:val="18"/>
        </w:rPr>
        <w:t>, and they were asked to continue snowballing and sending questionnaires.</w:t>
      </w:r>
      <w:r w:rsidR="0076107C" w:rsidRPr="00581F41">
        <w:rPr>
          <w:sz w:val="18"/>
          <w:szCs w:val="18"/>
        </w:rPr>
        <w:t xml:space="preserve"> c.</w:t>
      </w:r>
      <w:bookmarkStart w:id="3" w:name="OLE_LINK158"/>
      <w:bookmarkStart w:id="4" w:name="OLE_LINK159"/>
      <w:r w:rsidRPr="00581F41">
        <w:rPr>
          <w:sz w:val="18"/>
          <w:szCs w:val="18"/>
        </w:rPr>
        <w:t xml:space="preserve"> </w:t>
      </w:r>
      <w:bookmarkStart w:id="5" w:name="OLE_LINK160"/>
      <w:bookmarkStart w:id="6" w:name="OLE_LINK161"/>
      <w:r w:rsidRPr="00581F41">
        <w:rPr>
          <w:sz w:val="18"/>
          <w:szCs w:val="18"/>
        </w:rPr>
        <w:t>The percentage of the population in each region was calculated based on data from the National Bureau of Statistics</w:t>
      </w:r>
      <w:bookmarkEnd w:id="3"/>
      <w:bookmarkEnd w:id="4"/>
      <w:bookmarkEnd w:id="5"/>
      <w:bookmarkEnd w:id="6"/>
      <w:r w:rsidRPr="00581F41">
        <w:rPr>
          <w:sz w:val="18"/>
          <w:szCs w:val="18"/>
        </w:rPr>
        <w:t xml:space="preserve"> (http://www.stats.gov.cn/tjsj/tjgb/rkpcgb/qgrkpcgb/202106/t20210628_1818822.html).</w:t>
      </w:r>
    </w:p>
    <w:p w14:paraId="6AACAD79" w14:textId="342DE4CA" w:rsidR="00B9744D" w:rsidRPr="00256D43" w:rsidRDefault="00146D1C" w:rsidP="00B9744D">
      <w:pPr>
        <w:jc w:val="center"/>
        <w:rPr>
          <w:color w:val="0070C0"/>
          <w:sz w:val="18"/>
          <w:szCs w:val="18"/>
        </w:rPr>
      </w:pPr>
      <w:bookmarkStart w:id="7" w:name="_Hlk86647178"/>
      <w:r w:rsidRPr="0004039E">
        <w:rPr>
          <w:color w:val="auto"/>
          <w:sz w:val="18"/>
          <w:szCs w:val="18"/>
        </w:rPr>
        <w:t xml:space="preserve">Appendix </w:t>
      </w:r>
      <w:bookmarkEnd w:id="7"/>
      <w:r w:rsidR="000B59EF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3 The model structure and class probability of the ECLC-homogeneity model</w:t>
      </w:r>
    </w:p>
    <w:tbl>
      <w:tblPr>
        <w:tblStyle w:val="a3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"/>
        <w:gridCol w:w="520"/>
        <w:gridCol w:w="426"/>
        <w:gridCol w:w="425"/>
        <w:gridCol w:w="425"/>
        <w:gridCol w:w="567"/>
        <w:gridCol w:w="567"/>
        <w:gridCol w:w="567"/>
        <w:gridCol w:w="992"/>
        <w:gridCol w:w="1134"/>
        <w:gridCol w:w="993"/>
        <w:gridCol w:w="992"/>
        <w:gridCol w:w="992"/>
      </w:tblGrid>
      <w:tr w:rsidR="00A3331A" w:rsidRPr="00581F41" w14:paraId="542138E3" w14:textId="77777777" w:rsidTr="00693A3F">
        <w:trPr>
          <w:jc w:val="center"/>
        </w:trPr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7D87D88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Class</w:t>
            </w:r>
          </w:p>
        </w:tc>
        <w:tc>
          <w:tcPr>
            <w:tcW w:w="349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8B215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89EB9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odel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1F6DB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odel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C12DD9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odel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0896ED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odel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92F72C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odel-final</w:t>
            </w:r>
          </w:p>
        </w:tc>
      </w:tr>
      <w:tr w:rsidR="00A3331A" w:rsidRPr="00581F41" w14:paraId="7FC5AB08" w14:textId="77777777" w:rsidTr="00693A3F">
        <w:trPr>
          <w:jc w:val="center"/>
        </w:trPr>
        <w:tc>
          <w:tcPr>
            <w:tcW w:w="614" w:type="dxa"/>
            <w:tcBorders>
              <w:top w:val="single" w:sz="4" w:space="0" w:color="auto"/>
            </w:tcBorders>
          </w:tcPr>
          <w:p w14:paraId="1990378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</w:t>
            </w:r>
          </w:p>
        </w:tc>
        <w:bookmarkStart w:id="8" w:name="_Hlk86088934"/>
        <w:tc>
          <w:tcPr>
            <w:tcW w:w="520" w:type="dxa"/>
            <w:tcBorders>
              <w:top w:val="single" w:sz="4" w:space="0" w:color="auto"/>
            </w:tcBorders>
          </w:tcPr>
          <w:p w14:paraId="4CAE1DF0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  <w:bookmarkEnd w:id="8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EBF645E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F7A3E5F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FB77C48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27B1B8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D9B855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818293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7B183F" w14:textId="10C138F9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0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5DF05E" w14:textId="5FB3606D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33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DB2AEE" w14:textId="7F8729BC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13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0AABC7" w14:textId="7F58FFF6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93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6CB76D" w14:textId="14608B83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9</w:t>
            </w:r>
            <w:r w:rsidR="00247747">
              <w:rPr>
                <w:rFonts w:cs="Times New Roman"/>
                <w:sz w:val="15"/>
                <w:szCs w:val="15"/>
              </w:rPr>
              <w:t>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5ACD161F" w14:textId="77777777" w:rsidTr="00693A3F">
        <w:trPr>
          <w:jc w:val="center"/>
        </w:trPr>
        <w:tc>
          <w:tcPr>
            <w:tcW w:w="614" w:type="dxa"/>
          </w:tcPr>
          <w:p w14:paraId="5D3F5B5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520" w:type="dxa"/>
          </w:tcPr>
          <w:p w14:paraId="629F5E1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16E9512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FDB12DF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626FB659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72B35D27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6609A5CA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B2A23B5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2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3AA88AC1" w14:textId="56D4DFE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28</w:t>
            </w:r>
            <w:r w:rsidR="00247747">
              <w:rPr>
                <w:rFonts w:cs="Times New Roman"/>
                <w:sz w:val="15"/>
                <w:szCs w:val="15"/>
              </w:rPr>
              <w:t>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6EDFEA33" w14:textId="3F9E8D6A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32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1F28896F" w14:textId="4F41B0A3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</w:t>
            </w:r>
            <w:r w:rsidR="00247747">
              <w:rPr>
                <w:rFonts w:cs="Times New Roman" w:hint="eastAsia"/>
                <w:sz w:val="15"/>
                <w:szCs w:val="15"/>
              </w:rPr>
              <w:t>.</w:t>
            </w:r>
            <w:r w:rsidR="00247747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712D382B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ED0C97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7E6DF88E" w14:textId="77777777" w:rsidTr="00693A3F">
        <w:trPr>
          <w:jc w:val="center"/>
        </w:trPr>
        <w:tc>
          <w:tcPr>
            <w:tcW w:w="614" w:type="dxa"/>
          </w:tcPr>
          <w:p w14:paraId="08D678E9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520" w:type="dxa"/>
          </w:tcPr>
          <w:p w14:paraId="26E9275C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5997CE69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2FD671C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50D6CA4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5B1A3B50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8625723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0FB5A2D9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3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46351D19" w14:textId="40A3F5F2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4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7EAA1FBF" w14:textId="6D1F27F8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5</w:t>
            </w:r>
            <w:r w:rsidR="00247747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14:paraId="5F90D028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18E6C6A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FE20F3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180FE148" w14:textId="77777777" w:rsidTr="00693A3F">
        <w:trPr>
          <w:jc w:val="center"/>
        </w:trPr>
        <w:tc>
          <w:tcPr>
            <w:tcW w:w="614" w:type="dxa"/>
          </w:tcPr>
          <w:p w14:paraId="5BE5686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520" w:type="dxa"/>
          </w:tcPr>
          <w:p w14:paraId="0AE32B56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480235A5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17D0C5A6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3F3B2874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5B8BB7FD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1A1E5A8D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9848D72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4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0D330710" w14:textId="5F4D33E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53</w:t>
            </w:r>
          </w:p>
        </w:tc>
        <w:tc>
          <w:tcPr>
            <w:tcW w:w="1134" w:type="dxa"/>
          </w:tcPr>
          <w:p w14:paraId="79A2B09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15CE758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424033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49B621E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439F21C0" w14:textId="77777777" w:rsidTr="00693A3F">
        <w:trPr>
          <w:jc w:val="center"/>
        </w:trPr>
        <w:tc>
          <w:tcPr>
            <w:tcW w:w="614" w:type="dxa"/>
          </w:tcPr>
          <w:p w14:paraId="34424C7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520" w:type="dxa"/>
          </w:tcPr>
          <w:p w14:paraId="6E7C4BBE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3172A20C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15BF811A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6EC874A5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B2FD29B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4AF571B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25AD75A3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5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0A86A4FE" w14:textId="2FCC1009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511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6A744F48" w14:textId="4290062E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28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0B12610A" w14:textId="2A49F58B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22</w:t>
            </w:r>
            <w:r w:rsidR="00247747">
              <w:rPr>
                <w:rFonts w:cs="Times New Roman"/>
                <w:sz w:val="15"/>
                <w:szCs w:val="15"/>
              </w:rPr>
              <w:t>6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5B2174FA" w14:textId="725D9F5F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21</w:t>
            </w:r>
            <w:r w:rsidR="00247747">
              <w:rPr>
                <w:rFonts w:cs="Times New Roman"/>
                <w:sz w:val="15"/>
                <w:szCs w:val="15"/>
              </w:rPr>
              <w:t>2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D918B70" w14:textId="0CB803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212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4338AC97" w14:textId="77777777" w:rsidTr="00693A3F">
        <w:trPr>
          <w:jc w:val="center"/>
        </w:trPr>
        <w:tc>
          <w:tcPr>
            <w:tcW w:w="614" w:type="dxa"/>
          </w:tcPr>
          <w:p w14:paraId="4ADEA954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520" w:type="dxa"/>
          </w:tcPr>
          <w:p w14:paraId="5B12C88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7AA44BD8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BFE850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3E41EBDB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201FEA3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21927108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0A071422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6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4C9C06C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8BC3957" w14:textId="0A699AC4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061275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993" w:type="dxa"/>
          </w:tcPr>
          <w:p w14:paraId="07F0718F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E414235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895BB21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03FCA200" w14:textId="77777777" w:rsidTr="00693A3F">
        <w:trPr>
          <w:jc w:val="center"/>
        </w:trPr>
        <w:tc>
          <w:tcPr>
            <w:tcW w:w="614" w:type="dxa"/>
          </w:tcPr>
          <w:p w14:paraId="70420142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lastRenderedPageBreak/>
              <w:t>7</w:t>
            </w:r>
          </w:p>
        </w:tc>
        <w:tc>
          <w:tcPr>
            <w:tcW w:w="520" w:type="dxa"/>
          </w:tcPr>
          <w:p w14:paraId="2F372A1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7256FB4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DF3298A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448D5D16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7E38F98B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6ACA408E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6C1B798D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7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7512FAB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4289531" w14:textId="1062FCF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</w:t>
            </w:r>
            <w:r w:rsidR="00247747"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993" w:type="dxa"/>
          </w:tcPr>
          <w:p w14:paraId="53F075DB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AE6328B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C2DCC1E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6B71CEC6" w14:textId="77777777" w:rsidTr="00693A3F">
        <w:trPr>
          <w:jc w:val="center"/>
        </w:trPr>
        <w:tc>
          <w:tcPr>
            <w:tcW w:w="614" w:type="dxa"/>
          </w:tcPr>
          <w:p w14:paraId="0DDF7A4C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520" w:type="dxa"/>
          </w:tcPr>
          <w:p w14:paraId="51637419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6F69CFA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49501B13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212B86D7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DE09EE7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4D3CD19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3142821A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8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5F85E1E8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E385F8B" w14:textId="408F4634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19</w:t>
            </w:r>
            <w:r w:rsidR="00247747">
              <w:rPr>
                <w:rFonts w:cs="Times New Roman"/>
                <w:sz w:val="15"/>
                <w:szCs w:val="15"/>
              </w:rPr>
              <w:t>7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43B61E4E" w14:textId="538514C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16</w:t>
            </w:r>
            <w:r w:rsidR="00247747">
              <w:rPr>
                <w:rFonts w:cs="Times New Roman"/>
                <w:sz w:val="15"/>
                <w:szCs w:val="15"/>
              </w:rPr>
              <w:t>9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CB562C3" w14:textId="3379FE1D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6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159AB72C" w14:textId="6A167BBE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69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5B82627B" w14:textId="77777777" w:rsidTr="00693A3F">
        <w:trPr>
          <w:jc w:val="center"/>
        </w:trPr>
        <w:tc>
          <w:tcPr>
            <w:tcW w:w="614" w:type="dxa"/>
          </w:tcPr>
          <w:p w14:paraId="0816803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520" w:type="dxa"/>
          </w:tcPr>
          <w:p w14:paraId="62406776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5BCDF248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06D49AE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2546AB1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231D7249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3BB61C75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546E8859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9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2F71A1FD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56030B7" w14:textId="7B9626B9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9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4639B319" w14:textId="4A588D54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23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E989F06" w14:textId="4232AEC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12</w:t>
            </w:r>
            <w:r w:rsidR="00247747">
              <w:rPr>
                <w:rFonts w:cs="Times New Roman"/>
                <w:sz w:val="15"/>
                <w:szCs w:val="15"/>
              </w:rPr>
              <w:t>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01973F6" w14:textId="2D66D06C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24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456D50C1" w14:textId="77777777" w:rsidTr="00693A3F">
        <w:trPr>
          <w:jc w:val="center"/>
        </w:trPr>
        <w:tc>
          <w:tcPr>
            <w:tcW w:w="614" w:type="dxa"/>
          </w:tcPr>
          <w:p w14:paraId="3408F8C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520" w:type="dxa"/>
          </w:tcPr>
          <w:p w14:paraId="573CB9F1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4FB62F9C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1B4D647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31304B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BA7B247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3B6EF535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2AC1D18E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0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689100F0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DDDD48D" w14:textId="5C567C73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51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622FE522" w14:textId="7CF130F9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3</w:t>
            </w:r>
            <w:r w:rsidR="00247747">
              <w:rPr>
                <w:rFonts w:cs="Times New Roman"/>
                <w:sz w:val="15"/>
                <w:szCs w:val="15"/>
              </w:rPr>
              <w:t>3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276473B" w14:textId="4BF0C18F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</w:t>
            </w:r>
            <w:r w:rsidR="00247747">
              <w:rPr>
                <w:rFonts w:cs="Times New Roman"/>
                <w:sz w:val="15"/>
                <w:szCs w:val="15"/>
              </w:rPr>
              <w:t>40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6E978244" w14:textId="6E3E6396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</w:t>
            </w:r>
            <w:r w:rsidR="00247747">
              <w:rPr>
                <w:rFonts w:cs="Times New Roman"/>
                <w:sz w:val="15"/>
                <w:szCs w:val="15"/>
              </w:rPr>
              <w:t>40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4F041389" w14:textId="77777777" w:rsidTr="00693A3F">
        <w:trPr>
          <w:jc w:val="center"/>
        </w:trPr>
        <w:tc>
          <w:tcPr>
            <w:tcW w:w="614" w:type="dxa"/>
          </w:tcPr>
          <w:p w14:paraId="0DBFE53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520" w:type="dxa"/>
          </w:tcPr>
          <w:p w14:paraId="15CA28EF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07910F27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62FEF2BA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69B2C62D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0A6988D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DB24C9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C30D2BD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1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481151A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B759DCC" w14:textId="6A7F6D1F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22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4A33952B" w14:textId="358A336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25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7EE6857" w14:textId="11E1C00C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29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5025A3A7" w14:textId="1C913B7E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29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2689718F" w14:textId="77777777" w:rsidTr="00693A3F">
        <w:trPr>
          <w:jc w:val="center"/>
        </w:trPr>
        <w:tc>
          <w:tcPr>
            <w:tcW w:w="614" w:type="dxa"/>
          </w:tcPr>
          <w:p w14:paraId="6A6E4EC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520" w:type="dxa"/>
          </w:tcPr>
          <w:p w14:paraId="24D00FB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5CF8A664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4A14374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4995652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9912BC2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21486C26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ice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7269A9E5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2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5AA7A9F4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D2FE7E7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61E08932" w14:textId="0AA40DEB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3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DFC1BCD" w14:textId="52B6AC3D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4</w:t>
            </w:r>
            <w:r w:rsidR="00247747">
              <w:rPr>
                <w:rFonts w:cs="Times New Roman"/>
                <w:sz w:val="15"/>
                <w:szCs w:val="15"/>
              </w:rPr>
              <w:t>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4BC3831B" w14:textId="44FA7F05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4</w:t>
            </w:r>
            <w:r w:rsidR="00247747">
              <w:rPr>
                <w:rFonts w:cs="Times New Roman"/>
                <w:sz w:val="15"/>
                <w:szCs w:val="15"/>
              </w:rPr>
              <w:t>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0F0D47C0" w14:textId="77777777" w:rsidTr="00693A3F">
        <w:trPr>
          <w:jc w:val="center"/>
        </w:trPr>
        <w:tc>
          <w:tcPr>
            <w:tcW w:w="614" w:type="dxa"/>
          </w:tcPr>
          <w:p w14:paraId="01D6511F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520" w:type="dxa"/>
          </w:tcPr>
          <w:p w14:paraId="15F2C165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1CF1FCD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A7D709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09560CD5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4536FA08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side2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6922D6A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7891A506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3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0674C7A7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91BF78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50F305A6" w14:textId="58E7BB01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1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62C9FD4" w14:textId="4CFE0D8C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1</w:t>
            </w:r>
            <w:r w:rsidR="00247747">
              <w:rPr>
                <w:rFonts w:cs="Times New Roman"/>
                <w:sz w:val="15"/>
                <w:szCs w:val="15"/>
              </w:rPr>
              <w:t>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48FC386B" w14:textId="495A9B2F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1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37377E24" w14:textId="77777777" w:rsidTr="00693A3F">
        <w:trPr>
          <w:jc w:val="center"/>
        </w:trPr>
        <w:tc>
          <w:tcPr>
            <w:tcW w:w="614" w:type="dxa"/>
          </w:tcPr>
          <w:p w14:paraId="0B86534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520" w:type="dxa"/>
          </w:tcPr>
          <w:p w14:paraId="3B35FCC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212E147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7FD2D97C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2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56EE7137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pro3</m:t>
                    </m:r>
                  </m:sub>
                </m:sSub>
              </m:oMath>
            </m:oMathPara>
          </w:p>
        </w:tc>
        <w:tc>
          <w:tcPr>
            <w:tcW w:w="567" w:type="dxa"/>
          </w:tcPr>
          <w:p w14:paraId="147A3EE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30CBB0F5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115071B6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4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56270A4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2C1A08E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493936DC" w14:textId="3400466C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</w:t>
            </w:r>
            <w:r w:rsidR="00247747">
              <w:rPr>
                <w:rFonts w:cs="Times New Roman"/>
                <w:sz w:val="15"/>
                <w:szCs w:val="15"/>
              </w:rPr>
              <w:t>60</w:t>
            </w:r>
          </w:p>
        </w:tc>
        <w:tc>
          <w:tcPr>
            <w:tcW w:w="992" w:type="dxa"/>
          </w:tcPr>
          <w:p w14:paraId="32FA7681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DA111DF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584478E3" w14:textId="77777777" w:rsidTr="00693A3F">
        <w:trPr>
          <w:jc w:val="center"/>
        </w:trPr>
        <w:tc>
          <w:tcPr>
            <w:tcW w:w="614" w:type="dxa"/>
          </w:tcPr>
          <w:p w14:paraId="66EEF4A8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520" w:type="dxa"/>
          </w:tcPr>
          <w:p w14:paraId="782CB91B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2</m:t>
                    </m:r>
                  </m:sub>
                </m:sSub>
              </m:oMath>
            </m:oMathPara>
          </w:p>
        </w:tc>
        <w:tc>
          <w:tcPr>
            <w:tcW w:w="426" w:type="dxa"/>
          </w:tcPr>
          <w:p w14:paraId="66C6261C" w14:textId="77777777" w:rsidR="00B9744D" w:rsidRPr="00581F41" w:rsidRDefault="00AA47B7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ff3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5AB0F03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50FB507B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544B5FDD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6AA991AD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6468560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5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5A775A16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FC7F04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2458EDE4" w14:textId="099A69BD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39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02AB1C79" w14:textId="03D73C99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99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96FFCDC" w14:textId="733C714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198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3D4EF222" w14:textId="77777777" w:rsidTr="00693A3F">
        <w:trPr>
          <w:jc w:val="center"/>
        </w:trPr>
        <w:tc>
          <w:tcPr>
            <w:tcW w:w="614" w:type="dxa"/>
          </w:tcPr>
          <w:p w14:paraId="55DE7BB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520" w:type="dxa"/>
          </w:tcPr>
          <w:p w14:paraId="533C56B2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4CD6CE3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67B309B8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5A88D8F2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4EF7947B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0B0800FD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4D1A9644" w14:textId="77777777" w:rsidR="00B9744D" w:rsidRPr="00581F41" w:rsidRDefault="00AA47B7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SC16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10039CED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5A7EAFD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45EEE345" w14:textId="70D1A2E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5</w:t>
            </w:r>
            <w:r w:rsidR="00247747">
              <w:rPr>
                <w:rFonts w:cs="Times New Roman"/>
                <w:sz w:val="15"/>
                <w:szCs w:val="15"/>
              </w:rPr>
              <w:t>6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891B58A" w14:textId="35626AAE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</w:t>
            </w:r>
            <w:r w:rsidR="00247747" w:rsidRPr="00581F41">
              <w:rPr>
                <w:rFonts w:cs="Times New Roman"/>
                <w:sz w:val="15"/>
                <w:szCs w:val="15"/>
              </w:rPr>
              <w:t>06</w:t>
            </w:r>
            <w:r w:rsidR="00247747">
              <w:rPr>
                <w:rFonts w:cs="Times New Roman"/>
                <w:sz w:val="15"/>
                <w:szCs w:val="15"/>
              </w:rPr>
              <w:t>3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08EE696B" w14:textId="1BA36011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66</w:t>
            </w:r>
            <w:r w:rsidRPr="00581F41">
              <w:rPr>
                <w:rFonts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A3331A" w:rsidRPr="00581F41" w14:paraId="16B6BEEA" w14:textId="77777777" w:rsidTr="00693A3F">
        <w:trPr>
          <w:jc w:val="center"/>
        </w:trPr>
        <w:tc>
          <w:tcPr>
            <w:tcW w:w="614" w:type="dxa"/>
          </w:tcPr>
          <w:p w14:paraId="18ABC80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520" w:type="dxa"/>
          </w:tcPr>
          <w:p w14:paraId="1125D844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6" w:type="dxa"/>
          </w:tcPr>
          <w:p w14:paraId="73E657C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66C18A0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425" w:type="dxa"/>
          </w:tcPr>
          <w:p w14:paraId="29D87B85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71075C6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4270D95F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567" w:type="dxa"/>
          </w:tcPr>
          <w:p w14:paraId="7E4FF86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0</m:t>
                </m:r>
              </m:oMath>
            </m:oMathPara>
          </w:p>
        </w:tc>
        <w:tc>
          <w:tcPr>
            <w:tcW w:w="992" w:type="dxa"/>
          </w:tcPr>
          <w:p w14:paraId="5CF8D6DD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157C18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2EA7A7A4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0D70B61" w14:textId="65A93142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05</w:t>
            </w:r>
          </w:p>
        </w:tc>
        <w:tc>
          <w:tcPr>
            <w:tcW w:w="992" w:type="dxa"/>
          </w:tcPr>
          <w:p w14:paraId="04DC690D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2F46FB3A" w14:textId="77777777" w:rsidTr="00693A3F">
        <w:trPr>
          <w:jc w:val="center"/>
        </w:trPr>
        <w:tc>
          <w:tcPr>
            <w:tcW w:w="614" w:type="dxa"/>
          </w:tcPr>
          <w:p w14:paraId="7BC6CA68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LL</w:t>
            </w:r>
          </w:p>
        </w:tc>
        <w:tc>
          <w:tcPr>
            <w:tcW w:w="520" w:type="dxa"/>
          </w:tcPr>
          <w:p w14:paraId="144FE8DA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14:paraId="58A4AA6B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14:paraId="402A9FB1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14:paraId="3E3D1474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8468719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B9A59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111A38F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CBC96C4" w14:textId="26D39CF3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-4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135.</w:t>
            </w:r>
            <w:r w:rsidR="00D67553" w:rsidRPr="00581F41">
              <w:rPr>
                <w:rFonts w:cs="Times New Roman"/>
                <w:sz w:val="15"/>
                <w:szCs w:val="15"/>
              </w:rPr>
              <w:t>0</w:t>
            </w:r>
            <w:r w:rsidR="00D67553">
              <w:rPr>
                <w:rFonts w:cs="Times New Roman"/>
                <w:sz w:val="15"/>
                <w:szCs w:val="15"/>
              </w:rPr>
              <w:t>37</w:t>
            </w:r>
          </w:p>
        </w:tc>
        <w:tc>
          <w:tcPr>
            <w:tcW w:w="1134" w:type="dxa"/>
          </w:tcPr>
          <w:p w14:paraId="79F0B3BE" w14:textId="1F38E64E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-4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75.</w:t>
            </w:r>
            <w:r w:rsidR="00D67553">
              <w:rPr>
                <w:rFonts w:cs="Times New Roman"/>
                <w:sz w:val="15"/>
                <w:szCs w:val="15"/>
              </w:rPr>
              <w:t>898</w:t>
            </w:r>
          </w:p>
        </w:tc>
        <w:tc>
          <w:tcPr>
            <w:tcW w:w="993" w:type="dxa"/>
          </w:tcPr>
          <w:p w14:paraId="222C785C" w14:textId="64E7F183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-4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43.9</w:t>
            </w:r>
            <w:r w:rsidR="002D37B0">
              <w:rPr>
                <w:rFonts w:cs="Times New Roman"/>
                <w:sz w:val="15"/>
                <w:szCs w:val="15"/>
              </w:rPr>
              <w:t>07</w:t>
            </w:r>
          </w:p>
        </w:tc>
        <w:tc>
          <w:tcPr>
            <w:tcW w:w="992" w:type="dxa"/>
          </w:tcPr>
          <w:p w14:paraId="1F123079" w14:textId="463BDE15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-4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58.9</w:t>
            </w:r>
            <w:r w:rsidR="002D37B0">
              <w:rPr>
                <w:rFonts w:cs="Times New Roman"/>
                <w:sz w:val="15"/>
                <w:szCs w:val="15"/>
              </w:rPr>
              <w:t>6</w:t>
            </w:r>
            <w:r w:rsidRPr="00581F41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992" w:type="dxa"/>
          </w:tcPr>
          <w:p w14:paraId="17DA5DA3" w14:textId="2BF4FAE8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-4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59.26</w:t>
            </w:r>
            <w:r w:rsidR="00E70AE2">
              <w:rPr>
                <w:rFonts w:cs="Times New Roman"/>
                <w:sz w:val="15"/>
                <w:szCs w:val="15"/>
              </w:rPr>
              <w:t>4</w:t>
            </w:r>
          </w:p>
        </w:tc>
      </w:tr>
      <w:tr w:rsidR="00A3331A" w:rsidRPr="00581F41" w14:paraId="780C7CA8" w14:textId="77777777" w:rsidTr="00693A3F">
        <w:trPr>
          <w:jc w:val="center"/>
        </w:trPr>
        <w:tc>
          <w:tcPr>
            <w:tcW w:w="614" w:type="dxa"/>
          </w:tcPr>
          <w:p w14:paraId="51209EB6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AIC</w:t>
            </w:r>
          </w:p>
        </w:tc>
        <w:tc>
          <w:tcPr>
            <w:tcW w:w="520" w:type="dxa"/>
          </w:tcPr>
          <w:p w14:paraId="6B75804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14:paraId="15C6638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14:paraId="76E42BB2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14:paraId="2A6D31B8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A19229B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151681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B12A3F3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52895A3" w14:textId="689E479E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300.1</w:t>
            </w:r>
          </w:p>
        </w:tc>
        <w:tc>
          <w:tcPr>
            <w:tcW w:w="1134" w:type="dxa"/>
          </w:tcPr>
          <w:p w14:paraId="310191CA" w14:textId="3F506E03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201.8</w:t>
            </w:r>
          </w:p>
        </w:tc>
        <w:tc>
          <w:tcPr>
            <w:tcW w:w="993" w:type="dxa"/>
          </w:tcPr>
          <w:p w14:paraId="2442CABA" w14:textId="6A27C3D9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145.8</w:t>
            </w:r>
          </w:p>
        </w:tc>
        <w:tc>
          <w:tcPr>
            <w:tcW w:w="992" w:type="dxa"/>
          </w:tcPr>
          <w:p w14:paraId="3167FAF7" w14:textId="06B0A74C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169.9</w:t>
            </w:r>
          </w:p>
        </w:tc>
        <w:tc>
          <w:tcPr>
            <w:tcW w:w="992" w:type="dxa"/>
          </w:tcPr>
          <w:p w14:paraId="7D13B4D0" w14:textId="425711C4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168.5</w:t>
            </w:r>
          </w:p>
        </w:tc>
      </w:tr>
      <w:tr w:rsidR="00A3331A" w:rsidRPr="00581F41" w14:paraId="3B6392FC" w14:textId="77777777" w:rsidTr="00693A3F">
        <w:trPr>
          <w:jc w:val="center"/>
        </w:trPr>
        <w:tc>
          <w:tcPr>
            <w:tcW w:w="614" w:type="dxa"/>
          </w:tcPr>
          <w:p w14:paraId="121724DB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BIC</w:t>
            </w:r>
          </w:p>
        </w:tc>
        <w:tc>
          <w:tcPr>
            <w:tcW w:w="520" w:type="dxa"/>
          </w:tcPr>
          <w:p w14:paraId="1CEDA7B9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14:paraId="64482697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14:paraId="3EFD6C83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14:paraId="1B38A885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7A5C25E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D1E77FF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4EE6865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927E712" w14:textId="32CDC605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401.3</w:t>
            </w:r>
          </w:p>
        </w:tc>
        <w:tc>
          <w:tcPr>
            <w:tcW w:w="1134" w:type="dxa"/>
          </w:tcPr>
          <w:p w14:paraId="0AD88B76" w14:textId="141E8178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370.5</w:t>
            </w:r>
          </w:p>
        </w:tc>
        <w:tc>
          <w:tcPr>
            <w:tcW w:w="993" w:type="dxa"/>
          </w:tcPr>
          <w:p w14:paraId="306AF354" w14:textId="7F145176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341.5</w:t>
            </w:r>
          </w:p>
        </w:tc>
        <w:tc>
          <w:tcPr>
            <w:tcW w:w="992" w:type="dxa"/>
          </w:tcPr>
          <w:p w14:paraId="12059F9B" w14:textId="10F59748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345.4</w:t>
            </w:r>
          </w:p>
        </w:tc>
        <w:tc>
          <w:tcPr>
            <w:tcW w:w="992" w:type="dxa"/>
          </w:tcPr>
          <w:p w14:paraId="7CC8B8B9" w14:textId="303C5840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247747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337.3</w:t>
            </w:r>
          </w:p>
        </w:tc>
      </w:tr>
    </w:tbl>
    <w:p w14:paraId="760A9819" w14:textId="13FD3F17" w:rsidR="00B9744D" w:rsidRPr="00581F41" w:rsidRDefault="00146D1C" w:rsidP="00B9744D">
      <w:pPr>
        <w:rPr>
          <w:sz w:val="18"/>
          <w:szCs w:val="18"/>
        </w:rPr>
      </w:pPr>
      <w:r w:rsidRPr="00581F41">
        <w:rPr>
          <w:sz w:val="18"/>
          <w:szCs w:val="18"/>
        </w:rPr>
        <w:t>Notes:</w:t>
      </w:r>
      <w:r w:rsidR="00A04A84">
        <w:rPr>
          <w:sz w:val="18"/>
          <w:szCs w:val="18"/>
        </w:rPr>
        <w:t xml:space="preserve"> (1)</w:t>
      </w:r>
      <w:r w:rsidRPr="00581F41">
        <w:rPr>
          <w:sz w:val="18"/>
          <w:szCs w:val="18"/>
        </w:rPr>
        <w:t xml:space="preserve"> </w:t>
      </w:r>
      <w:bookmarkStart w:id="9" w:name="_Hlk86092118"/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eff2</m:t>
            </m:r>
          </m:sub>
        </m:sSub>
      </m:oMath>
      <w:r w:rsidRPr="00581F41">
        <w:rPr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eff3</m:t>
            </m:r>
          </m:sub>
        </m:sSub>
      </m:oMath>
      <w:r w:rsidRPr="00581F41">
        <w:rPr>
          <w:sz w:val="18"/>
          <w:szCs w:val="18"/>
        </w:rPr>
        <w:t xml:space="preserve"> indicate the coefficients of 80% effectiveness and 95% effectiveness</w:t>
      </w:r>
      <w:r w:rsidR="00120C69">
        <w:rPr>
          <w:sz w:val="18"/>
          <w:szCs w:val="18"/>
        </w:rPr>
        <w:t>, respectively</w:t>
      </w:r>
      <w:r w:rsidRPr="00581F41">
        <w:rPr>
          <w:sz w:val="18"/>
          <w:szCs w:val="18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o2</m:t>
            </m:r>
          </m:sub>
        </m:sSub>
      </m:oMath>
      <w:r w:rsidRPr="00581F41">
        <w:rPr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o3</m:t>
            </m:r>
          </m:sub>
        </m:sSub>
      </m:oMath>
      <w:r w:rsidRPr="00581F41">
        <w:rPr>
          <w:sz w:val="18"/>
          <w:szCs w:val="18"/>
        </w:rPr>
        <w:t xml:space="preserve"> indicate the coefficients of the 2-year protection period and 3-year protection period</w:t>
      </w:r>
      <w:r w:rsidR="007C074E">
        <w:rPr>
          <w:sz w:val="18"/>
          <w:szCs w:val="18"/>
        </w:rPr>
        <w:t>, respectively</w:t>
      </w:r>
      <w:r w:rsidRPr="00581F41">
        <w:rPr>
          <w:sz w:val="18"/>
          <w:szCs w:val="18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ide2</m:t>
            </m:r>
          </m:sub>
        </m:sSub>
      </m:oMath>
      <w:r w:rsidRPr="00581F41">
        <w:rPr>
          <w:sz w:val="18"/>
          <w:szCs w:val="18"/>
        </w:rPr>
        <w:t xml:space="preserve"> indicates the coefficient of no a</w:t>
      </w:r>
      <w:proofErr w:type="spellStart"/>
      <w:r w:rsidRPr="00581F41">
        <w:rPr>
          <w:sz w:val="18"/>
          <w:szCs w:val="18"/>
        </w:rPr>
        <w:t>dverse</w:t>
      </w:r>
      <w:proofErr w:type="spellEnd"/>
      <w:r w:rsidRPr="00581F41">
        <w:rPr>
          <w:sz w:val="18"/>
          <w:szCs w:val="18"/>
        </w:rPr>
        <w:t xml:space="preserve"> reactions</w:t>
      </w:r>
      <w:bookmarkEnd w:id="9"/>
      <w:r w:rsidRPr="00581F41">
        <w:rPr>
          <w:sz w:val="18"/>
          <w:szCs w:val="18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ice</m:t>
            </m:r>
          </m:sub>
        </m:sSub>
      </m:oMath>
      <w:r w:rsidRPr="00581F41">
        <w:rPr>
          <w:sz w:val="18"/>
          <w:szCs w:val="18"/>
        </w:rPr>
        <w:t xml:space="preserve"> indicates the coefficient of price;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ASC</m:t>
            </m:r>
            <m:r>
              <w:rPr>
                <w:rFonts w:ascii="Cambria Math" w:hAnsi="Cambria Math" w:cs="Times New Roman" w:hint="eastAsia"/>
                <w:sz w:val="18"/>
                <w:szCs w:val="18"/>
              </w:rPr>
              <m:t>q</m:t>
            </m:r>
          </m:sub>
        </m:sSub>
      </m:oMath>
      <w:r w:rsidRPr="00581F41">
        <w:rPr>
          <w:sz w:val="18"/>
          <w:szCs w:val="18"/>
        </w:rPr>
        <w:t xml:space="preserve"> indicates the coefficient of </w:t>
      </w:r>
      <w:r w:rsidRPr="0004039E">
        <w:rPr>
          <w:i/>
          <w:iCs/>
          <w:sz w:val="18"/>
          <w:szCs w:val="18"/>
        </w:rPr>
        <w:t>ASC</w:t>
      </w:r>
      <w:r w:rsidRPr="00581F41">
        <w:rPr>
          <w:sz w:val="18"/>
          <w:szCs w:val="18"/>
        </w:rPr>
        <w:t xml:space="preserve"> in class </w:t>
      </w:r>
      <m:oMath>
        <m:r>
          <w:rPr>
            <w:rFonts w:ascii="Cambria Math" w:hAnsi="Cambria Math"/>
            <w:sz w:val="18"/>
            <w:szCs w:val="18"/>
          </w:rPr>
          <m:t>q</m:t>
        </m:r>
      </m:oMath>
      <w:r w:rsidRPr="00581F41">
        <w:rPr>
          <w:sz w:val="18"/>
          <w:szCs w:val="18"/>
        </w:rPr>
        <w:t>; (2)</w:t>
      </w:r>
      <w:r w:rsidR="00A04A84">
        <w:rPr>
          <w:sz w:val="18"/>
          <w:szCs w:val="18"/>
        </w:rPr>
        <w:t xml:space="preserve">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0F79ED06" w14:textId="466511DA" w:rsidR="00B9744D" w:rsidRPr="00561D00" w:rsidRDefault="00146D1C" w:rsidP="00B9744D">
      <w:pPr>
        <w:jc w:val="center"/>
        <w:rPr>
          <w:color w:val="auto"/>
          <w:sz w:val="18"/>
          <w:szCs w:val="18"/>
        </w:rPr>
      </w:pPr>
      <w:r w:rsidRPr="00561D00">
        <w:rPr>
          <w:rFonts w:cs="Times New Roman"/>
          <w:color w:val="auto"/>
          <w:sz w:val="18"/>
          <w:szCs w:val="18"/>
        </w:rPr>
        <w:t xml:space="preserve">Appendix </w:t>
      </w:r>
      <w:r w:rsidR="00F75BA3" w:rsidRPr="00561D00">
        <w:rPr>
          <w:rFonts w:cs="Times New Roman"/>
          <w:color w:val="auto"/>
          <w:sz w:val="18"/>
          <w:szCs w:val="18"/>
        </w:rPr>
        <w:t xml:space="preserve">Table </w:t>
      </w:r>
      <w:r w:rsidRPr="00561D00">
        <w:rPr>
          <w:rFonts w:cs="Times New Roman"/>
          <w:color w:val="auto"/>
          <w:sz w:val="18"/>
          <w:szCs w:val="18"/>
        </w:rPr>
        <w:t xml:space="preserve">4 </w:t>
      </w:r>
      <w:bookmarkStart w:id="10" w:name="OLE_LINK162"/>
      <w:bookmarkStart w:id="11" w:name="OLE_LINK163"/>
      <w:r w:rsidRPr="00561D00">
        <w:rPr>
          <w:color w:val="auto"/>
          <w:sz w:val="18"/>
          <w:szCs w:val="18"/>
        </w:rPr>
        <w:t xml:space="preserve">Information on </w:t>
      </w:r>
      <w:r w:rsidR="00755E84" w:rsidRPr="00561D00">
        <w:rPr>
          <w:color w:val="auto"/>
          <w:sz w:val="18"/>
          <w:szCs w:val="18"/>
        </w:rPr>
        <w:t>the convergent models in the tested ECLC-heterogeneity models</w:t>
      </w:r>
      <w:bookmarkEnd w:id="10"/>
      <w:bookmarkEnd w:id="11"/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3786"/>
        <w:gridCol w:w="979"/>
        <w:gridCol w:w="1122"/>
        <w:gridCol w:w="859"/>
        <w:gridCol w:w="947"/>
      </w:tblGrid>
      <w:tr w:rsidR="00A3331A" w:rsidRPr="00581F41" w14:paraId="65D34370" w14:textId="77777777" w:rsidTr="0004039E">
        <w:trPr>
          <w:trHeight w:val="310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6AF0F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Model number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6AEE8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pecification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10007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Number of class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AEF39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LL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84004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AI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C98EC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BIC</w:t>
            </w:r>
          </w:p>
        </w:tc>
      </w:tr>
      <w:tr w:rsidR="00A3331A" w:rsidRPr="00581F41" w14:paraId="1525D5C2" w14:textId="77777777" w:rsidTr="0004039E">
        <w:trPr>
          <w:trHeight w:val="310"/>
        </w:trPr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74CF183F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noWrap/>
            <w:hideMark/>
          </w:tcPr>
          <w:p w14:paraId="47E20CB1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460DBA0B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17A70660" w14:textId="0C505A5B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47.23</w:t>
            </w:r>
            <w:r w:rsidR="00531BD6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7DAC4433" w14:textId="4102DF2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26.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54C142A0" w14:textId="001B19E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34.4</w:t>
            </w:r>
          </w:p>
        </w:tc>
      </w:tr>
      <w:tr w:rsidR="00A3331A" w:rsidRPr="00581F41" w14:paraId="37BDF590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678640F3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3786" w:type="dxa"/>
            <w:noWrap/>
            <w:hideMark/>
          </w:tcPr>
          <w:p w14:paraId="2476A370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)</w:t>
            </w:r>
          </w:p>
        </w:tc>
        <w:tc>
          <w:tcPr>
            <w:tcW w:w="979" w:type="dxa"/>
            <w:noWrap/>
            <w:hideMark/>
          </w:tcPr>
          <w:p w14:paraId="7668CE82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noWrap/>
            <w:hideMark/>
          </w:tcPr>
          <w:p w14:paraId="2DC754BA" w14:textId="09E10111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02.29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530A3504" w14:textId="2D8C5574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36.6</w:t>
            </w:r>
          </w:p>
        </w:tc>
        <w:tc>
          <w:tcPr>
            <w:tcW w:w="947" w:type="dxa"/>
            <w:noWrap/>
            <w:hideMark/>
          </w:tcPr>
          <w:p w14:paraId="49A0C54D" w14:textId="2B8F60CB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44.6</w:t>
            </w:r>
          </w:p>
        </w:tc>
      </w:tr>
      <w:tr w:rsidR="00A3331A" w:rsidRPr="00581F41" w14:paraId="1FF49D98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0D825FF2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3786" w:type="dxa"/>
            <w:noWrap/>
            <w:hideMark/>
          </w:tcPr>
          <w:p w14:paraId="5DA77717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)</w:t>
            </w:r>
          </w:p>
        </w:tc>
        <w:tc>
          <w:tcPr>
            <w:tcW w:w="979" w:type="dxa"/>
            <w:noWrap/>
            <w:hideMark/>
          </w:tcPr>
          <w:p w14:paraId="7C90A5B0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noWrap/>
            <w:hideMark/>
          </w:tcPr>
          <w:p w14:paraId="54314633" w14:textId="68535746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87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859" w:type="dxa"/>
            <w:noWrap/>
            <w:hideMark/>
          </w:tcPr>
          <w:p w14:paraId="015EF6B6" w14:textId="03766694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08.4</w:t>
            </w:r>
          </w:p>
        </w:tc>
        <w:tc>
          <w:tcPr>
            <w:tcW w:w="947" w:type="dxa"/>
            <w:noWrap/>
            <w:hideMark/>
          </w:tcPr>
          <w:p w14:paraId="332B51F9" w14:textId="20232EF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23.2</w:t>
            </w:r>
          </w:p>
        </w:tc>
      </w:tr>
      <w:tr w:rsidR="00A3331A" w:rsidRPr="00581F41" w14:paraId="33C58FF5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064E90EC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786" w:type="dxa"/>
            <w:noWrap/>
            <w:hideMark/>
          </w:tcPr>
          <w:p w14:paraId="0F1A6E83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side)</w:t>
            </w:r>
          </w:p>
        </w:tc>
        <w:tc>
          <w:tcPr>
            <w:tcW w:w="979" w:type="dxa"/>
            <w:noWrap/>
            <w:hideMark/>
          </w:tcPr>
          <w:p w14:paraId="040E5F56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noWrap/>
            <w:hideMark/>
          </w:tcPr>
          <w:p w14:paraId="366C29DE" w14:textId="1A59A0A7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8.47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59" w:type="dxa"/>
            <w:noWrap/>
            <w:hideMark/>
          </w:tcPr>
          <w:p w14:paraId="6E8EEDA5" w14:textId="427705A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90.9</w:t>
            </w:r>
          </w:p>
        </w:tc>
        <w:tc>
          <w:tcPr>
            <w:tcW w:w="947" w:type="dxa"/>
            <w:noWrap/>
            <w:hideMark/>
          </w:tcPr>
          <w:p w14:paraId="7C3FB9BD" w14:textId="0EBB46A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05.7</w:t>
            </w:r>
          </w:p>
        </w:tc>
      </w:tr>
      <w:tr w:rsidR="00A3331A" w:rsidRPr="00581F41" w14:paraId="07433963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3D306D11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3786" w:type="dxa"/>
            <w:noWrap/>
            <w:hideMark/>
          </w:tcPr>
          <w:p w14:paraId="05D4EE76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id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)</w:t>
            </w:r>
          </w:p>
        </w:tc>
        <w:tc>
          <w:tcPr>
            <w:tcW w:w="979" w:type="dxa"/>
            <w:noWrap/>
            <w:hideMark/>
          </w:tcPr>
          <w:p w14:paraId="54CCCAB4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noWrap/>
            <w:hideMark/>
          </w:tcPr>
          <w:p w14:paraId="4F89512D" w14:textId="4FBA43E8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35.4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859" w:type="dxa"/>
            <w:noWrap/>
            <w:hideMark/>
          </w:tcPr>
          <w:p w14:paraId="61FC19DD" w14:textId="632F1215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05.0</w:t>
            </w:r>
          </w:p>
        </w:tc>
        <w:tc>
          <w:tcPr>
            <w:tcW w:w="947" w:type="dxa"/>
            <w:noWrap/>
            <w:hideMark/>
          </w:tcPr>
          <w:p w14:paraId="1F79306B" w14:textId="794D2DF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19.7</w:t>
            </w:r>
          </w:p>
        </w:tc>
      </w:tr>
      <w:tr w:rsidR="00A3331A" w:rsidRPr="00581F41" w14:paraId="0D903A38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38FD4D80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3786" w:type="dxa"/>
            <w:noWrap/>
            <w:hideMark/>
          </w:tcPr>
          <w:p w14:paraId="68930CBA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)</w:t>
            </w:r>
          </w:p>
        </w:tc>
        <w:tc>
          <w:tcPr>
            <w:tcW w:w="979" w:type="dxa"/>
            <w:noWrap/>
            <w:hideMark/>
          </w:tcPr>
          <w:p w14:paraId="6C5C249E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25F5B491" w14:textId="107DD9F1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55.37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5E1CD931" w14:textId="0C858F75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46.7</w:t>
            </w:r>
          </w:p>
        </w:tc>
        <w:tc>
          <w:tcPr>
            <w:tcW w:w="947" w:type="dxa"/>
            <w:noWrap/>
            <w:hideMark/>
          </w:tcPr>
          <w:p w14:paraId="13C527B0" w14:textId="01933FB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68.2</w:t>
            </w:r>
          </w:p>
        </w:tc>
      </w:tr>
      <w:tr w:rsidR="00A3331A" w:rsidRPr="00581F41" w14:paraId="35CDBFDF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7116416B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3786" w:type="dxa"/>
            <w:noWrap/>
            <w:hideMark/>
          </w:tcPr>
          <w:p w14:paraId="7DD8A638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eff+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ANA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o)</w:t>
            </w:r>
          </w:p>
        </w:tc>
        <w:tc>
          <w:tcPr>
            <w:tcW w:w="979" w:type="dxa"/>
            <w:noWrap/>
            <w:hideMark/>
          </w:tcPr>
          <w:p w14:paraId="7B6DB863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3B47AC85" w14:textId="67ACCFC5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83.23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47B23C36" w14:textId="32A4F9A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02.5</w:t>
            </w:r>
          </w:p>
        </w:tc>
        <w:tc>
          <w:tcPr>
            <w:tcW w:w="947" w:type="dxa"/>
            <w:noWrap/>
            <w:hideMark/>
          </w:tcPr>
          <w:p w14:paraId="1BBCD1EA" w14:textId="1F8FCF0D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23.9</w:t>
            </w:r>
          </w:p>
        </w:tc>
      </w:tr>
      <w:tr w:rsidR="00A3331A" w:rsidRPr="00581F41" w14:paraId="2356B1D1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31469AE4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3786" w:type="dxa"/>
            <w:noWrap/>
            <w:hideMark/>
          </w:tcPr>
          <w:p w14:paraId="7CB0DE3D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eff+ANA-eff/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id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side)</w:t>
            </w:r>
          </w:p>
        </w:tc>
        <w:tc>
          <w:tcPr>
            <w:tcW w:w="979" w:type="dxa"/>
            <w:noWrap/>
            <w:hideMark/>
          </w:tcPr>
          <w:p w14:paraId="284AB9F4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55CC9FC7" w14:textId="6047F6C3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0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859" w:type="dxa"/>
            <w:noWrap/>
            <w:hideMark/>
          </w:tcPr>
          <w:p w14:paraId="261A82D7" w14:textId="254CF73D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77.4</w:t>
            </w:r>
          </w:p>
        </w:tc>
        <w:tc>
          <w:tcPr>
            <w:tcW w:w="947" w:type="dxa"/>
            <w:noWrap/>
            <w:hideMark/>
          </w:tcPr>
          <w:p w14:paraId="621A3B02" w14:textId="29F4C2F9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98.9</w:t>
            </w:r>
          </w:p>
        </w:tc>
      </w:tr>
      <w:tr w:rsidR="00A3331A" w:rsidRPr="00581F41" w14:paraId="03C7D950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4FF05C97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3786" w:type="dxa"/>
            <w:noWrap/>
            <w:hideMark/>
          </w:tcPr>
          <w:p w14:paraId="531CF980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eff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o/price)</w:t>
            </w:r>
          </w:p>
        </w:tc>
        <w:tc>
          <w:tcPr>
            <w:tcW w:w="979" w:type="dxa"/>
            <w:noWrap/>
            <w:hideMark/>
          </w:tcPr>
          <w:p w14:paraId="199C8BE1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25AEEB31" w14:textId="79269F5E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1.61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859" w:type="dxa"/>
            <w:noWrap/>
            <w:hideMark/>
          </w:tcPr>
          <w:p w14:paraId="42816FF9" w14:textId="498EE11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79.2</w:t>
            </w:r>
          </w:p>
        </w:tc>
        <w:tc>
          <w:tcPr>
            <w:tcW w:w="947" w:type="dxa"/>
            <w:noWrap/>
            <w:hideMark/>
          </w:tcPr>
          <w:p w14:paraId="7AB16DA2" w14:textId="373E07A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00.7</w:t>
            </w:r>
          </w:p>
        </w:tc>
      </w:tr>
      <w:tr w:rsidR="00A3331A" w:rsidRPr="00581F41" w14:paraId="340BD5A1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24E89679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3786" w:type="dxa"/>
            <w:noWrap/>
            <w:hideMark/>
          </w:tcPr>
          <w:p w14:paraId="09E1739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</w:t>
            </w:r>
          </w:p>
        </w:tc>
        <w:tc>
          <w:tcPr>
            <w:tcW w:w="979" w:type="dxa"/>
            <w:noWrap/>
            <w:hideMark/>
          </w:tcPr>
          <w:p w14:paraId="291BC384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2928751F" w14:textId="3FDFC122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93.17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1021FBC2" w14:textId="5E4B085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22.3</w:t>
            </w:r>
          </w:p>
        </w:tc>
        <w:tc>
          <w:tcPr>
            <w:tcW w:w="947" w:type="dxa"/>
            <w:noWrap/>
            <w:hideMark/>
          </w:tcPr>
          <w:p w14:paraId="02C3FE9F" w14:textId="07586A3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43.8</w:t>
            </w:r>
          </w:p>
        </w:tc>
      </w:tr>
      <w:tr w:rsidR="00A3331A" w:rsidRPr="00581F41" w14:paraId="538815BE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450F605A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3786" w:type="dxa"/>
            <w:noWrap/>
            <w:hideMark/>
          </w:tcPr>
          <w:p w14:paraId="79F02586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o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side+ANA-eff/side)</w:t>
            </w:r>
          </w:p>
        </w:tc>
        <w:tc>
          <w:tcPr>
            <w:tcW w:w="979" w:type="dxa"/>
            <w:noWrap/>
            <w:hideMark/>
          </w:tcPr>
          <w:p w14:paraId="0CDC74CD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00799E57" w14:textId="43D28AFB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94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8</w:t>
            </w:r>
          </w:p>
        </w:tc>
        <w:tc>
          <w:tcPr>
            <w:tcW w:w="859" w:type="dxa"/>
            <w:noWrap/>
            <w:hideMark/>
          </w:tcPr>
          <w:p w14:paraId="54BC161E" w14:textId="3737C16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25.7</w:t>
            </w:r>
          </w:p>
        </w:tc>
        <w:tc>
          <w:tcPr>
            <w:tcW w:w="947" w:type="dxa"/>
            <w:noWrap/>
            <w:hideMark/>
          </w:tcPr>
          <w:p w14:paraId="4EA964AD" w14:textId="79124C8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47.2</w:t>
            </w:r>
          </w:p>
        </w:tc>
      </w:tr>
      <w:tr w:rsidR="00A3331A" w:rsidRPr="00581F41" w14:paraId="624C18EB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26B6EC26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3786" w:type="dxa"/>
            <w:noWrap/>
            <w:hideMark/>
          </w:tcPr>
          <w:p w14:paraId="528E2447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side+ANA-side/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)</w:t>
            </w:r>
          </w:p>
        </w:tc>
        <w:tc>
          <w:tcPr>
            <w:tcW w:w="979" w:type="dxa"/>
            <w:noWrap/>
            <w:hideMark/>
          </w:tcPr>
          <w:p w14:paraId="321293A8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noWrap/>
            <w:hideMark/>
          </w:tcPr>
          <w:p w14:paraId="0DB76209" w14:textId="7F2A877C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28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9</w:t>
            </w:r>
          </w:p>
        </w:tc>
        <w:tc>
          <w:tcPr>
            <w:tcW w:w="859" w:type="dxa"/>
            <w:noWrap/>
            <w:hideMark/>
          </w:tcPr>
          <w:p w14:paraId="4F38AA1E" w14:textId="52E4FA9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93.2</w:t>
            </w:r>
          </w:p>
        </w:tc>
        <w:tc>
          <w:tcPr>
            <w:tcW w:w="947" w:type="dxa"/>
            <w:noWrap/>
            <w:hideMark/>
          </w:tcPr>
          <w:p w14:paraId="4BE3193D" w14:textId="40CB563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14.7</w:t>
            </w:r>
          </w:p>
        </w:tc>
      </w:tr>
      <w:tr w:rsidR="00A3331A" w:rsidRPr="00581F41" w14:paraId="0DE11956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1C64CE7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lastRenderedPageBreak/>
              <w:t>13</w:t>
            </w:r>
          </w:p>
        </w:tc>
        <w:tc>
          <w:tcPr>
            <w:tcW w:w="3786" w:type="dxa"/>
            <w:noWrap/>
            <w:hideMark/>
          </w:tcPr>
          <w:p w14:paraId="6251253C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eff+ANA-side+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ANA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eff/side)</w:t>
            </w:r>
          </w:p>
        </w:tc>
        <w:tc>
          <w:tcPr>
            <w:tcW w:w="979" w:type="dxa"/>
            <w:noWrap/>
            <w:hideMark/>
          </w:tcPr>
          <w:p w14:paraId="5E0E5A9E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noWrap/>
            <w:hideMark/>
          </w:tcPr>
          <w:p w14:paraId="67B747D9" w14:textId="1D9CAB1E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89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8</w:t>
            </w:r>
          </w:p>
        </w:tc>
        <w:tc>
          <w:tcPr>
            <w:tcW w:w="859" w:type="dxa"/>
            <w:noWrap/>
            <w:hideMark/>
          </w:tcPr>
          <w:p w14:paraId="7D4C319C" w14:textId="423864A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16.9</w:t>
            </w:r>
          </w:p>
        </w:tc>
        <w:tc>
          <w:tcPr>
            <w:tcW w:w="947" w:type="dxa"/>
            <w:noWrap/>
            <w:hideMark/>
          </w:tcPr>
          <w:p w14:paraId="6F182F72" w14:textId="25B5AE1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45.2</w:t>
            </w:r>
          </w:p>
        </w:tc>
      </w:tr>
      <w:tr w:rsidR="00A3331A" w:rsidRPr="00581F41" w14:paraId="43D48869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0F95A188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3786" w:type="dxa"/>
            <w:noWrap/>
            <w:hideMark/>
          </w:tcPr>
          <w:p w14:paraId="7A62951A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eff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id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eff/side)+Group 3 (ANA)</w:t>
            </w:r>
          </w:p>
        </w:tc>
        <w:tc>
          <w:tcPr>
            <w:tcW w:w="979" w:type="dxa"/>
            <w:noWrap/>
            <w:hideMark/>
          </w:tcPr>
          <w:p w14:paraId="32FEF737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noWrap/>
            <w:hideMark/>
          </w:tcPr>
          <w:p w14:paraId="7A5EBAB0" w14:textId="4E6B244A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74.16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859" w:type="dxa"/>
            <w:noWrap/>
            <w:hideMark/>
          </w:tcPr>
          <w:p w14:paraId="1F2CFD9B" w14:textId="6E3AE81B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88.3</w:t>
            </w:r>
          </w:p>
        </w:tc>
        <w:tc>
          <w:tcPr>
            <w:tcW w:w="947" w:type="dxa"/>
            <w:noWrap/>
            <w:hideMark/>
          </w:tcPr>
          <w:p w14:paraId="1C09ECF7" w14:textId="7AFF143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23.3</w:t>
            </w:r>
          </w:p>
        </w:tc>
      </w:tr>
      <w:tr w:rsidR="00A3331A" w:rsidRPr="00581F41" w14:paraId="0BBF24FF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4B820553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3786" w:type="dxa"/>
            <w:noWrap/>
            <w:hideMark/>
          </w:tcPr>
          <w:p w14:paraId="5613318B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</w:t>
            </w:r>
            <w:proofErr w:type="spell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+ANA</w:t>
            </w:r>
            <w:proofErr w:type="spell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79" w:type="dxa"/>
            <w:noWrap/>
            <w:hideMark/>
          </w:tcPr>
          <w:p w14:paraId="39608D0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noWrap/>
            <w:hideMark/>
          </w:tcPr>
          <w:p w14:paraId="480EC565" w14:textId="1E5D562C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83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9</w:t>
            </w:r>
          </w:p>
        </w:tc>
        <w:tc>
          <w:tcPr>
            <w:tcW w:w="859" w:type="dxa"/>
            <w:noWrap/>
            <w:hideMark/>
          </w:tcPr>
          <w:p w14:paraId="79B77F97" w14:textId="1097278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04.1</w:t>
            </w:r>
          </w:p>
        </w:tc>
        <w:tc>
          <w:tcPr>
            <w:tcW w:w="947" w:type="dxa"/>
            <w:noWrap/>
            <w:hideMark/>
          </w:tcPr>
          <w:p w14:paraId="0FA6C423" w14:textId="7D925E9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32.4</w:t>
            </w:r>
          </w:p>
        </w:tc>
      </w:tr>
      <w:tr w:rsidR="00A3331A" w:rsidRPr="00581F41" w14:paraId="7C3309B1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3EFAF98B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3786" w:type="dxa"/>
            <w:noWrap/>
            <w:hideMark/>
          </w:tcPr>
          <w:p w14:paraId="3D441819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+Group 3 (ANA)</w:t>
            </w:r>
          </w:p>
        </w:tc>
        <w:tc>
          <w:tcPr>
            <w:tcW w:w="979" w:type="dxa"/>
            <w:noWrap/>
            <w:hideMark/>
          </w:tcPr>
          <w:p w14:paraId="785D3F4F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noWrap/>
            <w:hideMark/>
          </w:tcPr>
          <w:p w14:paraId="2C52BDCD" w14:textId="00099BB1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69.33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59" w:type="dxa"/>
            <w:noWrap/>
            <w:hideMark/>
          </w:tcPr>
          <w:p w14:paraId="7D481DF0" w14:textId="4A7BBA2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8.7</w:t>
            </w:r>
          </w:p>
        </w:tc>
        <w:tc>
          <w:tcPr>
            <w:tcW w:w="947" w:type="dxa"/>
            <w:noWrap/>
            <w:hideMark/>
          </w:tcPr>
          <w:p w14:paraId="52B1706E" w14:textId="7F70C27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13.6</w:t>
            </w:r>
          </w:p>
        </w:tc>
      </w:tr>
      <w:tr w:rsidR="00A3331A" w:rsidRPr="00581F41" w14:paraId="54659009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4D07D46B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3786" w:type="dxa"/>
            <w:noWrap/>
            <w:hideMark/>
          </w:tcPr>
          <w:p w14:paraId="406CF64C" w14:textId="666B6B7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eff+ANA-side/pro/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+Group 3 (ANA</w:t>
            </w:r>
            <w:r w:rsidR="004A4328" w:rsidRPr="00C402D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79" w:type="dxa"/>
            <w:noWrap/>
            <w:hideMark/>
          </w:tcPr>
          <w:p w14:paraId="2F318AE4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noWrap/>
            <w:hideMark/>
          </w:tcPr>
          <w:p w14:paraId="1AAA1908" w14:textId="2E8F37A9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67.44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59" w:type="dxa"/>
            <w:noWrap/>
            <w:hideMark/>
          </w:tcPr>
          <w:p w14:paraId="0A8F1755" w14:textId="29714A5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6.9</w:t>
            </w:r>
          </w:p>
        </w:tc>
        <w:tc>
          <w:tcPr>
            <w:tcW w:w="947" w:type="dxa"/>
            <w:noWrap/>
            <w:hideMark/>
          </w:tcPr>
          <w:p w14:paraId="2E7EE009" w14:textId="13F55B59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18.6</w:t>
            </w:r>
          </w:p>
        </w:tc>
      </w:tr>
      <w:tr w:rsidR="00A3331A" w:rsidRPr="00581F41" w14:paraId="232830DC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5753902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  <w:tc>
          <w:tcPr>
            <w:tcW w:w="3786" w:type="dxa"/>
            <w:noWrap/>
            <w:hideMark/>
          </w:tcPr>
          <w:p w14:paraId="3BCDC457" w14:textId="4205A08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side/pro/</w:t>
            </w:r>
            <w:proofErr w:type="spell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+ANA-pro</w:t>
            </w:r>
            <w:proofErr w:type="spell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/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+Group 3 (ANA</w:t>
            </w:r>
            <w:r w:rsidR="004A4328" w:rsidRPr="00C402DA">
              <w:rPr>
                <w:rFonts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79" w:type="dxa"/>
            <w:noWrap/>
            <w:hideMark/>
          </w:tcPr>
          <w:p w14:paraId="5FF222D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noWrap/>
            <w:hideMark/>
          </w:tcPr>
          <w:p w14:paraId="672F2E6D" w14:textId="6EDC7A80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37.0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859" w:type="dxa"/>
            <w:noWrap/>
            <w:hideMark/>
          </w:tcPr>
          <w:p w14:paraId="1814FEC4" w14:textId="0D7ED93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16.1</w:t>
            </w:r>
          </w:p>
        </w:tc>
        <w:tc>
          <w:tcPr>
            <w:tcW w:w="947" w:type="dxa"/>
            <w:noWrap/>
            <w:hideMark/>
          </w:tcPr>
          <w:p w14:paraId="787E5FA5" w14:textId="486CA43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57.9</w:t>
            </w:r>
          </w:p>
        </w:tc>
      </w:tr>
      <w:tr w:rsidR="00A3331A" w:rsidRPr="00581F41" w14:paraId="0BA87515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57E71B6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3786" w:type="dxa"/>
            <w:noWrap/>
            <w:hideMark/>
          </w:tcPr>
          <w:p w14:paraId="5812E9BA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+Group 3 (AA3+ANA-eff/price)+ANA</w:t>
            </w:r>
          </w:p>
        </w:tc>
        <w:tc>
          <w:tcPr>
            <w:tcW w:w="979" w:type="dxa"/>
            <w:noWrap/>
            <w:hideMark/>
          </w:tcPr>
          <w:p w14:paraId="689D5DF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122" w:type="dxa"/>
            <w:noWrap/>
            <w:hideMark/>
          </w:tcPr>
          <w:p w14:paraId="782A7497" w14:textId="7DBF9944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22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7</w:t>
            </w:r>
          </w:p>
        </w:tc>
        <w:tc>
          <w:tcPr>
            <w:tcW w:w="859" w:type="dxa"/>
            <w:noWrap/>
            <w:hideMark/>
          </w:tcPr>
          <w:p w14:paraId="0FC7B6F9" w14:textId="5F8C6A7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02.6</w:t>
            </w:r>
          </w:p>
        </w:tc>
        <w:tc>
          <w:tcPr>
            <w:tcW w:w="947" w:type="dxa"/>
            <w:noWrap/>
            <w:hideMark/>
          </w:tcPr>
          <w:p w14:paraId="7BC33A82" w14:textId="4A60537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98.3</w:t>
            </w:r>
          </w:p>
        </w:tc>
      </w:tr>
      <w:tr w:rsidR="00A3331A" w:rsidRPr="00581F41" w14:paraId="52ABB1BB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58A050D0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0</w:t>
            </w:r>
          </w:p>
        </w:tc>
        <w:tc>
          <w:tcPr>
            <w:tcW w:w="3786" w:type="dxa"/>
            <w:noWrap/>
            <w:hideMark/>
          </w:tcPr>
          <w:p w14:paraId="19491F85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+Group 3 (AA3+ANA-pro/</w:t>
            </w:r>
            <w:proofErr w:type="spell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+ANA</w:t>
            </w:r>
            <w:proofErr w:type="spell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79" w:type="dxa"/>
            <w:noWrap/>
            <w:hideMark/>
          </w:tcPr>
          <w:p w14:paraId="254AF0A2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1122" w:type="dxa"/>
            <w:noWrap/>
            <w:hideMark/>
          </w:tcPr>
          <w:p w14:paraId="46FE3CFC" w14:textId="3A67CA40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90.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="00ED213B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9</w:t>
            </w:r>
          </w:p>
        </w:tc>
        <w:tc>
          <w:tcPr>
            <w:tcW w:w="859" w:type="dxa"/>
            <w:noWrap/>
            <w:hideMark/>
          </w:tcPr>
          <w:p w14:paraId="227669FD" w14:textId="67F7BEB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37.5</w:t>
            </w:r>
          </w:p>
        </w:tc>
        <w:tc>
          <w:tcPr>
            <w:tcW w:w="947" w:type="dxa"/>
            <w:noWrap/>
            <w:hideMark/>
          </w:tcPr>
          <w:p w14:paraId="33CCCB9A" w14:textId="2124ACC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26.4</w:t>
            </w:r>
          </w:p>
        </w:tc>
      </w:tr>
      <w:tr w:rsidR="00A3331A" w:rsidRPr="00581F41" w14:paraId="0BE1F5D3" w14:textId="77777777" w:rsidTr="0004039E">
        <w:trPr>
          <w:trHeight w:val="310"/>
        </w:trPr>
        <w:tc>
          <w:tcPr>
            <w:tcW w:w="812" w:type="dxa"/>
            <w:noWrap/>
            <w:hideMark/>
          </w:tcPr>
          <w:p w14:paraId="1FCE2428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1</w:t>
            </w:r>
          </w:p>
        </w:tc>
        <w:tc>
          <w:tcPr>
            <w:tcW w:w="3786" w:type="dxa"/>
            <w:noWrap/>
            <w:hideMark/>
          </w:tcPr>
          <w:p w14:paraId="424DE879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1 (AA1+ANA-</w:t>
            </w:r>
            <w:proofErr w:type="gram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)+</w:t>
            </w:r>
            <w:proofErr w:type="gram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Group 2 (AA2+ANA-price+ANA-eff/price)+Group 3 (AA3+ANA-eff/</w:t>
            </w:r>
            <w:proofErr w:type="spellStart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ice+ANA-pro</w:t>
            </w:r>
            <w:proofErr w:type="spellEnd"/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/price)+ANA</w:t>
            </w:r>
          </w:p>
        </w:tc>
        <w:tc>
          <w:tcPr>
            <w:tcW w:w="979" w:type="dxa"/>
            <w:noWrap/>
            <w:hideMark/>
          </w:tcPr>
          <w:p w14:paraId="41DC50E9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122" w:type="dxa"/>
            <w:noWrap/>
            <w:hideMark/>
          </w:tcPr>
          <w:p w14:paraId="3C18C426" w14:textId="2387F68E" w:rsidR="00B9744D" w:rsidRPr="00ED213B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007C3F" w:rsidRPr="00561D00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28.12</w:t>
            </w:r>
            <w:r w:rsidR="00ED213B" w:rsidRPr="00ED213B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59" w:type="dxa"/>
            <w:noWrap/>
            <w:hideMark/>
          </w:tcPr>
          <w:p w14:paraId="1D29C6EA" w14:textId="35D45B89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6.2</w:t>
            </w:r>
          </w:p>
        </w:tc>
        <w:tc>
          <w:tcPr>
            <w:tcW w:w="947" w:type="dxa"/>
            <w:noWrap/>
            <w:hideMark/>
          </w:tcPr>
          <w:p w14:paraId="66C0C211" w14:textId="36CF610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007C3F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18.7</w:t>
            </w:r>
          </w:p>
        </w:tc>
      </w:tr>
    </w:tbl>
    <w:p w14:paraId="76A0457D" w14:textId="126F898D" w:rsidR="00B9744D" w:rsidRPr="00581F41" w:rsidRDefault="00146D1C" w:rsidP="00B9744D">
      <w:pPr>
        <w:rPr>
          <w:sz w:val="18"/>
          <w:szCs w:val="18"/>
        </w:rPr>
      </w:pPr>
      <w:r w:rsidRPr="00581F41">
        <w:rPr>
          <w:sz w:val="18"/>
          <w:szCs w:val="18"/>
        </w:rPr>
        <w:t xml:space="preserve">Notes: </w:t>
      </w:r>
      <w:r w:rsidR="00CE435E" w:rsidRPr="00581F41">
        <w:rPr>
          <w:rFonts w:eastAsia="等线" w:cs="Times New Roman"/>
          <w:color w:val="auto"/>
          <w:kern w:val="0"/>
          <w:sz w:val="18"/>
          <w:szCs w:val="18"/>
        </w:rPr>
        <w:t xml:space="preserve">AA1 means the class in </w:t>
      </w:r>
      <w:r w:rsidRPr="00581F41">
        <w:rPr>
          <w:rFonts w:eastAsia="等线" w:cs="Times New Roman"/>
          <w:color w:val="auto"/>
          <w:kern w:val="0"/>
          <w:sz w:val="18"/>
          <w:szCs w:val="18"/>
        </w:rPr>
        <w:t xml:space="preserve">preference group 1 </w:t>
      </w:r>
      <w:r w:rsidR="004A4328">
        <w:rPr>
          <w:rFonts w:eastAsia="等线" w:cs="Times New Roman"/>
          <w:color w:val="auto"/>
          <w:kern w:val="0"/>
          <w:sz w:val="18"/>
          <w:szCs w:val="18"/>
        </w:rPr>
        <w:t xml:space="preserve">exhibited </w:t>
      </w:r>
      <w:r w:rsidRPr="00581F41">
        <w:rPr>
          <w:rFonts w:eastAsia="等线" w:cs="Times New Roman"/>
          <w:color w:val="auto"/>
          <w:kern w:val="0"/>
          <w:sz w:val="18"/>
          <w:szCs w:val="18"/>
        </w:rPr>
        <w:t>attendance</w:t>
      </w:r>
      <w:r w:rsidR="00BB0FD8">
        <w:rPr>
          <w:rFonts w:eastAsia="等线" w:cs="Times New Roman"/>
          <w:color w:val="auto"/>
          <w:kern w:val="0"/>
          <w:sz w:val="18"/>
          <w:szCs w:val="18"/>
        </w:rPr>
        <w:t xml:space="preserve"> to</w:t>
      </w:r>
      <w:r w:rsidRPr="00581F41">
        <w:rPr>
          <w:rFonts w:eastAsia="等线" w:cs="Times New Roman"/>
          <w:color w:val="auto"/>
          <w:kern w:val="0"/>
          <w:sz w:val="18"/>
          <w:szCs w:val="18"/>
        </w:rPr>
        <w:t xml:space="preserve"> </w:t>
      </w:r>
      <w:r w:rsidR="00CE435E" w:rsidRPr="00581F41">
        <w:rPr>
          <w:rFonts w:eastAsia="等线" w:cs="Times New Roman"/>
          <w:color w:val="auto"/>
          <w:kern w:val="0"/>
          <w:sz w:val="18"/>
          <w:szCs w:val="18"/>
        </w:rPr>
        <w:t xml:space="preserve">all attributes; ANA-price means the class is only price nonattendance; </w:t>
      </w:r>
      <w:r w:rsidR="00E85A6B">
        <w:rPr>
          <w:rFonts w:eastAsia="等线" w:cs="Times New Roman"/>
          <w:color w:val="auto"/>
          <w:kern w:val="0"/>
          <w:sz w:val="18"/>
          <w:szCs w:val="18"/>
        </w:rPr>
        <w:t xml:space="preserve">and </w:t>
      </w:r>
      <w:r w:rsidR="00CE435E" w:rsidRPr="00581F41">
        <w:rPr>
          <w:rFonts w:eastAsia="等线" w:cs="Times New Roman"/>
          <w:color w:val="auto"/>
          <w:kern w:val="0"/>
          <w:sz w:val="18"/>
          <w:szCs w:val="18"/>
        </w:rPr>
        <w:t>ANA-eff/side means the class is effectiveness and adverse reactions nonattendance</w:t>
      </w:r>
      <w:r w:rsidR="00E85A6B">
        <w:rPr>
          <w:rFonts w:eastAsia="等线" w:cs="Times New Roman"/>
          <w:color w:val="auto"/>
          <w:kern w:val="0"/>
          <w:sz w:val="18"/>
          <w:szCs w:val="18"/>
        </w:rPr>
        <w:t>. The remaining variables are similarly defined</w:t>
      </w:r>
      <w:r w:rsidR="00CE435E" w:rsidRPr="00581F41">
        <w:rPr>
          <w:rFonts w:eastAsia="等线" w:cs="Times New Roman"/>
          <w:color w:val="auto"/>
          <w:kern w:val="0"/>
          <w:sz w:val="18"/>
          <w:szCs w:val="18"/>
        </w:rPr>
        <w:t>.</w:t>
      </w:r>
    </w:p>
    <w:p w14:paraId="7D96C232" w14:textId="5BFCA024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rFonts w:cs="Times New Roman"/>
          <w:color w:val="auto"/>
          <w:sz w:val="18"/>
          <w:szCs w:val="18"/>
        </w:rPr>
        <w:t xml:space="preserve">Appendix </w:t>
      </w:r>
      <w:r w:rsidR="00E85A6B" w:rsidRPr="0004039E">
        <w:rPr>
          <w:rFonts w:cs="Times New Roman"/>
          <w:color w:val="auto"/>
          <w:sz w:val="18"/>
          <w:szCs w:val="18"/>
        </w:rPr>
        <w:t xml:space="preserve">Table </w:t>
      </w:r>
      <w:r w:rsidRPr="0004039E">
        <w:rPr>
          <w:rFonts w:cs="Times New Roman"/>
          <w:color w:val="auto"/>
          <w:sz w:val="18"/>
          <w:szCs w:val="18"/>
        </w:rPr>
        <w:t>5 Characteristics of respondents from different preference groups in the ECLC-heterogeneity model</w:t>
      </w:r>
    </w:p>
    <w:tbl>
      <w:tblPr>
        <w:tblW w:w="4864" w:type="pct"/>
        <w:jc w:val="center"/>
        <w:tblLayout w:type="fixed"/>
        <w:tblLook w:val="04A0" w:firstRow="1" w:lastRow="0" w:firstColumn="1" w:lastColumn="0" w:noHBand="0" w:noVBand="1"/>
      </w:tblPr>
      <w:tblGrid>
        <w:gridCol w:w="2541"/>
        <w:gridCol w:w="1005"/>
        <w:gridCol w:w="1134"/>
        <w:gridCol w:w="992"/>
        <w:gridCol w:w="992"/>
        <w:gridCol w:w="1416"/>
      </w:tblGrid>
      <w:tr w:rsidR="00A3331A" w:rsidRPr="00581F41" w14:paraId="12741C2E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E6B0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Characteristic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29E6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Preference group 1 n=217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4365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Preference</w:t>
            </w:r>
          </w:p>
          <w:p w14:paraId="43D5FF79" w14:textId="7BAF9411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group 2 n=1</w:t>
            </w:r>
            <w:r w:rsidR="00007C3F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28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6AA9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Preference group 3 n=5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A157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Preference group 4 n=1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6C7E2" w14:textId="69F55886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χ2 statistic</w:t>
            </w:r>
          </w:p>
          <w:p w14:paraId="0CBEE56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P-value)</w:t>
            </w:r>
          </w:p>
        </w:tc>
      </w:tr>
      <w:tr w:rsidR="00A3331A" w:rsidRPr="00581F41" w14:paraId="55C299D9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D02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Gende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226A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3512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B10E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44CC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12A105D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20C31372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069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al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D892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9.17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42C56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2.2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5A06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3.6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76D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6.84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6A04495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995</w:t>
            </w:r>
          </w:p>
          <w:p w14:paraId="417E2E4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802)</w:t>
            </w:r>
          </w:p>
        </w:tc>
      </w:tr>
      <w:tr w:rsidR="00A3331A" w:rsidRPr="00581F41" w14:paraId="0AB41102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D39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Femal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387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0.83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09B6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7.7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78F2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6.3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638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3.16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2F05C06E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334B800A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36C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color w:val="auto"/>
                <w:sz w:val="15"/>
                <w:szCs w:val="15"/>
              </w:rPr>
              <w:t>Ag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8AD4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C3A0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BE73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F5DA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3738F40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720E774A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C7C9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Age 18-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C672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4.42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E03D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0.1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D2D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0.0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6D22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.53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1F4A188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7.036</w:t>
            </w:r>
          </w:p>
          <w:p w14:paraId="789B1F5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001)</w:t>
            </w:r>
          </w:p>
        </w:tc>
      </w:tr>
      <w:tr w:rsidR="00A3331A" w:rsidRPr="00581F41" w14:paraId="2B981E01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49B2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Age 26-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EF63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9.82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8CA4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9.6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593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0.0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438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7.89%</w:t>
            </w: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14:paraId="7B8EAD37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1FCD8D93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CC22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Age 31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D79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5.35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BDC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5.68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8540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4.5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66B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.53%</w:t>
            </w: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14:paraId="511B4FB4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2EB897B6" w14:textId="77777777" w:rsidTr="00693A3F">
        <w:trPr>
          <w:trHeight w:val="30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A6F" w14:textId="05986E95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Age 41</w:t>
            </w:r>
            <w:r w:rsidR="000607B5">
              <w:rPr>
                <w:rFonts w:cs="Times New Roman"/>
                <w:sz w:val="15"/>
                <w:szCs w:val="15"/>
              </w:rPr>
              <w:t xml:space="preserve"> and olde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6097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0.41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A6A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4.4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3140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5.4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2A7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1.05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228DA325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70930300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EFB7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Educa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2E14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6CA3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8BF8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925E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84B01DA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7B12E85A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0C1D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Junior college degree and below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8AC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1.66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D0C2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6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55B8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1.82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F9B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79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7730C95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.570</w:t>
            </w:r>
          </w:p>
          <w:p w14:paraId="25A9B85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362)</w:t>
            </w:r>
          </w:p>
        </w:tc>
      </w:tr>
      <w:tr w:rsidR="00A3331A" w:rsidRPr="00581F41" w14:paraId="7CF1FCD3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EB7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Bachelor’s degre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0C7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9.17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CE2E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2.72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A26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3.6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6E36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7.37%</w:t>
            </w: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14:paraId="35DD116B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7B02EE99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B60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aster’s degree and abo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6047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9.17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686C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1.63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2F1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4.5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EC7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6.84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229CF8D6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1CFE8CA1" w14:textId="77777777" w:rsidTr="00693A3F">
        <w:trPr>
          <w:trHeight w:val="3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6103" w14:textId="77777777" w:rsidR="00B9744D" w:rsidRPr="00581F41" w:rsidRDefault="00146D1C" w:rsidP="00693A3F">
            <w:pPr>
              <w:jc w:val="left"/>
              <w:rPr>
                <w:rFonts w:eastAsia="Times New Roman" w:cs="Times New Roman"/>
                <w:sz w:val="15"/>
                <w:szCs w:val="15"/>
              </w:rPr>
            </w:pPr>
            <w:r w:rsidRPr="00581F41">
              <w:rPr>
                <w:rFonts w:cs="Times New Roman"/>
                <w:color w:val="auto"/>
                <w:sz w:val="15"/>
                <w:szCs w:val="15"/>
              </w:rPr>
              <w:t>Average monthly income in 2019 (unit: $)</w:t>
            </w:r>
          </w:p>
        </w:tc>
      </w:tr>
      <w:tr w:rsidR="00A3331A" w:rsidRPr="00581F41" w14:paraId="69BAA68C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C7A" w14:textId="432C2047" w:rsidR="00B9744D" w:rsidRPr="00581F41" w:rsidRDefault="00170A87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lastRenderedPageBreak/>
              <w:t>≤308.43 (</w:t>
            </w:r>
            <w:r w:rsidR="00022910" w:rsidRPr="00581F41">
              <w:rPr>
                <w:sz w:val="15"/>
                <w:szCs w:val="15"/>
              </w:rPr>
              <w:t>¥</w:t>
            </w:r>
            <w:r w:rsidR="00022910" w:rsidRPr="00581F41">
              <w:rPr>
                <w:rFonts w:cs="Times New Roman"/>
                <w:sz w:val="15"/>
                <w:szCs w:val="15"/>
              </w:rPr>
              <w:t>2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C72C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7.97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D24A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5.68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D52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0.0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40D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6.84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739D364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5.468</w:t>
            </w:r>
          </w:p>
          <w:p w14:paraId="713718A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013)</w:t>
            </w:r>
          </w:p>
        </w:tc>
      </w:tr>
      <w:tr w:rsidR="00A3331A" w:rsidRPr="00581F41" w14:paraId="12FFDD0A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2E2" w14:textId="5B3A8566" w:rsidR="00B9744D" w:rsidRPr="00581F41" w:rsidRDefault="00022910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08.58-771.07 (</w:t>
            </w:r>
            <w:r w:rsidRPr="00581F41">
              <w:rPr>
                <w:sz w:val="15"/>
                <w:szCs w:val="15"/>
              </w:rPr>
              <w:t>¥</w:t>
            </w:r>
            <w:r w:rsidR="0004039E">
              <w:rPr>
                <w:sz w:val="15"/>
                <w:szCs w:val="15"/>
              </w:rPr>
              <w:t>2,</w:t>
            </w:r>
            <w:r w:rsidRPr="00581F41">
              <w:rPr>
                <w:rFonts w:cs="Times New Roman"/>
                <w:sz w:val="15"/>
                <w:szCs w:val="15"/>
              </w:rPr>
              <w:t>001-</w:t>
            </w:r>
            <w:r w:rsidRPr="00581F41">
              <w:rPr>
                <w:sz w:val="15"/>
                <w:szCs w:val="15"/>
              </w:rPr>
              <w:t>¥</w:t>
            </w:r>
            <w:r w:rsidRPr="00581F41">
              <w:rPr>
                <w:rFonts w:cs="Times New Roman"/>
                <w:sz w:val="15"/>
                <w:szCs w:val="15"/>
              </w:rPr>
              <w:t>5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E2C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7.19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84AC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0.3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6CE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5.4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5F8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.26%</w:t>
            </w: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14:paraId="26EDFC96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4696EE22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43D" w14:textId="24379D46" w:rsidR="00B9744D" w:rsidRPr="00581F41" w:rsidRDefault="00022910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771.22-1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233.71 (</w:t>
            </w:r>
            <w:r w:rsidRPr="00581F41">
              <w:rPr>
                <w:sz w:val="15"/>
                <w:szCs w:val="15"/>
              </w:rPr>
              <w:t>¥</w:t>
            </w:r>
            <w:r w:rsidRPr="00581F41">
              <w:rPr>
                <w:rFonts w:cs="Times New Roman"/>
                <w:sz w:val="15"/>
                <w:szCs w:val="15"/>
              </w:rPr>
              <w:t>5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1-</w:t>
            </w:r>
            <w:r w:rsidRPr="00581F41">
              <w:rPr>
                <w:sz w:val="15"/>
                <w:szCs w:val="15"/>
              </w:rPr>
              <w:t>¥</w:t>
            </w: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3D6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3.5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3C6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4.3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82B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4.5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F9B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6.32%</w:t>
            </w: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14:paraId="10F949F5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619E9EF4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A98" w14:textId="18A8F0EE" w:rsidR="00022910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233.87-1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850.57</w:t>
            </w:r>
          </w:p>
          <w:p w14:paraId="273A55AF" w14:textId="780F3D9A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</w:t>
            </w:r>
            <w:r w:rsidRPr="00581F41">
              <w:rPr>
                <w:sz w:val="15"/>
                <w:szCs w:val="15"/>
              </w:rPr>
              <w:t>¥</w:t>
            </w:r>
            <w:r w:rsidRPr="00581F41">
              <w:rPr>
                <w:rFonts w:cs="Times New Roman"/>
                <w:sz w:val="15"/>
                <w:szCs w:val="15"/>
              </w:rPr>
              <w:t>8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1-</w:t>
            </w:r>
            <w:r w:rsidRPr="00581F41">
              <w:rPr>
                <w:sz w:val="15"/>
                <w:szCs w:val="15"/>
              </w:rPr>
              <w:t>¥</w:t>
            </w:r>
            <w:r w:rsidRPr="00581F41">
              <w:rPr>
                <w:rFonts w:cs="Times New Roman"/>
                <w:sz w:val="15"/>
                <w:szCs w:val="15"/>
              </w:rPr>
              <w:t>12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5F16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8.43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B5D5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2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2A7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2.73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498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6.32%</w:t>
            </w:r>
          </w:p>
        </w:tc>
        <w:tc>
          <w:tcPr>
            <w:tcW w:w="877" w:type="pct"/>
            <w:vMerge/>
            <w:tcBorders>
              <w:left w:val="nil"/>
              <w:right w:val="nil"/>
            </w:tcBorders>
          </w:tcPr>
          <w:p w14:paraId="7A95D879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3551C535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E05E" w14:textId="50E0E685" w:rsidR="00B9744D" w:rsidRPr="00581F41" w:rsidRDefault="00022910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≥1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850.72 (≥</w:t>
            </w:r>
            <w:r w:rsidRPr="00581F41">
              <w:rPr>
                <w:sz w:val="15"/>
                <w:szCs w:val="15"/>
              </w:rPr>
              <w:t>¥</w:t>
            </w:r>
            <w:r w:rsidRPr="00581F41">
              <w:rPr>
                <w:rFonts w:cs="Times New Roman"/>
                <w:sz w:val="15"/>
                <w:szCs w:val="15"/>
              </w:rPr>
              <w:t>12</w:t>
            </w:r>
            <w:r w:rsidR="0004039E">
              <w:rPr>
                <w:rFonts w:cs="Times New Roman"/>
                <w:sz w:val="15"/>
                <w:szCs w:val="15"/>
              </w:rPr>
              <w:t>,</w:t>
            </w:r>
            <w:r w:rsidRPr="00581F41">
              <w:rPr>
                <w:rFonts w:cs="Times New Roman"/>
                <w:sz w:val="15"/>
                <w:szCs w:val="15"/>
              </w:rPr>
              <w:t>00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034E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2.9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BBD4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4.4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8D10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7.27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3A3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.26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50BB1CEE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38A0DC45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791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Work in a medical-related industr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39D4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3DAD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F083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A331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7AA3ADC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61FB8775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1CD5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E21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93.55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B1D2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92.8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BBE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96.3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68CF" w14:textId="38C61A6F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0.00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5D80B4C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.533</w:t>
            </w:r>
          </w:p>
          <w:p w14:paraId="2DA304C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469)</w:t>
            </w:r>
          </w:p>
        </w:tc>
      </w:tr>
      <w:tr w:rsidR="00A3331A" w:rsidRPr="00581F41" w14:paraId="3AE4CB28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7B0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48C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.45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73E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7.1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5A4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.6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1476" w14:textId="22F0F4D5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0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11E5E091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6900F20C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50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color w:val="auto"/>
                <w:sz w:val="15"/>
                <w:szCs w:val="15"/>
              </w:rPr>
              <w:t>Marital stat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A8DE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3253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86A6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68BF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9FC2414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3B07C8EF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DF1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Unmarri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F2D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9.17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A28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0.0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3451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4.5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8AD3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3.16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1BF0AA1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1.134</w:t>
            </w:r>
          </w:p>
          <w:p w14:paraId="7AB98A9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011)</w:t>
            </w:r>
          </w:p>
        </w:tc>
      </w:tr>
      <w:tr w:rsidR="00A3331A" w:rsidRPr="00581F41" w14:paraId="2DCC19A0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447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Married/divorced/widow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2E4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0.83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8B5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9.9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981F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5.4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C1A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6.84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254D9EA6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16C95701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E85E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Childre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1E70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82AE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3ECD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2666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A0BEE7F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44185D47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52C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0D19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2.07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530D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4.5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C800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0.0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99AA" w14:textId="77777777" w:rsidR="00B9744D" w:rsidRPr="00581F41" w:rsidRDefault="00146D1C" w:rsidP="00693A3F">
            <w:pPr>
              <w:jc w:val="center"/>
              <w:rPr>
                <w:rFonts w:eastAsia="MingLiU"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6.84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29CBFDA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.446</w:t>
            </w:r>
          </w:p>
          <w:p w14:paraId="11CEC2E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142)</w:t>
            </w:r>
          </w:p>
        </w:tc>
      </w:tr>
      <w:tr w:rsidR="00A3331A" w:rsidRPr="00581F41" w14:paraId="076030FA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790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294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7.93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175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5.4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FA9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0.0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485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3.16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65B261D6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0DFB8DE9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F52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color w:val="auto"/>
                <w:sz w:val="15"/>
                <w:szCs w:val="15"/>
              </w:rPr>
              <w:t>Reside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BE9F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8538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9CAC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388A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AFFFF8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4C4D46FF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DBB2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Rural are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BEA0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7.56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E928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4.82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C3B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9.0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7942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73.68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76ADA5C6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3.332</w:t>
            </w:r>
          </w:p>
          <w:p w14:paraId="7EBDA41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004)</w:t>
            </w:r>
          </w:p>
        </w:tc>
      </w:tr>
      <w:tr w:rsidR="00A3331A" w:rsidRPr="00581F41" w14:paraId="33858229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7E7A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Urban are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DFF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2.44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ECA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18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A03F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0.9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A64D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6.32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5313A3F3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31A307B7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36A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Chronic diseas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3F27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863F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F8E1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88FB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818FCB2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16CDFCAB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328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C0E6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9.35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42E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7.04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F2BE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9.0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2FE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6.32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3121909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.379</w:t>
            </w:r>
          </w:p>
          <w:p w14:paraId="6FB53C0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223)</w:t>
            </w:r>
          </w:p>
        </w:tc>
      </w:tr>
      <w:tr w:rsidR="00A3331A" w:rsidRPr="00581F41" w14:paraId="4509E153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147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23B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0.65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AAF5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82.96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5D12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90.9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C87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73.68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17F5A00D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7091B2D3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F563" w14:textId="77777777" w:rsidR="00B9744D" w:rsidRPr="00581F41" w:rsidRDefault="00146D1C" w:rsidP="00693A3F">
            <w:pPr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Reg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8E57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5C00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2EE8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8259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2A78B25" w14:textId="77777777" w:rsidR="00B9744D" w:rsidRPr="00581F41" w:rsidRDefault="00B9744D" w:rsidP="00693A3F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A3331A" w:rsidRPr="00581F41" w14:paraId="2CE9B295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530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Northeas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908A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2.9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D835A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.82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4CC44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.91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2BD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6.32%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right w:val="nil"/>
            </w:tcBorders>
          </w:tcPr>
          <w:p w14:paraId="54F88AF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0.399</w:t>
            </w:r>
          </w:p>
          <w:p w14:paraId="5DF8CD52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(0.157)</w:t>
            </w:r>
          </w:p>
        </w:tc>
      </w:tr>
      <w:tr w:rsidR="00A3331A" w:rsidRPr="00581F41" w14:paraId="22E0A016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845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North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963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2.12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DE28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9.3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744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8.18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C5A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79%</w:t>
            </w:r>
          </w:p>
        </w:tc>
        <w:tc>
          <w:tcPr>
            <w:tcW w:w="877" w:type="pct"/>
            <w:vMerge/>
            <w:tcBorders>
              <w:left w:val="nil"/>
              <w:bottom w:val="nil"/>
              <w:right w:val="nil"/>
            </w:tcBorders>
          </w:tcPr>
          <w:p w14:paraId="684B1139" w14:textId="77777777" w:rsidR="00B9744D" w:rsidRPr="00581F41" w:rsidRDefault="00B9744D" w:rsidP="00693A3F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056DC6DE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072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Eas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B6E9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37.79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3AA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1.40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DAB95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41.82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3789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6.32%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D7B7CC0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53C179F5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E287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South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9318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1.52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D013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4.09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B07F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21.82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AD1C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79%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24DF520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1B5251EC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1B9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Southwes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D6841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.53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5B7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7.63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35DA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5.45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36BE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0.00%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AAA1E1E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3331A" w:rsidRPr="00581F41" w14:paraId="1A7EFC1E" w14:textId="77777777" w:rsidTr="00693A3F">
        <w:trPr>
          <w:trHeight w:val="320"/>
          <w:jc w:val="center"/>
        </w:trPr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893A" w14:textId="77777777" w:rsidR="00B9744D" w:rsidRPr="00581F41" w:rsidRDefault="00146D1C" w:rsidP="00693A3F">
            <w:pPr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Northwes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263C4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0.14%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35132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6.77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EF077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.82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BBE1B" w14:textId="77777777" w:rsidR="00B9744D" w:rsidRPr="00581F41" w:rsidRDefault="00146D1C" w:rsidP="00693A3F">
            <w:pPr>
              <w:jc w:val="center"/>
              <w:rPr>
                <w:rFonts w:cs="Times New Roman"/>
                <w:sz w:val="15"/>
                <w:szCs w:val="15"/>
              </w:rPr>
            </w:pPr>
            <w:r w:rsidRPr="00581F41">
              <w:rPr>
                <w:rFonts w:cs="Times New Roman"/>
                <w:sz w:val="15"/>
                <w:szCs w:val="15"/>
              </w:rPr>
              <w:t>15.79%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8C01D" w14:textId="77777777" w:rsidR="00B9744D" w:rsidRPr="00581F41" w:rsidRDefault="00B9744D" w:rsidP="00693A3F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149ACDD0" w14:textId="285C0589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A074C2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6 The results of the RPL model and RPL-EC model with sociodemographic characteristic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1337"/>
        <w:gridCol w:w="992"/>
        <w:gridCol w:w="1134"/>
        <w:gridCol w:w="1418"/>
      </w:tblGrid>
      <w:tr w:rsidR="00A3331A" w:rsidRPr="00581F41" w14:paraId="1BF68A9C" w14:textId="77777777" w:rsidTr="00693A3F">
        <w:trPr>
          <w:jc w:val="center"/>
        </w:trPr>
        <w:tc>
          <w:tcPr>
            <w:tcW w:w="2207" w:type="dxa"/>
            <w:vMerge w:val="restart"/>
            <w:tcBorders>
              <w:top w:val="single" w:sz="4" w:space="0" w:color="auto"/>
            </w:tcBorders>
          </w:tcPr>
          <w:p w14:paraId="11D65FE9" w14:textId="373924C6" w:rsidR="00B9744D" w:rsidRPr="00581F41" w:rsidRDefault="00146D1C" w:rsidP="00F718B2">
            <w:pPr>
              <w:spacing w:line="960" w:lineRule="auto"/>
              <w:jc w:val="both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ttribute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A1BB9" w14:textId="77777777" w:rsidR="00B9744D" w:rsidRPr="00581F41" w:rsidRDefault="00146D1C" w:rsidP="00F718B2">
            <w:pPr>
              <w:spacing w:line="6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 M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32767D3F" w14:textId="184A9E6F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</w:t>
            </w:r>
            <w:r w:rsidR="000806A2" w:rsidRPr="00581F41">
              <w:rPr>
                <w:rFonts w:cs="Times New Roman"/>
                <w:sz w:val="18"/>
                <w:szCs w:val="18"/>
              </w:rPr>
              <w:t>-</w:t>
            </w:r>
            <w:r w:rsidRPr="00581F41">
              <w:rPr>
                <w:rFonts w:cs="Times New Roman"/>
                <w:sz w:val="18"/>
                <w:szCs w:val="18"/>
              </w:rPr>
              <w:t>EC Model</w:t>
            </w:r>
          </w:p>
          <w:p w14:paraId="06AFA917" w14:textId="6D4D2891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</w:t>
            </w:r>
            <w:proofErr w:type="gramStart"/>
            <w:r w:rsidRPr="00581F41">
              <w:rPr>
                <w:rFonts w:cs="Times New Roman"/>
                <w:sz w:val="18"/>
                <w:szCs w:val="18"/>
              </w:rPr>
              <w:t>with</w:t>
            </w:r>
            <w:proofErr w:type="gramEnd"/>
            <w:r w:rsidRPr="00581F41">
              <w:rPr>
                <w:rFonts w:cs="Times New Roman"/>
                <w:sz w:val="18"/>
                <w:szCs w:val="18"/>
              </w:rPr>
              <w:t xml:space="preserve"> sociodemographic characteristics)</w:t>
            </w:r>
          </w:p>
        </w:tc>
      </w:tr>
      <w:tr w:rsidR="00A3331A" w:rsidRPr="00581F41" w14:paraId="231E6696" w14:textId="77777777" w:rsidTr="00693A3F">
        <w:trPr>
          <w:jc w:val="center"/>
        </w:trPr>
        <w:tc>
          <w:tcPr>
            <w:tcW w:w="2207" w:type="dxa"/>
            <w:vMerge/>
            <w:tcBorders>
              <w:bottom w:val="single" w:sz="4" w:space="0" w:color="auto"/>
            </w:tcBorders>
          </w:tcPr>
          <w:p w14:paraId="5C303F70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1FE9171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1E6927" w14:textId="2E359859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B4D37C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221F7A" w14:textId="14B337CF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SD</w:t>
            </w:r>
          </w:p>
        </w:tc>
      </w:tr>
      <w:tr w:rsidR="00A3331A" w:rsidRPr="00581F41" w14:paraId="4F321AFD" w14:textId="77777777" w:rsidTr="00693A3F">
        <w:trPr>
          <w:jc w:val="center"/>
        </w:trPr>
        <w:tc>
          <w:tcPr>
            <w:tcW w:w="7088" w:type="dxa"/>
            <w:gridSpan w:val="5"/>
            <w:tcBorders>
              <w:top w:val="single" w:sz="4" w:space="0" w:color="auto"/>
            </w:tcBorders>
          </w:tcPr>
          <w:p w14:paraId="6052451C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effectiveness</w:t>
            </w:r>
          </w:p>
        </w:tc>
      </w:tr>
      <w:tr w:rsidR="00A3331A" w:rsidRPr="00581F41" w14:paraId="1AA9095F" w14:textId="77777777" w:rsidTr="00D17892">
        <w:trPr>
          <w:jc w:val="center"/>
        </w:trPr>
        <w:tc>
          <w:tcPr>
            <w:tcW w:w="7088" w:type="dxa"/>
            <w:gridSpan w:val="5"/>
          </w:tcPr>
          <w:p w14:paraId="544FF64F" w14:textId="150CDC64" w:rsidR="0041442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65%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7AF331B7" w14:textId="77777777" w:rsidTr="00693A3F">
        <w:trPr>
          <w:jc w:val="center"/>
        </w:trPr>
        <w:tc>
          <w:tcPr>
            <w:tcW w:w="2207" w:type="dxa"/>
          </w:tcPr>
          <w:p w14:paraId="61D93EBA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0%</w:t>
            </w:r>
          </w:p>
        </w:tc>
        <w:tc>
          <w:tcPr>
            <w:tcW w:w="1337" w:type="dxa"/>
          </w:tcPr>
          <w:p w14:paraId="66484EC5" w14:textId="296FA7B8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007C3F" w:rsidRPr="00581F41">
              <w:rPr>
                <w:rFonts w:cs="Times New Roman"/>
                <w:sz w:val="18"/>
                <w:szCs w:val="18"/>
              </w:rPr>
              <w:t>39</w:t>
            </w:r>
            <w:r w:rsidR="00007C3F">
              <w:rPr>
                <w:rFonts w:cs="Times New Roman"/>
                <w:sz w:val="18"/>
                <w:szCs w:val="18"/>
              </w:rPr>
              <w:t>7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7F02B64D" w14:textId="3B820AF2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007C3F" w:rsidRPr="00581F41">
              <w:rPr>
                <w:rFonts w:cs="Times New Roman"/>
                <w:sz w:val="18"/>
                <w:szCs w:val="18"/>
              </w:rPr>
              <w:t>0</w:t>
            </w:r>
            <w:r w:rsidR="00007C3F">
              <w:rPr>
                <w:rFonts w:cs="Times New Roman"/>
                <w:sz w:val="18"/>
                <w:szCs w:val="18"/>
              </w:rPr>
              <w:t>4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618A6E7" w14:textId="06EABC3C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007C3F" w:rsidRPr="00581F41">
              <w:rPr>
                <w:rFonts w:cs="Times New Roman"/>
                <w:sz w:val="18"/>
                <w:szCs w:val="18"/>
              </w:rPr>
              <w:t>05</w:t>
            </w:r>
            <w:r w:rsidR="00007C3F">
              <w:rPr>
                <w:rFonts w:cs="Times New Roman"/>
                <w:sz w:val="18"/>
                <w:szCs w:val="18"/>
              </w:rPr>
              <w:t>7</w:t>
            </w:r>
          </w:p>
          <w:p w14:paraId="1AC7BA5F" w14:textId="764406DC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007C3F" w:rsidRPr="00581F41">
              <w:rPr>
                <w:rFonts w:cs="Times New Roman"/>
                <w:sz w:val="18"/>
                <w:szCs w:val="18"/>
              </w:rPr>
              <w:t>38</w:t>
            </w:r>
            <w:r w:rsidR="00007C3F">
              <w:rPr>
                <w:rFonts w:cs="Times New Roman"/>
                <w:sz w:val="18"/>
                <w:szCs w:val="18"/>
              </w:rPr>
              <w:t>9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2E1EC5E" w14:textId="2AC8278D" w:rsidR="00AB34BA" w:rsidRPr="00581F41" w:rsidRDefault="004D332E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52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59E2CD0" w14:textId="5BA208FD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06</w:t>
            </w:r>
            <w:r w:rsidR="00D03FC7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77DEC3F" w14:textId="723FB7A9" w:rsidR="00AB34BA" w:rsidRPr="00581F41" w:rsidRDefault="0083357B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46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7C0CFDD" w14:textId="1175C1DD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06)</w:t>
            </w:r>
          </w:p>
        </w:tc>
      </w:tr>
      <w:tr w:rsidR="00A3331A" w:rsidRPr="00581F41" w14:paraId="41AFBF19" w14:textId="77777777" w:rsidTr="00693A3F">
        <w:trPr>
          <w:jc w:val="center"/>
        </w:trPr>
        <w:tc>
          <w:tcPr>
            <w:tcW w:w="2207" w:type="dxa"/>
          </w:tcPr>
          <w:p w14:paraId="5EC730EA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1337" w:type="dxa"/>
          </w:tcPr>
          <w:p w14:paraId="1AAC6F88" w14:textId="6D9AEB50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287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643F64CF" w14:textId="6B424675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55)</w:t>
            </w:r>
          </w:p>
        </w:tc>
        <w:tc>
          <w:tcPr>
            <w:tcW w:w="992" w:type="dxa"/>
          </w:tcPr>
          <w:p w14:paraId="6F0B4013" w14:textId="6895F402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007C3F" w:rsidRPr="00581F41">
              <w:rPr>
                <w:rFonts w:cs="Times New Roman"/>
                <w:sz w:val="18"/>
                <w:szCs w:val="18"/>
              </w:rPr>
              <w:t>3</w:t>
            </w:r>
            <w:r w:rsidR="00D27BF6">
              <w:rPr>
                <w:rFonts w:cs="Times New Roman"/>
                <w:sz w:val="18"/>
                <w:szCs w:val="18"/>
              </w:rPr>
              <w:t>7</w:t>
            </w:r>
            <w:r w:rsidR="00007C3F">
              <w:rPr>
                <w:rFonts w:cs="Times New Roman"/>
                <w:sz w:val="18"/>
                <w:szCs w:val="18"/>
              </w:rPr>
              <w:t>0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1DA601CE" w14:textId="5BBED428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63)</w:t>
            </w:r>
          </w:p>
        </w:tc>
        <w:tc>
          <w:tcPr>
            <w:tcW w:w="1134" w:type="dxa"/>
          </w:tcPr>
          <w:p w14:paraId="5B058DE7" w14:textId="42DDDDCB" w:rsidR="00AB34BA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D03FC7" w:rsidRPr="00581F41">
              <w:rPr>
                <w:rFonts w:cs="Times New Roman"/>
                <w:sz w:val="18"/>
                <w:szCs w:val="18"/>
              </w:rPr>
              <w:t>96</w:t>
            </w:r>
            <w:r w:rsidR="00D03FC7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08618E15" w14:textId="549297BA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1</w:t>
            </w:r>
            <w:r w:rsidR="00D03FC7">
              <w:rPr>
                <w:rFonts w:cs="Times New Roman"/>
                <w:sz w:val="18"/>
                <w:szCs w:val="18"/>
              </w:rPr>
              <w:t>1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E1A7F92" w14:textId="16D39264" w:rsidR="00AB34BA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D03FC7" w:rsidRPr="00581F41">
              <w:rPr>
                <w:rFonts w:cs="Times New Roman"/>
                <w:sz w:val="18"/>
                <w:szCs w:val="18"/>
              </w:rPr>
              <w:t>96</w:t>
            </w:r>
            <w:r w:rsidR="00D03FC7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48306FB" w14:textId="4DA3B54F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1</w:t>
            </w:r>
            <w:r w:rsidR="00D03FC7">
              <w:rPr>
                <w:rFonts w:cs="Times New Roman"/>
                <w:sz w:val="18"/>
                <w:szCs w:val="18"/>
              </w:rPr>
              <w:t>3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3AC47E89" w14:textId="77777777" w:rsidTr="00693A3F">
        <w:trPr>
          <w:jc w:val="center"/>
        </w:trPr>
        <w:tc>
          <w:tcPr>
            <w:tcW w:w="7088" w:type="dxa"/>
            <w:gridSpan w:val="5"/>
          </w:tcPr>
          <w:p w14:paraId="0E42FBD9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protection period</w:t>
            </w:r>
          </w:p>
        </w:tc>
      </w:tr>
      <w:tr w:rsidR="00A3331A" w:rsidRPr="00581F41" w14:paraId="281CFED8" w14:textId="77777777" w:rsidTr="003267D2">
        <w:trPr>
          <w:jc w:val="center"/>
        </w:trPr>
        <w:tc>
          <w:tcPr>
            <w:tcW w:w="7088" w:type="dxa"/>
            <w:gridSpan w:val="5"/>
          </w:tcPr>
          <w:p w14:paraId="7394A223" w14:textId="1C6F6D45" w:rsidR="0041442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 year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1636264D" w14:textId="77777777" w:rsidTr="00693A3F">
        <w:trPr>
          <w:jc w:val="center"/>
        </w:trPr>
        <w:tc>
          <w:tcPr>
            <w:tcW w:w="2207" w:type="dxa"/>
          </w:tcPr>
          <w:p w14:paraId="7B696E1F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 years</w:t>
            </w:r>
          </w:p>
        </w:tc>
        <w:tc>
          <w:tcPr>
            <w:tcW w:w="1337" w:type="dxa"/>
          </w:tcPr>
          <w:p w14:paraId="16B28A4F" w14:textId="79BFB42C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345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5A70B3AB" w14:textId="4A700075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47)</w:t>
            </w:r>
          </w:p>
        </w:tc>
        <w:tc>
          <w:tcPr>
            <w:tcW w:w="992" w:type="dxa"/>
          </w:tcPr>
          <w:p w14:paraId="30A97F17" w14:textId="45CE67BD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00</w:t>
            </w:r>
            <w:r w:rsidR="00D03FC7">
              <w:rPr>
                <w:rFonts w:cs="Times New Roman"/>
                <w:sz w:val="18"/>
                <w:szCs w:val="18"/>
              </w:rPr>
              <w:t>1</w:t>
            </w:r>
          </w:p>
          <w:p w14:paraId="717D5245" w14:textId="1A6E9255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67)</w:t>
            </w:r>
          </w:p>
        </w:tc>
        <w:tc>
          <w:tcPr>
            <w:tcW w:w="1134" w:type="dxa"/>
          </w:tcPr>
          <w:p w14:paraId="31EA5D1F" w14:textId="1EF08419" w:rsidR="00AB34BA" w:rsidRPr="00581F41" w:rsidRDefault="004D332E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61</w:t>
            </w:r>
            <w:r w:rsidR="00D03FC7">
              <w:rPr>
                <w:rFonts w:cs="Times New Roman"/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68B1B56" w14:textId="0C0875EC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88)</w:t>
            </w:r>
          </w:p>
        </w:tc>
        <w:tc>
          <w:tcPr>
            <w:tcW w:w="1418" w:type="dxa"/>
          </w:tcPr>
          <w:p w14:paraId="7D2D9AAC" w14:textId="3BA0931C" w:rsidR="00AB34BA" w:rsidRPr="00581F41" w:rsidRDefault="0083357B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02</w:t>
            </w:r>
            <w:r w:rsidR="00D03FC7">
              <w:rPr>
                <w:rFonts w:cs="Times New Roman"/>
                <w:sz w:val="18"/>
                <w:szCs w:val="18"/>
              </w:rPr>
              <w:t>5</w:t>
            </w:r>
          </w:p>
          <w:p w14:paraId="703757F4" w14:textId="1A3871BD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1.</w:t>
            </w:r>
            <w:r w:rsidR="00D03FC7" w:rsidRPr="00581F41">
              <w:rPr>
                <w:rFonts w:cs="Times New Roman"/>
                <w:sz w:val="18"/>
                <w:szCs w:val="18"/>
              </w:rPr>
              <w:t>11</w:t>
            </w:r>
            <w:r w:rsidR="00D03FC7">
              <w:rPr>
                <w:rFonts w:cs="Times New Roman"/>
                <w:sz w:val="18"/>
                <w:szCs w:val="18"/>
              </w:rPr>
              <w:t>5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1203CA58" w14:textId="77777777" w:rsidTr="00693A3F">
        <w:trPr>
          <w:jc w:val="center"/>
        </w:trPr>
        <w:tc>
          <w:tcPr>
            <w:tcW w:w="2207" w:type="dxa"/>
          </w:tcPr>
          <w:p w14:paraId="366818C9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lastRenderedPageBreak/>
              <w:t>3 years</w:t>
            </w:r>
          </w:p>
        </w:tc>
        <w:tc>
          <w:tcPr>
            <w:tcW w:w="1337" w:type="dxa"/>
          </w:tcPr>
          <w:p w14:paraId="528BB56E" w14:textId="02702DF7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08</w:t>
            </w:r>
            <w:r w:rsidR="00D03FC7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54BC11B4" w14:textId="24A00917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53)</w:t>
            </w:r>
          </w:p>
        </w:tc>
        <w:tc>
          <w:tcPr>
            <w:tcW w:w="992" w:type="dxa"/>
          </w:tcPr>
          <w:p w14:paraId="4E0010F0" w14:textId="2A897F37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00</w:t>
            </w:r>
            <w:r w:rsidR="00D03FC7">
              <w:rPr>
                <w:rFonts w:cs="Times New Roman"/>
                <w:sz w:val="18"/>
                <w:szCs w:val="18"/>
              </w:rPr>
              <w:t>1</w:t>
            </w:r>
          </w:p>
          <w:p w14:paraId="7396AC43" w14:textId="77E232E0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93)</w:t>
            </w:r>
          </w:p>
        </w:tc>
        <w:tc>
          <w:tcPr>
            <w:tcW w:w="1134" w:type="dxa"/>
          </w:tcPr>
          <w:p w14:paraId="606F9E62" w14:textId="3BC6A9AC" w:rsidR="00AB34BA" w:rsidRPr="00581F41" w:rsidRDefault="004D332E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06</w:t>
            </w:r>
            <w:r w:rsidR="00D03FC7">
              <w:rPr>
                <w:rFonts w:cs="Times New Roman"/>
                <w:sz w:val="18"/>
                <w:szCs w:val="18"/>
              </w:rPr>
              <w:t>4</w:t>
            </w:r>
          </w:p>
          <w:p w14:paraId="307631F8" w14:textId="4F67ED59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>
              <w:rPr>
                <w:rFonts w:cs="Times New Roman"/>
                <w:sz w:val="18"/>
                <w:szCs w:val="18"/>
              </w:rPr>
              <w:t>10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F21AC1E" w14:textId="61093C35" w:rsidR="00AB34BA" w:rsidRPr="00581F41" w:rsidRDefault="0083357B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52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47B8A7A2" w14:textId="3A57A508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12</w:t>
            </w:r>
            <w:r w:rsidR="00D03FC7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754CB5D0" w14:textId="77777777" w:rsidTr="00693A3F">
        <w:trPr>
          <w:jc w:val="center"/>
        </w:trPr>
        <w:tc>
          <w:tcPr>
            <w:tcW w:w="7088" w:type="dxa"/>
            <w:gridSpan w:val="5"/>
          </w:tcPr>
          <w:p w14:paraId="3676594D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adverse reactions</w:t>
            </w:r>
          </w:p>
        </w:tc>
      </w:tr>
      <w:tr w:rsidR="00A3331A" w:rsidRPr="00581F41" w14:paraId="0C8DBD1F" w14:textId="77777777" w:rsidTr="006D4355">
        <w:trPr>
          <w:jc w:val="center"/>
        </w:trPr>
        <w:tc>
          <w:tcPr>
            <w:tcW w:w="7088" w:type="dxa"/>
            <w:gridSpan w:val="5"/>
          </w:tcPr>
          <w:p w14:paraId="7119F9B6" w14:textId="4F62ED56" w:rsidR="0041442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Mild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32F01A18" w14:textId="77777777" w:rsidTr="00693A3F">
        <w:trPr>
          <w:jc w:val="center"/>
        </w:trPr>
        <w:tc>
          <w:tcPr>
            <w:tcW w:w="2207" w:type="dxa"/>
          </w:tcPr>
          <w:p w14:paraId="349D076F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337" w:type="dxa"/>
          </w:tcPr>
          <w:p w14:paraId="0732F782" w14:textId="2137D662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68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494DE2F5" w14:textId="762834C8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40)</w:t>
            </w:r>
          </w:p>
        </w:tc>
        <w:tc>
          <w:tcPr>
            <w:tcW w:w="992" w:type="dxa"/>
          </w:tcPr>
          <w:p w14:paraId="4C08BBB4" w14:textId="7F7DCBEC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00</w:t>
            </w:r>
            <w:r w:rsidR="00D03FC7">
              <w:rPr>
                <w:rFonts w:cs="Times New Roman"/>
                <w:sz w:val="18"/>
                <w:szCs w:val="18"/>
              </w:rPr>
              <w:t>1</w:t>
            </w:r>
          </w:p>
          <w:p w14:paraId="0615B50C" w14:textId="180512E6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07</w:t>
            </w:r>
            <w:r w:rsidR="00D03FC7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5B8EF1B" w14:textId="15B2C644" w:rsidR="00AB34BA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D03FC7" w:rsidRPr="00581F41">
              <w:rPr>
                <w:rFonts w:cs="Times New Roman"/>
                <w:sz w:val="18"/>
                <w:szCs w:val="18"/>
              </w:rPr>
              <w:t>08</w:t>
            </w:r>
            <w:r w:rsidR="00D03FC7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6DEBCF70" w14:textId="066CE7D6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07</w:t>
            </w:r>
            <w:r w:rsidR="00D03FC7">
              <w:rPr>
                <w:rFonts w:cs="Times New Roman"/>
                <w:sz w:val="18"/>
                <w:szCs w:val="18"/>
              </w:rPr>
              <w:t>6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E011613" w14:textId="1B06BB03" w:rsidR="00AB34BA" w:rsidRPr="00581F41" w:rsidRDefault="0083357B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D03FC7" w:rsidRPr="00581F41">
              <w:rPr>
                <w:rFonts w:cs="Times New Roman"/>
                <w:sz w:val="18"/>
                <w:szCs w:val="18"/>
              </w:rPr>
              <w:t>29</w:t>
            </w:r>
            <w:r w:rsidR="00D03FC7">
              <w:rPr>
                <w:rFonts w:cs="Times New Roman"/>
                <w:sz w:val="18"/>
                <w:szCs w:val="18"/>
              </w:rPr>
              <w:t>2</w:t>
            </w:r>
          </w:p>
          <w:p w14:paraId="37898CEC" w14:textId="6C411364" w:rsidR="00B9744D" w:rsidRPr="00581F41" w:rsidRDefault="0083357B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220</w:t>
            </w:r>
            <w:r w:rsidR="00146D1C"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6A383448" w14:textId="77777777" w:rsidTr="00693A3F">
        <w:trPr>
          <w:jc w:val="center"/>
        </w:trPr>
        <w:tc>
          <w:tcPr>
            <w:tcW w:w="2207" w:type="dxa"/>
          </w:tcPr>
          <w:p w14:paraId="4025D4D3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</w:t>
            </w:r>
          </w:p>
        </w:tc>
        <w:tc>
          <w:tcPr>
            <w:tcW w:w="1337" w:type="dxa"/>
          </w:tcPr>
          <w:p w14:paraId="06626EC9" w14:textId="1791D11A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</w:t>
            </w:r>
            <w:r w:rsidR="00D03FC7" w:rsidRPr="00581F41">
              <w:rPr>
                <w:rFonts w:cs="Times New Roman"/>
                <w:sz w:val="18"/>
                <w:szCs w:val="18"/>
              </w:rPr>
              <w:t>00</w:t>
            </w:r>
            <w:r w:rsidR="00D03FC7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0940B71E" w14:textId="500F89F7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67822">
              <w:rPr>
                <w:rFonts w:cs="Times New Roman"/>
                <w:sz w:val="18"/>
                <w:szCs w:val="18"/>
              </w:rPr>
              <w:t>00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2BD9FD1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393F14" w14:textId="7F2CB96B" w:rsidR="00AB34BA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</w:t>
            </w:r>
            <w:r w:rsidR="00D03FC7" w:rsidRPr="00581F41">
              <w:rPr>
                <w:rFonts w:cs="Times New Roman"/>
                <w:sz w:val="18"/>
                <w:szCs w:val="18"/>
              </w:rPr>
              <w:t>00</w:t>
            </w:r>
            <w:r w:rsidR="00D03FC7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898AF0A" w14:textId="71D24544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00)</w:t>
            </w:r>
          </w:p>
        </w:tc>
        <w:tc>
          <w:tcPr>
            <w:tcW w:w="1418" w:type="dxa"/>
          </w:tcPr>
          <w:p w14:paraId="747FE9C6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36CB1E0" w14:textId="77777777" w:rsidTr="00693A3F">
        <w:trPr>
          <w:jc w:val="center"/>
        </w:trPr>
        <w:tc>
          <w:tcPr>
            <w:tcW w:w="2207" w:type="dxa"/>
          </w:tcPr>
          <w:p w14:paraId="093AA8F8" w14:textId="77777777" w:rsidR="00B9744D" w:rsidRPr="0004039E" w:rsidRDefault="00146D1C" w:rsidP="00693A3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04039E">
              <w:rPr>
                <w:rFonts w:cs="Times New Roman"/>
                <w:i/>
                <w:iCs/>
                <w:sz w:val="18"/>
                <w:szCs w:val="18"/>
              </w:rPr>
              <w:t>ASC</w:t>
            </w:r>
          </w:p>
        </w:tc>
        <w:tc>
          <w:tcPr>
            <w:tcW w:w="1337" w:type="dxa"/>
          </w:tcPr>
          <w:p w14:paraId="2A70DA68" w14:textId="2AB8243C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1.56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467796FB" w14:textId="7552E63D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05</w:t>
            </w:r>
            <w:r w:rsidR="00D03FC7">
              <w:rPr>
                <w:rFonts w:cs="Times New Roman"/>
                <w:sz w:val="18"/>
                <w:szCs w:val="18"/>
              </w:rPr>
              <w:t>9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4E7F4CC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93A4AC" w14:textId="0857A734" w:rsidR="00AB34BA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.</w:t>
            </w:r>
            <w:r w:rsidR="00D03FC7" w:rsidRPr="00581F41">
              <w:rPr>
                <w:rFonts w:cs="Times New Roman"/>
                <w:sz w:val="18"/>
                <w:szCs w:val="18"/>
              </w:rPr>
              <w:t>78</w:t>
            </w:r>
            <w:r w:rsidR="00D03FC7">
              <w:rPr>
                <w:rFonts w:cs="Times New Roman"/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02801EFE" w14:textId="25B61EE1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887)</w:t>
            </w:r>
          </w:p>
        </w:tc>
        <w:tc>
          <w:tcPr>
            <w:tcW w:w="1418" w:type="dxa"/>
          </w:tcPr>
          <w:p w14:paraId="0831A3FC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9BBE761" w14:textId="77777777" w:rsidTr="00693A3F">
        <w:trPr>
          <w:jc w:val="center"/>
        </w:trPr>
        <w:tc>
          <w:tcPr>
            <w:tcW w:w="2207" w:type="dxa"/>
          </w:tcPr>
          <w:p w14:paraId="2BF0E033" w14:textId="724DB987" w:rsidR="00B9744D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1</w:t>
            </w:r>
          </w:p>
        </w:tc>
        <w:tc>
          <w:tcPr>
            <w:tcW w:w="1337" w:type="dxa"/>
          </w:tcPr>
          <w:p w14:paraId="52D5CEC8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6AA8B8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8CD957" w14:textId="6EA56A20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57A8E90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68AB4FA" w14:textId="77777777" w:rsidTr="00693A3F">
        <w:trPr>
          <w:jc w:val="center"/>
        </w:trPr>
        <w:tc>
          <w:tcPr>
            <w:tcW w:w="2207" w:type="dxa"/>
          </w:tcPr>
          <w:p w14:paraId="34576787" w14:textId="551063ED" w:rsidR="004D332E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2</w:t>
            </w:r>
          </w:p>
        </w:tc>
        <w:tc>
          <w:tcPr>
            <w:tcW w:w="1337" w:type="dxa"/>
          </w:tcPr>
          <w:p w14:paraId="182B885A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1AA429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5FDAA5" w14:textId="56CB5EED" w:rsidR="00CC50ED" w:rsidRPr="00581F41" w:rsidRDefault="004D332E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7</w:t>
            </w:r>
          </w:p>
          <w:p w14:paraId="6E188CF6" w14:textId="530584FC" w:rsidR="004D332E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60</w:t>
            </w:r>
            <w:r w:rsidR="00D03FC7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EE4B1ED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28CD3F7" w14:textId="77777777" w:rsidTr="00693A3F">
        <w:trPr>
          <w:jc w:val="center"/>
        </w:trPr>
        <w:tc>
          <w:tcPr>
            <w:tcW w:w="2207" w:type="dxa"/>
          </w:tcPr>
          <w:p w14:paraId="57B3FE60" w14:textId="69239141" w:rsidR="004D332E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3</w:t>
            </w:r>
          </w:p>
        </w:tc>
        <w:tc>
          <w:tcPr>
            <w:tcW w:w="1337" w:type="dxa"/>
          </w:tcPr>
          <w:p w14:paraId="2F3285F0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491297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1BC873" w14:textId="15CB9E0D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982</w:t>
            </w:r>
          </w:p>
          <w:p w14:paraId="4E5B12DB" w14:textId="3F7B1EC8" w:rsidR="004D332E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799)</w:t>
            </w:r>
          </w:p>
        </w:tc>
        <w:tc>
          <w:tcPr>
            <w:tcW w:w="1418" w:type="dxa"/>
          </w:tcPr>
          <w:p w14:paraId="16EF39E5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F13084F" w14:textId="77777777" w:rsidTr="00693A3F">
        <w:trPr>
          <w:jc w:val="center"/>
        </w:trPr>
        <w:tc>
          <w:tcPr>
            <w:tcW w:w="2207" w:type="dxa"/>
          </w:tcPr>
          <w:p w14:paraId="764BABE7" w14:textId="4E65BD65" w:rsidR="004D332E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4</w:t>
            </w:r>
          </w:p>
        </w:tc>
        <w:tc>
          <w:tcPr>
            <w:tcW w:w="1337" w:type="dxa"/>
          </w:tcPr>
          <w:p w14:paraId="500EBBEC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4C2213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E019C6" w14:textId="7158B220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610</w:t>
            </w:r>
          </w:p>
          <w:p w14:paraId="63C42ED5" w14:textId="72B65CCC" w:rsidR="004D332E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86</w:t>
            </w:r>
            <w:r w:rsidR="00D03FC7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8458BD9" w14:textId="77777777" w:rsidR="004D332E" w:rsidRPr="00581F41" w:rsidRDefault="004D332E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08E52C7" w14:textId="77777777" w:rsidTr="00693A3F">
        <w:trPr>
          <w:jc w:val="center"/>
        </w:trPr>
        <w:tc>
          <w:tcPr>
            <w:tcW w:w="2207" w:type="dxa"/>
          </w:tcPr>
          <w:p w14:paraId="78A84F7F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gender</w:t>
            </w:r>
          </w:p>
        </w:tc>
        <w:tc>
          <w:tcPr>
            <w:tcW w:w="1337" w:type="dxa"/>
          </w:tcPr>
          <w:p w14:paraId="6BFEC47A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C47A94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F920D4" w14:textId="591302F5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D03FC7" w:rsidRPr="00581F41">
              <w:rPr>
                <w:sz w:val="18"/>
                <w:szCs w:val="18"/>
              </w:rPr>
              <w:t>19</w:t>
            </w:r>
            <w:r w:rsidR="00D03FC7">
              <w:rPr>
                <w:sz w:val="18"/>
                <w:szCs w:val="18"/>
              </w:rPr>
              <w:t>4</w:t>
            </w:r>
          </w:p>
          <w:p w14:paraId="71DF5ECC" w14:textId="49654CCA" w:rsidR="00B9744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35</w:t>
            </w:r>
            <w:r w:rsidR="00D03FC7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1449ED7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944A867" w14:textId="77777777" w:rsidTr="00693A3F">
        <w:trPr>
          <w:jc w:val="center"/>
        </w:trPr>
        <w:tc>
          <w:tcPr>
            <w:tcW w:w="2207" w:type="dxa"/>
          </w:tcPr>
          <w:p w14:paraId="4F0A90BB" w14:textId="0247C98E" w:rsidR="00B9744D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education1</w:t>
            </w:r>
          </w:p>
        </w:tc>
        <w:tc>
          <w:tcPr>
            <w:tcW w:w="1337" w:type="dxa"/>
          </w:tcPr>
          <w:p w14:paraId="635F3A1C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453EC1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B11674" w14:textId="257542FA" w:rsidR="00B9744D" w:rsidRPr="00581F41" w:rsidRDefault="00B9744D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BB71245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2200584A" w14:textId="77777777" w:rsidTr="00693A3F">
        <w:trPr>
          <w:jc w:val="center"/>
        </w:trPr>
        <w:tc>
          <w:tcPr>
            <w:tcW w:w="2207" w:type="dxa"/>
          </w:tcPr>
          <w:p w14:paraId="2F092469" w14:textId="07D887A2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education2</w:t>
            </w:r>
          </w:p>
        </w:tc>
        <w:tc>
          <w:tcPr>
            <w:tcW w:w="1337" w:type="dxa"/>
          </w:tcPr>
          <w:p w14:paraId="0CC69DC6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9F6F4D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AD1CE0" w14:textId="4E3FCEC7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309</w:t>
            </w:r>
          </w:p>
          <w:p w14:paraId="117DA38F" w14:textId="00EC89A1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515)</w:t>
            </w:r>
          </w:p>
        </w:tc>
        <w:tc>
          <w:tcPr>
            <w:tcW w:w="1418" w:type="dxa"/>
          </w:tcPr>
          <w:p w14:paraId="1BF85C79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16748A8" w14:textId="77777777" w:rsidTr="00693A3F">
        <w:trPr>
          <w:jc w:val="center"/>
        </w:trPr>
        <w:tc>
          <w:tcPr>
            <w:tcW w:w="2207" w:type="dxa"/>
          </w:tcPr>
          <w:p w14:paraId="433EE23D" w14:textId="319381B9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education3</w:t>
            </w:r>
          </w:p>
        </w:tc>
        <w:tc>
          <w:tcPr>
            <w:tcW w:w="1337" w:type="dxa"/>
          </w:tcPr>
          <w:p w14:paraId="5E7A2051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369B52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F9FB70" w14:textId="0D689718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169</w:t>
            </w:r>
          </w:p>
          <w:p w14:paraId="5FF14EBC" w14:textId="007930A4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536)</w:t>
            </w:r>
          </w:p>
        </w:tc>
        <w:tc>
          <w:tcPr>
            <w:tcW w:w="1418" w:type="dxa"/>
          </w:tcPr>
          <w:p w14:paraId="47667A1B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3B3FC86" w14:textId="77777777" w:rsidTr="00693A3F">
        <w:trPr>
          <w:jc w:val="center"/>
        </w:trPr>
        <w:tc>
          <w:tcPr>
            <w:tcW w:w="2207" w:type="dxa"/>
          </w:tcPr>
          <w:p w14:paraId="29FD27E6" w14:textId="07A0CC8C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1 in 2019</w:t>
            </w:r>
          </w:p>
        </w:tc>
        <w:tc>
          <w:tcPr>
            <w:tcW w:w="1337" w:type="dxa"/>
          </w:tcPr>
          <w:p w14:paraId="6FF06A09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20C00C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47AFD8" w14:textId="1E973F7F" w:rsidR="00B9744D" w:rsidRPr="00581F41" w:rsidRDefault="00B9744D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331AC84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CFF37EF" w14:textId="77777777" w:rsidTr="00693A3F">
        <w:trPr>
          <w:jc w:val="center"/>
        </w:trPr>
        <w:tc>
          <w:tcPr>
            <w:tcW w:w="2207" w:type="dxa"/>
          </w:tcPr>
          <w:p w14:paraId="141BD8A4" w14:textId="3ED3D127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2 in 2019</w:t>
            </w:r>
          </w:p>
        </w:tc>
        <w:tc>
          <w:tcPr>
            <w:tcW w:w="1337" w:type="dxa"/>
          </w:tcPr>
          <w:p w14:paraId="0B52C49A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4D0431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93A624" w14:textId="444BB60B" w:rsidR="00CC50ED" w:rsidRPr="00581F41" w:rsidRDefault="00F035A3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D03FC7" w:rsidRPr="00581F41">
              <w:rPr>
                <w:sz w:val="18"/>
                <w:szCs w:val="18"/>
              </w:rPr>
              <w:t>13</w:t>
            </w:r>
            <w:r w:rsidR="00D03FC7">
              <w:rPr>
                <w:sz w:val="18"/>
                <w:szCs w:val="18"/>
              </w:rPr>
              <w:t>2</w:t>
            </w:r>
          </w:p>
          <w:p w14:paraId="02A680C7" w14:textId="27939782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585)</w:t>
            </w:r>
          </w:p>
        </w:tc>
        <w:tc>
          <w:tcPr>
            <w:tcW w:w="1418" w:type="dxa"/>
          </w:tcPr>
          <w:p w14:paraId="48A715E1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17409B6" w14:textId="77777777" w:rsidTr="00693A3F">
        <w:trPr>
          <w:jc w:val="center"/>
        </w:trPr>
        <w:tc>
          <w:tcPr>
            <w:tcW w:w="2207" w:type="dxa"/>
          </w:tcPr>
          <w:p w14:paraId="34ACC835" w14:textId="5F0BAB25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3 in 2019</w:t>
            </w:r>
          </w:p>
        </w:tc>
        <w:tc>
          <w:tcPr>
            <w:tcW w:w="1337" w:type="dxa"/>
          </w:tcPr>
          <w:p w14:paraId="63897291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FD124C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6502F7" w14:textId="642812D7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028</w:t>
            </w:r>
          </w:p>
          <w:p w14:paraId="49B3BD7C" w14:textId="7067C048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64</w:t>
            </w:r>
            <w:r w:rsidR="00D03FC7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F7909A7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1DED7EB" w14:textId="77777777" w:rsidTr="00693A3F">
        <w:trPr>
          <w:jc w:val="center"/>
        </w:trPr>
        <w:tc>
          <w:tcPr>
            <w:tcW w:w="2207" w:type="dxa"/>
          </w:tcPr>
          <w:p w14:paraId="5CC0E442" w14:textId="5DB18C72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4 in 2019</w:t>
            </w:r>
          </w:p>
        </w:tc>
        <w:tc>
          <w:tcPr>
            <w:tcW w:w="1337" w:type="dxa"/>
          </w:tcPr>
          <w:p w14:paraId="6F01A226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B67468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EDA099" w14:textId="574885DD" w:rsidR="00CC50ED" w:rsidRPr="00581F41" w:rsidRDefault="00F035A3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778</w:t>
            </w:r>
          </w:p>
          <w:p w14:paraId="6E9C8322" w14:textId="144444EE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69</w:t>
            </w:r>
            <w:r w:rsidR="00D03FC7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55FA8E4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B3AB50E" w14:textId="77777777" w:rsidTr="00693A3F">
        <w:trPr>
          <w:jc w:val="center"/>
        </w:trPr>
        <w:tc>
          <w:tcPr>
            <w:tcW w:w="2207" w:type="dxa"/>
          </w:tcPr>
          <w:p w14:paraId="729D88A8" w14:textId="7F65E1BA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5 in 2019</w:t>
            </w:r>
          </w:p>
        </w:tc>
        <w:tc>
          <w:tcPr>
            <w:tcW w:w="1337" w:type="dxa"/>
          </w:tcPr>
          <w:p w14:paraId="20908FFE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F0B998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52F9F9" w14:textId="1A15298B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D03FC7" w:rsidRPr="00581F41">
              <w:rPr>
                <w:sz w:val="18"/>
                <w:szCs w:val="18"/>
              </w:rPr>
              <w:t>3</w:t>
            </w:r>
            <w:r w:rsidR="00D03FC7">
              <w:rPr>
                <w:sz w:val="18"/>
                <w:szCs w:val="18"/>
              </w:rPr>
              <w:t>90</w:t>
            </w:r>
          </w:p>
          <w:p w14:paraId="020CF083" w14:textId="38E76D1F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74</w:t>
            </w:r>
            <w:r w:rsidR="00D03FC7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5738178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8810C9B" w14:textId="77777777" w:rsidTr="00693A3F">
        <w:trPr>
          <w:jc w:val="center"/>
        </w:trPr>
        <w:tc>
          <w:tcPr>
            <w:tcW w:w="2207" w:type="dxa"/>
          </w:tcPr>
          <w:p w14:paraId="5AEB96D7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work in a medical-related industry</w:t>
            </w:r>
          </w:p>
        </w:tc>
        <w:tc>
          <w:tcPr>
            <w:tcW w:w="1337" w:type="dxa"/>
          </w:tcPr>
          <w:p w14:paraId="1B06A12E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622AD7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6FA2AE" w14:textId="21521DDF" w:rsidR="00CC50E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D03FC7" w:rsidRPr="00581F41">
              <w:rPr>
                <w:sz w:val="18"/>
                <w:szCs w:val="18"/>
              </w:rPr>
              <w:t>88</w:t>
            </w:r>
            <w:r w:rsidR="00D03FC7">
              <w:rPr>
                <w:sz w:val="18"/>
                <w:szCs w:val="18"/>
              </w:rPr>
              <w:t>4</w:t>
            </w:r>
          </w:p>
          <w:p w14:paraId="70C929F6" w14:textId="6650C528" w:rsidR="00B9744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71</w:t>
            </w:r>
            <w:r w:rsidR="00D03FC7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05BB022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38CED0F" w14:textId="77777777" w:rsidTr="00693A3F">
        <w:trPr>
          <w:jc w:val="center"/>
        </w:trPr>
        <w:tc>
          <w:tcPr>
            <w:tcW w:w="2207" w:type="dxa"/>
          </w:tcPr>
          <w:p w14:paraId="59CD3A59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marital status</w:t>
            </w:r>
          </w:p>
        </w:tc>
        <w:tc>
          <w:tcPr>
            <w:tcW w:w="1337" w:type="dxa"/>
          </w:tcPr>
          <w:p w14:paraId="31445055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CAAB37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659A2F" w14:textId="43A884DE" w:rsidR="008D1C07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D03FC7" w:rsidRPr="00581F41">
              <w:rPr>
                <w:sz w:val="18"/>
                <w:szCs w:val="18"/>
              </w:rPr>
              <w:t>36</w:t>
            </w:r>
            <w:r w:rsidR="00D03FC7">
              <w:rPr>
                <w:sz w:val="18"/>
                <w:szCs w:val="18"/>
              </w:rPr>
              <w:t>8</w:t>
            </w:r>
          </w:p>
          <w:p w14:paraId="29D01CC9" w14:textId="32FE23B9" w:rsidR="00B9744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838)</w:t>
            </w:r>
          </w:p>
        </w:tc>
        <w:tc>
          <w:tcPr>
            <w:tcW w:w="1418" w:type="dxa"/>
          </w:tcPr>
          <w:p w14:paraId="2FED095C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8AC8340" w14:textId="77777777" w:rsidTr="00693A3F">
        <w:trPr>
          <w:jc w:val="center"/>
        </w:trPr>
        <w:tc>
          <w:tcPr>
            <w:tcW w:w="2207" w:type="dxa"/>
          </w:tcPr>
          <w:p w14:paraId="406F1BBC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children</w:t>
            </w:r>
          </w:p>
        </w:tc>
        <w:tc>
          <w:tcPr>
            <w:tcW w:w="1337" w:type="dxa"/>
          </w:tcPr>
          <w:p w14:paraId="0187D97C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AF29E3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2351E0" w14:textId="5AAD3956" w:rsidR="008D1C07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382</w:t>
            </w:r>
          </w:p>
          <w:p w14:paraId="0B7AF483" w14:textId="427D7CDF" w:rsidR="00B9744D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804)</w:t>
            </w:r>
          </w:p>
        </w:tc>
        <w:tc>
          <w:tcPr>
            <w:tcW w:w="1418" w:type="dxa"/>
          </w:tcPr>
          <w:p w14:paraId="0702FCE5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CF1B9F3" w14:textId="77777777" w:rsidTr="00693A3F">
        <w:trPr>
          <w:jc w:val="center"/>
        </w:trPr>
        <w:tc>
          <w:tcPr>
            <w:tcW w:w="2207" w:type="dxa"/>
          </w:tcPr>
          <w:p w14:paraId="2D33DCF6" w14:textId="29F504A9" w:rsidR="00B9744D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1</w:t>
            </w:r>
          </w:p>
        </w:tc>
        <w:tc>
          <w:tcPr>
            <w:tcW w:w="1337" w:type="dxa"/>
          </w:tcPr>
          <w:p w14:paraId="39B08A7B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BD649A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7170B9" w14:textId="1EE4E7B1" w:rsidR="00B9744D" w:rsidRPr="00581F41" w:rsidRDefault="00B9744D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8FE4033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66D2D32" w14:textId="77777777" w:rsidTr="00693A3F">
        <w:trPr>
          <w:jc w:val="center"/>
        </w:trPr>
        <w:tc>
          <w:tcPr>
            <w:tcW w:w="2207" w:type="dxa"/>
          </w:tcPr>
          <w:p w14:paraId="35065E80" w14:textId="37C0861C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2</w:t>
            </w:r>
          </w:p>
        </w:tc>
        <w:tc>
          <w:tcPr>
            <w:tcW w:w="1337" w:type="dxa"/>
          </w:tcPr>
          <w:p w14:paraId="506434EF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4F85E6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B4B1CC" w14:textId="632C4EAD" w:rsidR="008D1C07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D03FC7" w:rsidRPr="00581F41">
              <w:rPr>
                <w:sz w:val="18"/>
                <w:szCs w:val="18"/>
              </w:rPr>
              <w:t>5</w:t>
            </w:r>
            <w:r w:rsidR="00D03FC7">
              <w:rPr>
                <w:sz w:val="18"/>
                <w:szCs w:val="18"/>
              </w:rPr>
              <w:t>50</w:t>
            </w:r>
          </w:p>
          <w:p w14:paraId="18D09090" w14:textId="35D3309E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65</w:t>
            </w:r>
            <w:r w:rsidR="00D03FC7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446AD25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46523ED" w14:textId="77777777" w:rsidTr="00693A3F">
        <w:trPr>
          <w:jc w:val="center"/>
        </w:trPr>
        <w:tc>
          <w:tcPr>
            <w:tcW w:w="2207" w:type="dxa"/>
          </w:tcPr>
          <w:p w14:paraId="36D7D38E" w14:textId="6FE5BB48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3</w:t>
            </w:r>
          </w:p>
        </w:tc>
        <w:tc>
          <w:tcPr>
            <w:tcW w:w="1337" w:type="dxa"/>
          </w:tcPr>
          <w:p w14:paraId="10DBC56E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31D471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69C3B4" w14:textId="01FCFB36" w:rsidR="008D1C07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008</w:t>
            </w:r>
            <w:r w:rsidRPr="00581F41">
              <w:rPr>
                <w:sz w:val="18"/>
                <w:szCs w:val="18"/>
                <w:vertAlign w:val="superscript"/>
              </w:rPr>
              <w:t>*</w:t>
            </w:r>
          </w:p>
          <w:p w14:paraId="44AFD7D4" w14:textId="613E09FA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lastRenderedPageBreak/>
              <w:t>(0.</w:t>
            </w:r>
            <w:r w:rsidR="00D03FC7" w:rsidRPr="00581F41">
              <w:rPr>
                <w:sz w:val="18"/>
                <w:szCs w:val="18"/>
              </w:rPr>
              <w:t>58</w:t>
            </w:r>
            <w:r w:rsidR="00D03FC7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8F7C59F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AD65A23" w14:textId="77777777" w:rsidTr="00693A3F">
        <w:trPr>
          <w:jc w:val="center"/>
        </w:trPr>
        <w:tc>
          <w:tcPr>
            <w:tcW w:w="2207" w:type="dxa"/>
          </w:tcPr>
          <w:p w14:paraId="6285C57D" w14:textId="5B4EB490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4</w:t>
            </w:r>
          </w:p>
        </w:tc>
        <w:tc>
          <w:tcPr>
            <w:tcW w:w="1337" w:type="dxa"/>
          </w:tcPr>
          <w:p w14:paraId="40F63828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D53803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B44D29" w14:textId="2411A0FA" w:rsidR="008D1C07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</w:t>
            </w:r>
            <w:r w:rsidR="00D03FC7" w:rsidRPr="00581F41">
              <w:rPr>
                <w:sz w:val="18"/>
                <w:szCs w:val="18"/>
              </w:rPr>
              <w:t>38</w:t>
            </w:r>
            <w:r w:rsidR="00D03FC7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</w:t>
            </w:r>
          </w:p>
          <w:p w14:paraId="4ED2B0FE" w14:textId="5359698A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73</w:t>
            </w:r>
            <w:r w:rsidR="00D03FC7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3DCDB51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BA78104" w14:textId="77777777" w:rsidTr="00693A3F">
        <w:trPr>
          <w:jc w:val="center"/>
        </w:trPr>
        <w:tc>
          <w:tcPr>
            <w:tcW w:w="2207" w:type="dxa"/>
          </w:tcPr>
          <w:p w14:paraId="1A641A13" w14:textId="7571D871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5</w:t>
            </w:r>
          </w:p>
        </w:tc>
        <w:tc>
          <w:tcPr>
            <w:tcW w:w="1337" w:type="dxa"/>
          </w:tcPr>
          <w:p w14:paraId="0D490174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C97B9C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CEDE3D" w14:textId="2832C15B" w:rsidR="008D1C07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247</w:t>
            </w:r>
          </w:p>
          <w:p w14:paraId="0097D98E" w14:textId="3E307AF4" w:rsidR="00F035A3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856)</w:t>
            </w:r>
          </w:p>
        </w:tc>
        <w:tc>
          <w:tcPr>
            <w:tcW w:w="1418" w:type="dxa"/>
          </w:tcPr>
          <w:p w14:paraId="5C81D3CF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EBB12F4" w14:textId="77777777" w:rsidTr="00693A3F">
        <w:trPr>
          <w:jc w:val="center"/>
        </w:trPr>
        <w:tc>
          <w:tcPr>
            <w:tcW w:w="2207" w:type="dxa"/>
          </w:tcPr>
          <w:p w14:paraId="2A1E27D2" w14:textId="2B8968FA" w:rsidR="00F035A3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6</w:t>
            </w:r>
          </w:p>
        </w:tc>
        <w:tc>
          <w:tcPr>
            <w:tcW w:w="1337" w:type="dxa"/>
          </w:tcPr>
          <w:p w14:paraId="61EA6E37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932665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3C0D08" w14:textId="64E9B3A3" w:rsidR="00635DC3" w:rsidRPr="00581F41" w:rsidRDefault="0083357B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D03FC7" w:rsidRPr="00581F41">
              <w:rPr>
                <w:sz w:val="18"/>
                <w:szCs w:val="18"/>
              </w:rPr>
              <w:t>34</w:t>
            </w:r>
            <w:r w:rsidR="00D03FC7">
              <w:rPr>
                <w:sz w:val="18"/>
                <w:szCs w:val="18"/>
              </w:rPr>
              <w:t>5</w:t>
            </w:r>
          </w:p>
          <w:p w14:paraId="1D34D88B" w14:textId="749D5B9D" w:rsidR="00F035A3" w:rsidRPr="00581F41" w:rsidRDefault="008D1C07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78</w:t>
            </w:r>
            <w:r w:rsidR="00D03FC7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F641D0C" w14:textId="77777777" w:rsidR="00F035A3" w:rsidRPr="00581F41" w:rsidRDefault="00F035A3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8EB0F11" w14:textId="77777777" w:rsidTr="00693A3F">
        <w:trPr>
          <w:jc w:val="center"/>
        </w:trPr>
        <w:tc>
          <w:tcPr>
            <w:tcW w:w="2207" w:type="dxa"/>
          </w:tcPr>
          <w:p w14:paraId="30775574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sidence</w:t>
            </w:r>
          </w:p>
        </w:tc>
        <w:tc>
          <w:tcPr>
            <w:tcW w:w="1337" w:type="dxa"/>
          </w:tcPr>
          <w:p w14:paraId="6D160321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82E77A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34CFF7" w14:textId="53D08959" w:rsidR="00473B45" w:rsidRPr="00581F41" w:rsidRDefault="00F035A3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D03FC7" w:rsidRPr="00581F41">
              <w:rPr>
                <w:sz w:val="18"/>
                <w:szCs w:val="18"/>
              </w:rPr>
              <w:t>07</w:t>
            </w:r>
            <w:r w:rsidR="00D03FC7">
              <w:rPr>
                <w:sz w:val="18"/>
                <w:szCs w:val="18"/>
              </w:rPr>
              <w:t>3</w:t>
            </w:r>
          </w:p>
          <w:p w14:paraId="734BAE6B" w14:textId="02320A28" w:rsidR="00B9744D" w:rsidRPr="00581F41" w:rsidRDefault="00F035A3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D03FC7" w:rsidRPr="00581F41">
              <w:rPr>
                <w:sz w:val="18"/>
                <w:szCs w:val="18"/>
              </w:rPr>
              <w:t>53</w:t>
            </w:r>
            <w:r w:rsidR="00D03FC7">
              <w:rPr>
                <w:sz w:val="18"/>
                <w:szCs w:val="18"/>
              </w:rPr>
              <w:t>9</w:t>
            </w:r>
            <w:r w:rsidR="00146D1C" w:rsidRPr="00581F4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96F2BAB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64556EC" w14:textId="77777777" w:rsidTr="00693A3F">
        <w:trPr>
          <w:jc w:val="center"/>
        </w:trPr>
        <w:tc>
          <w:tcPr>
            <w:tcW w:w="2207" w:type="dxa"/>
          </w:tcPr>
          <w:p w14:paraId="6CADF81C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chronic disease</w:t>
            </w:r>
          </w:p>
        </w:tc>
        <w:tc>
          <w:tcPr>
            <w:tcW w:w="1337" w:type="dxa"/>
          </w:tcPr>
          <w:p w14:paraId="69142A9A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B34D75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D0AA99" w14:textId="54BC4672" w:rsidR="00E20846" w:rsidRPr="00581F41" w:rsidRDefault="00F035A3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449</w:t>
            </w:r>
          </w:p>
          <w:p w14:paraId="02AF4366" w14:textId="55E759CF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463)</w:t>
            </w:r>
          </w:p>
        </w:tc>
        <w:tc>
          <w:tcPr>
            <w:tcW w:w="1418" w:type="dxa"/>
          </w:tcPr>
          <w:p w14:paraId="18B942D3" w14:textId="77777777" w:rsidR="00B9744D" w:rsidRPr="00581F41" w:rsidRDefault="00B9744D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4017505" w14:textId="77777777" w:rsidTr="00693A3F">
        <w:trPr>
          <w:jc w:val="center"/>
        </w:trPr>
        <w:tc>
          <w:tcPr>
            <w:tcW w:w="2207" w:type="dxa"/>
          </w:tcPr>
          <w:p w14:paraId="38F27AC4" w14:textId="7D4CD593" w:rsidR="00810659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rror component</w:t>
            </w:r>
          </w:p>
        </w:tc>
        <w:tc>
          <w:tcPr>
            <w:tcW w:w="1337" w:type="dxa"/>
          </w:tcPr>
          <w:p w14:paraId="495C94DC" w14:textId="77777777" w:rsidR="00810659" w:rsidRPr="00581F41" w:rsidRDefault="00810659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C785B9" w14:textId="77777777" w:rsidR="00810659" w:rsidRPr="00581F41" w:rsidRDefault="00810659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620730" w14:textId="77777777" w:rsidR="00810659" w:rsidRPr="00581F41" w:rsidRDefault="00810659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4150B8" w14:textId="276D353D" w:rsidR="00925B11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.</w:t>
            </w:r>
            <w:r w:rsidR="00D03FC7" w:rsidRPr="00581F41">
              <w:rPr>
                <w:rFonts w:cs="Times New Roman"/>
                <w:sz w:val="18"/>
                <w:szCs w:val="18"/>
              </w:rPr>
              <w:t>96</w:t>
            </w:r>
            <w:r w:rsidR="00D03FC7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5FBA9560" w14:textId="23A0333D" w:rsidR="0081065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D03FC7" w:rsidRPr="00581F41">
              <w:rPr>
                <w:rFonts w:cs="Times New Roman"/>
                <w:sz w:val="18"/>
                <w:szCs w:val="18"/>
              </w:rPr>
              <w:t>30</w:t>
            </w:r>
            <w:r w:rsidR="00D03FC7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7C2C03E0" w14:textId="77777777" w:rsidTr="00693A3F">
        <w:trPr>
          <w:jc w:val="center"/>
        </w:trPr>
        <w:tc>
          <w:tcPr>
            <w:tcW w:w="2207" w:type="dxa"/>
          </w:tcPr>
          <w:p w14:paraId="7D246409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L</w:t>
            </w:r>
          </w:p>
        </w:tc>
        <w:tc>
          <w:tcPr>
            <w:tcW w:w="1337" w:type="dxa"/>
          </w:tcPr>
          <w:p w14:paraId="781EB855" w14:textId="53DA68FA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D03FC7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926.039</w:t>
            </w:r>
          </w:p>
        </w:tc>
        <w:tc>
          <w:tcPr>
            <w:tcW w:w="992" w:type="dxa"/>
          </w:tcPr>
          <w:p w14:paraId="4D9299E0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26101A" w14:textId="7CFA1309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D03FC7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91.</w:t>
            </w:r>
            <w:r w:rsidR="00D03FC7" w:rsidRPr="00581F41">
              <w:rPr>
                <w:rFonts w:cs="Times New Roman"/>
                <w:sz w:val="18"/>
                <w:szCs w:val="18"/>
              </w:rPr>
              <w:t>54</w:t>
            </w:r>
            <w:r w:rsidR="00D03FC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2B44743D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B2C9C28" w14:textId="77777777" w:rsidTr="00693A3F">
        <w:trPr>
          <w:jc w:val="center"/>
        </w:trPr>
        <w:tc>
          <w:tcPr>
            <w:tcW w:w="2207" w:type="dxa"/>
          </w:tcPr>
          <w:p w14:paraId="3F9D9FA9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1337" w:type="dxa"/>
          </w:tcPr>
          <w:p w14:paraId="1D02F6D4" w14:textId="5FEDEFB0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D03FC7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876.1</w:t>
            </w:r>
          </w:p>
        </w:tc>
        <w:tc>
          <w:tcPr>
            <w:tcW w:w="992" w:type="dxa"/>
          </w:tcPr>
          <w:p w14:paraId="15C3F417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77DE5D" w14:textId="45D72D67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D03FC7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49.1</w:t>
            </w:r>
          </w:p>
        </w:tc>
        <w:tc>
          <w:tcPr>
            <w:tcW w:w="1418" w:type="dxa"/>
          </w:tcPr>
          <w:p w14:paraId="269A5E9E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E275FFD" w14:textId="77777777" w:rsidTr="00693A3F">
        <w:trPr>
          <w:jc w:val="center"/>
        </w:trPr>
        <w:tc>
          <w:tcPr>
            <w:tcW w:w="2207" w:type="dxa"/>
          </w:tcPr>
          <w:p w14:paraId="496F6C51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1337" w:type="dxa"/>
          </w:tcPr>
          <w:p w14:paraId="529B4BB2" w14:textId="4C495E42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D03FC7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957.1</w:t>
            </w:r>
          </w:p>
        </w:tc>
        <w:tc>
          <w:tcPr>
            <w:tcW w:w="992" w:type="dxa"/>
          </w:tcPr>
          <w:p w14:paraId="2AB3D790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61785E" w14:textId="13CAC3B4" w:rsidR="00B9744D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D03FC7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471.8</w:t>
            </w:r>
          </w:p>
        </w:tc>
        <w:tc>
          <w:tcPr>
            <w:tcW w:w="1418" w:type="dxa"/>
          </w:tcPr>
          <w:p w14:paraId="46538BCF" w14:textId="77777777" w:rsidR="00B9744D" w:rsidRPr="00581F41" w:rsidRDefault="00B9744D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79A33F2" w14:textId="32C79C57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t xml:space="preserve">Notes: (1) SD means standard deviation; (2) Standard errors (SE) in parentheses; (3)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11C785E3" w14:textId="441A2DAC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A074C2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7 The results of the RPL-EC model with interaction terms</w:t>
      </w:r>
    </w:p>
    <w:tbl>
      <w:tblPr>
        <w:tblW w:w="83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2"/>
        <w:gridCol w:w="1236"/>
        <w:gridCol w:w="1314"/>
        <w:gridCol w:w="1139"/>
        <w:gridCol w:w="1271"/>
        <w:gridCol w:w="1106"/>
      </w:tblGrid>
      <w:tr w:rsidR="00A3331A" w:rsidRPr="00581F41" w14:paraId="67C78A3A" w14:textId="77777777" w:rsidTr="0027658B">
        <w:trPr>
          <w:trHeight w:val="32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0712" w14:textId="77777777" w:rsidR="00B9744D" w:rsidRPr="00581F41" w:rsidRDefault="00146D1C" w:rsidP="00693A3F">
            <w:pPr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Attribute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3FA74" w14:textId="1173092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RPL-EC model with effectiveness*protection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27D5" w14:textId="3C34DD94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RPL-EC model with effectiveness*adverse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DB3D" w14:textId="5EE9D6F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RPL-EC model with protection*adverse</w:t>
            </w:r>
          </w:p>
        </w:tc>
      </w:tr>
      <w:tr w:rsidR="00A3331A" w:rsidRPr="00581F41" w14:paraId="45E4A5E9" w14:textId="77777777" w:rsidTr="0027658B">
        <w:trPr>
          <w:trHeight w:val="320"/>
          <w:jc w:val="center"/>
        </w:trPr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AF74" w14:textId="77777777" w:rsidR="00B9744D" w:rsidRPr="00581F41" w:rsidRDefault="00B9744D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DF3EB" w14:textId="02A13F3E" w:rsidR="00B9744D" w:rsidRPr="00581F41" w:rsidRDefault="004B019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C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oefficient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651A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4B0B" w14:textId="7F03D65B" w:rsidR="00B9744D" w:rsidRPr="00581F41" w:rsidRDefault="009E077A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C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oefficien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D277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15EA" w14:textId="5143610A" w:rsidR="00B9744D" w:rsidRPr="00581F41" w:rsidRDefault="009E077A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C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oefficien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A76C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D</w:t>
            </w:r>
          </w:p>
        </w:tc>
      </w:tr>
      <w:tr w:rsidR="00A3331A" w:rsidRPr="00581F41" w14:paraId="5E88C974" w14:textId="77777777" w:rsidTr="00693A3F">
        <w:trPr>
          <w:trHeight w:val="320"/>
          <w:jc w:val="center"/>
        </w:trPr>
        <w:tc>
          <w:tcPr>
            <w:tcW w:w="8331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6FBDC704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Vaccine effectiveness</w:t>
            </w:r>
          </w:p>
        </w:tc>
      </w:tr>
      <w:tr w:rsidR="00A3331A" w:rsidRPr="00581F41" w14:paraId="2DBE7978" w14:textId="77777777" w:rsidTr="00AE0B9D">
        <w:trPr>
          <w:trHeight w:val="320"/>
          <w:jc w:val="center"/>
        </w:trPr>
        <w:tc>
          <w:tcPr>
            <w:tcW w:w="8331" w:type="dxa"/>
            <w:gridSpan w:val="7"/>
            <w:shd w:val="clear" w:color="auto" w:fill="auto"/>
            <w:noWrap/>
          </w:tcPr>
          <w:p w14:paraId="2680941A" w14:textId="20EE907B" w:rsidR="0041442D" w:rsidRPr="00581F41" w:rsidRDefault="00146D1C" w:rsidP="0041442D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 xml:space="preserve">65% </w:t>
            </w:r>
            <w:r w:rsidRPr="00581F41">
              <w:rPr>
                <w:rFonts w:cs="Times New Roman"/>
                <w:sz w:val="18"/>
                <w:szCs w:val="18"/>
              </w:rPr>
              <w:t>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71FC1AB6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7F46CA21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80%</w:t>
            </w:r>
          </w:p>
        </w:tc>
        <w:tc>
          <w:tcPr>
            <w:tcW w:w="1132" w:type="dxa"/>
            <w:shd w:val="clear" w:color="auto" w:fill="auto"/>
            <w:noWrap/>
          </w:tcPr>
          <w:p w14:paraId="4679E884" w14:textId="7B297BF9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5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0294C99E" w14:textId="0185EFA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7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6281999" w14:textId="530768D6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3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33FBB2A1" w14:textId="5E4DABE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2CA863A" w14:textId="64C88A18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8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2432380" w14:textId="7C66980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9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C4E77C3" w14:textId="06E23DAD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7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0F2ED39A" w14:textId="3064CB1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1B7A0EA" w14:textId="25D143B9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6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344A5337" w14:textId="681FD36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96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348D853" w14:textId="27FE8717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9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A163BAC" w14:textId="6A91415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05)</w:t>
            </w:r>
          </w:p>
        </w:tc>
      </w:tr>
      <w:tr w:rsidR="00A3331A" w:rsidRPr="00581F41" w14:paraId="5C3C2B46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6F99A12A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95%</w:t>
            </w:r>
          </w:p>
        </w:tc>
        <w:tc>
          <w:tcPr>
            <w:tcW w:w="1132" w:type="dxa"/>
            <w:shd w:val="clear" w:color="auto" w:fill="auto"/>
            <w:noWrap/>
          </w:tcPr>
          <w:p w14:paraId="75F0253E" w14:textId="61839099" w:rsidR="00134320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7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6D0BEDB" w14:textId="0F4F251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F0ED040" w14:textId="6A4D845E" w:rsidR="00134320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DFABCDD" w14:textId="3ADBF4C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31)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54E2AA61" w14:textId="234A159D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.01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0B26CFF4" w14:textId="6C2BFF0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9D5947C" w14:textId="6EE384F5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4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28658886" w14:textId="2970ADE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3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37C5BC8" w14:textId="62CC5D58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81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DD8C601" w14:textId="5525DE6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48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4F9877A" w14:textId="28D2ACD4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2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3E967B3" w14:textId="353D0174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2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56A93907" w14:textId="77777777" w:rsidTr="00693A3F">
        <w:trPr>
          <w:trHeight w:val="320"/>
          <w:jc w:val="center"/>
        </w:trPr>
        <w:tc>
          <w:tcPr>
            <w:tcW w:w="8331" w:type="dxa"/>
            <w:gridSpan w:val="7"/>
            <w:shd w:val="clear" w:color="auto" w:fill="auto"/>
            <w:noWrap/>
          </w:tcPr>
          <w:p w14:paraId="0B54FE37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Vaccine protection period</w:t>
            </w:r>
          </w:p>
        </w:tc>
      </w:tr>
      <w:tr w:rsidR="00A3331A" w:rsidRPr="00581F41" w14:paraId="278D36C3" w14:textId="77777777" w:rsidTr="00EB0F49">
        <w:trPr>
          <w:trHeight w:val="320"/>
          <w:jc w:val="center"/>
        </w:trPr>
        <w:tc>
          <w:tcPr>
            <w:tcW w:w="8331" w:type="dxa"/>
            <w:gridSpan w:val="7"/>
            <w:shd w:val="clear" w:color="auto" w:fill="auto"/>
            <w:noWrap/>
          </w:tcPr>
          <w:p w14:paraId="4DB80463" w14:textId="006DA113" w:rsidR="0041442D" w:rsidRPr="00581F41" w:rsidRDefault="00146D1C" w:rsidP="0041442D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 xml:space="preserve">1 year </w:t>
            </w:r>
            <w:r w:rsidRPr="00581F41">
              <w:rPr>
                <w:rFonts w:cs="Times New Roman"/>
                <w:sz w:val="18"/>
                <w:szCs w:val="18"/>
              </w:rPr>
              <w:t>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0FA1D0F1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6F7AA6C9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2 years</w:t>
            </w:r>
          </w:p>
        </w:tc>
        <w:tc>
          <w:tcPr>
            <w:tcW w:w="1132" w:type="dxa"/>
            <w:shd w:val="clear" w:color="auto" w:fill="auto"/>
            <w:noWrap/>
          </w:tcPr>
          <w:p w14:paraId="3799B728" w14:textId="08C918E4" w:rsidR="00134320" w:rsidRPr="00581F41" w:rsidRDefault="00320C0E" w:rsidP="00134320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4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D1D2213" w14:textId="25CCA525" w:rsidR="00B9744D" w:rsidRPr="00581F41" w:rsidRDefault="00146D1C" w:rsidP="00134320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3BF00C1" w14:textId="36E831E7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  <w:p w14:paraId="2EF255D4" w14:textId="04CF489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1.007)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4F3C52C4" w14:textId="1F21A187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5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7532375" w14:textId="683E807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3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143DAED" w14:textId="40D47AC7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036</w:t>
            </w:r>
          </w:p>
          <w:p w14:paraId="7754050D" w14:textId="3276FAB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928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F4B8D78" w14:textId="197BF5FA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68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7A115F9" w14:textId="43982899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16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D086AC2" w14:textId="3F5A58F0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007</w:t>
            </w:r>
          </w:p>
          <w:p w14:paraId="0FB0E084" w14:textId="0812C37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1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8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14A70BFE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4DD96EBD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3 years</w:t>
            </w:r>
          </w:p>
        </w:tc>
        <w:tc>
          <w:tcPr>
            <w:tcW w:w="1132" w:type="dxa"/>
            <w:shd w:val="clear" w:color="auto" w:fill="auto"/>
            <w:noWrap/>
          </w:tcPr>
          <w:p w14:paraId="63A26853" w14:textId="52E22CC9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0</w:t>
            </w:r>
          </w:p>
          <w:p w14:paraId="4DB2985C" w14:textId="49DCF27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0F2884A" w14:textId="3C4E71BC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2E304AF1" w14:textId="286DFD1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46)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5B80F4A6" w14:textId="1E93DD69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</w:p>
          <w:p w14:paraId="5D5B8E31" w14:textId="29A1CE8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3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EBAB9FD" w14:textId="3F7BD7AC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2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C75F6D4" w14:textId="0D0DACC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24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095D8CC" w14:textId="60AA89E9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0</w:t>
            </w:r>
          </w:p>
          <w:p w14:paraId="44C25BD5" w14:textId="0979A94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3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7E87F44" w14:textId="1B5EF4E3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567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DA7424A" w14:textId="24E56CE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4756F474" w14:textId="77777777" w:rsidTr="00693A3F">
        <w:trPr>
          <w:trHeight w:val="320"/>
          <w:jc w:val="center"/>
        </w:trPr>
        <w:tc>
          <w:tcPr>
            <w:tcW w:w="8331" w:type="dxa"/>
            <w:gridSpan w:val="7"/>
            <w:shd w:val="clear" w:color="auto" w:fill="auto"/>
            <w:noWrap/>
          </w:tcPr>
          <w:p w14:paraId="6783D388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Vaccine adverse reactions</w:t>
            </w:r>
          </w:p>
        </w:tc>
      </w:tr>
      <w:tr w:rsidR="00A3331A" w:rsidRPr="00581F41" w14:paraId="71EFC0CE" w14:textId="77777777" w:rsidTr="00B75E0F">
        <w:trPr>
          <w:trHeight w:val="320"/>
          <w:jc w:val="center"/>
        </w:trPr>
        <w:tc>
          <w:tcPr>
            <w:tcW w:w="8331" w:type="dxa"/>
            <w:gridSpan w:val="7"/>
            <w:shd w:val="clear" w:color="auto" w:fill="auto"/>
            <w:noWrap/>
          </w:tcPr>
          <w:p w14:paraId="7A4631C1" w14:textId="108EA100" w:rsidR="0041442D" w:rsidRPr="00581F41" w:rsidRDefault="00146D1C" w:rsidP="0041442D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 xml:space="preserve">Mild </w:t>
            </w:r>
            <w:r w:rsidRPr="00581F41">
              <w:rPr>
                <w:rFonts w:cs="Times New Roman"/>
                <w:sz w:val="18"/>
                <w:szCs w:val="18"/>
              </w:rPr>
              <w:t>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565E502D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15C49D3E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1132" w:type="dxa"/>
            <w:shd w:val="clear" w:color="auto" w:fill="auto"/>
            <w:noWrap/>
          </w:tcPr>
          <w:p w14:paraId="1FF00396" w14:textId="4AC32563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80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A7EC039" w14:textId="3B7E1D2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8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F7D233B" w14:textId="703076D8" w:rsidR="00134320" w:rsidRPr="00581F41" w:rsidRDefault="00FC3E46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34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  <w:p w14:paraId="3C4F4B36" w14:textId="0E4C1FF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94)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3DA69DE3" w14:textId="197375B1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98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3E4EF6B" w14:textId="7D76BFCB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0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D63FEF3" w14:textId="4FA8CD4D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3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</w:t>
            </w:r>
          </w:p>
          <w:p w14:paraId="07B75B7E" w14:textId="19D8D4D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74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B0BF01C" w14:textId="2E6B36F2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4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83A7843" w14:textId="6227A3C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79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2AD56B7" w14:textId="25C2D62C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0</w:t>
            </w:r>
          </w:p>
          <w:p w14:paraId="772EB839" w14:textId="3E9F176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7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6F41B6CA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7B36B6B8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Price</w:t>
            </w:r>
          </w:p>
        </w:tc>
        <w:tc>
          <w:tcPr>
            <w:tcW w:w="1132" w:type="dxa"/>
            <w:shd w:val="clear" w:color="auto" w:fill="auto"/>
            <w:noWrap/>
          </w:tcPr>
          <w:p w14:paraId="321E21C4" w14:textId="78516D7B" w:rsidR="00134320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00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B164959" w14:textId="66E2082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00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108CBF3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5D471A6F" w14:textId="0860E0B3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5EE0E70D" w14:textId="0798DC8B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0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50CCCFD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E227FCD" w14:textId="0E5165BD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0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77049AB" w14:textId="63B8C1B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00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9C6EB67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02BD0A72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hideMark/>
          </w:tcPr>
          <w:p w14:paraId="470E648F" w14:textId="77777777" w:rsidR="00B9744D" w:rsidRPr="0004039E" w:rsidRDefault="00146D1C" w:rsidP="00693A3F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 w:rsidRPr="0004039E">
              <w:rPr>
                <w:i/>
                <w:iCs/>
                <w:color w:val="auto"/>
                <w:sz w:val="18"/>
                <w:szCs w:val="18"/>
              </w:rPr>
              <w:t>ASC</w:t>
            </w:r>
          </w:p>
        </w:tc>
        <w:tc>
          <w:tcPr>
            <w:tcW w:w="1132" w:type="dxa"/>
            <w:shd w:val="clear" w:color="auto" w:fill="auto"/>
            <w:noWrap/>
          </w:tcPr>
          <w:p w14:paraId="2620D221" w14:textId="41EBD927" w:rsidR="00134320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5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9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423DC3B" w14:textId="0FF680F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383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EC4702B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29BB1370" w14:textId="7EBD53DF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5.41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29F5B4A8" w14:textId="4047864D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5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22063E7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3D26440" w14:textId="12F80E38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5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5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7FBA122" w14:textId="5146307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B61671A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3717230F" w14:textId="77777777" w:rsidTr="0027658B">
        <w:trPr>
          <w:trHeight w:val="353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9465B28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2*pro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62E98E4" w14:textId="0CBD3E70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108</w:t>
            </w:r>
          </w:p>
          <w:p w14:paraId="796207DA" w14:textId="53110AE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0D41FC5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24D39FDC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5A885D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D23C840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0C600BD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6875B509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DA8CC78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3*pro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7C402016" w14:textId="4FDD27CC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4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255A08E" w14:textId="724CA70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lastRenderedPageBreak/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9FD22B3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F29394A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B87CD48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3DB37AB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BF3865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378D924D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AEF6A9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2*pro3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1A58B89" w14:textId="01B1BE26" w:rsidR="00134320" w:rsidRPr="00581F41" w:rsidRDefault="00320C0E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52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1A8F325" w14:textId="1AD8673D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97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984870B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C3D839C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EEEA1E5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3C5A27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FF5E637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12D62285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D326CA6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3*pro3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E0C7B16" w14:textId="7AFD41D0" w:rsidR="00134320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7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E6A7BF1" w14:textId="60D2B15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71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621D093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A4B735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B94A592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0A0D17E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491A790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22D79C26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BF70EAD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2*side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FFACBD5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36A5AB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4EF91307" w14:textId="0DE92182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18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  <w:p w14:paraId="617A8D6A" w14:textId="43B72AB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9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590005D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06AB5FE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8D4B2AE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6C64F5B8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8E169A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3*side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A05DFA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E61A4A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97A5685" w14:textId="64EF0BBE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32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</w:t>
            </w:r>
          </w:p>
          <w:p w14:paraId="24E01DC1" w14:textId="41A260A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6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4E242E4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72CED23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192160E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638AE8D3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8337D7D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o2*side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A62291B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2CFE50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C91E675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442D0B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884FA7F" w14:textId="0D61A37C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013</w:t>
            </w:r>
          </w:p>
          <w:p w14:paraId="2B69AC1C" w14:textId="75C978D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8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FFC77C1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5680A261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312CBF4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o3*side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3273FA8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3C1FF12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4635D15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2F6DF1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F88867F" w14:textId="4D2E34DC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BA10A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8</w:t>
            </w:r>
            <w:r w:rsidR="00BA10A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  <w:p w14:paraId="7C3455F1" w14:textId="00AECAE5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10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ED1ED11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0AF96985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</w:tcPr>
          <w:p w14:paraId="49E6847F" w14:textId="5CD681B4" w:rsidR="00F678E1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rror component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2B75D407" w14:textId="77777777" w:rsidR="00F678E1" w:rsidRPr="00581F41" w:rsidRDefault="00F678E1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37C8651" w14:textId="4CAA670B" w:rsidR="00134320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-5.376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253ECDA" w14:textId="403FDF26" w:rsidR="00F678E1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(0.337)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48B25F01" w14:textId="77777777" w:rsidR="00F678E1" w:rsidRPr="00581F41" w:rsidRDefault="00F678E1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24D5441" w14:textId="6D60850D" w:rsidR="00F678E1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-4.</w:t>
            </w:r>
            <w:r w:rsidR="00BA10A3"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97</w:t>
            </w:r>
            <w:r w:rsidR="00BA10A3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DF39435" w14:textId="2ADD322B" w:rsidR="00F678E1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(0.</w:t>
            </w:r>
            <w:r w:rsidR="00BA10A3"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30</w:t>
            </w:r>
            <w:r w:rsidR="00BA10A3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ascii="宋体" w:hAnsi="宋体" w:cs="宋体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489B636" w14:textId="77777777" w:rsidR="00F678E1" w:rsidRPr="00581F41" w:rsidRDefault="00F678E1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22862BB" w14:textId="02DA6B93" w:rsidR="00AC6305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5.04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321FD9F5" w14:textId="105D929D" w:rsidR="00F678E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311)</w:t>
            </w:r>
          </w:p>
        </w:tc>
      </w:tr>
      <w:tr w:rsidR="00A3331A" w:rsidRPr="00581F41" w14:paraId="0907CD55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</w:tcPr>
          <w:p w14:paraId="1FE25129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LL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8505747" w14:textId="70CE4AF4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-4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074.</w:t>
            </w:r>
            <w:r w:rsidR="004462D6"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26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D31204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0B00354" w14:textId="351E7325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-4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101.06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B7CAEEB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94F3B85" w14:textId="6C3419B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4462D6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98.37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FAB4877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4D8864E6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</w:tcPr>
          <w:p w14:paraId="0B5CF007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AIC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770EE39" w14:textId="74693225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8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182.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26FC498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4D5C46C" w14:textId="65DFB753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8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232.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7DD4ED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02614EE" w14:textId="2A562A6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4462D6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26.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FFD8FF4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5C1EE600" w14:textId="77777777" w:rsidTr="0027658B">
        <w:trPr>
          <w:trHeight w:val="320"/>
          <w:jc w:val="center"/>
        </w:trPr>
        <w:tc>
          <w:tcPr>
            <w:tcW w:w="1133" w:type="dxa"/>
            <w:shd w:val="clear" w:color="auto" w:fill="auto"/>
            <w:noWrap/>
            <w:vAlign w:val="center"/>
          </w:tcPr>
          <w:p w14:paraId="0493AAF1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BIC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0119BCB" w14:textId="6E2360FA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8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297.3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E92961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48948D94" w14:textId="7CDD8300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8</w:t>
            </w:r>
            <w:r w:rsidR="004462D6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333.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6083A77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4B79697" w14:textId="71D37B5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4462D6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28.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218CA8B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 w14:paraId="286A6DFC" w14:textId="5B7F59F6" w:rsidR="00B9744D" w:rsidRPr="00581F41" w:rsidRDefault="00146D1C" w:rsidP="0004039E">
      <w:pPr>
        <w:rPr>
          <w:sz w:val="18"/>
          <w:szCs w:val="18"/>
        </w:rPr>
      </w:pPr>
      <w:r w:rsidRPr="00581F41">
        <w:rPr>
          <w:sz w:val="18"/>
          <w:szCs w:val="18"/>
        </w:rPr>
        <w:t xml:space="preserve">Notes: (1) SD means standard deviation; (2) Standard errors (SE) in parentheses; (3)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 xml:space="preserve">p&lt;0.01; (4) eff2 and eff3 </w:t>
      </w:r>
      <w:r w:rsidR="007C074E">
        <w:rPr>
          <w:sz w:val="18"/>
          <w:szCs w:val="18"/>
        </w:rPr>
        <w:t xml:space="preserve">are </w:t>
      </w:r>
      <w:r w:rsidRPr="00581F41">
        <w:rPr>
          <w:sz w:val="18"/>
          <w:szCs w:val="18"/>
        </w:rPr>
        <w:t>the coefficients of 80% effectiveness and 95% effectiveness</w:t>
      </w:r>
      <w:r w:rsidR="007C074E">
        <w:rPr>
          <w:sz w:val="18"/>
          <w:szCs w:val="18"/>
        </w:rPr>
        <w:t>, respectively</w:t>
      </w:r>
      <w:r w:rsidRPr="00581F41">
        <w:rPr>
          <w:sz w:val="18"/>
          <w:szCs w:val="18"/>
        </w:rPr>
        <w:t xml:space="preserve">; pro2 and pro3 </w:t>
      </w:r>
      <w:r w:rsidR="007C074E">
        <w:rPr>
          <w:sz w:val="18"/>
          <w:szCs w:val="18"/>
        </w:rPr>
        <w:t xml:space="preserve">are </w:t>
      </w:r>
      <w:r w:rsidRPr="00581F41">
        <w:rPr>
          <w:sz w:val="18"/>
          <w:szCs w:val="18"/>
        </w:rPr>
        <w:t>the coefficients of 2-year protection period and 3-year protection period</w:t>
      </w:r>
      <w:r w:rsidR="007C074E">
        <w:rPr>
          <w:sz w:val="18"/>
          <w:szCs w:val="18"/>
        </w:rPr>
        <w:t>, respectively</w:t>
      </w:r>
      <w:r w:rsidRPr="00581F41">
        <w:rPr>
          <w:sz w:val="18"/>
          <w:szCs w:val="18"/>
        </w:rPr>
        <w:t xml:space="preserve">; side2 </w:t>
      </w:r>
      <w:r w:rsidR="005E0783">
        <w:rPr>
          <w:sz w:val="18"/>
          <w:szCs w:val="18"/>
        </w:rPr>
        <w:t xml:space="preserve">is </w:t>
      </w:r>
      <w:r w:rsidRPr="00581F41">
        <w:rPr>
          <w:sz w:val="18"/>
          <w:szCs w:val="18"/>
        </w:rPr>
        <w:t>the coefficient of no adverse reactions.</w:t>
      </w:r>
    </w:p>
    <w:p w14:paraId="160A2A2D" w14:textId="36EFAC0F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>Appendix table 8 The results of the LC model with 2 class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023"/>
        <w:gridCol w:w="621"/>
        <w:gridCol w:w="1023"/>
        <w:gridCol w:w="621"/>
      </w:tblGrid>
      <w:tr w:rsidR="00A3331A" w:rsidRPr="00581F41" w14:paraId="1CDF927C" w14:textId="77777777" w:rsidTr="00693A3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F00BAB8" w14:textId="77777777" w:rsidR="00B9744D" w:rsidRPr="00581F41" w:rsidRDefault="00146D1C" w:rsidP="00F718B2">
            <w:pPr>
              <w:spacing w:line="72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ttribu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07EB6C" w14:textId="23A88C26" w:rsidR="00B9744D" w:rsidRPr="00581F41" w:rsidRDefault="00146D1C" w:rsidP="00F42B4E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L</w:t>
            </w:r>
            <w:r w:rsidR="00F42B4E" w:rsidRPr="00581F41">
              <w:rPr>
                <w:sz w:val="18"/>
                <w:szCs w:val="18"/>
              </w:rPr>
              <w:t xml:space="preserve">C </w:t>
            </w:r>
            <w:r w:rsidRPr="00581F41">
              <w:rPr>
                <w:sz w:val="18"/>
                <w:szCs w:val="18"/>
              </w:rPr>
              <w:t>model (2 classes)</w:t>
            </w:r>
          </w:p>
        </w:tc>
      </w:tr>
      <w:tr w:rsidR="00A3331A" w:rsidRPr="00581F41" w14:paraId="14606644" w14:textId="77777777" w:rsidTr="00693A3F">
        <w:trPr>
          <w:jc w:val="center"/>
        </w:trPr>
        <w:tc>
          <w:tcPr>
            <w:tcW w:w="0" w:type="auto"/>
            <w:vMerge/>
          </w:tcPr>
          <w:p w14:paraId="48036973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148C7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lass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1D8A0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lass2</w:t>
            </w:r>
          </w:p>
        </w:tc>
      </w:tr>
      <w:tr w:rsidR="00A3331A" w:rsidRPr="00581F41" w14:paraId="73B99994" w14:textId="77777777" w:rsidTr="00693A3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400702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9BC6F" w14:textId="7777777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9EA699" w14:textId="7777777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9FEDE" w14:textId="7777777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368D6" w14:textId="7777777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E</w:t>
            </w:r>
          </w:p>
        </w:tc>
      </w:tr>
      <w:tr w:rsidR="00A3331A" w:rsidRPr="00581F41" w14:paraId="14C80392" w14:textId="77777777" w:rsidTr="00693A3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245B9AE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effective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F105E1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B4F06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35B30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E419E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</w:tr>
      <w:tr w:rsidR="00A3331A" w:rsidRPr="00581F41" w14:paraId="2129DEDD" w14:textId="77777777" w:rsidTr="002E5027">
        <w:trPr>
          <w:jc w:val="center"/>
        </w:trPr>
        <w:tc>
          <w:tcPr>
            <w:tcW w:w="0" w:type="auto"/>
            <w:gridSpan w:val="5"/>
          </w:tcPr>
          <w:p w14:paraId="658E5A44" w14:textId="25CAB7E7" w:rsidR="0041442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65%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3D6E2890" w14:textId="77777777" w:rsidTr="00693A3F">
        <w:trPr>
          <w:jc w:val="center"/>
        </w:trPr>
        <w:tc>
          <w:tcPr>
            <w:tcW w:w="0" w:type="auto"/>
          </w:tcPr>
          <w:p w14:paraId="5E5776EF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0%</w:t>
            </w:r>
          </w:p>
        </w:tc>
        <w:tc>
          <w:tcPr>
            <w:tcW w:w="0" w:type="auto"/>
          </w:tcPr>
          <w:p w14:paraId="5C7AA6EF" w14:textId="6CFDE4A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27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862FF2E" w14:textId="633A667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14:paraId="38E4782E" w14:textId="52799DE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55</w:t>
            </w:r>
            <w:r w:rsidR="00787F79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FE348D7" w14:textId="1EAB630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20</w:t>
            </w:r>
            <w:r w:rsidR="00787F79">
              <w:rPr>
                <w:sz w:val="18"/>
                <w:szCs w:val="18"/>
              </w:rPr>
              <w:t>2</w:t>
            </w:r>
          </w:p>
        </w:tc>
      </w:tr>
      <w:tr w:rsidR="00A3331A" w:rsidRPr="00581F41" w14:paraId="22972D0C" w14:textId="77777777" w:rsidTr="00693A3F">
        <w:trPr>
          <w:jc w:val="center"/>
        </w:trPr>
        <w:tc>
          <w:tcPr>
            <w:tcW w:w="0" w:type="auto"/>
          </w:tcPr>
          <w:p w14:paraId="4616E897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77E5BF3F" w14:textId="3002377E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09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3E6BE49" w14:textId="6017A89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061ECDAA" w14:textId="06ABEEE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59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6C4AFBF" w14:textId="0CF87D9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19</w:t>
            </w:r>
            <w:r w:rsidR="00787F79">
              <w:rPr>
                <w:sz w:val="18"/>
                <w:szCs w:val="18"/>
              </w:rPr>
              <w:t>6</w:t>
            </w:r>
          </w:p>
        </w:tc>
      </w:tr>
      <w:tr w:rsidR="00A3331A" w:rsidRPr="00581F41" w14:paraId="4AB4D137" w14:textId="77777777" w:rsidTr="00693A3F">
        <w:trPr>
          <w:jc w:val="center"/>
        </w:trPr>
        <w:tc>
          <w:tcPr>
            <w:tcW w:w="0" w:type="auto"/>
          </w:tcPr>
          <w:p w14:paraId="1CA7E61A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protection period</w:t>
            </w:r>
          </w:p>
        </w:tc>
        <w:tc>
          <w:tcPr>
            <w:tcW w:w="0" w:type="auto"/>
          </w:tcPr>
          <w:p w14:paraId="70332485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0D018B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011BD3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95178A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</w:tr>
      <w:tr w:rsidR="00A3331A" w:rsidRPr="00581F41" w14:paraId="550E9E08" w14:textId="77777777" w:rsidTr="007E0DB6">
        <w:trPr>
          <w:jc w:val="center"/>
        </w:trPr>
        <w:tc>
          <w:tcPr>
            <w:tcW w:w="0" w:type="auto"/>
            <w:gridSpan w:val="5"/>
          </w:tcPr>
          <w:p w14:paraId="551300B2" w14:textId="33F6DEC0" w:rsidR="0041442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 year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488C7F20" w14:textId="77777777" w:rsidTr="00693A3F">
        <w:trPr>
          <w:jc w:val="center"/>
        </w:trPr>
        <w:tc>
          <w:tcPr>
            <w:tcW w:w="0" w:type="auto"/>
          </w:tcPr>
          <w:p w14:paraId="2CD16BEE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792646D3" w14:textId="20CC3DE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437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C7803CA" w14:textId="566E70D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</w:tcPr>
          <w:p w14:paraId="33362F08" w14:textId="65EC10B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37</w:t>
            </w:r>
            <w:r w:rsidR="00787F79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0B706CB" w14:textId="2C494AA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13</w:t>
            </w:r>
            <w:r w:rsidR="00787F79">
              <w:rPr>
                <w:sz w:val="18"/>
                <w:szCs w:val="18"/>
              </w:rPr>
              <w:t>4</w:t>
            </w:r>
          </w:p>
        </w:tc>
      </w:tr>
      <w:tr w:rsidR="00A3331A" w:rsidRPr="00581F41" w14:paraId="5B6A9D76" w14:textId="77777777" w:rsidTr="00693A3F">
        <w:trPr>
          <w:jc w:val="center"/>
        </w:trPr>
        <w:tc>
          <w:tcPr>
            <w:tcW w:w="0" w:type="auto"/>
          </w:tcPr>
          <w:p w14:paraId="50F5BF3F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 years</w:t>
            </w:r>
          </w:p>
        </w:tc>
        <w:tc>
          <w:tcPr>
            <w:tcW w:w="0" w:type="auto"/>
          </w:tcPr>
          <w:p w14:paraId="7EB6BECE" w14:textId="12C238F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01</w:t>
            </w:r>
            <w:r w:rsidR="00787F7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3C2ECC2" w14:textId="40105A6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28019523" w14:textId="4E6A341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194</w:t>
            </w:r>
          </w:p>
        </w:tc>
        <w:tc>
          <w:tcPr>
            <w:tcW w:w="0" w:type="auto"/>
          </w:tcPr>
          <w:p w14:paraId="5FC31E34" w14:textId="5B5CE8B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14</w:t>
            </w:r>
            <w:r w:rsidR="00787F79">
              <w:rPr>
                <w:sz w:val="18"/>
                <w:szCs w:val="18"/>
              </w:rPr>
              <w:t>3</w:t>
            </w:r>
          </w:p>
        </w:tc>
      </w:tr>
      <w:tr w:rsidR="00A3331A" w:rsidRPr="00581F41" w14:paraId="735D2B1E" w14:textId="77777777" w:rsidTr="00693A3F">
        <w:trPr>
          <w:jc w:val="center"/>
        </w:trPr>
        <w:tc>
          <w:tcPr>
            <w:tcW w:w="0" w:type="auto"/>
          </w:tcPr>
          <w:p w14:paraId="24279947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adverse reactions</w:t>
            </w:r>
          </w:p>
        </w:tc>
        <w:tc>
          <w:tcPr>
            <w:tcW w:w="0" w:type="auto"/>
          </w:tcPr>
          <w:p w14:paraId="1E2FF15E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4B5BF2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13209D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D70EBD" w14:textId="77777777" w:rsidR="00B9744D" w:rsidRPr="00581F41" w:rsidRDefault="00B9744D" w:rsidP="00693A3F">
            <w:pPr>
              <w:rPr>
                <w:sz w:val="18"/>
                <w:szCs w:val="18"/>
              </w:rPr>
            </w:pPr>
          </w:p>
        </w:tc>
      </w:tr>
      <w:tr w:rsidR="00A3331A" w:rsidRPr="00581F41" w14:paraId="2AFAD913" w14:textId="77777777" w:rsidTr="000C3E64">
        <w:trPr>
          <w:jc w:val="center"/>
        </w:trPr>
        <w:tc>
          <w:tcPr>
            <w:tcW w:w="0" w:type="auto"/>
            <w:gridSpan w:val="5"/>
          </w:tcPr>
          <w:p w14:paraId="24855AD8" w14:textId="16587B37" w:rsidR="0041442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Mild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5A66C6A3" w14:textId="77777777" w:rsidTr="00693A3F">
        <w:trPr>
          <w:jc w:val="center"/>
        </w:trPr>
        <w:tc>
          <w:tcPr>
            <w:tcW w:w="0" w:type="auto"/>
          </w:tcPr>
          <w:p w14:paraId="7466881D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C80B50D" w14:textId="5B7BB27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74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0AE7896" w14:textId="33795B2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1054C333" w14:textId="51AA2F7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8</w:t>
            </w:r>
            <w:r w:rsidR="00787F79">
              <w:rPr>
                <w:sz w:val="18"/>
                <w:szCs w:val="18"/>
              </w:rPr>
              <w:t>6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ED1318E" w14:textId="08ECF68E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10</w:t>
            </w:r>
            <w:r w:rsidR="00787F79">
              <w:rPr>
                <w:sz w:val="18"/>
                <w:szCs w:val="18"/>
              </w:rPr>
              <w:t>6</w:t>
            </w:r>
          </w:p>
        </w:tc>
      </w:tr>
      <w:tr w:rsidR="00A3331A" w:rsidRPr="00581F41" w14:paraId="102F4EE0" w14:textId="77777777" w:rsidTr="00693A3F">
        <w:trPr>
          <w:jc w:val="center"/>
        </w:trPr>
        <w:tc>
          <w:tcPr>
            <w:tcW w:w="0" w:type="auto"/>
          </w:tcPr>
          <w:p w14:paraId="33DF41F1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</w:t>
            </w:r>
          </w:p>
        </w:tc>
        <w:tc>
          <w:tcPr>
            <w:tcW w:w="0" w:type="auto"/>
          </w:tcPr>
          <w:p w14:paraId="16F19584" w14:textId="05BB49C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787F79" w:rsidRPr="00581F41">
              <w:rPr>
                <w:sz w:val="18"/>
                <w:szCs w:val="18"/>
              </w:rPr>
              <w:t>00</w:t>
            </w:r>
            <w:r w:rsidR="00787F79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D01B00F" w14:textId="7D0A26D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967822">
              <w:rPr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14:paraId="54CC17C0" w14:textId="0981E8B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00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4B7F499" w14:textId="57CA8F9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00</w:t>
            </w:r>
            <w:r w:rsidR="00787F79">
              <w:rPr>
                <w:sz w:val="18"/>
                <w:szCs w:val="18"/>
              </w:rPr>
              <w:t>1</w:t>
            </w:r>
          </w:p>
        </w:tc>
      </w:tr>
      <w:tr w:rsidR="00A3331A" w:rsidRPr="00581F41" w14:paraId="37674761" w14:textId="77777777" w:rsidTr="00693A3F">
        <w:trPr>
          <w:jc w:val="center"/>
        </w:trPr>
        <w:tc>
          <w:tcPr>
            <w:tcW w:w="0" w:type="auto"/>
          </w:tcPr>
          <w:p w14:paraId="01F1B12F" w14:textId="77777777" w:rsidR="00B9744D" w:rsidRPr="0004039E" w:rsidRDefault="00146D1C" w:rsidP="00693A3F">
            <w:pPr>
              <w:rPr>
                <w:i/>
                <w:iCs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</w:p>
        </w:tc>
        <w:tc>
          <w:tcPr>
            <w:tcW w:w="0" w:type="auto"/>
          </w:tcPr>
          <w:p w14:paraId="30270854" w14:textId="10F4B55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3.08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4775775" w14:textId="16DE41C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105</w:t>
            </w:r>
          </w:p>
        </w:tc>
        <w:tc>
          <w:tcPr>
            <w:tcW w:w="0" w:type="auto"/>
          </w:tcPr>
          <w:p w14:paraId="51630549" w14:textId="678EEB8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787F79" w:rsidRPr="00581F41">
              <w:rPr>
                <w:sz w:val="18"/>
                <w:szCs w:val="18"/>
              </w:rPr>
              <w:t>81</w:t>
            </w:r>
            <w:r w:rsidR="00787F79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ECE9CEE" w14:textId="70ED76C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231</w:t>
            </w:r>
          </w:p>
        </w:tc>
      </w:tr>
      <w:tr w:rsidR="00A3331A" w:rsidRPr="00581F41" w14:paraId="75205F35" w14:textId="77777777" w:rsidTr="00693A3F">
        <w:trPr>
          <w:jc w:val="center"/>
        </w:trPr>
        <w:tc>
          <w:tcPr>
            <w:tcW w:w="0" w:type="auto"/>
          </w:tcPr>
          <w:p w14:paraId="102A23D1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lass probability</w:t>
            </w:r>
          </w:p>
        </w:tc>
        <w:tc>
          <w:tcPr>
            <w:tcW w:w="0" w:type="auto"/>
          </w:tcPr>
          <w:p w14:paraId="3BACB8A8" w14:textId="60F26BA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865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C34D38E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A4D636" w14:textId="4F1820A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787F79" w:rsidRPr="00581F41">
              <w:rPr>
                <w:sz w:val="18"/>
                <w:szCs w:val="18"/>
              </w:rPr>
              <w:t>13</w:t>
            </w:r>
            <w:r w:rsidR="00787F79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BBAB78C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09420DD4" w14:textId="77777777" w:rsidTr="00693A3F">
        <w:trPr>
          <w:jc w:val="center"/>
        </w:trPr>
        <w:tc>
          <w:tcPr>
            <w:tcW w:w="0" w:type="auto"/>
          </w:tcPr>
          <w:p w14:paraId="75F15D13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LL</w:t>
            </w:r>
          </w:p>
        </w:tc>
        <w:tc>
          <w:tcPr>
            <w:tcW w:w="0" w:type="auto"/>
          </w:tcPr>
          <w:p w14:paraId="478CA69A" w14:textId="6BA9C21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4</w:t>
            </w:r>
            <w:r w:rsidR="00787F79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472.</w:t>
            </w:r>
            <w:r w:rsidR="00787F79" w:rsidRPr="00581F41">
              <w:rPr>
                <w:sz w:val="18"/>
                <w:szCs w:val="18"/>
              </w:rPr>
              <w:t>08</w:t>
            </w:r>
            <w:r w:rsidR="00787F79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9E02FCB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967463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FBB456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2A3D6B9A" w14:textId="77777777" w:rsidTr="00693A3F">
        <w:trPr>
          <w:jc w:val="center"/>
        </w:trPr>
        <w:tc>
          <w:tcPr>
            <w:tcW w:w="0" w:type="auto"/>
          </w:tcPr>
          <w:p w14:paraId="4619358A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IC</w:t>
            </w:r>
          </w:p>
        </w:tc>
        <w:tc>
          <w:tcPr>
            <w:tcW w:w="0" w:type="auto"/>
          </w:tcPr>
          <w:p w14:paraId="5027B976" w14:textId="4058FE7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</w:t>
            </w:r>
            <w:r w:rsidR="00787F79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974.2</w:t>
            </w:r>
          </w:p>
        </w:tc>
        <w:tc>
          <w:tcPr>
            <w:tcW w:w="0" w:type="auto"/>
          </w:tcPr>
          <w:p w14:paraId="1F02C4E7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488E03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7CD67E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210C1BB2" w14:textId="77777777" w:rsidTr="00693A3F">
        <w:trPr>
          <w:jc w:val="center"/>
        </w:trPr>
        <w:tc>
          <w:tcPr>
            <w:tcW w:w="0" w:type="auto"/>
          </w:tcPr>
          <w:p w14:paraId="1155C5E5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BIC</w:t>
            </w:r>
          </w:p>
        </w:tc>
        <w:tc>
          <w:tcPr>
            <w:tcW w:w="0" w:type="auto"/>
          </w:tcPr>
          <w:p w14:paraId="22959897" w14:textId="7DBA7F9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787F79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075.4</w:t>
            </w:r>
          </w:p>
        </w:tc>
        <w:tc>
          <w:tcPr>
            <w:tcW w:w="0" w:type="auto"/>
          </w:tcPr>
          <w:p w14:paraId="600BADBF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1570DF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97F7D9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88F49AA" w14:textId="1EF8C7AD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t xml:space="preserve">Notes: </w:t>
      </w:r>
      <w:r w:rsidR="0006351C">
        <w:rPr>
          <w:sz w:val="18"/>
          <w:szCs w:val="18"/>
        </w:rPr>
        <w:t xml:space="preserve">(1) </w:t>
      </w:r>
      <w:r w:rsidRPr="00581F41">
        <w:rPr>
          <w:sz w:val="18"/>
          <w:szCs w:val="18"/>
        </w:rPr>
        <w:t>SE means standard errors;</w:t>
      </w:r>
      <w:r w:rsidR="0006351C">
        <w:rPr>
          <w:sz w:val="18"/>
          <w:szCs w:val="18"/>
        </w:rPr>
        <w:t xml:space="preserve"> (2)</w:t>
      </w:r>
      <w:r w:rsidRPr="00581F41">
        <w:rPr>
          <w:sz w:val="18"/>
          <w:szCs w:val="18"/>
        </w:rPr>
        <w:t xml:space="preserve">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5C09DBF8" w14:textId="77777777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lastRenderedPageBreak/>
        <w:t>Appendix table 9 The LL, AIC, BIC information of mode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1"/>
        <w:gridCol w:w="1240"/>
        <w:gridCol w:w="1076"/>
        <w:gridCol w:w="959"/>
      </w:tblGrid>
      <w:tr w:rsidR="00A3331A" w:rsidRPr="00581F41" w14:paraId="1A3965A8" w14:textId="77777777" w:rsidTr="00C56B17">
        <w:trPr>
          <w:jc w:val="center"/>
        </w:trPr>
        <w:tc>
          <w:tcPr>
            <w:tcW w:w="5031" w:type="dxa"/>
            <w:tcBorders>
              <w:top w:val="single" w:sz="4" w:space="0" w:color="auto"/>
              <w:bottom w:val="single" w:sz="4" w:space="0" w:color="auto"/>
            </w:tcBorders>
          </w:tcPr>
          <w:p w14:paraId="01489170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8002F15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A1B17B7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C6999AE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BIC</w:t>
            </w:r>
          </w:p>
        </w:tc>
      </w:tr>
      <w:tr w:rsidR="00A3331A" w:rsidRPr="00581F41" w14:paraId="628BD97F" w14:textId="77777777" w:rsidTr="00C56B17">
        <w:trPr>
          <w:jc w:val="center"/>
        </w:trPr>
        <w:tc>
          <w:tcPr>
            <w:tcW w:w="5031" w:type="dxa"/>
            <w:tcBorders>
              <w:top w:val="single" w:sz="4" w:space="0" w:color="auto"/>
            </w:tcBorders>
          </w:tcPr>
          <w:p w14:paraId="26FD8F69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 Model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8737D84" w14:textId="6A86FBBC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926.03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1A33102" w14:textId="4CFCDAF0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876.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C9BDD76" w14:textId="25BCFAFF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957.1</w:t>
            </w:r>
          </w:p>
        </w:tc>
      </w:tr>
      <w:tr w:rsidR="00A3331A" w:rsidRPr="00581F41" w14:paraId="2E5F33D8" w14:textId="77777777" w:rsidTr="00C56B17">
        <w:trPr>
          <w:jc w:val="center"/>
        </w:trPr>
        <w:tc>
          <w:tcPr>
            <w:tcW w:w="5031" w:type="dxa"/>
          </w:tcPr>
          <w:p w14:paraId="2A23D0FA" w14:textId="70DB2F83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-EC Model</w:t>
            </w:r>
          </w:p>
        </w:tc>
        <w:tc>
          <w:tcPr>
            <w:tcW w:w="1240" w:type="dxa"/>
          </w:tcPr>
          <w:p w14:paraId="3B14D99E" w14:textId="57745B59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03.</w:t>
            </w:r>
            <w:r w:rsidR="00787F79" w:rsidRPr="00581F41">
              <w:rPr>
                <w:rFonts w:cs="Times New Roman"/>
                <w:sz w:val="18"/>
                <w:szCs w:val="18"/>
              </w:rPr>
              <w:t>05</w:t>
            </w:r>
            <w:r w:rsidR="00787F7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76" w:type="dxa"/>
          </w:tcPr>
          <w:p w14:paraId="29ED513A" w14:textId="3689B5C1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32.1</w:t>
            </w:r>
          </w:p>
        </w:tc>
        <w:tc>
          <w:tcPr>
            <w:tcW w:w="959" w:type="dxa"/>
          </w:tcPr>
          <w:p w14:paraId="1051D4D9" w14:textId="4907A04C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19.8</w:t>
            </w:r>
          </w:p>
        </w:tc>
      </w:tr>
      <w:tr w:rsidR="00A3331A" w:rsidRPr="00581F41" w14:paraId="53622595" w14:textId="77777777" w:rsidTr="00C56B17">
        <w:trPr>
          <w:jc w:val="center"/>
        </w:trPr>
        <w:tc>
          <w:tcPr>
            <w:tcW w:w="5031" w:type="dxa"/>
          </w:tcPr>
          <w:p w14:paraId="1554A2FD" w14:textId="23AEF482" w:rsidR="00B9744D" w:rsidRPr="00581F41" w:rsidRDefault="00146D1C" w:rsidP="0039669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90" w:hangingChars="50" w:hanging="90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 xml:space="preserve">RPL-EC model </w:t>
            </w:r>
            <w:bookmarkStart w:id="12" w:name="OLE_LINK1"/>
            <w:r w:rsidRPr="00581F41">
              <w:rPr>
                <w:rFonts w:cs="Times New Roman"/>
                <w:sz w:val="18"/>
                <w:szCs w:val="18"/>
              </w:rPr>
              <w:t>(with</w:t>
            </w:r>
            <w:r w:rsidR="00F42B4E" w:rsidRPr="00581F41">
              <w:t xml:space="preserve"> </w:t>
            </w:r>
            <w:r w:rsidR="00F42B4E" w:rsidRPr="00C402DA">
              <w:rPr>
                <w:sz w:val="18"/>
                <w:szCs w:val="18"/>
              </w:rPr>
              <w:t>sociod</w:t>
            </w:r>
            <w:r w:rsidRPr="00581F41">
              <w:rPr>
                <w:rFonts w:cs="Times New Roman"/>
                <w:sz w:val="18"/>
                <w:szCs w:val="18"/>
              </w:rPr>
              <w:t>emographic characteristics)</w:t>
            </w:r>
            <w:bookmarkEnd w:id="12"/>
          </w:p>
        </w:tc>
        <w:tc>
          <w:tcPr>
            <w:tcW w:w="1240" w:type="dxa"/>
          </w:tcPr>
          <w:p w14:paraId="6AFD7C41" w14:textId="25E14F6F" w:rsidR="00B9744D" w:rsidRPr="00581F41" w:rsidRDefault="00146D1C" w:rsidP="00B63E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91.</w:t>
            </w:r>
            <w:r w:rsidR="00787F79" w:rsidRPr="00581F41">
              <w:rPr>
                <w:rFonts w:cs="Times New Roman"/>
                <w:sz w:val="18"/>
                <w:szCs w:val="18"/>
              </w:rPr>
              <w:t>54</w:t>
            </w:r>
            <w:r w:rsidR="00787F7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1994BA3C" w14:textId="320EFA74" w:rsidR="00B9744D" w:rsidRPr="00581F41" w:rsidRDefault="00146D1C" w:rsidP="00B63E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49.1</w:t>
            </w:r>
          </w:p>
        </w:tc>
        <w:tc>
          <w:tcPr>
            <w:tcW w:w="959" w:type="dxa"/>
          </w:tcPr>
          <w:p w14:paraId="79B94392" w14:textId="65D1CBED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471.8</w:t>
            </w:r>
          </w:p>
        </w:tc>
      </w:tr>
      <w:tr w:rsidR="00A3331A" w:rsidRPr="00581F41" w14:paraId="27555AEB" w14:textId="77777777" w:rsidTr="00C56B17">
        <w:trPr>
          <w:jc w:val="center"/>
        </w:trPr>
        <w:tc>
          <w:tcPr>
            <w:tcW w:w="5031" w:type="dxa"/>
          </w:tcPr>
          <w:p w14:paraId="44FE879A" w14:textId="77FD4A16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 xml:space="preserve">RPL-EC model with </w:t>
            </w:r>
            <w:r w:rsidRPr="00581F4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ffectiveness*protection</w:t>
            </w:r>
          </w:p>
        </w:tc>
        <w:tc>
          <w:tcPr>
            <w:tcW w:w="1240" w:type="dxa"/>
          </w:tcPr>
          <w:p w14:paraId="73A4F137" w14:textId="4FB11098" w:rsidR="00B9744D" w:rsidRPr="00581F41" w:rsidRDefault="00146D1C" w:rsidP="00961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74.</w:t>
            </w:r>
            <w:r w:rsidR="00787F79" w:rsidRPr="00581F41">
              <w:rPr>
                <w:rFonts w:cs="Times New Roman"/>
                <w:sz w:val="18"/>
                <w:szCs w:val="18"/>
              </w:rPr>
              <w:t>26</w:t>
            </w:r>
            <w:r w:rsidR="00787F7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76" w:type="dxa"/>
          </w:tcPr>
          <w:p w14:paraId="19C6B5C2" w14:textId="120E0E5C" w:rsidR="00B9744D" w:rsidRPr="00581F41" w:rsidRDefault="00146D1C" w:rsidP="00961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82.5</w:t>
            </w:r>
          </w:p>
        </w:tc>
        <w:tc>
          <w:tcPr>
            <w:tcW w:w="959" w:type="dxa"/>
          </w:tcPr>
          <w:p w14:paraId="773780CE" w14:textId="1D1BAE32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97.3</w:t>
            </w:r>
          </w:p>
        </w:tc>
      </w:tr>
      <w:tr w:rsidR="00A3331A" w:rsidRPr="00581F41" w14:paraId="0E03E969" w14:textId="77777777" w:rsidTr="00C56B17">
        <w:trPr>
          <w:jc w:val="center"/>
        </w:trPr>
        <w:tc>
          <w:tcPr>
            <w:tcW w:w="5031" w:type="dxa"/>
          </w:tcPr>
          <w:p w14:paraId="108DBB6C" w14:textId="3A6D180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 xml:space="preserve">RPL-EC model with </w:t>
            </w:r>
            <w:r w:rsidRPr="00581F4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ffectiveness*adverse</w:t>
            </w:r>
          </w:p>
        </w:tc>
        <w:tc>
          <w:tcPr>
            <w:tcW w:w="1240" w:type="dxa"/>
          </w:tcPr>
          <w:p w14:paraId="285BCDBE" w14:textId="56D664B2" w:rsidR="00B9744D" w:rsidRPr="00581F41" w:rsidRDefault="00146D1C" w:rsidP="00961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01.066</w:t>
            </w:r>
          </w:p>
        </w:tc>
        <w:tc>
          <w:tcPr>
            <w:tcW w:w="1076" w:type="dxa"/>
          </w:tcPr>
          <w:p w14:paraId="64F0ABA4" w14:textId="3BDF8694" w:rsidR="00B9744D" w:rsidRPr="00581F41" w:rsidRDefault="00146D1C" w:rsidP="00961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32.1</w:t>
            </w:r>
          </w:p>
        </w:tc>
        <w:tc>
          <w:tcPr>
            <w:tcW w:w="959" w:type="dxa"/>
          </w:tcPr>
          <w:p w14:paraId="7FF5A690" w14:textId="15794BF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33.4</w:t>
            </w:r>
          </w:p>
        </w:tc>
      </w:tr>
      <w:tr w:rsidR="00A3331A" w:rsidRPr="00581F41" w14:paraId="36695BD7" w14:textId="77777777" w:rsidTr="00C56B17">
        <w:trPr>
          <w:jc w:val="center"/>
        </w:trPr>
        <w:tc>
          <w:tcPr>
            <w:tcW w:w="5031" w:type="dxa"/>
          </w:tcPr>
          <w:p w14:paraId="471E27CD" w14:textId="50C72839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 xml:space="preserve">RPL-EC model with </w:t>
            </w:r>
            <w:r w:rsidRPr="00581F4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tection*adverse</w:t>
            </w:r>
          </w:p>
        </w:tc>
        <w:tc>
          <w:tcPr>
            <w:tcW w:w="1240" w:type="dxa"/>
          </w:tcPr>
          <w:p w14:paraId="6AE9C853" w14:textId="79E1D375" w:rsidR="00B9744D" w:rsidRPr="00581F41" w:rsidRDefault="00146D1C" w:rsidP="00961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98.370</w:t>
            </w:r>
          </w:p>
        </w:tc>
        <w:tc>
          <w:tcPr>
            <w:tcW w:w="1076" w:type="dxa"/>
          </w:tcPr>
          <w:p w14:paraId="25B704BA" w14:textId="13A432AB" w:rsidR="00B9744D" w:rsidRPr="00581F41" w:rsidRDefault="00146D1C" w:rsidP="00961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26.7</w:t>
            </w:r>
          </w:p>
        </w:tc>
        <w:tc>
          <w:tcPr>
            <w:tcW w:w="959" w:type="dxa"/>
          </w:tcPr>
          <w:p w14:paraId="793D0EB0" w14:textId="2D8F7F71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28.0</w:t>
            </w:r>
          </w:p>
        </w:tc>
      </w:tr>
      <w:tr w:rsidR="00A3331A" w:rsidRPr="00581F41" w14:paraId="46257396" w14:textId="77777777" w:rsidTr="00C56B17">
        <w:trPr>
          <w:jc w:val="center"/>
        </w:trPr>
        <w:tc>
          <w:tcPr>
            <w:tcW w:w="5031" w:type="dxa"/>
          </w:tcPr>
          <w:p w14:paraId="3C121099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atent class model (2 classes)</w:t>
            </w:r>
          </w:p>
        </w:tc>
        <w:tc>
          <w:tcPr>
            <w:tcW w:w="1240" w:type="dxa"/>
          </w:tcPr>
          <w:p w14:paraId="1C13A450" w14:textId="677A24B1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472.</w:t>
            </w:r>
            <w:r w:rsidR="00787F79" w:rsidRPr="00581F41">
              <w:rPr>
                <w:rFonts w:cs="Times New Roman"/>
                <w:sz w:val="18"/>
                <w:szCs w:val="18"/>
              </w:rPr>
              <w:t>08</w:t>
            </w:r>
            <w:r w:rsidR="00787F7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389345AA" w14:textId="093335FA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974.2</w:t>
            </w:r>
          </w:p>
        </w:tc>
        <w:tc>
          <w:tcPr>
            <w:tcW w:w="959" w:type="dxa"/>
          </w:tcPr>
          <w:p w14:paraId="04E451DE" w14:textId="7DD54E1E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75.4</w:t>
            </w:r>
          </w:p>
        </w:tc>
      </w:tr>
      <w:tr w:rsidR="00A3331A" w:rsidRPr="00581F41" w14:paraId="233B9FD0" w14:textId="77777777" w:rsidTr="00693A3F">
        <w:trPr>
          <w:jc w:val="center"/>
        </w:trPr>
        <w:tc>
          <w:tcPr>
            <w:tcW w:w="5031" w:type="dxa"/>
          </w:tcPr>
          <w:p w14:paraId="5F09C595" w14:textId="77777777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 model in WTP space</w:t>
            </w:r>
          </w:p>
        </w:tc>
        <w:tc>
          <w:tcPr>
            <w:tcW w:w="1240" w:type="dxa"/>
          </w:tcPr>
          <w:p w14:paraId="14EDCE42" w14:textId="53DE7770" w:rsidR="00C56B17" w:rsidRPr="00581F41" w:rsidRDefault="009E0778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9E0778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9E0778">
              <w:rPr>
                <w:rFonts w:cs="Times New Roman"/>
                <w:sz w:val="18"/>
                <w:szCs w:val="18"/>
              </w:rPr>
              <w:t>600.</w:t>
            </w:r>
            <w:r w:rsidR="00787F79" w:rsidRPr="009E0778">
              <w:rPr>
                <w:rFonts w:cs="Times New Roman"/>
                <w:sz w:val="18"/>
                <w:szCs w:val="18"/>
              </w:rPr>
              <w:t>54</w:t>
            </w:r>
            <w:r w:rsidR="00787F7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020E6763" w14:textId="45959EA0" w:rsidR="00C56B17" w:rsidRPr="00581F41" w:rsidRDefault="009E0778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9E0778">
              <w:rPr>
                <w:rFonts w:cs="Times New Roman"/>
                <w:sz w:val="18"/>
                <w:szCs w:val="18"/>
              </w:rPr>
              <w:t>9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9E0778">
              <w:rPr>
                <w:rFonts w:cs="Times New Roman"/>
                <w:sz w:val="18"/>
                <w:szCs w:val="18"/>
              </w:rPr>
              <w:t>229.1</w:t>
            </w:r>
          </w:p>
        </w:tc>
        <w:tc>
          <w:tcPr>
            <w:tcW w:w="959" w:type="dxa"/>
          </w:tcPr>
          <w:p w14:paraId="7DA0F749" w14:textId="75BB9FA0" w:rsidR="00C56B17" w:rsidRPr="00581F41" w:rsidRDefault="009E0778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9E0778">
              <w:rPr>
                <w:rFonts w:cs="Times New Roman"/>
                <w:sz w:val="18"/>
                <w:szCs w:val="18"/>
              </w:rPr>
              <w:t>9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9E0778">
              <w:rPr>
                <w:rFonts w:cs="Times New Roman"/>
                <w:sz w:val="18"/>
                <w:szCs w:val="18"/>
              </w:rPr>
              <w:t>323.6</w:t>
            </w:r>
          </w:p>
        </w:tc>
      </w:tr>
      <w:tr w:rsidR="00A3331A" w:rsidRPr="00581F41" w14:paraId="00735ACE" w14:textId="77777777" w:rsidTr="00693A3F">
        <w:trPr>
          <w:jc w:val="center"/>
        </w:trPr>
        <w:tc>
          <w:tcPr>
            <w:tcW w:w="5031" w:type="dxa"/>
          </w:tcPr>
          <w:p w14:paraId="416EB585" w14:textId="77777777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Nested logit model</w:t>
            </w:r>
          </w:p>
        </w:tc>
        <w:tc>
          <w:tcPr>
            <w:tcW w:w="1240" w:type="dxa"/>
          </w:tcPr>
          <w:p w14:paraId="4F3689AE" w14:textId="1898D510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5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75.</w:t>
            </w:r>
            <w:r w:rsidR="00787F79" w:rsidRPr="00581F41">
              <w:rPr>
                <w:rFonts w:cs="Times New Roman"/>
                <w:sz w:val="18"/>
                <w:szCs w:val="18"/>
              </w:rPr>
              <w:t>63</w:t>
            </w:r>
            <w:r w:rsidR="00787F7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76" w:type="dxa"/>
          </w:tcPr>
          <w:p w14:paraId="7A4CB44B" w14:textId="3B6DBA3B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0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67.3</w:t>
            </w:r>
          </w:p>
        </w:tc>
        <w:tc>
          <w:tcPr>
            <w:tcW w:w="959" w:type="dxa"/>
          </w:tcPr>
          <w:p w14:paraId="6BADAA83" w14:textId="5FDDEC23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0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421.3</w:t>
            </w:r>
          </w:p>
        </w:tc>
      </w:tr>
      <w:tr w:rsidR="00A3331A" w:rsidRPr="00581F41" w14:paraId="63392FCE" w14:textId="77777777" w:rsidTr="00693A3F">
        <w:trPr>
          <w:jc w:val="center"/>
        </w:trPr>
        <w:tc>
          <w:tcPr>
            <w:tcW w:w="5031" w:type="dxa"/>
          </w:tcPr>
          <w:p w14:paraId="646F4403" w14:textId="77777777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ECLC-homogeneity model</w:t>
            </w:r>
          </w:p>
        </w:tc>
        <w:tc>
          <w:tcPr>
            <w:tcW w:w="1240" w:type="dxa"/>
          </w:tcPr>
          <w:p w14:paraId="1B910341" w14:textId="3A328454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59.264</w:t>
            </w:r>
          </w:p>
        </w:tc>
        <w:tc>
          <w:tcPr>
            <w:tcW w:w="1076" w:type="dxa"/>
          </w:tcPr>
          <w:p w14:paraId="2536A397" w14:textId="4F5376E9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68.5</w:t>
            </w:r>
          </w:p>
        </w:tc>
        <w:tc>
          <w:tcPr>
            <w:tcW w:w="959" w:type="dxa"/>
          </w:tcPr>
          <w:p w14:paraId="3C2E9C91" w14:textId="6329F4CD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787F79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37.3</w:t>
            </w:r>
          </w:p>
        </w:tc>
      </w:tr>
      <w:tr w:rsidR="00A3331A" w:rsidRPr="00581F41" w14:paraId="11615713" w14:textId="77777777" w:rsidTr="00693A3F">
        <w:trPr>
          <w:jc w:val="center"/>
        </w:trPr>
        <w:tc>
          <w:tcPr>
            <w:tcW w:w="5031" w:type="dxa"/>
          </w:tcPr>
          <w:p w14:paraId="23EBD677" w14:textId="77777777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ECLC-heterogeneity model</w:t>
            </w:r>
          </w:p>
        </w:tc>
        <w:tc>
          <w:tcPr>
            <w:tcW w:w="1240" w:type="dxa"/>
          </w:tcPr>
          <w:p w14:paraId="298F6AE6" w14:textId="3F0B693A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-4</w:t>
            </w:r>
            <w:r w:rsidR="00787F79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022.</w:t>
            </w:r>
            <w:r w:rsidR="00787F79" w:rsidRPr="00581F41">
              <w:rPr>
                <w:rFonts w:cs="Times New Roman"/>
                <w:kern w:val="0"/>
                <w:sz w:val="18"/>
                <w:szCs w:val="18"/>
              </w:rPr>
              <w:t>27</w:t>
            </w:r>
            <w:r w:rsidR="00787F79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76" w:type="dxa"/>
          </w:tcPr>
          <w:p w14:paraId="7E04C0F5" w14:textId="54914AFF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8</w:t>
            </w:r>
            <w:r w:rsidR="00787F79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102.6</w:t>
            </w:r>
          </w:p>
        </w:tc>
        <w:tc>
          <w:tcPr>
            <w:tcW w:w="959" w:type="dxa"/>
          </w:tcPr>
          <w:p w14:paraId="176B7B2E" w14:textId="29202D02" w:rsidR="00C56B17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8</w:t>
            </w:r>
            <w:r w:rsidR="00787F79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298.3</w:t>
            </w:r>
          </w:p>
        </w:tc>
      </w:tr>
    </w:tbl>
    <w:p w14:paraId="25D01557" w14:textId="01A288E8" w:rsidR="00B9744D" w:rsidRPr="00581F41" w:rsidRDefault="00146D1C" w:rsidP="00B9744D">
      <w:pPr>
        <w:rPr>
          <w:sz w:val="18"/>
          <w:szCs w:val="18"/>
        </w:rPr>
      </w:pPr>
      <w:r w:rsidRPr="00581F41">
        <w:rPr>
          <w:sz w:val="18"/>
          <w:szCs w:val="18"/>
        </w:rPr>
        <w:t>Notes: (1) RPL</w:t>
      </w:r>
      <w:r w:rsidR="00EC1E51" w:rsidRPr="00581F41">
        <w:rPr>
          <w:sz w:val="18"/>
          <w:szCs w:val="18"/>
        </w:rPr>
        <w:t>-</w:t>
      </w:r>
      <w:r w:rsidRPr="00581F41">
        <w:rPr>
          <w:sz w:val="18"/>
          <w:szCs w:val="18"/>
        </w:rPr>
        <w:t>EC model (with sociodemographic characteristics) means that we added all</w:t>
      </w:r>
      <w:r w:rsidRPr="00581F41">
        <w:t xml:space="preserve"> </w:t>
      </w:r>
      <w:r w:rsidRPr="00581F41">
        <w:rPr>
          <w:sz w:val="18"/>
          <w:szCs w:val="18"/>
        </w:rPr>
        <w:t>sociodemographic characteristics in the RPL-EC model; (3) RPL-EC model with effectiveness*protection means the RPL-EC model with an interaction term of effectiveness and protection period; (4) RPL-EC model with effectiveness*adverse means the RPL-EC model with an interaction term of effectiveness and adverse reactions; (5) RPL-EC model with protection*adverse means the RPL-EC model with an interaction term of</w:t>
      </w:r>
      <w:r w:rsidR="00C56B17" w:rsidRPr="00581F41">
        <w:rPr>
          <w:sz w:val="18"/>
          <w:szCs w:val="18"/>
        </w:rPr>
        <w:t xml:space="preserve"> protection period and adverse reactions; (6) ECLC-homogeneity model means the ECLC model which only consider ANA and assumed preference homogeneity; and (7) ECLC-heterogeneity model means the ECLC model which considered both ANA and preference heterogeneity.</w:t>
      </w:r>
    </w:p>
    <w:p w14:paraId="7F1B22A3" w14:textId="41BF6DB5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>Appendix table 10 The results of the RPL model with (price^2)/100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363"/>
        <w:gridCol w:w="1067"/>
      </w:tblGrid>
      <w:tr w:rsidR="00A3331A" w:rsidRPr="00581F41" w14:paraId="31A4C234" w14:textId="77777777" w:rsidTr="00E253A0">
        <w:trPr>
          <w:jc w:val="center"/>
        </w:trPr>
        <w:tc>
          <w:tcPr>
            <w:tcW w:w="21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0CD581" w14:textId="77777777" w:rsidR="00B9744D" w:rsidRPr="00581F41" w:rsidRDefault="00146D1C" w:rsidP="00F718B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ttribu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678D4E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RPL model with (price^2)/100</w:t>
            </w:r>
          </w:p>
        </w:tc>
      </w:tr>
      <w:tr w:rsidR="00A3331A" w:rsidRPr="00581F41" w14:paraId="5053D1A3" w14:textId="77777777" w:rsidTr="00E253A0">
        <w:trPr>
          <w:jc w:val="center"/>
        </w:trPr>
        <w:tc>
          <w:tcPr>
            <w:tcW w:w="21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BB08B4" w14:textId="77777777" w:rsidR="00B9744D" w:rsidRPr="00581F41" w:rsidRDefault="00B9744D" w:rsidP="00693A3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9A3A0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720D8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D</w:t>
            </w:r>
          </w:p>
        </w:tc>
      </w:tr>
      <w:tr w:rsidR="00A3331A" w:rsidRPr="00581F41" w14:paraId="65D1E5A1" w14:textId="77777777" w:rsidTr="00693A3F">
        <w:trPr>
          <w:jc w:val="center"/>
        </w:trPr>
        <w:tc>
          <w:tcPr>
            <w:tcW w:w="4598" w:type="dxa"/>
            <w:gridSpan w:val="3"/>
            <w:tcBorders>
              <w:top w:val="single" w:sz="4" w:space="0" w:color="auto"/>
            </w:tcBorders>
          </w:tcPr>
          <w:p w14:paraId="3A9E4BE2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effectiveness</w:t>
            </w:r>
          </w:p>
        </w:tc>
      </w:tr>
      <w:tr w:rsidR="00A3331A" w:rsidRPr="00581F41" w14:paraId="2E978A37" w14:textId="77777777" w:rsidTr="00C52EEB">
        <w:trPr>
          <w:jc w:val="center"/>
        </w:trPr>
        <w:tc>
          <w:tcPr>
            <w:tcW w:w="4598" w:type="dxa"/>
            <w:gridSpan w:val="3"/>
          </w:tcPr>
          <w:p w14:paraId="36F9F778" w14:textId="33D0A053" w:rsidR="00E253A0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65%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62317028" w14:textId="77777777" w:rsidTr="00E253A0">
        <w:trPr>
          <w:jc w:val="center"/>
        </w:trPr>
        <w:tc>
          <w:tcPr>
            <w:tcW w:w="2159" w:type="dxa"/>
          </w:tcPr>
          <w:p w14:paraId="069E2EBC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0%</w:t>
            </w:r>
          </w:p>
        </w:tc>
        <w:tc>
          <w:tcPr>
            <w:tcW w:w="0" w:type="auto"/>
          </w:tcPr>
          <w:p w14:paraId="7D739219" w14:textId="65A36A3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38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5B8C4F0" w14:textId="492EA68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</w:t>
            </w:r>
            <w:r w:rsidR="00211B12">
              <w:rPr>
                <w:sz w:val="18"/>
                <w:szCs w:val="18"/>
              </w:rPr>
              <w:t>40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C680EC5" w14:textId="1DB888F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14</w:t>
            </w:r>
            <w:r w:rsidR="00211B12">
              <w:rPr>
                <w:sz w:val="18"/>
                <w:szCs w:val="18"/>
              </w:rPr>
              <w:t>4</w:t>
            </w:r>
          </w:p>
          <w:p w14:paraId="2F0B5E67" w14:textId="4B6BAE2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7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174F878C" w14:textId="77777777" w:rsidTr="00E253A0">
        <w:trPr>
          <w:jc w:val="center"/>
        </w:trPr>
        <w:tc>
          <w:tcPr>
            <w:tcW w:w="2159" w:type="dxa"/>
          </w:tcPr>
          <w:p w14:paraId="1DA88719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65539861" w14:textId="7D058F2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211B12" w:rsidRPr="00581F41">
              <w:rPr>
                <w:sz w:val="18"/>
                <w:szCs w:val="18"/>
              </w:rPr>
              <w:t>26</w:t>
            </w:r>
            <w:r w:rsidR="00211B12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309BA52" w14:textId="595265D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57)</w:t>
            </w:r>
          </w:p>
        </w:tc>
        <w:tc>
          <w:tcPr>
            <w:tcW w:w="0" w:type="auto"/>
          </w:tcPr>
          <w:p w14:paraId="373DCA02" w14:textId="491B029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427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87B8FFB" w14:textId="2C3F27E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6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354E3282" w14:textId="77777777" w:rsidTr="00693A3F">
        <w:trPr>
          <w:jc w:val="center"/>
        </w:trPr>
        <w:tc>
          <w:tcPr>
            <w:tcW w:w="4598" w:type="dxa"/>
            <w:gridSpan w:val="3"/>
          </w:tcPr>
          <w:p w14:paraId="610FC6E5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protection period</w:t>
            </w:r>
          </w:p>
        </w:tc>
      </w:tr>
      <w:tr w:rsidR="00A3331A" w:rsidRPr="00581F41" w14:paraId="231DBEFC" w14:textId="77777777" w:rsidTr="00693A3F">
        <w:trPr>
          <w:jc w:val="center"/>
        </w:trPr>
        <w:tc>
          <w:tcPr>
            <w:tcW w:w="4598" w:type="dxa"/>
            <w:gridSpan w:val="3"/>
          </w:tcPr>
          <w:p w14:paraId="13F46D9C" w14:textId="0DE9D874" w:rsidR="00B9744D" w:rsidRPr="00581F41" w:rsidRDefault="002A29B7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 year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607075B7" w14:textId="77777777" w:rsidTr="00E253A0">
        <w:trPr>
          <w:jc w:val="center"/>
        </w:trPr>
        <w:tc>
          <w:tcPr>
            <w:tcW w:w="2159" w:type="dxa"/>
          </w:tcPr>
          <w:p w14:paraId="47347DB2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43C6FFB0" w14:textId="5F219B5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34</w:t>
            </w:r>
            <w:r w:rsidR="00211B12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444BDD9A" w14:textId="2750C06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46)</w:t>
            </w:r>
          </w:p>
        </w:tc>
        <w:tc>
          <w:tcPr>
            <w:tcW w:w="0" w:type="auto"/>
          </w:tcPr>
          <w:p w14:paraId="2D812E8B" w14:textId="5FF215E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1</w:t>
            </w:r>
          </w:p>
          <w:p w14:paraId="4FE35CEB" w14:textId="653FC4C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9)</w:t>
            </w:r>
          </w:p>
        </w:tc>
      </w:tr>
      <w:tr w:rsidR="00A3331A" w:rsidRPr="00581F41" w14:paraId="7FA59E3A" w14:textId="77777777" w:rsidTr="00E253A0">
        <w:trPr>
          <w:jc w:val="center"/>
        </w:trPr>
        <w:tc>
          <w:tcPr>
            <w:tcW w:w="2159" w:type="dxa"/>
          </w:tcPr>
          <w:p w14:paraId="5560DF38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 years</w:t>
            </w:r>
          </w:p>
        </w:tc>
        <w:tc>
          <w:tcPr>
            <w:tcW w:w="0" w:type="auto"/>
          </w:tcPr>
          <w:p w14:paraId="00605D36" w14:textId="5A6D733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18</w:t>
            </w:r>
          </w:p>
          <w:p w14:paraId="0BE48962" w14:textId="33E9EC2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5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7720E2" w14:textId="301598F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1</w:t>
            </w:r>
          </w:p>
          <w:p w14:paraId="4A3573BB" w14:textId="47992A4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09)</w:t>
            </w:r>
          </w:p>
        </w:tc>
      </w:tr>
      <w:tr w:rsidR="00A3331A" w:rsidRPr="00581F41" w14:paraId="0B6384CD" w14:textId="77777777" w:rsidTr="00693A3F">
        <w:trPr>
          <w:jc w:val="center"/>
        </w:trPr>
        <w:tc>
          <w:tcPr>
            <w:tcW w:w="4598" w:type="dxa"/>
            <w:gridSpan w:val="3"/>
          </w:tcPr>
          <w:p w14:paraId="0FB41A59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adverse reactions</w:t>
            </w:r>
          </w:p>
        </w:tc>
      </w:tr>
      <w:tr w:rsidR="00A3331A" w:rsidRPr="00581F41" w14:paraId="133AF6FA" w14:textId="77777777" w:rsidTr="00397E1B">
        <w:trPr>
          <w:jc w:val="center"/>
        </w:trPr>
        <w:tc>
          <w:tcPr>
            <w:tcW w:w="4598" w:type="dxa"/>
            <w:gridSpan w:val="3"/>
          </w:tcPr>
          <w:p w14:paraId="54CB3848" w14:textId="59F869CB" w:rsidR="00E253A0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Mild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626189CC" w14:textId="77777777" w:rsidTr="00E253A0">
        <w:trPr>
          <w:jc w:val="center"/>
        </w:trPr>
        <w:tc>
          <w:tcPr>
            <w:tcW w:w="2159" w:type="dxa"/>
          </w:tcPr>
          <w:p w14:paraId="58219FF9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D02F46B" w14:textId="29FF75D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58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15676200" w14:textId="4857FAC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4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274529" w14:textId="723C063E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1</w:t>
            </w:r>
          </w:p>
          <w:p w14:paraId="0F95015A" w14:textId="03C87EF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8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7B4633F2" w14:textId="77777777" w:rsidTr="00E253A0">
        <w:trPr>
          <w:jc w:val="center"/>
        </w:trPr>
        <w:tc>
          <w:tcPr>
            <w:tcW w:w="2159" w:type="dxa"/>
          </w:tcPr>
          <w:p w14:paraId="52F0487A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</w:t>
            </w:r>
          </w:p>
        </w:tc>
        <w:tc>
          <w:tcPr>
            <w:tcW w:w="0" w:type="auto"/>
          </w:tcPr>
          <w:p w14:paraId="67194357" w14:textId="3DBADEA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00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4F394456" w14:textId="44FCBD9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00)</w:t>
            </w:r>
          </w:p>
        </w:tc>
        <w:tc>
          <w:tcPr>
            <w:tcW w:w="0" w:type="auto"/>
          </w:tcPr>
          <w:p w14:paraId="62FF6803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31C61059" w14:textId="77777777" w:rsidTr="00E253A0">
        <w:trPr>
          <w:jc w:val="center"/>
        </w:trPr>
        <w:tc>
          <w:tcPr>
            <w:tcW w:w="2159" w:type="dxa"/>
          </w:tcPr>
          <w:p w14:paraId="4F43CA97" w14:textId="68CA4B82" w:rsidR="00B9744D" w:rsidRPr="00581F41" w:rsidRDefault="003D1E0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^2/100</w:t>
            </w:r>
          </w:p>
        </w:tc>
        <w:tc>
          <w:tcPr>
            <w:tcW w:w="0" w:type="auto"/>
          </w:tcPr>
          <w:p w14:paraId="76BFF079" w14:textId="2F01BBD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00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C794832" w14:textId="6571B12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967822">
              <w:rPr>
                <w:sz w:val="18"/>
                <w:szCs w:val="18"/>
              </w:rPr>
              <w:t>000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D371EB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5CC33B4E" w14:textId="77777777" w:rsidTr="00E253A0">
        <w:trPr>
          <w:jc w:val="center"/>
        </w:trPr>
        <w:tc>
          <w:tcPr>
            <w:tcW w:w="2159" w:type="dxa"/>
          </w:tcPr>
          <w:p w14:paraId="166E0738" w14:textId="77777777" w:rsidR="00B9744D" w:rsidRPr="0004039E" w:rsidRDefault="00146D1C" w:rsidP="00693A3F">
            <w:pPr>
              <w:jc w:val="both"/>
              <w:rPr>
                <w:i/>
                <w:iCs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lastRenderedPageBreak/>
              <w:t>ASC</w:t>
            </w:r>
          </w:p>
        </w:tc>
        <w:tc>
          <w:tcPr>
            <w:tcW w:w="0" w:type="auto"/>
          </w:tcPr>
          <w:p w14:paraId="16179D81" w14:textId="55A6C51E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10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3020D25" w14:textId="79E4EB7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8</w:t>
            </w:r>
            <w:r w:rsidR="00211B12">
              <w:rPr>
                <w:sz w:val="18"/>
                <w:szCs w:val="18"/>
              </w:rPr>
              <w:t>8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BF0F86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2EC66118" w14:textId="77777777" w:rsidTr="00E253A0">
        <w:trPr>
          <w:jc w:val="center"/>
        </w:trPr>
        <w:tc>
          <w:tcPr>
            <w:tcW w:w="2159" w:type="dxa"/>
          </w:tcPr>
          <w:p w14:paraId="48C6FEF2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LL</w:t>
            </w:r>
          </w:p>
        </w:tc>
        <w:tc>
          <w:tcPr>
            <w:tcW w:w="0" w:type="auto"/>
          </w:tcPr>
          <w:p w14:paraId="152F5B10" w14:textId="5E29E65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4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901.</w:t>
            </w:r>
            <w:r w:rsidR="00211B12" w:rsidRPr="00581F41">
              <w:rPr>
                <w:sz w:val="18"/>
                <w:szCs w:val="18"/>
              </w:rPr>
              <w:t>2</w:t>
            </w:r>
            <w:r w:rsidR="00211B12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54C543C9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185E8454" w14:textId="77777777" w:rsidTr="00E253A0">
        <w:trPr>
          <w:jc w:val="center"/>
        </w:trPr>
        <w:tc>
          <w:tcPr>
            <w:tcW w:w="2159" w:type="dxa"/>
          </w:tcPr>
          <w:p w14:paraId="0B879EDA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IC</w:t>
            </w:r>
          </w:p>
        </w:tc>
        <w:tc>
          <w:tcPr>
            <w:tcW w:w="0" w:type="auto"/>
          </w:tcPr>
          <w:p w14:paraId="6CE5CF75" w14:textId="3C9E0F6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828.5</w:t>
            </w:r>
          </w:p>
        </w:tc>
        <w:tc>
          <w:tcPr>
            <w:tcW w:w="0" w:type="auto"/>
          </w:tcPr>
          <w:p w14:paraId="4754B988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045BA1E6" w14:textId="77777777" w:rsidTr="00E253A0">
        <w:trPr>
          <w:jc w:val="center"/>
        </w:trPr>
        <w:tc>
          <w:tcPr>
            <w:tcW w:w="2159" w:type="dxa"/>
          </w:tcPr>
          <w:p w14:paraId="7D074FE5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BIC</w:t>
            </w:r>
          </w:p>
        </w:tc>
        <w:tc>
          <w:tcPr>
            <w:tcW w:w="0" w:type="auto"/>
          </w:tcPr>
          <w:p w14:paraId="1C910C0A" w14:textId="072B2A2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916.3</w:t>
            </w:r>
          </w:p>
        </w:tc>
        <w:tc>
          <w:tcPr>
            <w:tcW w:w="0" w:type="auto"/>
          </w:tcPr>
          <w:p w14:paraId="03879B40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8ACAE08" w14:textId="798942A6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t xml:space="preserve">Notes: (1) SD means standard deviation; (2) Standard errors (SE) in parentheses; (3)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35045B01" w14:textId="5B966A32" w:rsidR="00B9744D" w:rsidRPr="0004039E" w:rsidRDefault="004A6C36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table 11 The results of </w:t>
      </w:r>
      <w:r w:rsidR="00146D1C" w:rsidRPr="0004039E">
        <w:rPr>
          <w:color w:val="auto"/>
          <w:sz w:val="18"/>
          <w:szCs w:val="18"/>
        </w:rPr>
        <w:t xml:space="preserve">the </w:t>
      </w:r>
      <w:r w:rsidRPr="0004039E">
        <w:rPr>
          <w:color w:val="auto"/>
          <w:sz w:val="18"/>
          <w:szCs w:val="18"/>
        </w:rPr>
        <w:t>RPL, RPL-EC and LC models (price adopts effect coding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4"/>
        <w:gridCol w:w="1103"/>
        <w:gridCol w:w="864"/>
        <w:gridCol w:w="1103"/>
        <w:gridCol w:w="864"/>
        <w:gridCol w:w="1142"/>
        <w:gridCol w:w="1309"/>
      </w:tblGrid>
      <w:tr w:rsidR="00A3331A" w:rsidRPr="00581F41" w14:paraId="7BA1153F" w14:textId="77777777" w:rsidTr="0027658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90D049" w14:textId="77777777" w:rsidR="00B9744D" w:rsidRPr="00581F41" w:rsidRDefault="00146D1C" w:rsidP="00F718B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ttribu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33A5E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RPL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2FB52" w14:textId="63DCB1B9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RPL-EC model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04418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LC model</w:t>
            </w:r>
          </w:p>
        </w:tc>
      </w:tr>
      <w:tr w:rsidR="00A3331A" w:rsidRPr="00581F41" w14:paraId="2DEC2B7E" w14:textId="77777777" w:rsidTr="0027658B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B90B7E" w14:textId="77777777" w:rsidR="00B9744D" w:rsidRPr="00581F41" w:rsidRDefault="00B9744D" w:rsidP="00693A3F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AD97B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63580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F460A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E5F8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929FF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lass 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CD960" w14:textId="77777777" w:rsidR="00B9744D" w:rsidRPr="00581F41" w:rsidRDefault="00146D1C" w:rsidP="00693A3F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lass2</w:t>
            </w:r>
          </w:p>
        </w:tc>
      </w:tr>
      <w:tr w:rsidR="00A3331A" w:rsidRPr="00581F41" w14:paraId="3EFD1D3D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7BBD1" w14:textId="7124D5C8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effectiveness</w:t>
            </w:r>
          </w:p>
        </w:tc>
      </w:tr>
      <w:tr w:rsidR="00A3331A" w:rsidRPr="00581F41" w14:paraId="47EB9918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2FB25F3" w14:textId="08771ED5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65%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106B03C1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D01F0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03451" w14:textId="5CE688D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44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4184095A" w14:textId="131BF06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4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79A57" w14:textId="31E1780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255</w:t>
            </w:r>
            <w:r w:rsidRPr="00581F41">
              <w:rPr>
                <w:sz w:val="18"/>
                <w:szCs w:val="18"/>
                <w:vertAlign w:val="superscript"/>
              </w:rPr>
              <w:t>**</w:t>
            </w:r>
          </w:p>
          <w:p w14:paraId="7E98AA82" w14:textId="31C686A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0</w:t>
            </w:r>
            <w:r w:rsidR="00211B12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3231" w14:textId="2827790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58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7DC55A5" w14:textId="0D5BA1C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</w:t>
            </w:r>
            <w:r w:rsidR="009E0778" w:rsidRPr="00581F41">
              <w:rPr>
                <w:sz w:val="18"/>
                <w:szCs w:val="18"/>
              </w:rPr>
              <w:t>0</w:t>
            </w:r>
            <w:r w:rsidRPr="00581F41">
              <w:rPr>
                <w:sz w:val="18"/>
                <w:szCs w:val="18"/>
              </w:rPr>
              <w:t>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E7E99" w14:textId="0F5AB9D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51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EDB7D62" w14:textId="2697754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0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61595" w14:textId="1B7BAD7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32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856CE11" w14:textId="72B990CE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2C5352" w14:textId="53F516F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469</w:t>
            </w:r>
            <w:r w:rsidRPr="00581F41">
              <w:rPr>
                <w:sz w:val="18"/>
                <w:szCs w:val="18"/>
                <w:vertAlign w:val="superscript"/>
              </w:rPr>
              <w:t>**</w:t>
            </w:r>
          </w:p>
          <w:p w14:paraId="00852F0F" w14:textId="7C7FADF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22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44F06C42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BCA85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539A1" w14:textId="4941D69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046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6550A788" w14:textId="7DD139A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808A3" w14:textId="5E9D0E8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211B12" w:rsidRPr="00581F41">
              <w:rPr>
                <w:sz w:val="18"/>
                <w:szCs w:val="18"/>
              </w:rPr>
              <w:t>49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1AB03533" w14:textId="4A4476F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5B326" w14:textId="3F94B49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83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10E6BFE7" w14:textId="46E14DB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2</w:t>
            </w:r>
            <w:r w:rsidR="00211B12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CC792" w14:textId="4C7024A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.00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5613742" w14:textId="053BD29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3</w:t>
            </w:r>
            <w:r w:rsidR="00211B12">
              <w:rPr>
                <w:sz w:val="18"/>
                <w:szCs w:val="18"/>
              </w:rPr>
              <w:t>8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1A556" w14:textId="630AF19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211B12" w:rsidRPr="00581F41">
              <w:rPr>
                <w:sz w:val="18"/>
                <w:szCs w:val="18"/>
              </w:rPr>
              <w:t>5</w:t>
            </w:r>
            <w:r w:rsidR="00211B12">
              <w:rPr>
                <w:sz w:val="18"/>
                <w:szCs w:val="18"/>
              </w:rPr>
              <w:t>1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7809D38" w14:textId="35E284D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9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1C6A67" w14:textId="4E102B2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130</w:t>
            </w:r>
          </w:p>
          <w:p w14:paraId="092AAB0B" w14:textId="5D53CC8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0</w:t>
            </w:r>
            <w:r w:rsidR="00211B12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14563757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B220CE9" w14:textId="206C4C5D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protection period</w:t>
            </w:r>
          </w:p>
        </w:tc>
      </w:tr>
      <w:tr w:rsidR="00A3331A" w:rsidRPr="00581F41" w14:paraId="34D74F8D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95C4BDF" w14:textId="72DA700B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 year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3210CF1D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3AE23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C4D5A" w14:textId="410952C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4</w:t>
            </w:r>
            <w:r w:rsidR="00211B12">
              <w:rPr>
                <w:sz w:val="18"/>
                <w:szCs w:val="18"/>
              </w:rPr>
              <w:t>1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4007154" w14:textId="1DB87A3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4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721E" w14:textId="4935BAD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00</w:t>
            </w:r>
            <w:r w:rsidR="00211B12">
              <w:rPr>
                <w:sz w:val="18"/>
                <w:szCs w:val="18"/>
              </w:rPr>
              <w:t>1</w:t>
            </w:r>
          </w:p>
          <w:p w14:paraId="1F0EB122" w14:textId="2D4CC32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E1CBA" w14:textId="74E7D09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69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F90C7F6" w14:textId="7C3907E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9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411A4" w14:textId="32F09F1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28</w:t>
            </w:r>
          </w:p>
          <w:p w14:paraId="4435A249" w14:textId="54148A3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1.</w:t>
            </w:r>
            <w:r w:rsidR="00211B12" w:rsidRPr="00581F41">
              <w:rPr>
                <w:sz w:val="18"/>
                <w:szCs w:val="18"/>
              </w:rPr>
              <w:t>01</w:t>
            </w:r>
            <w:r w:rsidR="00211B12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F9EF6" w14:textId="3307AE7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52</w:t>
            </w:r>
            <w:r w:rsidR="00211B12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EA23867" w14:textId="48BD959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8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5ABCFB" w14:textId="2C21048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438</w:t>
            </w:r>
            <w:r w:rsidRPr="00581F41">
              <w:rPr>
                <w:sz w:val="18"/>
                <w:szCs w:val="18"/>
                <w:vertAlign w:val="superscript"/>
              </w:rPr>
              <w:t>**</w:t>
            </w:r>
          </w:p>
          <w:p w14:paraId="2410C2E0" w14:textId="09B7386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95)</w:t>
            </w:r>
          </w:p>
        </w:tc>
      </w:tr>
      <w:tr w:rsidR="00A3331A" w:rsidRPr="00581F41" w14:paraId="1B5FE722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646CE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71A50" w14:textId="54FBE2A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18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6F941DC" w14:textId="5E33A1B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063C0" w14:textId="7DD0FE3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00</w:t>
            </w:r>
            <w:r w:rsidR="00211B12">
              <w:rPr>
                <w:sz w:val="18"/>
                <w:szCs w:val="18"/>
              </w:rPr>
              <w:t>5</w:t>
            </w:r>
          </w:p>
          <w:p w14:paraId="73DF7385" w14:textId="55B672E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FAD0D" w14:textId="5362F4C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193</w:t>
            </w:r>
          </w:p>
          <w:p w14:paraId="177EAFC1" w14:textId="1655C04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2</w:t>
            </w:r>
            <w:r w:rsidR="00211B12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94565" w14:textId="72BF186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56</w:t>
            </w:r>
            <w:r w:rsidR="00211B12">
              <w:rPr>
                <w:sz w:val="18"/>
                <w:szCs w:val="18"/>
              </w:rPr>
              <w:t>8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4581C11" w14:textId="2818C7E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99311" w14:textId="59B95BF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211B12" w:rsidRPr="00581F41">
              <w:rPr>
                <w:sz w:val="18"/>
                <w:szCs w:val="18"/>
              </w:rPr>
              <w:t>2</w:t>
            </w:r>
            <w:r w:rsidR="00211B12">
              <w:rPr>
                <w:sz w:val="18"/>
                <w:szCs w:val="18"/>
              </w:rPr>
              <w:t>10</w:t>
            </w:r>
          </w:p>
          <w:p w14:paraId="42CBB351" w14:textId="37098F9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3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AAF07C" w14:textId="04D62F3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67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07D89885" w14:textId="27DDC33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4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4CEB8A1C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293D8A9" w14:textId="77894868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Vaccine adverse reactions</w:t>
            </w:r>
          </w:p>
        </w:tc>
      </w:tr>
      <w:tr w:rsidR="00A3331A" w:rsidRPr="00581F41" w14:paraId="6B9BE769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05C2FA1" w14:textId="01961ED3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Mild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17B6B540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9A2A0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0C98A" w14:textId="772926F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61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44307ECF" w14:textId="00C8D94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4</w:t>
            </w:r>
            <w:r w:rsidR="00211B12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DB693" w14:textId="34444E7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2</w:t>
            </w:r>
          </w:p>
          <w:p w14:paraId="58D1E40B" w14:textId="3B81E9C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64E25" w14:textId="01F1E9B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211B12" w:rsidRPr="00581F41">
              <w:rPr>
                <w:sz w:val="18"/>
                <w:szCs w:val="18"/>
              </w:rPr>
              <w:t>03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6390943E" w14:textId="389F199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EE35" w14:textId="4AA5C47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30</w:t>
            </w:r>
            <w:r w:rsidR="00211B12">
              <w:rPr>
                <w:sz w:val="18"/>
                <w:szCs w:val="18"/>
              </w:rPr>
              <w:t>9</w:t>
            </w:r>
          </w:p>
          <w:p w14:paraId="12263F5F" w14:textId="546E2D4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23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9EA5D" w14:textId="21CC74F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56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480DD3B" w14:textId="3BAFA54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6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EB40C69" w14:textId="5C63AF0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211B12" w:rsidRPr="00581F41">
              <w:rPr>
                <w:sz w:val="18"/>
                <w:szCs w:val="18"/>
              </w:rPr>
              <w:t>71</w:t>
            </w:r>
            <w:r w:rsidR="00211B12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C4CC1E2" w14:textId="773EF93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9</w:t>
            </w:r>
            <w:r w:rsidR="00211B12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10FB5383" w14:textId="77777777" w:rsidTr="0027658B">
        <w:trPr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23F49B4" w14:textId="45EB59A5" w:rsidR="00E253A0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1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217C88BC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F8942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15317" w14:textId="70DADE4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29</w:t>
            </w:r>
            <w:r w:rsidR="00211B12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4DD4FFB" w14:textId="178EA47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8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2139F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78085" w14:textId="5647115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13</w:t>
            </w:r>
            <w:r w:rsidR="00211B12">
              <w:rPr>
                <w:sz w:val="18"/>
                <w:szCs w:val="18"/>
              </w:rPr>
              <w:t>6</w:t>
            </w:r>
          </w:p>
          <w:p w14:paraId="1C9A4C47" w14:textId="7F71EAD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D1117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57C45" w14:textId="504BDE1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211B12" w:rsidRPr="00581F41">
              <w:rPr>
                <w:sz w:val="18"/>
                <w:szCs w:val="18"/>
              </w:rPr>
              <w:t>66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BED1F88" w14:textId="09945FBE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9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DF94A6" w14:textId="1C29BCC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30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66568D6D" w14:textId="083B5C4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22</w:t>
            </w:r>
            <w:r w:rsidR="00211B12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4CAED72E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64A9F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83B0" w14:textId="68500F0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44</w:t>
            </w:r>
          </w:p>
          <w:p w14:paraId="10FDCD2F" w14:textId="625D1CF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53A2B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5895F" w14:textId="292DFE8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294</w:t>
            </w:r>
            <w:r w:rsidRPr="00581F41">
              <w:rPr>
                <w:sz w:val="18"/>
                <w:szCs w:val="18"/>
                <w:vertAlign w:val="superscript"/>
              </w:rPr>
              <w:t>**</w:t>
            </w:r>
          </w:p>
          <w:p w14:paraId="3FF3BDD4" w14:textId="6489B0F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1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65053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43F9E" w14:textId="1156071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57</w:t>
            </w:r>
            <w:r w:rsidR="00211B12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09096479" w14:textId="2C5AA24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3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6021CA" w14:textId="2C11062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304</w:t>
            </w:r>
          </w:p>
          <w:p w14:paraId="2AFD2630" w14:textId="2425665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22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</w:tr>
      <w:tr w:rsidR="00A3331A" w:rsidRPr="00581F41" w14:paraId="2679BF1D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CE15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BFBAF" w14:textId="49D3506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83</w:t>
            </w:r>
            <w:r w:rsidR="00211B12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C832C4E" w14:textId="4AC12A0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8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7B455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DEE6F" w14:textId="6F75625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88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910CBBA" w14:textId="054ABF1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46946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77FF1" w14:textId="1F915EE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71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5640E67" w14:textId="26F16D7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8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8954B2" w14:textId="17019A5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562</w:t>
            </w:r>
            <w:r w:rsidRPr="00581F41">
              <w:rPr>
                <w:sz w:val="18"/>
                <w:szCs w:val="18"/>
                <w:vertAlign w:val="superscript"/>
              </w:rPr>
              <w:t>*</w:t>
            </w:r>
          </w:p>
          <w:p w14:paraId="5182EAE2" w14:textId="338ADE3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288)</w:t>
            </w:r>
          </w:p>
        </w:tc>
      </w:tr>
      <w:tr w:rsidR="00A3331A" w:rsidRPr="00581F41" w14:paraId="1B8485B5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57B4D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028E" w14:textId="717B98F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038</w:t>
            </w:r>
          </w:p>
          <w:p w14:paraId="2106C34D" w14:textId="2DA7B29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F1FEA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1DA9" w14:textId="157B1EB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211B12" w:rsidRPr="00581F41">
              <w:rPr>
                <w:sz w:val="18"/>
                <w:szCs w:val="18"/>
              </w:rPr>
              <w:t>33</w:t>
            </w:r>
            <w:r w:rsidR="00211B12">
              <w:rPr>
                <w:sz w:val="18"/>
                <w:szCs w:val="18"/>
              </w:rPr>
              <w:t>5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796CB71" w14:textId="2F559CA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76905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4BCC8" w14:textId="0268AF6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30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FDB27EF" w14:textId="051CF2DC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9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97EF83" w14:textId="429D948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</w:t>
            </w:r>
            <w:r w:rsidR="00211B12" w:rsidRPr="00581F41">
              <w:rPr>
                <w:sz w:val="18"/>
                <w:szCs w:val="18"/>
              </w:rPr>
              <w:t>11</w:t>
            </w:r>
            <w:r w:rsidR="00211B12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60CC5FD0" w14:textId="3256D44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378)</w:t>
            </w:r>
          </w:p>
        </w:tc>
      </w:tr>
      <w:tr w:rsidR="00A3331A" w:rsidRPr="00581F41" w14:paraId="024FD82D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A2DBF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9CCAF" w14:textId="481A4D8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211B12" w:rsidRPr="00581F41">
              <w:rPr>
                <w:sz w:val="18"/>
                <w:szCs w:val="18"/>
              </w:rPr>
              <w:t>75</w:t>
            </w:r>
            <w:r w:rsidR="00211B12">
              <w:rPr>
                <w:sz w:val="18"/>
                <w:szCs w:val="18"/>
              </w:rPr>
              <w:t>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47E1650" w14:textId="341E2F6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AD280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A77BA" w14:textId="050D7510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</w:t>
            </w:r>
            <w:r w:rsidR="00211B12" w:rsidRPr="00581F41">
              <w:rPr>
                <w:sz w:val="18"/>
                <w:szCs w:val="18"/>
              </w:rPr>
              <w:t>50</w:t>
            </w:r>
            <w:r w:rsidR="00211B12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2D3004BF" w14:textId="705096D7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14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2D5A0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247C" w14:textId="5EB7A08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</w:t>
            </w:r>
            <w:r w:rsidR="00211B12" w:rsidRPr="00581F41">
              <w:rPr>
                <w:sz w:val="18"/>
                <w:szCs w:val="18"/>
              </w:rPr>
              <w:t>33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C9655DA" w14:textId="45954C0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7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E687DDD" w14:textId="0B91A5B9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423</w:t>
            </w:r>
            <w:r w:rsidRPr="00581F41">
              <w:rPr>
                <w:sz w:val="18"/>
                <w:szCs w:val="18"/>
                <w:vertAlign w:val="superscript"/>
              </w:rPr>
              <w:t>*</w:t>
            </w:r>
          </w:p>
          <w:p w14:paraId="59B14FD1" w14:textId="6D8F582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219)</w:t>
            </w:r>
          </w:p>
        </w:tc>
      </w:tr>
      <w:tr w:rsidR="00A3331A" w:rsidRPr="00581F41" w14:paraId="07F062F6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E241" w14:textId="77777777" w:rsidR="00B9744D" w:rsidRPr="0004039E" w:rsidRDefault="00146D1C" w:rsidP="00693A3F">
            <w:pPr>
              <w:jc w:val="both"/>
              <w:rPr>
                <w:i/>
                <w:iCs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8C264" w14:textId="2F351DD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081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71163A96" w14:textId="23C5B25F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04</w:t>
            </w:r>
            <w:r w:rsidR="00211B12">
              <w:rPr>
                <w:sz w:val="18"/>
                <w:szCs w:val="18"/>
              </w:rPr>
              <w:t>9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27889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71D47" w14:textId="7258990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4.</w:t>
            </w:r>
            <w:r w:rsidR="00211B12" w:rsidRPr="00581F41">
              <w:rPr>
                <w:sz w:val="18"/>
                <w:szCs w:val="18"/>
              </w:rPr>
              <w:t>93</w:t>
            </w:r>
            <w:r w:rsidR="00211B12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BDAE9DC" w14:textId="4BF2F24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34</w:t>
            </w:r>
            <w:r w:rsidR="00211B12">
              <w:rPr>
                <w:sz w:val="18"/>
                <w:szCs w:val="18"/>
              </w:rPr>
              <w:t>3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A782E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1860E" w14:textId="4244DD0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3.202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5BB09EFA" w14:textId="66DFB2C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4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CFB922" w14:textId="2EDA4B5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176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8FE1ECD" w14:textId="07893AA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175)</w:t>
            </w:r>
          </w:p>
        </w:tc>
      </w:tr>
      <w:tr w:rsidR="00A3331A" w:rsidRPr="00581F41" w14:paraId="362E1A5B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12B98" w14:textId="77777777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Class 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230D9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8CB60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EF3D9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D9ABB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5DC0B" w14:textId="369BB751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211B12" w:rsidRPr="00581F41">
              <w:rPr>
                <w:sz w:val="18"/>
                <w:szCs w:val="18"/>
              </w:rPr>
              <w:t>76</w:t>
            </w:r>
            <w:r w:rsidR="00211B12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D5738E3" w14:textId="0ED45D1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234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A3331A" w:rsidRPr="00581F41" w14:paraId="41863B6F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F040" w14:textId="4DEABDEB" w:rsidR="00B9744D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rro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7CE6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A5F7F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E39BF" w14:textId="0403295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5.110</w:t>
            </w:r>
            <w:r w:rsidRPr="00581F41">
              <w:rPr>
                <w:sz w:val="18"/>
                <w:szCs w:val="18"/>
                <w:vertAlign w:val="superscript"/>
              </w:rPr>
              <w:t>***</w:t>
            </w:r>
          </w:p>
          <w:p w14:paraId="300A071D" w14:textId="085507F5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211B12" w:rsidRPr="00581F41">
              <w:rPr>
                <w:sz w:val="18"/>
                <w:szCs w:val="18"/>
              </w:rPr>
              <w:t>32</w:t>
            </w:r>
            <w:r w:rsidR="00211B12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FBC41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5BF7C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AFE8E3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6D2DCE77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2EB89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2DB48" w14:textId="411EFB53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4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86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3444E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03470" w14:textId="5C9C7744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4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083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866D6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DD16C" w14:textId="79985CEB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4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508.3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07E01E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2B0D79F1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696E8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7F682" w14:textId="625D0D22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7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8A3DA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2DF1A" w14:textId="1D46B89A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2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5BA7E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049A4" w14:textId="7343134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062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B5F890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  <w:tr w:rsidR="00A3331A" w:rsidRPr="00581F41" w14:paraId="326C23CC" w14:textId="77777777" w:rsidTr="0027658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BCCEC" w14:textId="77777777" w:rsidR="00B9744D" w:rsidRPr="00581F41" w:rsidRDefault="00146D1C" w:rsidP="00693A3F">
            <w:pPr>
              <w:jc w:val="both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14051" w14:textId="558C8286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86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D4151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F6463" w14:textId="0E23E738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8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3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B315D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178F4" w14:textId="59C25DBD" w:rsidR="00B9744D" w:rsidRPr="00581F41" w:rsidRDefault="00146D1C" w:rsidP="00D07FD2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9</w:t>
            </w:r>
            <w:r w:rsidR="00211B12">
              <w:rPr>
                <w:sz w:val="18"/>
                <w:szCs w:val="18"/>
              </w:rPr>
              <w:t>,</w:t>
            </w:r>
            <w:r w:rsidRPr="00581F41">
              <w:rPr>
                <w:sz w:val="18"/>
                <w:szCs w:val="18"/>
              </w:rPr>
              <w:t>218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9FD03" w14:textId="77777777" w:rsidR="00B9744D" w:rsidRPr="00581F41" w:rsidRDefault="00B9744D" w:rsidP="00D07FD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FC2770D" w14:textId="77777777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lastRenderedPageBreak/>
        <w:t xml:space="preserve">Notes: (1) SD means standard deviation; (2) Standard errors (SE) in parentheses; (3)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726FA9D6" w14:textId="4478F9C6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>Appendix table 12 The results of the RPL</w:t>
      </w:r>
      <w:r w:rsidR="0039669C" w:rsidRPr="0004039E">
        <w:rPr>
          <w:color w:val="auto"/>
          <w:sz w:val="18"/>
          <w:szCs w:val="18"/>
        </w:rPr>
        <w:t>-</w:t>
      </w:r>
      <w:r w:rsidR="004A6C36" w:rsidRPr="0004039E">
        <w:rPr>
          <w:color w:val="auto"/>
          <w:sz w:val="18"/>
          <w:szCs w:val="18"/>
        </w:rPr>
        <w:t xml:space="preserve">EC model with </w:t>
      </w:r>
      <w:r w:rsidRPr="0004039E">
        <w:rPr>
          <w:color w:val="auto"/>
          <w:sz w:val="18"/>
          <w:szCs w:val="18"/>
        </w:rPr>
        <w:t>sociodemographic</w:t>
      </w:r>
      <w:r w:rsidR="004A6C36" w:rsidRPr="0004039E">
        <w:rPr>
          <w:color w:val="auto"/>
          <w:sz w:val="18"/>
          <w:szCs w:val="18"/>
        </w:rPr>
        <w:t xml:space="preserve"> characteristics (price adopts effect coding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681"/>
        <w:gridCol w:w="1414"/>
      </w:tblGrid>
      <w:tr w:rsidR="00A3331A" w:rsidRPr="00581F41" w14:paraId="27C0E04D" w14:textId="77777777" w:rsidTr="00F7062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0FBFEF2" w14:textId="77777777" w:rsidR="00F70624" w:rsidRPr="00581F41" w:rsidRDefault="00146D1C" w:rsidP="00F718B2">
            <w:pPr>
              <w:spacing w:line="72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ttribu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5E06E" w14:textId="77777777" w:rsidR="00F70624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-EC Model</w:t>
            </w:r>
          </w:p>
          <w:p w14:paraId="672F9701" w14:textId="7012F166" w:rsidR="00F70624" w:rsidRPr="00581F41" w:rsidRDefault="00146D1C" w:rsidP="00F42B4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</w:t>
            </w:r>
            <w:proofErr w:type="gramStart"/>
            <w:r w:rsidRPr="00581F41">
              <w:rPr>
                <w:rFonts w:cs="Times New Roman"/>
                <w:sz w:val="18"/>
                <w:szCs w:val="18"/>
              </w:rPr>
              <w:t>with</w:t>
            </w:r>
            <w:proofErr w:type="gramEnd"/>
            <w:r w:rsidRPr="00581F41">
              <w:rPr>
                <w:rFonts w:cs="Times New Roman"/>
                <w:sz w:val="18"/>
                <w:szCs w:val="18"/>
              </w:rPr>
              <w:t xml:space="preserve"> sociodemographic characteristics)</w:t>
            </w:r>
          </w:p>
        </w:tc>
      </w:tr>
      <w:tr w:rsidR="00A3331A" w:rsidRPr="00581F41" w14:paraId="4349BAD4" w14:textId="77777777" w:rsidTr="00F7062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69A2C5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2653E" w14:textId="77777777" w:rsidR="00F70624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2D9C9" w14:textId="77777777" w:rsidR="00F70624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SD</w:t>
            </w:r>
          </w:p>
        </w:tc>
      </w:tr>
      <w:tr w:rsidR="00A3331A" w:rsidRPr="00581F41" w14:paraId="21098A62" w14:textId="77777777" w:rsidTr="00F70624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E912370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effectiveness</w:t>
            </w:r>
          </w:p>
        </w:tc>
      </w:tr>
      <w:tr w:rsidR="00A3331A" w:rsidRPr="00581F41" w14:paraId="452387EF" w14:textId="77777777" w:rsidTr="00F70624">
        <w:trPr>
          <w:jc w:val="center"/>
        </w:trPr>
        <w:tc>
          <w:tcPr>
            <w:tcW w:w="0" w:type="auto"/>
          </w:tcPr>
          <w:p w14:paraId="060E8D79" w14:textId="65318ED1" w:rsidR="00F70624" w:rsidRPr="00581F41" w:rsidRDefault="002A29B7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65%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  <w:tc>
          <w:tcPr>
            <w:tcW w:w="0" w:type="auto"/>
          </w:tcPr>
          <w:p w14:paraId="5D4C8BC6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9B1939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50574527" w14:textId="77777777" w:rsidTr="00F70624">
        <w:trPr>
          <w:jc w:val="center"/>
        </w:trPr>
        <w:tc>
          <w:tcPr>
            <w:tcW w:w="0" w:type="auto"/>
          </w:tcPr>
          <w:p w14:paraId="7F22A8B2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0%</w:t>
            </w:r>
          </w:p>
        </w:tc>
        <w:tc>
          <w:tcPr>
            <w:tcW w:w="0" w:type="auto"/>
          </w:tcPr>
          <w:p w14:paraId="6961B5EF" w14:textId="3940D40C" w:rsidR="002B7452" w:rsidRPr="00581F41" w:rsidRDefault="004415D6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581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000A32B4" w14:textId="0713AE53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07</w:t>
            </w:r>
            <w:r w:rsidR="003D64E6">
              <w:rPr>
                <w:rFonts w:cs="Times New Roman"/>
                <w:sz w:val="18"/>
                <w:szCs w:val="18"/>
              </w:rPr>
              <w:t>6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514D36" w14:textId="19135117" w:rsidR="00DC669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508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36F42C61" w14:textId="151A95E8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06)</w:t>
            </w:r>
          </w:p>
        </w:tc>
      </w:tr>
      <w:tr w:rsidR="00A3331A" w:rsidRPr="00581F41" w14:paraId="655BAA16" w14:textId="77777777" w:rsidTr="00F70624">
        <w:trPr>
          <w:jc w:val="center"/>
        </w:trPr>
        <w:tc>
          <w:tcPr>
            <w:tcW w:w="0" w:type="auto"/>
          </w:tcPr>
          <w:p w14:paraId="3F04C0AF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6AAA0B87" w14:textId="37F5A1C0" w:rsidR="002B7452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817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35B4E6F3" w14:textId="654B0CA1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27)</w:t>
            </w:r>
          </w:p>
        </w:tc>
        <w:tc>
          <w:tcPr>
            <w:tcW w:w="0" w:type="auto"/>
          </w:tcPr>
          <w:p w14:paraId="07B405AD" w14:textId="0B305A14" w:rsidR="00DC669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.010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1F8C5312" w14:textId="58FC5FB8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34)</w:t>
            </w:r>
          </w:p>
        </w:tc>
      </w:tr>
      <w:tr w:rsidR="00A3331A" w:rsidRPr="00581F41" w14:paraId="6E86B697" w14:textId="77777777" w:rsidTr="00F70624">
        <w:trPr>
          <w:jc w:val="center"/>
        </w:trPr>
        <w:tc>
          <w:tcPr>
            <w:tcW w:w="0" w:type="auto"/>
            <w:gridSpan w:val="3"/>
          </w:tcPr>
          <w:p w14:paraId="0898F1F3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protection period</w:t>
            </w:r>
          </w:p>
        </w:tc>
      </w:tr>
      <w:tr w:rsidR="00A3331A" w:rsidRPr="00581F41" w14:paraId="5ACA1D7F" w14:textId="77777777" w:rsidTr="00F70624">
        <w:trPr>
          <w:jc w:val="center"/>
        </w:trPr>
        <w:tc>
          <w:tcPr>
            <w:tcW w:w="0" w:type="auto"/>
          </w:tcPr>
          <w:p w14:paraId="4117AB5A" w14:textId="64F1075C" w:rsidR="00F70624" w:rsidRPr="00581F41" w:rsidRDefault="002A29B7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 year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  <w:tc>
          <w:tcPr>
            <w:tcW w:w="0" w:type="auto"/>
          </w:tcPr>
          <w:p w14:paraId="72DE4990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B910E6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B141839" w14:textId="77777777" w:rsidTr="00F70624">
        <w:trPr>
          <w:jc w:val="center"/>
        </w:trPr>
        <w:tc>
          <w:tcPr>
            <w:tcW w:w="0" w:type="auto"/>
          </w:tcPr>
          <w:p w14:paraId="16DA7817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6D9C8102" w14:textId="0DB43562" w:rsidR="002B7452" w:rsidRPr="00581F41" w:rsidRDefault="004415D6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68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4D23F5C4" w14:textId="5570A5BA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09</w:t>
            </w:r>
            <w:r w:rsidR="003D64E6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0890B8C" w14:textId="5D92A217" w:rsidR="00DC669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008</w:t>
            </w:r>
          </w:p>
          <w:p w14:paraId="245C7C2A" w14:textId="5D613E2C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1.119)</w:t>
            </w:r>
          </w:p>
        </w:tc>
      </w:tr>
      <w:tr w:rsidR="00A3331A" w:rsidRPr="00581F41" w14:paraId="41C6BB34" w14:textId="77777777" w:rsidTr="00F70624">
        <w:trPr>
          <w:jc w:val="center"/>
        </w:trPr>
        <w:tc>
          <w:tcPr>
            <w:tcW w:w="0" w:type="auto"/>
          </w:tcPr>
          <w:p w14:paraId="1CF208B1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3 years</w:t>
            </w:r>
          </w:p>
        </w:tc>
        <w:tc>
          <w:tcPr>
            <w:tcW w:w="0" w:type="auto"/>
          </w:tcPr>
          <w:p w14:paraId="0777BB64" w14:textId="769AF473" w:rsidR="006A5B6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186</w:t>
            </w:r>
          </w:p>
          <w:p w14:paraId="32EAA8FD" w14:textId="31A0D125" w:rsidR="00F70624" w:rsidRPr="00581F41" w:rsidRDefault="002B7452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29)</w:t>
            </w:r>
          </w:p>
        </w:tc>
        <w:tc>
          <w:tcPr>
            <w:tcW w:w="0" w:type="auto"/>
          </w:tcPr>
          <w:p w14:paraId="38D84329" w14:textId="01844B8B" w:rsidR="00DC669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55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12E6F80D" w14:textId="4B52B178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23)</w:t>
            </w:r>
          </w:p>
        </w:tc>
      </w:tr>
      <w:tr w:rsidR="00A3331A" w:rsidRPr="00581F41" w14:paraId="6157FE4A" w14:textId="77777777" w:rsidTr="00F70624">
        <w:trPr>
          <w:jc w:val="center"/>
        </w:trPr>
        <w:tc>
          <w:tcPr>
            <w:tcW w:w="0" w:type="auto"/>
            <w:gridSpan w:val="3"/>
          </w:tcPr>
          <w:p w14:paraId="00088160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adverse reactions</w:t>
            </w:r>
          </w:p>
        </w:tc>
      </w:tr>
      <w:tr w:rsidR="00A3331A" w:rsidRPr="00581F41" w14:paraId="31139FBE" w14:textId="77777777" w:rsidTr="00F70624">
        <w:trPr>
          <w:jc w:val="center"/>
        </w:trPr>
        <w:tc>
          <w:tcPr>
            <w:tcW w:w="0" w:type="auto"/>
          </w:tcPr>
          <w:p w14:paraId="07C3427E" w14:textId="3E6F153F" w:rsidR="00F70624" w:rsidRPr="00581F41" w:rsidRDefault="002A29B7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Mild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  <w:tc>
          <w:tcPr>
            <w:tcW w:w="0" w:type="auto"/>
          </w:tcPr>
          <w:p w14:paraId="32154D26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3D8491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EA5295C" w14:textId="77777777" w:rsidTr="00F70624">
        <w:trPr>
          <w:jc w:val="center"/>
        </w:trPr>
        <w:tc>
          <w:tcPr>
            <w:tcW w:w="0" w:type="auto"/>
          </w:tcPr>
          <w:p w14:paraId="58E4199C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51CD960" w14:textId="468EF039" w:rsidR="006A5B6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02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DBB428D" w14:textId="74A2887B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08</w:t>
            </w:r>
            <w:r w:rsidR="003D64E6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5F47A18" w14:textId="1A5AC55B" w:rsidR="00DC669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3D64E6" w:rsidRPr="00581F41">
              <w:rPr>
                <w:rFonts w:cs="Times New Roman"/>
                <w:sz w:val="18"/>
                <w:szCs w:val="18"/>
              </w:rPr>
              <w:t>22</w:t>
            </w:r>
            <w:r w:rsidR="003D64E6">
              <w:rPr>
                <w:rFonts w:cs="Times New Roman"/>
                <w:sz w:val="18"/>
                <w:szCs w:val="18"/>
              </w:rPr>
              <w:t>8</w:t>
            </w:r>
          </w:p>
          <w:p w14:paraId="66E8DE4D" w14:textId="2751F27A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287)</w:t>
            </w:r>
          </w:p>
        </w:tc>
      </w:tr>
      <w:tr w:rsidR="00A3331A" w:rsidRPr="00581F41" w14:paraId="1EFFDF03" w14:textId="77777777" w:rsidTr="00F70624">
        <w:trPr>
          <w:jc w:val="center"/>
        </w:trPr>
        <w:tc>
          <w:tcPr>
            <w:tcW w:w="0" w:type="auto"/>
          </w:tcPr>
          <w:p w14:paraId="71306BC9" w14:textId="0DCFF190" w:rsidR="00F70624" w:rsidRPr="00581F41" w:rsidRDefault="002A29B7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1 (</w:t>
            </w:r>
            <w:r w:rsidR="009E077A">
              <w:rPr>
                <w:rFonts w:cs="Times New Roman"/>
                <w:sz w:val="18"/>
                <w:szCs w:val="18"/>
              </w:rPr>
              <w:t>C</w:t>
            </w:r>
            <w:r w:rsidR="009E077A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  <w:tc>
          <w:tcPr>
            <w:tcW w:w="0" w:type="auto"/>
          </w:tcPr>
          <w:p w14:paraId="7AB29EFD" w14:textId="23CCEEAA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8A3AD6" w14:textId="77777777" w:rsidR="00F70624" w:rsidRPr="00581F41" w:rsidRDefault="00F70624" w:rsidP="00693A3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40FE01E" w14:textId="77777777" w:rsidTr="00F70624">
        <w:trPr>
          <w:jc w:val="center"/>
        </w:trPr>
        <w:tc>
          <w:tcPr>
            <w:tcW w:w="0" w:type="auto"/>
          </w:tcPr>
          <w:p w14:paraId="5AC14513" w14:textId="76501575" w:rsidR="00E536D5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2</w:t>
            </w:r>
          </w:p>
        </w:tc>
        <w:tc>
          <w:tcPr>
            <w:tcW w:w="0" w:type="auto"/>
          </w:tcPr>
          <w:p w14:paraId="54E15557" w14:textId="7D72E079" w:rsidR="006A5B69" w:rsidRPr="00581F41" w:rsidRDefault="004415D6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3D64E6" w:rsidRPr="00581F41">
              <w:rPr>
                <w:rFonts w:cs="Times New Roman"/>
                <w:sz w:val="18"/>
                <w:szCs w:val="18"/>
              </w:rPr>
              <w:t>14</w:t>
            </w:r>
            <w:r w:rsidR="003D64E6">
              <w:rPr>
                <w:rFonts w:cs="Times New Roman"/>
                <w:sz w:val="18"/>
                <w:szCs w:val="18"/>
              </w:rPr>
              <w:t>7</w:t>
            </w:r>
          </w:p>
          <w:p w14:paraId="4383CB3C" w14:textId="3B1A86E1" w:rsidR="00E536D5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65)</w:t>
            </w:r>
          </w:p>
        </w:tc>
        <w:tc>
          <w:tcPr>
            <w:tcW w:w="0" w:type="auto"/>
          </w:tcPr>
          <w:p w14:paraId="321894C4" w14:textId="77777777" w:rsidR="00E536D5" w:rsidRPr="00581F41" w:rsidRDefault="00E536D5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6FFE112" w14:textId="77777777" w:rsidTr="00F70624">
        <w:trPr>
          <w:jc w:val="center"/>
        </w:trPr>
        <w:tc>
          <w:tcPr>
            <w:tcW w:w="0" w:type="auto"/>
          </w:tcPr>
          <w:p w14:paraId="7B299D9E" w14:textId="79542099" w:rsidR="00E536D5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3</w:t>
            </w:r>
          </w:p>
        </w:tc>
        <w:tc>
          <w:tcPr>
            <w:tcW w:w="0" w:type="auto"/>
          </w:tcPr>
          <w:p w14:paraId="02B3F5B0" w14:textId="03B54893" w:rsidR="006A5B69" w:rsidRPr="00581F41" w:rsidRDefault="004415D6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287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  <w:p w14:paraId="0690A7D8" w14:textId="5CADD2EB" w:rsidR="00E536D5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11</w:t>
            </w:r>
            <w:r w:rsidR="003D64E6">
              <w:rPr>
                <w:rFonts w:cs="Times New Roman"/>
                <w:sz w:val="18"/>
                <w:szCs w:val="18"/>
              </w:rPr>
              <w:t>9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683BD3E" w14:textId="77777777" w:rsidR="00E536D5" w:rsidRPr="00581F41" w:rsidRDefault="00E536D5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238AB345" w14:textId="77777777" w:rsidTr="00F70624">
        <w:trPr>
          <w:jc w:val="center"/>
        </w:trPr>
        <w:tc>
          <w:tcPr>
            <w:tcW w:w="0" w:type="auto"/>
          </w:tcPr>
          <w:p w14:paraId="22E607AA" w14:textId="2B73962E" w:rsidR="00E536D5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4</w:t>
            </w:r>
          </w:p>
        </w:tc>
        <w:tc>
          <w:tcPr>
            <w:tcW w:w="0" w:type="auto"/>
          </w:tcPr>
          <w:p w14:paraId="774BD812" w14:textId="13815EF6" w:rsidR="006A5B69" w:rsidRPr="00581F41" w:rsidRDefault="004415D6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87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6DC0CC03" w14:textId="6524B1D2" w:rsidR="00E536D5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84)</w:t>
            </w:r>
          </w:p>
        </w:tc>
        <w:tc>
          <w:tcPr>
            <w:tcW w:w="0" w:type="auto"/>
          </w:tcPr>
          <w:p w14:paraId="185F8554" w14:textId="77777777" w:rsidR="00E536D5" w:rsidRPr="00581F41" w:rsidRDefault="00E536D5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261A65E" w14:textId="77777777" w:rsidTr="00F70624">
        <w:trPr>
          <w:jc w:val="center"/>
        </w:trPr>
        <w:tc>
          <w:tcPr>
            <w:tcW w:w="0" w:type="auto"/>
          </w:tcPr>
          <w:p w14:paraId="4D99FAC6" w14:textId="0C551B49" w:rsidR="00E536D5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5</w:t>
            </w:r>
          </w:p>
        </w:tc>
        <w:tc>
          <w:tcPr>
            <w:tcW w:w="0" w:type="auto"/>
          </w:tcPr>
          <w:p w14:paraId="2128F677" w14:textId="4BC6B6CE" w:rsidR="006A5B6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333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7365E11" w14:textId="215FDDCC" w:rsidR="00E536D5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095)</w:t>
            </w:r>
          </w:p>
        </w:tc>
        <w:tc>
          <w:tcPr>
            <w:tcW w:w="0" w:type="auto"/>
          </w:tcPr>
          <w:p w14:paraId="6BC3675F" w14:textId="77777777" w:rsidR="00E536D5" w:rsidRPr="00581F41" w:rsidRDefault="00E536D5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500930CB" w14:textId="77777777" w:rsidTr="00F70624">
        <w:trPr>
          <w:jc w:val="center"/>
        </w:trPr>
        <w:tc>
          <w:tcPr>
            <w:tcW w:w="0" w:type="auto"/>
          </w:tcPr>
          <w:p w14:paraId="71DFED03" w14:textId="38047851" w:rsidR="00E536D5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6</w:t>
            </w:r>
          </w:p>
        </w:tc>
        <w:tc>
          <w:tcPr>
            <w:tcW w:w="0" w:type="auto"/>
          </w:tcPr>
          <w:p w14:paraId="2A38F9C6" w14:textId="75CC903B" w:rsidR="006A5B6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1.</w:t>
            </w:r>
            <w:r w:rsidR="003D64E6" w:rsidRPr="00581F41">
              <w:rPr>
                <w:rFonts w:cs="Times New Roman"/>
                <w:sz w:val="18"/>
                <w:szCs w:val="18"/>
              </w:rPr>
              <w:t>49</w:t>
            </w:r>
            <w:r w:rsidR="003D64E6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36948121" w14:textId="43C61F52" w:rsidR="00E536D5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14</w:t>
            </w:r>
            <w:r w:rsidR="003D64E6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2A9E56" w14:textId="77777777" w:rsidR="00E536D5" w:rsidRPr="00581F41" w:rsidRDefault="00E536D5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ABDB99F" w14:textId="77777777" w:rsidTr="00F70624">
        <w:trPr>
          <w:trHeight w:val="436"/>
          <w:jc w:val="center"/>
        </w:trPr>
        <w:tc>
          <w:tcPr>
            <w:tcW w:w="0" w:type="auto"/>
          </w:tcPr>
          <w:p w14:paraId="591B4391" w14:textId="77777777" w:rsidR="00F70624" w:rsidRPr="0004039E" w:rsidRDefault="00146D1C" w:rsidP="00693A3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04039E">
              <w:rPr>
                <w:rFonts w:cs="Times New Roman"/>
                <w:i/>
                <w:iCs/>
                <w:sz w:val="18"/>
                <w:szCs w:val="18"/>
              </w:rPr>
              <w:t>ASC</w:t>
            </w:r>
          </w:p>
        </w:tc>
        <w:tc>
          <w:tcPr>
            <w:tcW w:w="0" w:type="auto"/>
          </w:tcPr>
          <w:p w14:paraId="41B52156" w14:textId="22AC583E" w:rsidR="006A5B6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.189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02329CC8" w14:textId="48C218FE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89</w:t>
            </w:r>
            <w:r w:rsidR="003D64E6">
              <w:rPr>
                <w:rFonts w:cs="Times New Roman"/>
                <w:sz w:val="18"/>
                <w:szCs w:val="18"/>
              </w:rPr>
              <w:t>7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B55D00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5A00A79" w14:textId="77777777" w:rsidTr="00F70624">
        <w:trPr>
          <w:jc w:val="center"/>
        </w:trPr>
        <w:tc>
          <w:tcPr>
            <w:tcW w:w="0" w:type="auto"/>
          </w:tcPr>
          <w:p w14:paraId="6B86D377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1</w:t>
            </w:r>
          </w:p>
        </w:tc>
        <w:tc>
          <w:tcPr>
            <w:tcW w:w="0" w:type="auto"/>
          </w:tcPr>
          <w:p w14:paraId="338EAFA6" w14:textId="77777777" w:rsidR="00F70624" w:rsidRPr="00581F41" w:rsidRDefault="00F70624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F553E4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A538D69" w14:textId="77777777" w:rsidTr="00F70624">
        <w:trPr>
          <w:jc w:val="center"/>
        </w:trPr>
        <w:tc>
          <w:tcPr>
            <w:tcW w:w="0" w:type="auto"/>
          </w:tcPr>
          <w:p w14:paraId="17BEAA16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2</w:t>
            </w:r>
          </w:p>
        </w:tc>
        <w:tc>
          <w:tcPr>
            <w:tcW w:w="0" w:type="auto"/>
          </w:tcPr>
          <w:p w14:paraId="7758503D" w14:textId="59459347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3D64E6" w:rsidRPr="00581F41">
              <w:rPr>
                <w:sz w:val="18"/>
                <w:szCs w:val="18"/>
              </w:rPr>
              <w:t>0</w:t>
            </w:r>
            <w:r w:rsidR="003D64E6">
              <w:rPr>
                <w:sz w:val="18"/>
                <w:szCs w:val="18"/>
              </w:rPr>
              <w:t>50</w:t>
            </w:r>
          </w:p>
          <w:p w14:paraId="36467EF7" w14:textId="5D2FDDD0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6</w:t>
            </w:r>
            <w:r w:rsidR="003D64E6">
              <w:rPr>
                <w:sz w:val="18"/>
                <w:szCs w:val="18"/>
              </w:rPr>
              <w:t>20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9818EE4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5230130B" w14:textId="77777777" w:rsidTr="00F70624">
        <w:trPr>
          <w:jc w:val="center"/>
        </w:trPr>
        <w:tc>
          <w:tcPr>
            <w:tcW w:w="0" w:type="auto"/>
          </w:tcPr>
          <w:p w14:paraId="42649AAF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3</w:t>
            </w:r>
          </w:p>
        </w:tc>
        <w:tc>
          <w:tcPr>
            <w:tcW w:w="0" w:type="auto"/>
          </w:tcPr>
          <w:p w14:paraId="475ED256" w14:textId="105D584C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037</w:t>
            </w:r>
          </w:p>
          <w:p w14:paraId="4EDD76DF" w14:textId="68110604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815)</w:t>
            </w:r>
          </w:p>
        </w:tc>
        <w:tc>
          <w:tcPr>
            <w:tcW w:w="0" w:type="auto"/>
          </w:tcPr>
          <w:p w14:paraId="2126379C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3068F49" w14:textId="77777777" w:rsidTr="00F70624">
        <w:trPr>
          <w:jc w:val="center"/>
        </w:trPr>
        <w:tc>
          <w:tcPr>
            <w:tcW w:w="0" w:type="auto"/>
          </w:tcPr>
          <w:p w14:paraId="19576FC1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ge4</w:t>
            </w:r>
          </w:p>
        </w:tc>
        <w:tc>
          <w:tcPr>
            <w:tcW w:w="0" w:type="auto"/>
          </w:tcPr>
          <w:p w14:paraId="54C1B0C9" w14:textId="7020C04F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3D64E6" w:rsidRPr="00581F41">
              <w:rPr>
                <w:sz w:val="18"/>
                <w:szCs w:val="18"/>
              </w:rPr>
              <w:t>68</w:t>
            </w:r>
            <w:r w:rsidR="003D64E6">
              <w:rPr>
                <w:sz w:val="18"/>
                <w:szCs w:val="18"/>
              </w:rPr>
              <w:t>8</w:t>
            </w:r>
          </w:p>
          <w:p w14:paraId="65937A64" w14:textId="337E9661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883)</w:t>
            </w:r>
          </w:p>
        </w:tc>
        <w:tc>
          <w:tcPr>
            <w:tcW w:w="0" w:type="auto"/>
          </w:tcPr>
          <w:p w14:paraId="65CB4AEF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106D1A9" w14:textId="77777777" w:rsidTr="00F70624">
        <w:trPr>
          <w:jc w:val="center"/>
        </w:trPr>
        <w:tc>
          <w:tcPr>
            <w:tcW w:w="0" w:type="auto"/>
          </w:tcPr>
          <w:p w14:paraId="6DB3C2E7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gender</w:t>
            </w:r>
          </w:p>
        </w:tc>
        <w:tc>
          <w:tcPr>
            <w:tcW w:w="0" w:type="auto"/>
          </w:tcPr>
          <w:p w14:paraId="0FBCB19F" w14:textId="1A5BCE7F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261</w:t>
            </w:r>
          </w:p>
          <w:p w14:paraId="65402C1C" w14:textId="4F0DAE02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36</w:t>
            </w:r>
            <w:r w:rsidR="003D64E6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E92A40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24EC4C9" w14:textId="77777777" w:rsidTr="00F70624">
        <w:trPr>
          <w:jc w:val="center"/>
        </w:trPr>
        <w:tc>
          <w:tcPr>
            <w:tcW w:w="0" w:type="auto"/>
          </w:tcPr>
          <w:p w14:paraId="6DA61643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lastRenderedPageBreak/>
              <w:t>ASC</w:t>
            </w:r>
            <w:r w:rsidRPr="00581F41">
              <w:rPr>
                <w:sz w:val="18"/>
                <w:szCs w:val="18"/>
              </w:rPr>
              <w:t>*education1</w:t>
            </w:r>
          </w:p>
        </w:tc>
        <w:tc>
          <w:tcPr>
            <w:tcW w:w="0" w:type="auto"/>
          </w:tcPr>
          <w:p w14:paraId="7F94E3E4" w14:textId="48F707A5" w:rsidR="00F70624" w:rsidRPr="00581F41" w:rsidRDefault="00F70624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F7B105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0CB6F07" w14:textId="77777777" w:rsidTr="00F70624">
        <w:trPr>
          <w:jc w:val="center"/>
        </w:trPr>
        <w:tc>
          <w:tcPr>
            <w:tcW w:w="0" w:type="auto"/>
          </w:tcPr>
          <w:p w14:paraId="52E04728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education2</w:t>
            </w:r>
          </w:p>
        </w:tc>
        <w:tc>
          <w:tcPr>
            <w:tcW w:w="0" w:type="auto"/>
          </w:tcPr>
          <w:p w14:paraId="3E7C7E54" w14:textId="5AD974B1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3D64E6" w:rsidRPr="00581F41">
              <w:rPr>
                <w:sz w:val="18"/>
                <w:szCs w:val="18"/>
              </w:rPr>
              <w:t>17</w:t>
            </w:r>
            <w:r w:rsidR="003D64E6">
              <w:rPr>
                <w:sz w:val="18"/>
                <w:szCs w:val="18"/>
              </w:rPr>
              <w:t>4</w:t>
            </w:r>
          </w:p>
          <w:p w14:paraId="420568B2" w14:textId="635E8EB4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11</w:t>
            </w:r>
            <w:r w:rsidR="003D64E6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8E43C9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A020880" w14:textId="77777777" w:rsidTr="00F70624">
        <w:trPr>
          <w:jc w:val="center"/>
        </w:trPr>
        <w:tc>
          <w:tcPr>
            <w:tcW w:w="0" w:type="auto"/>
          </w:tcPr>
          <w:p w14:paraId="576F46CB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education3</w:t>
            </w:r>
          </w:p>
        </w:tc>
        <w:tc>
          <w:tcPr>
            <w:tcW w:w="0" w:type="auto"/>
          </w:tcPr>
          <w:p w14:paraId="1746207E" w14:textId="3D957884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3D64E6" w:rsidRPr="00581F41">
              <w:rPr>
                <w:sz w:val="18"/>
                <w:szCs w:val="18"/>
              </w:rPr>
              <w:t>2</w:t>
            </w:r>
            <w:r w:rsidR="003D64E6">
              <w:rPr>
                <w:sz w:val="18"/>
                <w:szCs w:val="18"/>
              </w:rPr>
              <w:t>30</w:t>
            </w:r>
          </w:p>
          <w:p w14:paraId="71EF2CD4" w14:textId="2A3D33BA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539)</w:t>
            </w:r>
          </w:p>
        </w:tc>
        <w:tc>
          <w:tcPr>
            <w:tcW w:w="0" w:type="auto"/>
          </w:tcPr>
          <w:p w14:paraId="7F97B4DA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FD2B163" w14:textId="77777777" w:rsidTr="00F70624">
        <w:trPr>
          <w:jc w:val="center"/>
        </w:trPr>
        <w:tc>
          <w:tcPr>
            <w:tcW w:w="0" w:type="auto"/>
          </w:tcPr>
          <w:p w14:paraId="3B0D19B3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1 in 2019</w:t>
            </w:r>
          </w:p>
        </w:tc>
        <w:tc>
          <w:tcPr>
            <w:tcW w:w="0" w:type="auto"/>
          </w:tcPr>
          <w:p w14:paraId="4FBA3F1E" w14:textId="77777777" w:rsidR="00F70624" w:rsidRPr="00581F41" w:rsidRDefault="00F70624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14461E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49E2AB3" w14:textId="77777777" w:rsidTr="00F70624">
        <w:trPr>
          <w:jc w:val="center"/>
        </w:trPr>
        <w:tc>
          <w:tcPr>
            <w:tcW w:w="0" w:type="auto"/>
          </w:tcPr>
          <w:p w14:paraId="70EBD730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2 in 2019</w:t>
            </w:r>
          </w:p>
        </w:tc>
        <w:tc>
          <w:tcPr>
            <w:tcW w:w="0" w:type="auto"/>
          </w:tcPr>
          <w:p w14:paraId="2CEF656C" w14:textId="08F61CE6" w:rsidR="006A5B69" w:rsidRPr="00581F41" w:rsidRDefault="002B7452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3D64E6" w:rsidRPr="00581F41">
              <w:rPr>
                <w:sz w:val="18"/>
                <w:szCs w:val="18"/>
              </w:rPr>
              <w:t>20</w:t>
            </w:r>
            <w:r w:rsidR="003D64E6">
              <w:rPr>
                <w:sz w:val="18"/>
                <w:szCs w:val="18"/>
              </w:rPr>
              <w:t>1</w:t>
            </w:r>
          </w:p>
          <w:p w14:paraId="150E41A5" w14:textId="64BF4B1D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59</w:t>
            </w:r>
            <w:r w:rsidR="003D64E6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F914C1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FBE59AF" w14:textId="77777777" w:rsidTr="00F70624">
        <w:trPr>
          <w:jc w:val="center"/>
        </w:trPr>
        <w:tc>
          <w:tcPr>
            <w:tcW w:w="0" w:type="auto"/>
          </w:tcPr>
          <w:p w14:paraId="12D8CECD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3 in 2019</w:t>
            </w:r>
          </w:p>
        </w:tc>
        <w:tc>
          <w:tcPr>
            <w:tcW w:w="0" w:type="auto"/>
          </w:tcPr>
          <w:p w14:paraId="1E352409" w14:textId="19B19425" w:rsidR="006A5B69" w:rsidRPr="00581F41" w:rsidRDefault="002B7452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65</w:t>
            </w:r>
          </w:p>
          <w:p w14:paraId="51629202" w14:textId="4C8D058A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6</w:t>
            </w:r>
            <w:r w:rsidR="003D64E6">
              <w:rPr>
                <w:sz w:val="18"/>
                <w:szCs w:val="18"/>
              </w:rPr>
              <w:t>60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8844A5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54BB7C57" w14:textId="77777777" w:rsidTr="00F70624">
        <w:trPr>
          <w:jc w:val="center"/>
        </w:trPr>
        <w:tc>
          <w:tcPr>
            <w:tcW w:w="0" w:type="auto"/>
          </w:tcPr>
          <w:p w14:paraId="4483966B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4 in 2019</w:t>
            </w:r>
          </w:p>
        </w:tc>
        <w:tc>
          <w:tcPr>
            <w:tcW w:w="0" w:type="auto"/>
          </w:tcPr>
          <w:p w14:paraId="1576BE15" w14:textId="591A5E84" w:rsidR="006A5B69" w:rsidRPr="00581F41" w:rsidRDefault="002B7452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885</w:t>
            </w:r>
          </w:p>
          <w:p w14:paraId="09F01002" w14:textId="63A8D08F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710)</w:t>
            </w:r>
          </w:p>
        </w:tc>
        <w:tc>
          <w:tcPr>
            <w:tcW w:w="0" w:type="auto"/>
          </w:tcPr>
          <w:p w14:paraId="59A2C70F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EEA11CB" w14:textId="77777777" w:rsidTr="00F70624">
        <w:trPr>
          <w:jc w:val="center"/>
        </w:trPr>
        <w:tc>
          <w:tcPr>
            <w:tcW w:w="0" w:type="auto"/>
          </w:tcPr>
          <w:p w14:paraId="379DF30B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average monthly income5 in 2019</w:t>
            </w:r>
          </w:p>
        </w:tc>
        <w:tc>
          <w:tcPr>
            <w:tcW w:w="0" w:type="auto"/>
          </w:tcPr>
          <w:p w14:paraId="58A50AB3" w14:textId="5E55D949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279</w:t>
            </w:r>
          </w:p>
          <w:p w14:paraId="29040A7B" w14:textId="1E7DAF78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760)</w:t>
            </w:r>
          </w:p>
        </w:tc>
        <w:tc>
          <w:tcPr>
            <w:tcW w:w="0" w:type="auto"/>
          </w:tcPr>
          <w:p w14:paraId="1B12E50E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AE9CB75" w14:textId="77777777" w:rsidTr="00F70624">
        <w:trPr>
          <w:jc w:val="center"/>
        </w:trPr>
        <w:tc>
          <w:tcPr>
            <w:tcW w:w="0" w:type="auto"/>
          </w:tcPr>
          <w:p w14:paraId="34B96C11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work in a medical-related industry</w:t>
            </w:r>
          </w:p>
        </w:tc>
        <w:tc>
          <w:tcPr>
            <w:tcW w:w="0" w:type="auto"/>
          </w:tcPr>
          <w:p w14:paraId="22428F01" w14:textId="56C1624A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3D64E6" w:rsidRPr="00581F41">
              <w:rPr>
                <w:sz w:val="18"/>
                <w:szCs w:val="18"/>
              </w:rPr>
              <w:t>96</w:t>
            </w:r>
            <w:r w:rsidR="003D64E6">
              <w:rPr>
                <w:sz w:val="18"/>
                <w:szCs w:val="18"/>
              </w:rPr>
              <w:t>4</w:t>
            </w:r>
          </w:p>
          <w:p w14:paraId="35EC040F" w14:textId="53E4869A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72</w:t>
            </w:r>
            <w:r w:rsidR="003D64E6">
              <w:rPr>
                <w:sz w:val="18"/>
                <w:szCs w:val="18"/>
              </w:rPr>
              <w:t>4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647503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DA81957" w14:textId="77777777" w:rsidTr="00F70624">
        <w:trPr>
          <w:jc w:val="center"/>
        </w:trPr>
        <w:tc>
          <w:tcPr>
            <w:tcW w:w="0" w:type="auto"/>
          </w:tcPr>
          <w:p w14:paraId="362F1967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marital status</w:t>
            </w:r>
          </w:p>
        </w:tc>
        <w:tc>
          <w:tcPr>
            <w:tcW w:w="0" w:type="auto"/>
          </w:tcPr>
          <w:p w14:paraId="635CFA44" w14:textId="010C93FF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1.</w:t>
            </w:r>
            <w:r w:rsidR="003D64E6" w:rsidRPr="00581F41">
              <w:rPr>
                <w:sz w:val="18"/>
                <w:szCs w:val="18"/>
              </w:rPr>
              <w:t>44</w:t>
            </w:r>
            <w:r w:rsidR="003D64E6">
              <w:rPr>
                <w:sz w:val="18"/>
                <w:szCs w:val="18"/>
              </w:rPr>
              <w:t>5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2B9FC26E" w14:textId="5A964D24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-0.</w:t>
            </w:r>
            <w:r w:rsidR="003D64E6" w:rsidRPr="00581F41">
              <w:rPr>
                <w:sz w:val="18"/>
                <w:szCs w:val="18"/>
              </w:rPr>
              <w:t>8</w:t>
            </w:r>
            <w:r w:rsidR="003D64E6">
              <w:rPr>
                <w:sz w:val="18"/>
                <w:szCs w:val="18"/>
              </w:rPr>
              <w:t>50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AF2BF78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2CBBB5E" w14:textId="77777777" w:rsidTr="00F70624">
        <w:trPr>
          <w:jc w:val="center"/>
        </w:trPr>
        <w:tc>
          <w:tcPr>
            <w:tcW w:w="0" w:type="auto"/>
          </w:tcPr>
          <w:p w14:paraId="74E0E1AA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children</w:t>
            </w:r>
          </w:p>
        </w:tc>
        <w:tc>
          <w:tcPr>
            <w:tcW w:w="0" w:type="auto"/>
          </w:tcPr>
          <w:p w14:paraId="0F8174AF" w14:textId="531A3E10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416</w:t>
            </w:r>
          </w:p>
          <w:p w14:paraId="04C4F540" w14:textId="30CBC4E7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81</w:t>
            </w:r>
            <w:r w:rsidR="003D64E6">
              <w:rPr>
                <w:sz w:val="18"/>
                <w:szCs w:val="18"/>
              </w:rPr>
              <w:t>7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014549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F25B247" w14:textId="77777777" w:rsidTr="00F70624">
        <w:trPr>
          <w:jc w:val="center"/>
        </w:trPr>
        <w:tc>
          <w:tcPr>
            <w:tcW w:w="0" w:type="auto"/>
          </w:tcPr>
          <w:p w14:paraId="4CDFC151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1</w:t>
            </w:r>
          </w:p>
        </w:tc>
        <w:tc>
          <w:tcPr>
            <w:tcW w:w="0" w:type="auto"/>
          </w:tcPr>
          <w:p w14:paraId="493D2E3F" w14:textId="77777777" w:rsidR="00F70624" w:rsidRPr="00581F41" w:rsidRDefault="00F70624" w:rsidP="002765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240020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140EFB06" w14:textId="77777777" w:rsidTr="00F70624">
        <w:trPr>
          <w:jc w:val="center"/>
        </w:trPr>
        <w:tc>
          <w:tcPr>
            <w:tcW w:w="0" w:type="auto"/>
          </w:tcPr>
          <w:p w14:paraId="243521CA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2</w:t>
            </w:r>
          </w:p>
        </w:tc>
        <w:tc>
          <w:tcPr>
            <w:tcW w:w="0" w:type="auto"/>
          </w:tcPr>
          <w:p w14:paraId="3B96B9B1" w14:textId="144DAAA3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462</w:t>
            </w:r>
          </w:p>
          <w:p w14:paraId="02EA392E" w14:textId="0297E518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660)</w:t>
            </w:r>
          </w:p>
        </w:tc>
        <w:tc>
          <w:tcPr>
            <w:tcW w:w="0" w:type="auto"/>
          </w:tcPr>
          <w:p w14:paraId="6EA03B47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42D3B559" w14:textId="77777777" w:rsidTr="00F70624">
        <w:trPr>
          <w:jc w:val="center"/>
        </w:trPr>
        <w:tc>
          <w:tcPr>
            <w:tcW w:w="0" w:type="auto"/>
          </w:tcPr>
          <w:p w14:paraId="1DC0D2B3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3</w:t>
            </w:r>
          </w:p>
        </w:tc>
        <w:tc>
          <w:tcPr>
            <w:tcW w:w="0" w:type="auto"/>
          </w:tcPr>
          <w:p w14:paraId="66BF16D0" w14:textId="183C6DD6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0.</w:t>
            </w:r>
            <w:r w:rsidR="003D64E6" w:rsidRPr="00581F41">
              <w:rPr>
                <w:sz w:val="18"/>
                <w:szCs w:val="18"/>
              </w:rPr>
              <w:t>91</w:t>
            </w:r>
            <w:r w:rsidR="003D64E6">
              <w:rPr>
                <w:sz w:val="18"/>
                <w:szCs w:val="18"/>
              </w:rPr>
              <w:t>5</w:t>
            </w:r>
          </w:p>
          <w:p w14:paraId="1CA4734D" w14:textId="614E7359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59</w:t>
            </w:r>
            <w:r w:rsidR="003D64E6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BE81DFF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768471F6" w14:textId="77777777" w:rsidTr="00F70624">
        <w:trPr>
          <w:jc w:val="center"/>
        </w:trPr>
        <w:tc>
          <w:tcPr>
            <w:tcW w:w="0" w:type="auto"/>
          </w:tcPr>
          <w:p w14:paraId="4EE0FEF5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4</w:t>
            </w:r>
          </w:p>
        </w:tc>
        <w:tc>
          <w:tcPr>
            <w:tcW w:w="0" w:type="auto"/>
          </w:tcPr>
          <w:p w14:paraId="68FF5AFB" w14:textId="19AC0E8D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24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261CB384" w14:textId="78B6FC4E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73</w:t>
            </w:r>
            <w:r w:rsidR="003D64E6">
              <w:rPr>
                <w:sz w:val="18"/>
                <w:szCs w:val="18"/>
              </w:rPr>
              <w:t>6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61FA186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36BF21B4" w14:textId="77777777" w:rsidTr="00F70624">
        <w:trPr>
          <w:jc w:val="center"/>
        </w:trPr>
        <w:tc>
          <w:tcPr>
            <w:tcW w:w="0" w:type="auto"/>
          </w:tcPr>
          <w:p w14:paraId="5214D3DE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5</w:t>
            </w:r>
          </w:p>
        </w:tc>
        <w:tc>
          <w:tcPr>
            <w:tcW w:w="0" w:type="auto"/>
          </w:tcPr>
          <w:p w14:paraId="49996E76" w14:textId="1EFA284F" w:rsidR="006A5B69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-1.239</w:t>
            </w:r>
          </w:p>
          <w:p w14:paraId="00A9A517" w14:textId="7DE92ECB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877)</w:t>
            </w:r>
          </w:p>
        </w:tc>
        <w:tc>
          <w:tcPr>
            <w:tcW w:w="0" w:type="auto"/>
          </w:tcPr>
          <w:p w14:paraId="072F2585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013D21EC" w14:textId="77777777" w:rsidTr="00F70624">
        <w:trPr>
          <w:jc w:val="center"/>
        </w:trPr>
        <w:tc>
          <w:tcPr>
            <w:tcW w:w="0" w:type="auto"/>
          </w:tcPr>
          <w:p w14:paraId="5D7CD92F" w14:textId="77777777" w:rsidR="00F70624" w:rsidRPr="00581F41" w:rsidRDefault="00146D1C" w:rsidP="00693A3F">
            <w:pPr>
              <w:rPr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gion6</w:t>
            </w:r>
          </w:p>
        </w:tc>
        <w:tc>
          <w:tcPr>
            <w:tcW w:w="0" w:type="auto"/>
          </w:tcPr>
          <w:p w14:paraId="148F06C2" w14:textId="75B5289D" w:rsidR="006A5B69" w:rsidRPr="00581F41" w:rsidRDefault="002B7452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476</w:t>
            </w:r>
          </w:p>
          <w:p w14:paraId="319CBC90" w14:textId="41E40D70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795)</w:t>
            </w:r>
          </w:p>
        </w:tc>
        <w:tc>
          <w:tcPr>
            <w:tcW w:w="0" w:type="auto"/>
          </w:tcPr>
          <w:p w14:paraId="64FAB6A1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2C16897F" w14:textId="77777777" w:rsidTr="00F70624">
        <w:trPr>
          <w:jc w:val="center"/>
        </w:trPr>
        <w:tc>
          <w:tcPr>
            <w:tcW w:w="0" w:type="auto"/>
          </w:tcPr>
          <w:p w14:paraId="214B0FA3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residence</w:t>
            </w:r>
          </w:p>
        </w:tc>
        <w:tc>
          <w:tcPr>
            <w:tcW w:w="0" w:type="auto"/>
          </w:tcPr>
          <w:p w14:paraId="488363DA" w14:textId="64E46C02" w:rsidR="006A5B69" w:rsidRPr="00581F41" w:rsidRDefault="002B7452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</w:t>
            </w:r>
            <w:r w:rsidR="003D64E6" w:rsidRPr="00581F41">
              <w:rPr>
                <w:sz w:val="18"/>
                <w:szCs w:val="18"/>
              </w:rPr>
              <w:t>07</w:t>
            </w:r>
            <w:r w:rsidR="003D64E6">
              <w:rPr>
                <w:sz w:val="18"/>
                <w:szCs w:val="18"/>
              </w:rPr>
              <w:t>9</w:t>
            </w:r>
          </w:p>
          <w:p w14:paraId="1039AD14" w14:textId="2A107F44" w:rsidR="00F70624" w:rsidRPr="00581F41" w:rsidRDefault="00146D1C" w:rsidP="0027658B">
            <w:pPr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(0.</w:t>
            </w:r>
            <w:r w:rsidR="003D64E6" w:rsidRPr="00581F41">
              <w:rPr>
                <w:sz w:val="18"/>
                <w:szCs w:val="18"/>
              </w:rPr>
              <w:t>55</w:t>
            </w:r>
            <w:r w:rsidR="003D64E6">
              <w:rPr>
                <w:sz w:val="18"/>
                <w:szCs w:val="18"/>
              </w:rPr>
              <w:t>1</w:t>
            </w:r>
            <w:r w:rsidRPr="00581F4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B19E67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AA931D0" w14:textId="77777777" w:rsidTr="00F70624">
        <w:trPr>
          <w:jc w:val="center"/>
        </w:trPr>
        <w:tc>
          <w:tcPr>
            <w:tcW w:w="0" w:type="auto"/>
          </w:tcPr>
          <w:p w14:paraId="77A589D3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04039E">
              <w:rPr>
                <w:i/>
                <w:iCs/>
                <w:sz w:val="18"/>
                <w:szCs w:val="18"/>
              </w:rPr>
              <w:t>ASC</w:t>
            </w:r>
            <w:r w:rsidRPr="00581F41">
              <w:rPr>
                <w:sz w:val="18"/>
                <w:szCs w:val="18"/>
              </w:rPr>
              <w:t>*chronic disease</w:t>
            </w:r>
          </w:p>
        </w:tc>
        <w:tc>
          <w:tcPr>
            <w:tcW w:w="0" w:type="auto"/>
          </w:tcPr>
          <w:p w14:paraId="080B0840" w14:textId="55EF14D1" w:rsidR="00DC6699" w:rsidRPr="00581F41" w:rsidRDefault="002B7452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435</w:t>
            </w:r>
          </w:p>
          <w:p w14:paraId="1CDF5E27" w14:textId="4FFE69D8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46</w:t>
            </w:r>
            <w:r w:rsidR="003D64E6">
              <w:rPr>
                <w:rFonts w:cs="Times New Roman"/>
                <w:sz w:val="18"/>
                <w:szCs w:val="18"/>
              </w:rPr>
              <w:t>9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2BC81F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7796DEC" w14:textId="77777777" w:rsidTr="00F70624">
        <w:trPr>
          <w:jc w:val="center"/>
        </w:trPr>
        <w:tc>
          <w:tcPr>
            <w:tcW w:w="0" w:type="auto"/>
          </w:tcPr>
          <w:p w14:paraId="207B9435" w14:textId="48C794DC" w:rsidR="002B7452" w:rsidRPr="00581F41" w:rsidRDefault="00146D1C" w:rsidP="00693A3F">
            <w:pPr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rror component</w:t>
            </w:r>
          </w:p>
        </w:tc>
        <w:tc>
          <w:tcPr>
            <w:tcW w:w="0" w:type="auto"/>
          </w:tcPr>
          <w:p w14:paraId="3FF176F7" w14:textId="77777777" w:rsidR="002B7452" w:rsidRPr="00581F41" w:rsidRDefault="002B7452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989F6" w14:textId="6E2F6E17" w:rsidR="00DC6699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5.</w:t>
            </w:r>
            <w:r w:rsidR="003D64E6" w:rsidRPr="00581F41">
              <w:rPr>
                <w:rFonts w:cs="Times New Roman"/>
                <w:sz w:val="18"/>
                <w:szCs w:val="18"/>
              </w:rPr>
              <w:t>02</w:t>
            </w:r>
            <w:r w:rsidR="003D64E6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D6DC709" w14:textId="2C9F5467" w:rsidR="002B7452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3D64E6" w:rsidRPr="00581F41">
              <w:rPr>
                <w:rFonts w:cs="Times New Roman"/>
                <w:sz w:val="18"/>
                <w:szCs w:val="18"/>
              </w:rPr>
              <w:t>32</w:t>
            </w:r>
            <w:r w:rsidR="003D64E6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4F364FDF" w14:textId="77777777" w:rsidTr="00F70624">
        <w:trPr>
          <w:jc w:val="center"/>
        </w:trPr>
        <w:tc>
          <w:tcPr>
            <w:tcW w:w="0" w:type="auto"/>
          </w:tcPr>
          <w:p w14:paraId="77E8EF9F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L</w:t>
            </w:r>
          </w:p>
        </w:tc>
        <w:tc>
          <w:tcPr>
            <w:tcW w:w="0" w:type="auto"/>
          </w:tcPr>
          <w:p w14:paraId="5740FEB1" w14:textId="7775CA8E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3D64E6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72.684</w:t>
            </w:r>
          </w:p>
        </w:tc>
        <w:tc>
          <w:tcPr>
            <w:tcW w:w="0" w:type="auto"/>
          </w:tcPr>
          <w:p w14:paraId="73779FB1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45A7360" w14:textId="77777777" w:rsidTr="00F70624">
        <w:trPr>
          <w:jc w:val="center"/>
        </w:trPr>
        <w:tc>
          <w:tcPr>
            <w:tcW w:w="0" w:type="auto"/>
          </w:tcPr>
          <w:p w14:paraId="71A3008A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0" w:type="auto"/>
          </w:tcPr>
          <w:p w14:paraId="5F467A1E" w14:textId="062E7C40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3D64E6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19.4</w:t>
            </w:r>
          </w:p>
        </w:tc>
        <w:tc>
          <w:tcPr>
            <w:tcW w:w="0" w:type="auto"/>
          </w:tcPr>
          <w:p w14:paraId="2DC7C843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94005C2" w14:textId="77777777" w:rsidTr="00F70624">
        <w:trPr>
          <w:jc w:val="center"/>
        </w:trPr>
        <w:tc>
          <w:tcPr>
            <w:tcW w:w="0" w:type="auto"/>
          </w:tcPr>
          <w:p w14:paraId="7D091D30" w14:textId="77777777" w:rsidR="00F70624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0" w:type="auto"/>
          </w:tcPr>
          <w:p w14:paraId="57768ADB" w14:textId="52478F9E" w:rsidR="00F70624" w:rsidRPr="00581F41" w:rsidRDefault="00146D1C" w:rsidP="002765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3D64E6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469.1</w:t>
            </w:r>
          </w:p>
        </w:tc>
        <w:tc>
          <w:tcPr>
            <w:tcW w:w="0" w:type="auto"/>
          </w:tcPr>
          <w:p w14:paraId="79B9D57D" w14:textId="77777777" w:rsidR="00F70624" w:rsidRPr="00581F41" w:rsidRDefault="00F70624" w:rsidP="0027658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184B63D" w14:textId="47EAE850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t>Notes:</w:t>
      </w:r>
      <w:r w:rsidR="0006351C">
        <w:rPr>
          <w:sz w:val="18"/>
          <w:szCs w:val="18"/>
        </w:rPr>
        <w:t xml:space="preserve"> (1)</w:t>
      </w:r>
      <w:r w:rsidRPr="00581F41">
        <w:rPr>
          <w:sz w:val="18"/>
          <w:szCs w:val="18"/>
        </w:rPr>
        <w:t xml:space="preserve"> SE means standard errors;</w:t>
      </w:r>
      <w:r w:rsidR="0006351C">
        <w:rPr>
          <w:sz w:val="18"/>
          <w:szCs w:val="18"/>
        </w:rPr>
        <w:t xml:space="preserve"> (2)</w:t>
      </w:r>
      <w:r w:rsidRPr="00581F41">
        <w:rPr>
          <w:sz w:val="18"/>
          <w:szCs w:val="18"/>
        </w:rPr>
        <w:t xml:space="preserve"> SD means standard deviation;</w:t>
      </w:r>
      <w:r w:rsidR="0006351C">
        <w:rPr>
          <w:sz w:val="18"/>
          <w:szCs w:val="18"/>
        </w:rPr>
        <w:t xml:space="preserve"> (3)</w:t>
      </w:r>
      <w:r w:rsidRPr="00581F41">
        <w:rPr>
          <w:sz w:val="18"/>
          <w:szCs w:val="18"/>
        </w:rPr>
        <w:t xml:space="preserve">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785DEE4C" w14:textId="21C3D968" w:rsidR="00B9744D" w:rsidRPr="0004039E" w:rsidRDefault="00146D1C" w:rsidP="00B9744D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500172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13 The results of the RPL</w:t>
      </w:r>
      <w:r w:rsidR="00B76B49" w:rsidRPr="0004039E">
        <w:rPr>
          <w:color w:val="auto"/>
          <w:sz w:val="18"/>
          <w:szCs w:val="18"/>
        </w:rPr>
        <w:t>-</w:t>
      </w:r>
      <w:r w:rsidR="004A6C36" w:rsidRPr="0004039E">
        <w:rPr>
          <w:color w:val="auto"/>
          <w:sz w:val="18"/>
          <w:szCs w:val="18"/>
        </w:rPr>
        <w:t>EC model with interaction terms (price adopts effect coding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806"/>
        <w:gridCol w:w="1515"/>
        <w:gridCol w:w="1692"/>
        <w:gridCol w:w="1419"/>
      </w:tblGrid>
      <w:tr w:rsidR="00A3331A" w:rsidRPr="00581F41" w14:paraId="5EA1E1D6" w14:textId="77777777" w:rsidTr="00693A3F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D803" w14:textId="77777777" w:rsidR="00B9744D" w:rsidRPr="00581F41" w:rsidRDefault="00146D1C" w:rsidP="00693A3F">
            <w:pPr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Attribu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D569" w14:textId="2269C94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RPL-EC model with effectiveness*adver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13AF" w14:textId="75CDA5B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RPL-EC model with protection*adverse</w:t>
            </w:r>
          </w:p>
        </w:tc>
      </w:tr>
      <w:tr w:rsidR="00A3331A" w:rsidRPr="00581F41" w14:paraId="639669F0" w14:textId="77777777" w:rsidTr="00693A3F">
        <w:trPr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B09A" w14:textId="77777777" w:rsidR="00B9744D" w:rsidRPr="00581F41" w:rsidRDefault="00B9744D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BFF6" w14:textId="7CE8B34D" w:rsidR="00B9744D" w:rsidRPr="00581F41" w:rsidRDefault="000635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C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2D29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7436" w14:textId="06338BC9" w:rsidR="00B9744D" w:rsidRPr="00581F41" w:rsidRDefault="000635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C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E7D3" w14:textId="7777777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SD</w:t>
            </w:r>
          </w:p>
        </w:tc>
      </w:tr>
      <w:tr w:rsidR="00A3331A" w:rsidRPr="00581F41" w14:paraId="4E78BBB2" w14:textId="77777777" w:rsidTr="00693A3F">
        <w:trPr>
          <w:trHeight w:val="32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C6AF654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lastRenderedPageBreak/>
              <w:t>Vaccine effectiveness</w:t>
            </w:r>
          </w:p>
        </w:tc>
      </w:tr>
      <w:tr w:rsidR="00A3331A" w:rsidRPr="00581F41" w14:paraId="7F6138AB" w14:textId="77777777" w:rsidTr="002D6DE2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</w:tcPr>
          <w:p w14:paraId="2C20BF8C" w14:textId="02864669" w:rsidR="00D93796" w:rsidRPr="00581F41" w:rsidRDefault="00146D1C" w:rsidP="00D93796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 xml:space="preserve">65% </w:t>
            </w:r>
            <w:r w:rsidRPr="00581F41">
              <w:rPr>
                <w:rFonts w:cs="Times New Roman"/>
                <w:sz w:val="18"/>
                <w:szCs w:val="18"/>
              </w:rPr>
              <w:t>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5D2F4AE9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C7FE04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730C4" w14:textId="7447D9F2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7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  <w:p w14:paraId="3E031C9A" w14:textId="038114C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5B770" w14:textId="0A06C414" w:rsidR="00D76A4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2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2E6BAFB5" w14:textId="409CE61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31FE6" w14:textId="5E32F9DC" w:rsidR="00C52F4A" w:rsidRPr="00581F41" w:rsidRDefault="00CE5F33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52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9CC06FE" w14:textId="64A84509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D9D86" w14:textId="266D5B7D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4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3CD89DEC" w14:textId="4C5B8F7E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18)</w:t>
            </w:r>
          </w:p>
        </w:tc>
      </w:tr>
      <w:tr w:rsidR="00A3331A" w:rsidRPr="00581F41" w14:paraId="1E345185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59C739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89B05" w14:textId="6F9CC0BE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.10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6D89286" w14:textId="6B9B2F6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2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402AE" w14:textId="3B76A8AF" w:rsidR="00D76A4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9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01D72C3A" w14:textId="52321DC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3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15901" w14:textId="67AE7F0A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1E198E0" w14:textId="2C4C919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7ED55" w14:textId="107A9B2A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6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0FAA9575" w14:textId="4A9F420B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44)</w:t>
            </w:r>
          </w:p>
        </w:tc>
      </w:tr>
      <w:tr w:rsidR="00A3331A" w:rsidRPr="00581F41" w14:paraId="13C693AE" w14:textId="77777777" w:rsidTr="00693A3F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</w:tcPr>
          <w:p w14:paraId="58280EA4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Vaccine protection period</w:t>
            </w:r>
          </w:p>
        </w:tc>
      </w:tr>
      <w:tr w:rsidR="00A3331A" w:rsidRPr="00581F41" w14:paraId="442AAF49" w14:textId="77777777" w:rsidTr="003D6FF4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</w:tcPr>
          <w:p w14:paraId="510EE9C3" w14:textId="5AB58B24" w:rsidR="00D93796" w:rsidRPr="00581F41" w:rsidRDefault="00146D1C" w:rsidP="00D93796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 xml:space="preserve">1 year </w:t>
            </w:r>
            <w:r w:rsidRPr="00581F41">
              <w:rPr>
                <w:rFonts w:cs="Times New Roman"/>
                <w:sz w:val="18"/>
                <w:szCs w:val="18"/>
              </w:rPr>
              <w:t>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295EBA63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936E5E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2BEA6" w14:textId="01A7DA8B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C24063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0</w:t>
            </w:r>
            <w:r w:rsidR="00C24063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2589AB4A" w14:textId="1F77C0A5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4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7E642" w14:textId="50262B9F" w:rsidR="00D76A4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1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</w:p>
          <w:p w14:paraId="31528392" w14:textId="63644225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9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BB532" w14:textId="184A83A0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8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E44494A" w14:textId="7DA8401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</w:t>
            </w:r>
            <w:r w:rsidR="00967822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61A05" w14:textId="3AB02161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014</w:t>
            </w:r>
          </w:p>
          <w:p w14:paraId="08D9DF78" w14:textId="11FD4A80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939)</w:t>
            </w:r>
          </w:p>
        </w:tc>
      </w:tr>
      <w:tr w:rsidR="00A3331A" w:rsidRPr="00581F41" w14:paraId="4F7AC1B7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2213FDB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3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998BA" w14:textId="3D1FD62F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7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  <w:p w14:paraId="2B118C76" w14:textId="0968A01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8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C670A" w14:textId="0DD18199" w:rsidR="00D76A4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335F0A49" w14:textId="396580C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917EB" w14:textId="06095278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42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E745158" w14:textId="2EAD7DB7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4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C30D5" w14:textId="50BCB131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44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5DA9A062" w14:textId="71E68B3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3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7DA9082B" w14:textId="77777777" w:rsidTr="00693A3F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</w:tcPr>
          <w:p w14:paraId="33667BD2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Vaccine adverse reactions</w:t>
            </w:r>
          </w:p>
        </w:tc>
      </w:tr>
      <w:tr w:rsidR="00A3331A" w:rsidRPr="00581F41" w14:paraId="560282FC" w14:textId="77777777" w:rsidTr="00363810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</w:tcPr>
          <w:p w14:paraId="0AA0CDC4" w14:textId="34781586" w:rsidR="00D93796" w:rsidRPr="00581F41" w:rsidRDefault="00146D1C" w:rsidP="00D93796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 xml:space="preserve">Mild </w:t>
            </w:r>
            <w:r w:rsidRPr="00581F41">
              <w:rPr>
                <w:rFonts w:cs="Times New Roman"/>
                <w:sz w:val="18"/>
                <w:szCs w:val="18"/>
              </w:rPr>
              <w:t>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2992193B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67F2E3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C42EB" w14:textId="7DDE8D6B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8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B2F8E7A" w14:textId="5DE4369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F1558" w14:textId="170FD884" w:rsidR="00D76A41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4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</w:p>
          <w:p w14:paraId="2C38BBF2" w14:textId="55F1EB4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2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CFF5D" w14:textId="3CDB42BB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32BB957" w14:textId="429BCE29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0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BFA27" w14:textId="6E40C6A5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8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845D1E4" w14:textId="46119A4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4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44782668" w14:textId="77777777" w:rsidTr="006E121A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hideMark/>
          </w:tcPr>
          <w:p w14:paraId="0DB71A49" w14:textId="2C589D31" w:rsidR="00D93796" w:rsidRPr="00581F41" w:rsidRDefault="00146D1C" w:rsidP="00D93796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ice1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34E02EE4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</w:tcPr>
          <w:p w14:paraId="50662CFC" w14:textId="77777777" w:rsidR="00B9744D" w:rsidRPr="00581F41" w:rsidRDefault="00146D1C" w:rsidP="00693A3F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EC2B1" w14:textId="5E931CE4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5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  <w:p w14:paraId="652A7DFC" w14:textId="4CC84A9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01AC5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6EA36" w14:textId="3AE2750C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5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  <w:p w14:paraId="47EE29DD" w14:textId="1CB1204F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3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8EAB0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67913E03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</w:tcPr>
          <w:p w14:paraId="1773A936" w14:textId="77777777" w:rsidR="00B9744D" w:rsidRPr="00581F41" w:rsidRDefault="00146D1C" w:rsidP="00693A3F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EFA0E" w14:textId="52312D19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5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</w:p>
          <w:p w14:paraId="6F00FB9C" w14:textId="439BECF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2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179B3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D68C8" w14:textId="4FDF04F1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3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</w:t>
            </w:r>
          </w:p>
          <w:p w14:paraId="76BF53FB" w14:textId="39CD6E6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5B8DA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3FDE1EA8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</w:tcPr>
          <w:p w14:paraId="4A04E97B" w14:textId="77777777" w:rsidR="00B9744D" w:rsidRPr="00581F41" w:rsidRDefault="00146D1C" w:rsidP="00693A3F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7FF03" w14:textId="1910A7D4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6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  <w:p w14:paraId="31B460D5" w14:textId="2F033E04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6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39747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FB9AD" w14:textId="2A6EFCAA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6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5ABAAE2E" w14:textId="7EDFDE1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7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8F00E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70EC8912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</w:tcPr>
          <w:p w14:paraId="474AD724" w14:textId="77777777" w:rsidR="00B9744D" w:rsidRPr="00581F41" w:rsidRDefault="00146D1C" w:rsidP="00693A3F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55519" w14:textId="6D5844D7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4C0B5D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4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</w:p>
          <w:p w14:paraId="4A2636AC" w14:textId="6E55CB56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4C0B5D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00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3927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3C0AB" w14:textId="6C669D59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9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E673895" w14:textId="37AF49F5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1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2AD3B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0429EDFF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</w:tcPr>
          <w:p w14:paraId="3D53732C" w14:textId="77777777" w:rsidR="00B9744D" w:rsidRPr="00581F41" w:rsidRDefault="00146D1C" w:rsidP="00693A3F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67DB5" w14:textId="5AB501C3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1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3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1C55B76" w14:textId="6D1173C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6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2B9B9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1DB38" w14:textId="519450C5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1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2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5D991559" w14:textId="41EB728D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4D631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02A51B04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9BFB18" w14:textId="77777777" w:rsidR="00B9744D" w:rsidRPr="0004039E" w:rsidRDefault="00146D1C" w:rsidP="00693A3F">
            <w:pPr>
              <w:widowControl/>
              <w:jc w:val="left"/>
              <w:rPr>
                <w:rFonts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 w:rsidRPr="0004039E">
              <w:rPr>
                <w:i/>
                <w:iCs/>
                <w:color w:val="auto"/>
                <w:sz w:val="18"/>
                <w:szCs w:val="18"/>
              </w:rPr>
              <w:t>AS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40DB4" w14:textId="00967507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7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6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19D42558" w14:textId="27142CF1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3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96D78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14AE2" w14:textId="4C0CD126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5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6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430C2BDD" w14:textId="22C07B9B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5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B958D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227171E6" w14:textId="77777777" w:rsidTr="00693A3F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A254C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2*pr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59AF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6FC1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158E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C038F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0DEBF795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B3C39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3*pr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25557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09D2E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ADEDB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435AD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2E21673A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5B86A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2*pr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09792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38671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9850D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2220F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5028919B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E460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3*pr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31B9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5DB6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EC1B5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9F493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5C7BB1CD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6B7DB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2*sid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FD6DA" w14:textId="4D52AE8B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4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</w:t>
            </w:r>
          </w:p>
          <w:p w14:paraId="6959F744" w14:textId="77FEDE0A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2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FD833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5F6F7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044C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251074C9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0FD10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ff3*sid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EF13C" w14:textId="079913C8" w:rsidR="00E34157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41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9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</w:t>
            </w:r>
          </w:p>
          <w:p w14:paraId="66A42947" w14:textId="169893BC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078D0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78C3E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C07B4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434A6F1A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D082F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o2*sid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F994A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877C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3C274" w14:textId="76684FFC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.802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5A0D3077" w14:textId="1AD17BB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91A80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7A1DBD13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500AE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pro3*sid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7CA9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398E2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CA460" w14:textId="71832CF5" w:rsidR="00C52F4A" w:rsidRPr="00581F41" w:rsidRDefault="00146D1C" w:rsidP="00C52F4A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27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</w:t>
            </w:r>
          </w:p>
          <w:p w14:paraId="2D5DE795" w14:textId="5060B647" w:rsidR="00C52F4A" w:rsidRPr="00581F41" w:rsidRDefault="00146D1C" w:rsidP="00C52F4A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1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A1394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3E16E90E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6189A1" w14:textId="7590D540" w:rsidR="00C52F4A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Erro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9BA74" w14:textId="77777777" w:rsidR="00C52F4A" w:rsidRPr="00581F41" w:rsidRDefault="00C52F4A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85EC5" w14:textId="293DA4A0" w:rsidR="00D76A41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-5.083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74A2F397" w14:textId="3CE15801" w:rsidR="00C52F4A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32</w:t>
            </w:r>
            <w:r w:rsidR="00EA2D5A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7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7E703" w14:textId="77777777" w:rsidR="00C52F4A" w:rsidRPr="00581F41" w:rsidRDefault="00C52F4A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022A6" w14:textId="2BF9FBF3" w:rsidR="00B22DC2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5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***</w:t>
            </w:r>
          </w:p>
          <w:p w14:paraId="6F161B01" w14:textId="30436E19" w:rsidR="00C52F4A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(0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2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7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</w:tr>
      <w:tr w:rsidR="00A3331A" w:rsidRPr="00581F41" w14:paraId="1F30F6A8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EB7777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2E9EC" w14:textId="25E3803D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-4</w:t>
            </w:r>
            <w:r w:rsidR="00EA2D5A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081.</w:t>
            </w:r>
            <w:r w:rsidR="00EA2D5A"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77</w:t>
            </w:r>
            <w:r w:rsidR="00EA2D5A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4C679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ECB39" w14:textId="23BB5EC2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-4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069.</w:t>
            </w:r>
            <w:r w:rsidR="00EA2D5A"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2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73D8D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38FFF690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7359DC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lastRenderedPageBreak/>
              <w:t>A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B1AB2" w14:textId="1C8C0C50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8</w:t>
            </w:r>
            <w:r w:rsidR="00EA2D5A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20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C0D56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85A94" w14:textId="5978AF78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17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7E4C3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3331A" w:rsidRPr="00581F41" w14:paraId="5E3952E3" w14:textId="77777777" w:rsidTr="00693A3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A2D78A" w14:textId="77777777" w:rsidR="00B9744D" w:rsidRPr="00581F41" w:rsidRDefault="00146D1C" w:rsidP="00693A3F">
            <w:pPr>
              <w:widowControl/>
              <w:jc w:val="left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B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3B22E" w14:textId="095DEB75" w:rsidR="00B9744D" w:rsidRPr="00581F41" w:rsidRDefault="00146D1C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8</w:t>
            </w:r>
            <w:r w:rsidR="00EA2D5A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  <w:t>32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781E0" w14:textId="77777777" w:rsidR="00B9744D" w:rsidRPr="00581F41" w:rsidRDefault="00B9744D" w:rsidP="00693A3F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E4F2F" w14:textId="58C3C983" w:rsidR="00B9744D" w:rsidRPr="00581F41" w:rsidRDefault="00146D1C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8</w:t>
            </w:r>
            <w:r w:rsidR="00EA2D5A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,</w:t>
            </w:r>
            <w:r w:rsidRPr="00581F41">
              <w:rPr>
                <w:rFonts w:eastAsia="等线" w:cs="Times New Roman"/>
                <w:color w:val="auto"/>
                <w:kern w:val="0"/>
                <w:sz w:val="18"/>
                <w:szCs w:val="18"/>
              </w:rPr>
              <w:t>30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08BA1" w14:textId="77777777" w:rsidR="00B9744D" w:rsidRPr="00581F41" w:rsidRDefault="00B9744D" w:rsidP="00693A3F">
            <w:pPr>
              <w:widowControl/>
              <w:jc w:val="center"/>
              <w:rPr>
                <w:rFonts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 w14:paraId="582DBF88" w14:textId="0A6D6333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t xml:space="preserve">Notes: (1) SD means standard deviation; (2) Standard errors (SE) in parentheses; (3)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7860D2D4" w14:textId="71782E4A" w:rsidR="00B9744D" w:rsidRPr="0004039E" w:rsidRDefault="004A6C36" w:rsidP="00B9744D">
      <w:pPr>
        <w:jc w:val="center"/>
        <w:rPr>
          <w:rFonts w:cs="Times New Roman"/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500172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14 Class memberships from the ECLC-homogeneity model (price adopts effect coding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961"/>
        <w:gridCol w:w="1843"/>
      </w:tblGrid>
      <w:tr w:rsidR="00A3331A" w:rsidRPr="00581F41" w14:paraId="56264329" w14:textId="77777777" w:rsidTr="00693A3F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850C26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C2FCE78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Description ANA behavi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10A211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Probabilities</w:t>
            </w:r>
          </w:p>
        </w:tc>
      </w:tr>
      <w:tr w:rsidR="00A3331A" w:rsidRPr="00581F41" w14:paraId="52338376" w14:textId="77777777" w:rsidTr="00693A3F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14EB65B2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5A9236D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A (all attendanc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C0C431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31.82%</w:t>
            </w:r>
          </w:p>
        </w:tc>
      </w:tr>
      <w:tr w:rsidR="00A3331A" w:rsidRPr="00581F41" w14:paraId="1EBE1A73" w14:textId="77777777" w:rsidTr="00693A3F">
        <w:trPr>
          <w:jc w:val="center"/>
        </w:trPr>
        <w:tc>
          <w:tcPr>
            <w:tcW w:w="993" w:type="dxa"/>
          </w:tcPr>
          <w:p w14:paraId="1D4722C8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2</w:t>
            </w:r>
          </w:p>
        </w:tc>
        <w:tc>
          <w:tcPr>
            <w:tcW w:w="4961" w:type="dxa"/>
          </w:tcPr>
          <w:p w14:paraId="4D0E0F1F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price (only price nonattendance)</w:t>
            </w:r>
          </w:p>
        </w:tc>
        <w:tc>
          <w:tcPr>
            <w:tcW w:w="1843" w:type="dxa"/>
          </w:tcPr>
          <w:p w14:paraId="2F670881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5.86%</w:t>
            </w:r>
          </w:p>
        </w:tc>
      </w:tr>
      <w:tr w:rsidR="00A3331A" w:rsidRPr="00581F41" w14:paraId="109433FA" w14:textId="77777777" w:rsidTr="00693A3F">
        <w:trPr>
          <w:jc w:val="center"/>
        </w:trPr>
        <w:tc>
          <w:tcPr>
            <w:tcW w:w="993" w:type="dxa"/>
          </w:tcPr>
          <w:p w14:paraId="7E098298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3</w:t>
            </w:r>
          </w:p>
        </w:tc>
        <w:tc>
          <w:tcPr>
            <w:tcW w:w="4961" w:type="dxa"/>
          </w:tcPr>
          <w:p w14:paraId="4DE3F2BC" w14:textId="662EED99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adverse reactions (only adverse reactions nonattendance)</w:t>
            </w:r>
          </w:p>
        </w:tc>
        <w:tc>
          <w:tcPr>
            <w:tcW w:w="1843" w:type="dxa"/>
          </w:tcPr>
          <w:p w14:paraId="3CE3F754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5.16%</w:t>
            </w:r>
          </w:p>
        </w:tc>
      </w:tr>
      <w:tr w:rsidR="00A3331A" w:rsidRPr="00581F41" w14:paraId="61DE106C" w14:textId="77777777" w:rsidTr="00693A3F">
        <w:trPr>
          <w:jc w:val="center"/>
        </w:trPr>
        <w:tc>
          <w:tcPr>
            <w:tcW w:w="993" w:type="dxa"/>
          </w:tcPr>
          <w:p w14:paraId="209AA4DC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4</w:t>
            </w:r>
          </w:p>
        </w:tc>
        <w:tc>
          <w:tcPr>
            <w:tcW w:w="4961" w:type="dxa"/>
          </w:tcPr>
          <w:p w14:paraId="67B357BF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effectiveness + price (effectiveness and price nonattendance)</w:t>
            </w:r>
          </w:p>
        </w:tc>
        <w:tc>
          <w:tcPr>
            <w:tcW w:w="1843" w:type="dxa"/>
          </w:tcPr>
          <w:p w14:paraId="663A33B2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2.38%</w:t>
            </w:r>
          </w:p>
        </w:tc>
      </w:tr>
      <w:tr w:rsidR="00A3331A" w:rsidRPr="00581F41" w14:paraId="692D0B68" w14:textId="77777777" w:rsidTr="00693A3F">
        <w:trPr>
          <w:jc w:val="center"/>
        </w:trPr>
        <w:tc>
          <w:tcPr>
            <w:tcW w:w="993" w:type="dxa"/>
          </w:tcPr>
          <w:p w14:paraId="1F28FA7E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5</w:t>
            </w:r>
          </w:p>
        </w:tc>
        <w:tc>
          <w:tcPr>
            <w:tcW w:w="4961" w:type="dxa"/>
          </w:tcPr>
          <w:p w14:paraId="021E85E6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effectiveness + protection period + adverse reactions (only price attendance)</w:t>
            </w:r>
          </w:p>
        </w:tc>
        <w:tc>
          <w:tcPr>
            <w:tcW w:w="1843" w:type="dxa"/>
          </w:tcPr>
          <w:p w14:paraId="68037F07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4.41%</w:t>
            </w:r>
          </w:p>
        </w:tc>
      </w:tr>
      <w:tr w:rsidR="00A3331A" w:rsidRPr="00581F41" w14:paraId="2960D8BC" w14:textId="77777777" w:rsidTr="00693A3F">
        <w:trPr>
          <w:trHeight w:val="49"/>
          <w:jc w:val="center"/>
        </w:trPr>
        <w:tc>
          <w:tcPr>
            <w:tcW w:w="993" w:type="dxa"/>
          </w:tcPr>
          <w:p w14:paraId="001B79CA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6</w:t>
            </w:r>
          </w:p>
        </w:tc>
        <w:tc>
          <w:tcPr>
            <w:tcW w:w="4961" w:type="dxa"/>
          </w:tcPr>
          <w:p w14:paraId="391BE82A" w14:textId="315DFE78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effectiveness + protection period + price</w:t>
            </w:r>
          </w:p>
          <w:p w14:paraId="7EA66C6C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</w:t>
            </w:r>
            <w:proofErr w:type="gramStart"/>
            <w:r w:rsidRPr="00581F41">
              <w:rPr>
                <w:rFonts w:cs="Times New Roman"/>
                <w:sz w:val="18"/>
                <w:szCs w:val="18"/>
              </w:rPr>
              <w:t>only</w:t>
            </w:r>
            <w:proofErr w:type="gramEnd"/>
            <w:r w:rsidRPr="00581F41">
              <w:rPr>
                <w:rFonts w:cs="Times New Roman"/>
                <w:sz w:val="18"/>
                <w:szCs w:val="18"/>
              </w:rPr>
              <w:t xml:space="preserve"> adverse reactions attendance)</w:t>
            </w:r>
          </w:p>
        </w:tc>
        <w:tc>
          <w:tcPr>
            <w:tcW w:w="1843" w:type="dxa"/>
          </w:tcPr>
          <w:p w14:paraId="519A594E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3.43%</w:t>
            </w:r>
          </w:p>
        </w:tc>
      </w:tr>
      <w:tr w:rsidR="00A3331A" w:rsidRPr="00581F41" w14:paraId="5C4D43B3" w14:textId="77777777" w:rsidTr="00693A3F">
        <w:trPr>
          <w:jc w:val="center"/>
        </w:trPr>
        <w:tc>
          <w:tcPr>
            <w:tcW w:w="993" w:type="dxa"/>
          </w:tcPr>
          <w:p w14:paraId="03675E25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7</w:t>
            </w:r>
          </w:p>
        </w:tc>
        <w:tc>
          <w:tcPr>
            <w:tcW w:w="4961" w:type="dxa"/>
          </w:tcPr>
          <w:p w14:paraId="2F936D9C" w14:textId="7DF80D0B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protection period + adverse reactions + price (only effectiveness attendance)</w:t>
            </w:r>
          </w:p>
        </w:tc>
        <w:tc>
          <w:tcPr>
            <w:tcW w:w="1843" w:type="dxa"/>
          </w:tcPr>
          <w:p w14:paraId="45E0CE0B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1.53%</w:t>
            </w:r>
          </w:p>
        </w:tc>
      </w:tr>
      <w:tr w:rsidR="00A3331A" w:rsidRPr="00581F41" w14:paraId="58C654C3" w14:textId="77777777" w:rsidTr="00693A3F">
        <w:trPr>
          <w:jc w:val="center"/>
        </w:trPr>
        <w:tc>
          <w:tcPr>
            <w:tcW w:w="993" w:type="dxa"/>
          </w:tcPr>
          <w:p w14:paraId="1B2B23B7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8</w:t>
            </w:r>
          </w:p>
        </w:tc>
        <w:tc>
          <w:tcPr>
            <w:tcW w:w="4961" w:type="dxa"/>
          </w:tcPr>
          <w:p w14:paraId="6105D65B" w14:textId="30195BD4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NA-effectiveness + adverse reactions + price</w:t>
            </w:r>
          </w:p>
          <w:p w14:paraId="37FD47B6" w14:textId="77777777" w:rsidR="00B9744D" w:rsidRPr="00581F41" w:rsidRDefault="00146D1C" w:rsidP="00693A3F">
            <w:pPr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</w:t>
            </w:r>
            <w:proofErr w:type="gramStart"/>
            <w:r w:rsidRPr="00581F41">
              <w:rPr>
                <w:rFonts w:cs="Times New Roman"/>
                <w:sz w:val="18"/>
                <w:szCs w:val="18"/>
              </w:rPr>
              <w:t>only</w:t>
            </w:r>
            <w:proofErr w:type="gramEnd"/>
            <w:r w:rsidRPr="00581F41">
              <w:rPr>
                <w:rFonts w:cs="Times New Roman"/>
                <w:sz w:val="18"/>
                <w:szCs w:val="18"/>
              </w:rPr>
              <w:t xml:space="preserve"> protection period attendance)</w:t>
            </w:r>
          </w:p>
        </w:tc>
        <w:tc>
          <w:tcPr>
            <w:tcW w:w="1843" w:type="dxa"/>
          </w:tcPr>
          <w:p w14:paraId="0AB4E51E" w14:textId="77777777" w:rsidR="00B9744D" w:rsidRPr="00581F41" w:rsidRDefault="00146D1C" w:rsidP="00693A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5.41%</w:t>
            </w:r>
          </w:p>
        </w:tc>
      </w:tr>
    </w:tbl>
    <w:p w14:paraId="05F3CA93" w14:textId="2A94BFF9" w:rsidR="00B9744D" w:rsidRPr="0004039E" w:rsidRDefault="004A6C36" w:rsidP="008167F5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500172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15 The results of the ECLC-homogeneity and ECLC-heterogeneity models (price adopts effect coding)</w:t>
      </w:r>
    </w:p>
    <w:tbl>
      <w:tblPr>
        <w:tblStyle w:val="a3"/>
        <w:tblW w:w="7318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2270"/>
        <w:gridCol w:w="1698"/>
        <w:gridCol w:w="1641"/>
        <w:gridCol w:w="7"/>
      </w:tblGrid>
      <w:tr w:rsidR="00A3331A" w:rsidRPr="00581F41" w14:paraId="328BA31D" w14:textId="77777777" w:rsidTr="00D41CF7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F14EF" w14:textId="77777777" w:rsidR="00B9744D" w:rsidRPr="00581F41" w:rsidRDefault="00B9744D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bookmarkStart w:id="13" w:name="_Hlk86583483"/>
          </w:p>
          <w:p w14:paraId="7BC3031E" w14:textId="77777777" w:rsidR="00B9744D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ttribut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B7E21" w14:textId="77777777" w:rsidR="00B9744D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ECLC-homogeneity model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31C26" w14:textId="77777777" w:rsidR="00B9744D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ECLC-heterogeneity model</w:t>
            </w:r>
          </w:p>
        </w:tc>
      </w:tr>
      <w:tr w:rsidR="00A3331A" w:rsidRPr="00581F41" w14:paraId="49315D0A" w14:textId="77777777" w:rsidTr="00F758D8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D6A0D" w14:textId="77777777" w:rsidR="00F758D8" w:rsidRPr="00581F41" w:rsidRDefault="00F758D8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A3862" w14:textId="77777777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A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E245" w14:textId="77777777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A1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48864" w14:textId="793823AE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A2</w:t>
            </w:r>
          </w:p>
        </w:tc>
      </w:tr>
      <w:tr w:rsidR="00A3331A" w:rsidRPr="00581F41" w14:paraId="42478CFD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B1417" w14:textId="77777777" w:rsidR="00F758D8" w:rsidRPr="00581F41" w:rsidRDefault="00F758D8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E6675" w14:textId="77777777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87DF" w14:textId="77777777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89BA4" w14:textId="4E1C787F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oefficient</w:t>
            </w:r>
          </w:p>
        </w:tc>
      </w:tr>
      <w:tr w:rsidR="00A3331A" w:rsidRPr="00581F41" w14:paraId="54FBB28F" w14:textId="77777777" w:rsidTr="00D41CF7">
        <w:trPr>
          <w:gridAfter w:val="1"/>
          <w:wAfter w:w="7" w:type="dxa"/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F89868" w14:textId="77777777" w:rsidR="00B9744D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effectiveness</w:t>
            </w:r>
          </w:p>
        </w:tc>
      </w:tr>
      <w:tr w:rsidR="00A3331A" w:rsidRPr="00581F41" w14:paraId="68F4EFC0" w14:textId="77777777" w:rsidTr="00D41CF7">
        <w:trPr>
          <w:jc w:val="center"/>
        </w:trPr>
        <w:tc>
          <w:tcPr>
            <w:tcW w:w="73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FDFD8D" w14:textId="57E49F2B" w:rsidR="00B9744D" w:rsidRPr="00581F41" w:rsidRDefault="002A29B7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65%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4C3E7C7C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9E7750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0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553F461" w14:textId="78BB1593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9C28BF" w:rsidRPr="00581F41">
              <w:rPr>
                <w:rFonts w:cs="Times New Roman"/>
                <w:sz w:val="18"/>
                <w:szCs w:val="18"/>
              </w:rPr>
              <w:t>58</w:t>
            </w:r>
            <w:r w:rsidR="009C28BF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70D30F8B" w14:textId="3C37AA4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8927C16" w14:textId="3E8B5136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9C28BF" w:rsidRPr="00581F41">
              <w:rPr>
                <w:rFonts w:cs="Times New Roman"/>
                <w:sz w:val="18"/>
                <w:szCs w:val="18"/>
              </w:rPr>
              <w:t>63</w:t>
            </w:r>
            <w:r w:rsidR="009C28BF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6C082D52" w14:textId="01B7570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3</w:t>
            </w:r>
            <w:r w:rsidR="009C28BF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4C0D7" w14:textId="7192ECFA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.</w:t>
            </w:r>
            <w:r w:rsidR="009C28BF" w:rsidRPr="00581F41">
              <w:rPr>
                <w:rFonts w:cs="Times New Roman"/>
                <w:sz w:val="18"/>
                <w:szCs w:val="18"/>
              </w:rPr>
              <w:t>13</w:t>
            </w:r>
            <w:r w:rsidR="009C28BF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20245DA" w14:textId="2C9A249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433)</w:t>
            </w:r>
          </w:p>
        </w:tc>
      </w:tr>
      <w:tr w:rsidR="00A3331A" w:rsidRPr="00581F41" w14:paraId="64FDEC5D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3A750B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1A8F23A" w14:textId="30798EE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.89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69615CA1" w14:textId="426B8DD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69299C0" w14:textId="332DD9E9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.</w:t>
            </w:r>
            <w:r w:rsidR="009C28BF" w:rsidRPr="00581F41">
              <w:rPr>
                <w:rFonts w:cs="Times New Roman"/>
                <w:sz w:val="18"/>
                <w:szCs w:val="18"/>
              </w:rPr>
              <w:t>69</w:t>
            </w:r>
            <w:r w:rsidR="009C28BF">
              <w:rPr>
                <w:rFonts w:cs="Times New Roman"/>
                <w:sz w:val="18"/>
                <w:szCs w:val="18"/>
              </w:rPr>
              <w:t>3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572B8A38" w14:textId="010D80D6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67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A360B" w14:textId="7E144643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4.266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3E00A75" w14:textId="6AD8853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397)</w:t>
            </w:r>
          </w:p>
        </w:tc>
      </w:tr>
      <w:tr w:rsidR="00A3331A" w:rsidRPr="00581F41" w14:paraId="481E90F5" w14:textId="77777777" w:rsidTr="00D41CF7">
        <w:trPr>
          <w:gridAfter w:val="1"/>
          <w:wAfter w:w="7" w:type="dxa"/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619F06" w14:textId="77777777" w:rsidR="00B9744D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protection period</w:t>
            </w:r>
          </w:p>
        </w:tc>
      </w:tr>
      <w:tr w:rsidR="00A3331A" w:rsidRPr="00581F41" w14:paraId="756AEC55" w14:textId="77777777" w:rsidTr="00D41CF7">
        <w:trPr>
          <w:jc w:val="center"/>
        </w:trPr>
        <w:tc>
          <w:tcPr>
            <w:tcW w:w="73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ABD082" w14:textId="0F7B13DB" w:rsidR="00B9744D" w:rsidRPr="00581F41" w:rsidRDefault="002A29B7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 year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681B098B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1F9624E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2 yea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3D13B0" w14:textId="7FB564B0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820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7D294078" w14:textId="6CE4B39D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3ECAC2D" w14:textId="1CCB7BA8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530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329B2D69" w14:textId="4553ABF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6</w:t>
            </w:r>
            <w:r w:rsidR="009C28BF">
              <w:rPr>
                <w:rFonts w:cs="Times New Roman"/>
                <w:sz w:val="18"/>
                <w:szCs w:val="18"/>
              </w:rPr>
              <w:t>6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B1AAF" w14:textId="35F98EC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9C28BF" w:rsidRPr="00581F41">
              <w:rPr>
                <w:rFonts w:cs="Times New Roman"/>
                <w:sz w:val="18"/>
                <w:szCs w:val="18"/>
              </w:rPr>
              <w:t>18</w:t>
            </w:r>
            <w:r w:rsidR="009C28BF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114390EA" w14:textId="41E66265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290)</w:t>
            </w:r>
          </w:p>
        </w:tc>
      </w:tr>
      <w:tr w:rsidR="00A3331A" w:rsidRPr="00581F41" w14:paraId="112B582D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49FD99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3 yea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192CA32" w14:textId="3E59A63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461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5763C47E" w14:textId="1049760D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3</w:t>
            </w:r>
            <w:r w:rsidR="009C28BF">
              <w:rPr>
                <w:rFonts w:cs="Times New Roman"/>
                <w:sz w:val="18"/>
                <w:szCs w:val="18"/>
              </w:rPr>
              <w:t>7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7F565F" w14:textId="6D4298CD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174</w:t>
            </w:r>
          </w:p>
          <w:p w14:paraId="2975F7EE" w14:textId="2EECE6A3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57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BF3EF" w14:textId="5158BFEC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173</w:t>
            </w:r>
          </w:p>
          <w:p w14:paraId="1CFF8202" w14:textId="54C7B03A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6</w:t>
            </w:r>
            <w:r w:rsidR="009C28BF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798F17F7" w14:textId="77777777" w:rsidTr="00D41CF7">
        <w:trPr>
          <w:gridAfter w:val="1"/>
          <w:wAfter w:w="7" w:type="dxa"/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E27AD5" w14:textId="77777777" w:rsidR="00B9744D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Vaccine adverse reactions</w:t>
            </w:r>
          </w:p>
        </w:tc>
      </w:tr>
      <w:tr w:rsidR="00A3331A" w:rsidRPr="00581F41" w14:paraId="24DA42C0" w14:textId="77777777" w:rsidTr="00D41CF7">
        <w:trPr>
          <w:jc w:val="center"/>
        </w:trPr>
        <w:tc>
          <w:tcPr>
            <w:tcW w:w="73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974FBA" w14:textId="0BC085B4" w:rsidR="00B9744D" w:rsidRPr="00581F41" w:rsidRDefault="002A29B7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Mild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336B316A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3F91B9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5C6409B" w14:textId="73D5FBB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576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51A96D19" w14:textId="7325A31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79ECD7B" w14:textId="05EDC76E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989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6BCB3C69" w14:textId="0E086B0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2</w:t>
            </w:r>
            <w:r w:rsidR="009C28BF">
              <w:rPr>
                <w:rFonts w:cs="Times New Roman"/>
                <w:sz w:val="18"/>
                <w:szCs w:val="18"/>
              </w:rPr>
              <w:t>6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D0A2D" w14:textId="73FDC6FF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843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5CFE404" w14:textId="69C82955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53)</w:t>
            </w:r>
          </w:p>
        </w:tc>
      </w:tr>
      <w:tr w:rsidR="00A3331A" w:rsidRPr="00581F41" w14:paraId="4585C178" w14:textId="77777777" w:rsidTr="00814550">
        <w:trPr>
          <w:jc w:val="center"/>
        </w:trPr>
        <w:tc>
          <w:tcPr>
            <w:tcW w:w="73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5DB8C2" w14:textId="3EE69618" w:rsidR="00D93796" w:rsidRPr="00581F41" w:rsidRDefault="00146D1C" w:rsidP="00D93796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lastRenderedPageBreak/>
              <w:t>Price1 (</w:t>
            </w:r>
            <w:r w:rsidR="004B019D">
              <w:rPr>
                <w:rFonts w:cs="Times New Roman"/>
                <w:sz w:val="18"/>
                <w:szCs w:val="18"/>
              </w:rPr>
              <w:t>C</w:t>
            </w:r>
            <w:r w:rsidR="004B019D" w:rsidRPr="00581F41">
              <w:rPr>
                <w:rFonts w:cs="Times New Roman"/>
                <w:sz w:val="18"/>
                <w:szCs w:val="18"/>
              </w:rPr>
              <w:t xml:space="preserve">ontrolled </w:t>
            </w:r>
            <w:r w:rsidRPr="00581F41">
              <w:rPr>
                <w:rFonts w:cs="Times New Roman"/>
                <w:sz w:val="18"/>
                <w:szCs w:val="18"/>
              </w:rPr>
              <w:t>level)</w:t>
            </w:r>
          </w:p>
        </w:tc>
      </w:tr>
      <w:tr w:rsidR="00A3331A" w:rsidRPr="00581F41" w14:paraId="52AAB2F9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5BEE03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CC6C5A0" w14:textId="2F18E5FF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217</w:t>
            </w:r>
          </w:p>
          <w:p w14:paraId="5098717A" w14:textId="693C21D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9</w:t>
            </w:r>
            <w:r w:rsidR="009C28BF">
              <w:rPr>
                <w:rFonts w:cs="Times New Roman"/>
                <w:sz w:val="18"/>
                <w:szCs w:val="18"/>
              </w:rPr>
              <w:t>5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1A71CF7" w14:textId="42EBAD9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</w:t>
            </w:r>
            <w:r w:rsidR="009C28BF" w:rsidRPr="00581F41">
              <w:rPr>
                <w:rFonts w:cs="Times New Roman"/>
                <w:sz w:val="18"/>
                <w:szCs w:val="18"/>
              </w:rPr>
              <w:t>73</w:t>
            </w:r>
            <w:r w:rsidR="009C28BF">
              <w:rPr>
                <w:rFonts w:cs="Times New Roman"/>
                <w:sz w:val="18"/>
                <w:szCs w:val="18"/>
              </w:rPr>
              <w:t>9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  <w:p w14:paraId="034633CF" w14:textId="666E79CD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320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1CE7F" w14:textId="37439D6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437</w:t>
            </w:r>
          </w:p>
          <w:p w14:paraId="6A657E49" w14:textId="37FAD396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26</w:t>
            </w:r>
            <w:r w:rsidR="009C28BF">
              <w:rPr>
                <w:rFonts w:cs="Times New Roman"/>
                <w:sz w:val="18"/>
                <w:szCs w:val="18"/>
              </w:rPr>
              <w:t>7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07F22695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A0EF58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E0AEA99" w14:textId="2C93E06F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153</w:t>
            </w:r>
          </w:p>
          <w:p w14:paraId="73D6AB26" w14:textId="4015CBF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2</w:t>
            </w:r>
            <w:r w:rsidR="009C28BF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AF825C7" w14:textId="1F3F24DE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9C28BF" w:rsidRPr="00581F41">
              <w:rPr>
                <w:rFonts w:cs="Times New Roman"/>
                <w:sz w:val="18"/>
                <w:szCs w:val="18"/>
              </w:rPr>
              <w:t>00</w:t>
            </w:r>
            <w:r w:rsidR="009C28BF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0D70BA28" w14:textId="54761377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241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1A516" w14:textId="50D5AC9F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163</w:t>
            </w:r>
          </w:p>
          <w:p w14:paraId="4656B888" w14:textId="304C3B49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34</w:t>
            </w:r>
            <w:r w:rsidR="009C28BF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17A9501B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BEC831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512E422" w14:textId="778B2C18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825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40C6A838" w14:textId="312786FC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4453308" w14:textId="54724B89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1.</w:t>
            </w:r>
            <w:r w:rsidR="009C28BF" w:rsidRPr="00581F41">
              <w:rPr>
                <w:rFonts w:cs="Times New Roman"/>
                <w:sz w:val="18"/>
                <w:szCs w:val="18"/>
              </w:rPr>
              <w:t>35</w:t>
            </w:r>
            <w:r w:rsidR="009C28BF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0304B35" w14:textId="3FC8A66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305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5EEE7" w14:textId="0FA3A86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9C28BF" w:rsidRPr="00581F41">
              <w:rPr>
                <w:rFonts w:cs="Times New Roman"/>
                <w:sz w:val="18"/>
                <w:szCs w:val="18"/>
              </w:rPr>
              <w:t>91</w:t>
            </w:r>
            <w:r w:rsidR="009C28BF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  <w:p w14:paraId="640B1173" w14:textId="147FACF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3</w:t>
            </w:r>
            <w:r w:rsidR="009C28BF">
              <w:rPr>
                <w:rFonts w:cs="Times New Roman"/>
                <w:sz w:val="18"/>
                <w:szCs w:val="18"/>
              </w:rPr>
              <w:t>8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6A66FC86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72E1CA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4CF540" w14:textId="011A5E4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</w:t>
            </w:r>
            <w:r w:rsidR="009C28BF" w:rsidRPr="00581F41">
              <w:rPr>
                <w:rFonts w:cs="Times New Roman"/>
                <w:sz w:val="18"/>
                <w:szCs w:val="18"/>
              </w:rPr>
              <w:t>16</w:t>
            </w:r>
            <w:r w:rsidR="009C28BF">
              <w:rPr>
                <w:rFonts w:cs="Times New Roman"/>
                <w:sz w:val="18"/>
                <w:szCs w:val="18"/>
              </w:rPr>
              <w:t>6</w:t>
            </w:r>
          </w:p>
          <w:p w14:paraId="2A695D30" w14:textId="6B9EF978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0</w:t>
            </w:r>
            <w:r w:rsidR="009C28BF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85C9833" w14:textId="4CD55539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0.</w:t>
            </w:r>
            <w:r w:rsidR="009C28BF" w:rsidRPr="00581F41">
              <w:rPr>
                <w:rFonts w:cs="Times New Roman"/>
                <w:sz w:val="18"/>
                <w:szCs w:val="18"/>
              </w:rPr>
              <w:t>72</w:t>
            </w:r>
            <w:r w:rsidR="009C28BF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2728B21C" w14:textId="2F334EFD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</w:t>
            </w:r>
            <w:r w:rsidR="009C28BF">
              <w:rPr>
                <w:rFonts w:cs="Times New Roman"/>
                <w:sz w:val="18"/>
                <w:szCs w:val="18"/>
              </w:rPr>
              <w:t>80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024B7" w14:textId="5E6A0D3C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026</w:t>
            </w:r>
          </w:p>
          <w:p w14:paraId="1028057B" w14:textId="258AA205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452)</w:t>
            </w:r>
          </w:p>
        </w:tc>
      </w:tr>
      <w:tr w:rsidR="00A3331A" w:rsidRPr="00581F41" w14:paraId="28DF865D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F28D67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277165" w14:textId="527670E2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1.509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4B362CBF" w14:textId="24D56A7D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16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37151D6" w14:textId="2A6315D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2.11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785F7B5E" w14:textId="36492661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32</w:t>
            </w:r>
            <w:r w:rsidR="009C28BF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79214" w14:textId="2F52323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2.14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3D275473" w14:textId="7F5CBBFE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511)</w:t>
            </w:r>
          </w:p>
        </w:tc>
      </w:tr>
      <w:tr w:rsidR="00A3331A" w:rsidRPr="00581F41" w14:paraId="10D55F8D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326C50" w14:textId="77777777" w:rsidR="00F758D8" w:rsidRPr="0004039E" w:rsidRDefault="00146D1C" w:rsidP="00693A3F">
            <w:pPr>
              <w:spacing w:line="30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04039E">
              <w:rPr>
                <w:rFonts w:cs="Times New Roman"/>
                <w:i/>
                <w:iCs/>
                <w:sz w:val="18"/>
                <w:szCs w:val="18"/>
              </w:rPr>
              <w:t>AS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71FA54" w14:textId="23A50DF0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.018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469D2402" w14:textId="0E148409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26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A6A5EB5" w14:textId="441A0A90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3.</w:t>
            </w:r>
            <w:r w:rsidR="009C28BF" w:rsidRPr="00581F41">
              <w:rPr>
                <w:rFonts w:cs="Times New Roman"/>
                <w:sz w:val="18"/>
                <w:szCs w:val="18"/>
              </w:rPr>
              <w:t>50</w:t>
            </w:r>
            <w:r w:rsidR="009C28BF">
              <w:rPr>
                <w:rFonts w:cs="Times New Roman"/>
                <w:sz w:val="18"/>
                <w:szCs w:val="18"/>
              </w:rPr>
              <w:t>2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157B431C" w14:textId="3614001E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17</w:t>
            </w:r>
            <w:r w:rsidR="009C28BF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6FA26" w14:textId="38555584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3.</w:t>
            </w:r>
            <w:r w:rsidR="009C28BF" w:rsidRPr="00581F41">
              <w:rPr>
                <w:rFonts w:cs="Times New Roman"/>
                <w:sz w:val="18"/>
                <w:szCs w:val="18"/>
              </w:rPr>
              <w:t>34</w:t>
            </w:r>
            <w:r w:rsidR="009C28BF">
              <w:rPr>
                <w:rFonts w:cs="Times New Roman"/>
                <w:sz w:val="18"/>
                <w:szCs w:val="18"/>
              </w:rPr>
              <w:t>1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  <w:p w14:paraId="505CBD42" w14:textId="3CBE81E5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(0.</w:t>
            </w:r>
            <w:r w:rsidR="009C28BF" w:rsidRPr="00581F41">
              <w:rPr>
                <w:rFonts w:cs="Times New Roman"/>
                <w:sz w:val="18"/>
                <w:szCs w:val="18"/>
              </w:rPr>
              <w:t>24</w:t>
            </w:r>
            <w:r w:rsidR="009C28BF">
              <w:rPr>
                <w:rFonts w:cs="Times New Roman"/>
                <w:sz w:val="18"/>
                <w:szCs w:val="18"/>
              </w:rPr>
              <w:t>8</w:t>
            </w:r>
            <w:r w:rsidRPr="00581F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331A" w:rsidRPr="00581F41" w14:paraId="07EC13AD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BF5E24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Class probabi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C8B7494" w14:textId="77777777" w:rsidR="00F758D8" w:rsidRPr="00581F41" w:rsidRDefault="00F758D8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D042204" w14:textId="7389F8F8" w:rsidR="00F758D8" w:rsidRPr="00581F41" w:rsidRDefault="00146D1C" w:rsidP="00F758D8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</w:t>
            </w:r>
            <w:r w:rsidR="009C28BF" w:rsidRPr="00581F41">
              <w:rPr>
                <w:rFonts w:cs="Times New Roman"/>
                <w:sz w:val="18"/>
                <w:szCs w:val="18"/>
              </w:rPr>
              <w:t>24</w:t>
            </w:r>
            <w:r w:rsidR="009C28BF">
              <w:rPr>
                <w:rFonts w:cs="Times New Roman"/>
                <w:sz w:val="18"/>
                <w:szCs w:val="18"/>
              </w:rPr>
              <w:t>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C4692" w14:textId="0F212693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0.084</w:t>
            </w:r>
            <w:r w:rsidRPr="00581F41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3331A" w:rsidRPr="00581F41" w14:paraId="4C0E6A95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BB9603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576B379" w14:textId="05D19F36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50.1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5D0269D" w14:textId="55D58ADF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65.</w:t>
            </w:r>
            <w:r w:rsidR="009C28BF" w:rsidRPr="00581F41">
              <w:rPr>
                <w:rFonts w:cs="Times New Roman"/>
                <w:sz w:val="18"/>
                <w:szCs w:val="18"/>
              </w:rPr>
              <w:t>2</w:t>
            </w:r>
            <w:r w:rsidR="009C28BF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512C9" w14:textId="77777777" w:rsidR="00F758D8" w:rsidRPr="00581F41" w:rsidRDefault="00F758D8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5C7BA3F7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1BAD7F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0DBCA0A" w14:textId="476A6B25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50.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AE2A080" w14:textId="64D12FEC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86.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42B3E" w14:textId="77777777" w:rsidR="00F758D8" w:rsidRPr="00581F41" w:rsidRDefault="00F758D8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3331A" w:rsidRPr="00581F41" w14:paraId="6AFF2B9C" w14:textId="77777777" w:rsidTr="00F758D8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2EA6" w14:textId="77777777" w:rsidR="00F758D8" w:rsidRPr="00581F41" w:rsidRDefault="00146D1C" w:rsidP="00693A3F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049B4" w14:textId="2C742A7B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19.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86F75" w14:textId="0F75B06C" w:rsidR="00F758D8" w:rsidRPr="00581F41" w:rsidRDefault="00146D1C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75.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E9C4E" w14:textId="77777777" w:rsidR="00F758D8" w:rsidRPr="00581F41" w:rsidRDefault="00F758D8" w:rsidP="00693A3F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bookmarkEnd w:id="13"/>
    <w:p w14:paraId="5A38E041" w14:textId="628F185C" w:rsidR="00B9744D" w:rsidRPr="00581F41" w:rsidRDefault="00146D1C" w:rsidP="00B9744D">
      <w:pPr>
        <w:jc w:val="left"/>
        <w:rPr>
          <w:sz w:val="18"/>
          <w:szCs w:val="18"/>
        </w:rPr>
      </w:pPr>
      <w:r w:rsidRPr="00581F41">
        <w:rPr>
          <w:sz w:val="18"/>
          <w:szCs w:val="18"/>
        </w:rPr>
        <w:t xml:space="preserve">Notes: (1) Standard errors (SE) in parentheses; (2) </w:t>
      </w:r>
      <w:r w:rsidRPr="00581F41">
        <w:rPr>
          <w:sz w:val="18"/>
          <w:szCs w:val="18"/>
          <w:vertAlign w:val="superscript"/>
        </w:rPr>
        <w:t>*</w:t>
      </w:r>
      <w:r w:rsidRPr="00581F41">
        <w:rPr>
          <w:sz w:val="18"/>
          <w:szCs w:val="18"/>
        </w:rPr>
        <w:t xml:space="preserve">p&lt;0.1, </w:t>
      </w:r>
      <w:r w:rsidRPr="00581F41">
        <w:rPr>
          <w:sz w:val="18"/>
          <w:szCs w:val="18"/>
          <w:vertAlign w:val="superscript"/>
        </w:rPr>
        <w:t>**</w:t>
      </w:r>
      <w:r w:rsidRPr="00581F41">
        <w:rPr>
          <w:sz w:val="18"/>
          <w:szCs w:val="18"/>
        </w:rPr>
        <w:t xml:space="preserve">p&lt;0.05, </w:t>
      </w:r>
      <w:r w:rsidRPr="00581F41">
        <w:rPr>
          <w:sz w:val="18"/>
          <w:szCs w:val="18"/>
          <w:vertAlign w:val="superscript"/>
        </w:rPr>
        <w:t>***</w:t>
      </w:r>
      <w:r w:rsidRPr="00581F41">
        <w:rPr>
          <w:sz w:val="18"/>
          <w:szCs w:val="18"/>
        </w:rPr>
        <w:t>p&lt;0.01.</w:t>
      </w:r>
    </w:p>
    <w:p w14:paraId="26A66454" w14:textId="27958D4C" w:rsidR="00D41CF7" w:rsidRPr="0004039E" w:rsidRDefault="004A6C36" w:rsidP="008167F5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 xml:space="preserve">Appendix </w:t>
      </w:r>
      <w:r w:rsidR="001C27F7" w:rsidRPr="0004039E">
        <w:rPr>
          <w:color w:val="auto"/>
          <w:sz w:val="18"/>
          <w:szCs w:val="18"/>
        </w:rPr>
        <w:t xml:space="preserve">Table </w:t>
      </w:r>
      <w:r w:rsidRPr="0004039E">
        <w:rPr>
          <w:color w:val="auto"/>
          <w:sz w:val="18"/>
          <w:szCs w:val="18"/>
        </w:rPr>
        <w:t>16 The probability of ANA (price adopts effect coding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2197"/>
        <w:gridCol w:w="2268"/>
      </w:tblGrid>
      <w:tr w:rsidR="00A3331A" w:rsidRPr="00581F41" w14:paraId="2A22CD12" w14:textId="77777777" w:rsidTr="00693A3F">
        <w:trPr>
          <w:jc w:val="center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42122266" w14:textId="77777777" w:rsidR="00270939" w:rsidRPr="00581F41" w:rsidRDefault="00270939" w:rsidP="00693A3F">
            <w:pPr>
              <w:spacing w:line="300" w:lineRule="auto"/>
              <w:ind w:firstLine="435"/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CBE8429" w14:textId="77777777" w:rsidR="00270939" w:rsidRPr="00581F41" w:rsidRDefault="00146D1C" w:rsidP="00693A3F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CLC-homogeneity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E10252" w14:textId="77777777" w:rsidR="00270939" w:rsidRPr="00581F41" w:rsidRDefault="00146D1C" w:rsidP="00693A3F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CLC-heterogeneity model</w:t>
            </w:r>
          </w:p>
        </w:tc>
      </w:tr>
      <w:tr w:rsidR="00A3331A" w:rsidRPr="00581F41" w14:paraId="71BD19AA" w14:textId="77777777" w:rsidTr="00693A3F">
        <w:trPr>
          <w:jc w:val="center"/>
        </w:trPr>
        <w:tc>
          <w:tcPr>
            <w:tcW w:w="2363" w:type="dxa"/>
          </w:tcPr>
          <w:p w14:paraId="1421F7BE" w14:textId="77777777" w:rsidR="00270939" w:rsidRPr="00581F41" w:rsidRDefault="00146D1C" w:rsidP="00693A3F">
            <w:pPr>
              <w:spacing w:line="30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Full attributes attendance</w:t>
            </w:r>
          </w:p>
        </w:tc>
        <w:tc>
          <w:tcPr>
            <w:tcW w:w="2197" w:type="dxa"/>
          </w:tcPr>
          <w:p w14:paraId="762A0372" w14:textId="4D8EF959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1.82%</w:t>
            </w:r>
          </w:p>
        </w:tc>
        <w:tc>
          <w:tcPr>
            <w:tcW w:w="2268" w:type="dxa"/>
          </w:tcPr>
          <w:p w14:paraId="44D31AEF" w14:textId="0716B5F8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2.76%</w:t>
            </w:r>
          </w:p>
        </w:tc>
      </w:tr>
      <w:tr w:rsidR="00A3331A" w:rsidRPr="00581F41" w14:paraId="3FEF2861" w14:textId="77777777" w:rsidTr="00693A3F">
        <w:trPr>
          <w:jc w:val="center"/>
        </w:trPr>
        <w:tc>
          <w:tcPr>
            <w:tcW w:w="2363" w:type="dxa"/>
          </w:tcPr>
          <w:p w14:paraId="7E8E7C99" w14:textId="77777777" w:rsidR="00270939" w:rsidRPr="00581F41" w:rsidRDefault="00146D1C" w:rsidP="00693A3F">
            <w:pPr>
              <w:spacing w:line="30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Effectiveness</w:t>
            </w:r>
          </w:p>
        </w:tc>
        <w:tc>
          <w:tcPr>
            <w:tcW w:w="2197" w:type="dxa"/>
          </w:tcPr>
          <w:p w14:paraId="3B4F04E0" w14:textId="0100ACBE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5.63%</w:t>
            </w:r>
          </w:p>
        </w:tc>
        <w:tc>
          <w:tcPr>
            <w:tcW w:w="2268" w:type="dxa"/>
          </w:tcPr>
          <w:p w14:paraId="617AD2A0" w14:textId="0D4FA3F8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7.80%</w:t>
            </w:r>
          </w:p>
        </w:tc>
      </w:tr>
      <w:tr w:rsidR="00A3331A" w:rsidRPr="00581F41" w14:paraId="034F16A5" w14:textId="77777777" w:rsidTr="00693A3F">
        <w:trPr>
          <w:jc w:val="center"/>
        </w:trPr>
        <w:tc>
          <w:tcPr>
            <w:tcW w:w="2363" w:type="dxa"/>
          </w:tcPr>
          <w:p w14:paraId="54ECEC6D" w14:textId="77777777" w:rsidR="00270939" w:rsidRPr="00581F41" w:rsidRDefault="00146D1C" w:rsidP="00693A3F">
            <w:pPr>
              <w:spacing w:line="30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otection period</w:t>
            </w:r>
          </w:p>
        </w:tc>
        <w:tc>
          <w:tcPr>
            <w:tcW w:w="2197" w:type="dxa"/>
          </w:tcPr>
          <w:p w14:paraId="2036ED9D" w14:textId="11EFAD99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39.37%</w:t>
            </w:r>
          </w:p>
        </w:tc>
        <w:tc>
          <w:tcPr>
            <w:tcW w:w="2268" w:type="dxa"/>
          </w:tcPr>
          <w:p w14:paraId="7646559B" w14:textId="43520F66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1.10%</w:t>
            </w:r>
          </w:p>
        </w:tc>
      </w:tr>
      <w:tr w:rsidR="00A3331A" w:rsidRPr="00581F41" w14:paraId="7D0F8780" w14:textId="77777777" w:rsidTr="00693A3F">
        <w:trPr>
          <w:jc w:val="center"/>
        </w:trPr>
        <w:tc>
          <w:tcPr>
            <w:tcW w:w="2363" w:type="dxa"/>
          </w:tcPr>
          <w:p w14:paraId="0C246AD2" w14:textId="77777777" w:rsidR="00270939" w:rsidRPr="00581F41" w:rsidRDefault="00146D1C" w:rsidP="00693A3F">
            <w:pPr>
              <w:spacing w:line="30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dverse reactions</w:t>
            </w:r>
          </w:p>
        </w:tc>
        <w:tc>
          <w:tcPr>
            <w:tcW w:w="2197" w:type="dxa"/>
          </w:tcPr>
          <w:p w14:paraId="6C22BA94" w14:textId="32E37F61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46.51%</w:t>
            </w:r>
          </w:p>
        </w:tc>
        <w:tc>
          <w:tcPr>
            <w:tcW w:w="2268" w:type="dxa"/>
          </w:tcPr>
          <w:p w14:paraId="0B5CAAC2" w14:textId="3E259FA3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3.40%</w:t>
            </w:r>
          </w:p>
        </w:tc>
      </w:tr>
      <w:tr w:rsidR="00A3331A" w:rsidRPr="00581F41" w14:paraId="2A706CB0" w14:textId="77777777" w:rsidTr="00693A3F">
        <w:trPr>
          <w:jc w:val="center"/>
        </w:trPr>
        <w:tc>
          <w:tcPr>
            <w:tcW w:w="2363" w:type="dxa"/>
          </w:tcPr>
          <w:p w14:paraId="57CE2E16" w14:textId="77777777" w:rsidR="00270939" w:rsidRPr="00581F41" w:rsidRDefault="00146D1C" w:rsidP="00693A3F">
            <w:pPr>
              <w:spacing w:line="30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Price</w:t>
            </w:r>
          </w:p>
        </w:tc>
        <w:tc>
          <w:tcPr>
            <w:tcW w:w="2197" w:type="dxa"/>
          </w:tcPr>
          <w:p w14:paraId="1BCAF41C" w14:textId="5C9A8570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48.60%</w:t>
            </w:r>
          </w:p>
        </w:tc>
        <w:tc>
          <w:tcPr>
            <w:tcW w:w="2268" w:type="dxa"/>
          </w:tcPr>
          <w:p w14:paraId="5403A226" w14:textId="4469F30D" w:rsidR="00270939" w:rsidRPr="00581F41" w:rsidRDefault="00146D1C" w:rsidP="00270939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21.10%</w:t>
            </w:r>
          </w:p>
        </w:tc>
      </w:tr>
      <w:tr w:rsidR="00A3331A" w:rsidRPr="00581F41" w14:paraId="6D2BC217" w14:textId="77777777" w:rsidTr="00693A3F">
        <w:trPr>
          <w:jc w:val="center"/>
        </w:trPr>
        <w:tc>
          <w:tcPr>
            <w:tcW w:w="2363" w:type="dxa"/>
            <w:tcBorders>
              <w:bottom w:val="single" w:sz="4" w:space="0" w:color="auto"/>
            </w:tcBorders>
          </w:tcPr>
          <w:p w14:paraId="36067075" w14:textId="77777777" w:rsidR="00270939" w:rsidRPr="00581F41" w:rsidRDefault="00146D1C" w:rsidP="00693A3F">
            <w:pPr>
              <w:spacing w:line="300" w:lineRule="auto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ANA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0150E26" w14:textId="4D0BF9DF" w:rsidR="00270939" w:rsidRPr="00581F41" w:rsidRDefault="00146D1C" w:rsidP="00693A3F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CC92E2" w14:textId="01AB54F9" w:rsidR="00270939" w:rsidRPr="00581F41" w:rsidRDefault="00146D1C" w:rsidP="00693A3F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81F41">
              <w:rPr>
                <w:sz w:val="18"/>
                <w:szCs w:val="18"/>
              </w:rPr>
              <w:t>0.00%</w:t>
            </w:r>
          </w:p>
        </w:tc>
      </w:tr>
    </w:tbl>
    <w:p w14:paraId="5620C428" w14:textId="2F5A6E48" w:rsidR="00270939" w:rsidRPr="0004039E" w:rsidRDefault="004A6C36" w:rsidP="008167F5">
      <w:pPr>
        <w:jc w:val="center"/>
        <w:rPr>
          <w:color w:val="auto"/>
          <w:sz w:val="18"/>
          <w:szCs w:val="18"/>
        </w:rPr>
      </w:pPr>
      <w:r w:rsidRPr="0004039E">
        <w:rPr>
          <w:color w:val="auto"/>
          <w:sz w:val="18"/>
          <w:szCs w:val="18"/>
        </w:rPr>
        <w:t>Appendix table 17 LL, AIC,</w:t>
      </w:r>
      <w:r w:rsidR="00146D1C" w:rsidRPr="0004039E">
        <w:rPr>
          <w:color w:val="auto"/>
          <w:sz w:val="18"/>
          <w:szCs w:val="18"/>
        </w:rPr>
        <w:t xml:space="preserve"> and</w:t>
      </w:r>
      <w:r w:rsidRPr="0004039E">
        <w:rPr>
          <w:color w:val="auto"/>
          <w:sz w:val="18"/>
          <w:szCs w:val="18"/>
        </w:rPr>
        <w:t xml:space="preserve"> BIC information of</w:t>
      </w:r>
      <w:r w:rsidR="00146D1C" w:rsidRPr="0004039E">
        <w:rPr>
          <w:color w:val="auto"/>
          <w:sz w:val="18"/>
          <w:szCs w:val="18"/>
        </w:rPr>
        <w:t xml:space="preserve"> the</w:t>
      </w:r>
      <w:r w:rsidRPr="0004039E">
        <w:rPr>
          <w:color w:val="auto"/>
          <w:sz w:val="18"/>
          <w:szCs w:val="18"/>
        </w:rPr>
        <w:t xml:space="preserve"> models (price adopts effect coding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993"/>
        <w:gridCol w:w="1076"/>
      </w:tblGrid>
      <w:tr w:rsidR="00A3331A" w:rsidRPr="00581F41" w14:paraId="3857E43B" w14:textId="77777777" w:rsidTr="00D07FD2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2FFFCB2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8E25C3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4B6F4D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39F99F0F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BIC</w:t>
            </w:r>
          </w:p>
        </w:tc>
      </w:tr>
      <w:tr w:rsidR="00A3331A" w:rsidRPr="00581F41" w14:paraId="0B1CF1AC" w14:textId="77777777" w:rsidTr="00D07FD2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14:paraId="1EDB86D9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D0FD62" w14:textId="0819B808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-4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862.2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958E89" w14:textId="73139B73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9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756.5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68A1A39" w14:textId="39C47EE6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9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864.5</w:t>
            </w:r>
          </w:p>
        </w:tc>
      </w:tr>
      <w:tr w:rsidR="00A3331A" w:rsidRPr="00581F41" w14:paraId="02A66AA4" w14:textId="77777777" w:rsidTr="00D07FD2">
        <w:trPr>
          <w:jc w:val="center"/>
        </w:trPr>
        <w:tc>
          <w:tcPr>
            <w:tcW w:w="4536" w:type="dxa"/>
          </w:tcPr>
          <w:p w14:paraId="70701BB6" w14:textId="79C94CEB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-EC Model</w:t>
            </w:r>
          </w:p>
        </w:tc>
        <w:tc>
          <w:tcPr>
            <w:tcW w:w="1701" w:type="dxa"/>
          </w:tcPr>
          <w:p w14:paraId="17E41938" w14:textId="5DB5C25A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-4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083.806</w:t>
            </w:r>
          </w:p>
        </w:tc>
        <w:tc>
          <w:tcPr>
            <w:tcW w:w="993" w:type="dxa"/>
          </w:tcPr>
          <w:p w14:paraId="24A835D0" w14:textId="754EC27E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8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201.6</w:t>
            </w:r>
          </w:p>
        </w:tc>
        <w:tc>
          <w:tcPr>
            <w:tcW w:w="1076" w:type="dxa"/>
          </w:tcPr>
          <w:p w14:paraId="64253671" w14:textId="56654F4A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8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316.3</w:t>
            </w:r>
          </w:p>
        </w:tc>
      </w:tr>
      <w:tr w:rsidR="00A3331A" w:rsidRPr="00581F41" w14:paraId="3A5AB3D7" w14:textId="77777777" w:rsidTr="00D07FD2">
        <w:trPr>
          <w:jc w:val="center"/>
        </w:trPr>
        <w:tc>
          <w:tcPr>
            <w:tcW w:w="4536" w:type="dxa"/>
          </w:tcPr>
          <w:p w14:paraId="4555C409" w14:textId="78205E15" w:rsidR="00B9744D" w:rsidRPr="00581F41" w:rsidRDefault="00146D1C" w:rsidP="00DD14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RPL-EC model (with</w:t>
            </w:r>
            <w:r w:rsidR="00DD14DB" w:rsidRPr="00581F41">
              <w:t xml:space="preserve"> </w:t>
            </w:r>
            <w:r w:rsidR="00DD14DB" w:rsidRPr="00C402DA">
              <w:rPr>
                <w:sz w:val="18"/>
                <w:szCs w:val="18"/>
              </w:rPr>
              <w:t>sociod</w:t>
            </w:r>
            <w:r w:rsidRPr="00581F41">
              <w:rPr>
                <w:rFonts w:cs="Times New Roman"/>
                <w:sz w:val="18"/>
                <w:szCs w:val="18"/>
              </w:rPr>
              <w:t>emographic characteristics)</w:t>
            </w:r>
          </w:p>
        </w:tc>
        <w:tc>
          <w:tcPr>
            <w:tcW w:w="1701" w:type="dxa"/>
          </w:tcPr>
          <w:p w14:paraId="064E586E" w14:textId="20EDE06C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72.684</w:t>
            </w:r>
          </w:p>
        </w:tc>
        <w:tc>
          <w:tcPr>
            <w:tcW w:w="993" w:type="dxa"/>
          </w:tcPr>
          <w:p w14:paraId="06A31F33" w14:textId="391AB2CB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19.4</w:t>
            </w:r>
          </w:p>
        </w:tc>
        <w:tc>
          <w:tcPr>
            <w:tcW w:w="1076" w:type="dxa"/>
          </w:tcPr>
          <w:p w14:paraId="3AF09396" w14:textId="6D88FAB0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469.1</w:t>
            </w:r>
          </w:p>
        </w:tc>
      </w:tr>
      <w:tr w:rsidR="00A3331A" w:rsidRPr="00581F41" w14:paraId="7CCFDE06" w14:textId="77777777" w:rsidTr="00D07FD2">
        <w:trPr>
          <w:jc w:val="center"/>
        </w:trPr>
        <w:tc>
          <w:tcPr>
            <w:tcW w:w="4536" w:type="dxa"/>
          </w:tcPr>
          <w:p w14:paraId="02E12630" w14:textId="0185DBC5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 xml:space="preserve">RPL-EC model with </w:t>
            </w:r>
            <w:r w:rsidRPr="00581F4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ffectiveness*adverse</w:t>
            </w:r>
          </w:p>
        </w:tc>
        <w:tc>
          <w:tcPr>
            <w:tcW w:w="1701" w:type="dxa"/>
          </w:tcPr>
          <w:p w14:paraId="1282B730" w14:textId="60C74E06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81.</w:t>
            </w:r>
            <w:r w:rsidR="009C28BF" w:rsidRPr="00581F41">
              <w:rPr>
                <w:rFonts w:cs="Times New Roman"/>
                <w:sz w:val="18"/>
                <w:szCs w:val="18"/>
              </w:rPr>
              <w:t>77</w:t>
            </w:r>
            <w:r w:rsidR="009C28B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3BBA6550" w14:textId="3B277967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01.6</w:t>
            </w:r>
          </w:p>
        </w:tc>
        <w:tc>
          <w:tcPr>
            <w:tcW w:w="1076" w:type="dxa"/>
          </w:tcPr>
          <w:p w14:paraId="78CD735E" w14:textId="05274A1E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29.8</w:t>
            </w:r>
          </w:p>
        </w:tc>
      </w:tr>
      <w:tr w:rsidR="00A3331A" w:rsidRPr="00581F41" w14:paraId="6C6AA3C2" w14:textId="77777777" w:rsidTr="00D07FD2">
        <w:trPr>
          <w:jc w:val="center"/>
        </w:trPr>
        <w:tc>
          <w:tcPr>
            <w:tcW w:w="4536" w:type="dxa"/>
          </w:tcPr>
          <w:p w14:paraId="4D857634" w14:textId="6187F7BE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 xml:space="preserve">RPL-EC model with </w:t>
            </w:r>
            <w:r w:rsidRPr="00581F4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tection*adverse</w:t>
            </w:r>
          </w:p>
        </w:tc>
        <w:tc>
          <w:tcPr>
            <w:tcW w:w="1701" w:type="dxa"/>
          </w:tcPr>
          <w:p w14:paraId="141483A2" w14:textId="59091E42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69.</w:t>
            </w:r>
            <w:r w:rsidR="009C28BF" w:rsidRPr="00581F41">
              <w:rPr>
                <w:rFonts w:cs="Times New Roman"/>
                <w:sz w:val="18"/>
                <w:szCs w:val="18"/>
              </w:rPr>
              <w:t>12</w:t>
            </w:r>
            <w:r w:rsidR="009C28B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720A900D" w14:textId="7943F86D" w:rsidR="00B9744D" w:rsidRPr="00581F41" w:rsidRDefault="00146D1C" w:rsidP="005270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76.2</w:t>
            </w:r>
          </w:p>
        </w:tc>
        <w:tc>
          <w:tcPr>
            <w:tcW w:w="1076" w:type="dxa"/>
          </w:tcPr>
          <w:p w14:paraId="1A453763" w14:textId="308C4D18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04.5</w:t>
            </w:r>
          </w:p>
        </w:tc>
      </w:tr>
      <w:tr w:rsidR="00A3331A" w:rsidRPr="00581F41" w14:paraId="6202CC82" w14:textId="77777777" w:rsidTr="00D07FD2">
        <w:trPr>
          <w:jc w:val="center"/>
        </w:trPr>
        <w:tc>
          <w:tcPr>
            <w:tcW w:w="4536" w:type="dxa"/>
          </w:tcPr>
          <w:p w14:paraId="52193EAA" w14:textId="77777777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Latent class model (2 classes)</w:t>
            </w:r>
          </w:p>
        </w:tc>
        <w:tc>
          <w:tcPr>
            <w:tcW w:w="1701" w:type="dxa"/>
          </w:tcPr>
          <w:p w14:paraId="2D85DCE5" w14:textId="4DDAC143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508.384</w:t>
            </w:r>
          </w:p>
        </w:tc>
        <w:tc>
          <w:tcPr>
            <w:tcW w:w="993" w:type="dxa"/>
          </w:tcPr>
          <w:p w14:paraId="03780E91" w14:textId="3EF9069E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62.8</w:t>
            </w:r>
          </w:p>
        </w:tc>
        <w:tc>
          <w:tcPr>
            <w:tcW w:w="1076" w:type="dxa"/>
          </w:tcPr>
          <w:p w14:paraId="2FD38E31" w14:textId="3307567D" w:rsidR="00B9744D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9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218.0</w:t>
            </w:r>
          </w:p>
        </w:tc>
      </w:tr>
      <w:tr w:rsidR="00A3331A" w:rsidRPr="00581F41" w14:paraId="4EE95FA5" w14:textId="77777777" w:rsidTr="00D07FD2">
        <w:trPr>
          <w:jc w:val="center"/>
        </w:trPr>
        <w:tc>
          <w:tcPr>
            <w:tcW w:w="4536" w:type="dxa"/>
          </w:tcPr>
          <w:p w14:paraId="03AEEFC2" w14:textId="77777777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Nested logit model</w:t>
            </w:r>
          </w:p>
        </w:tc>
        <w:tc>
          <w:tcPr>
            <w:tcW w:w="1701" w:type="dxa"/>
          </w:tcPr>
          <w:p w14:paraId="693095BA" w14:textId="5C3507C5" w:rsidR="003769B5" w:rsidRPr="00581F41" w:rsidRDefault="009E0778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9E0778">
              <w:rPr>
                <w:rFonts w:cs="Times New Roman"/>
                <w:sz w:val="18"/>
                <w:szCs w:val="18"/>
              </w:rPr>
              <w:t>-5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9E0778">
              <w:rPr>
                <w:rFonts w:cs="Times New Roman"/>
                <w:sz w:val="18"/>
                <w:szCs w:val="18"/>
              </w:rPr>
              <w:t>160.</w:t>
            </w:r>
            <w:r w:rsidR="009C28BF" w:rsidRPr="009E0778">
              <w:rPr>
                <w:rFonts w:cs="Times New Roman"/>
                <w:sz w:val="18"/>
                <w:szCs w:val="18"/>
              </w:rPr>
              <w:t>08</w:t>
            </w:r>
            <w:r w:rsidR="009C28B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7ECFFE1" w14:textId="051E608E" w:rsidR="003769B5" w:rsidRPr="00581F41" w:rsidRDefault="009E0778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9E0778">
              <w:rPr>
                <w:rFonts w:cs="Times New Roman"/>
                <w:sz w:val="18"/>
                <w:szCs w:val="18"/>
              </w:rPr>
              <w:t>10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9E0778">
              <w:rPr>
                <w:rFonts w:cs="Times New Roman"/>
                <w:sz w:val="18"/>
                <w:szCs w:val="18"/>
              </w:rPr>
              <w:t>344.2</w:t>
            </w:r>
          </w:p>
        </w:tc>
        <w:tc>
          <w:tcPr>
            <w:tcW w:w="1076" w:type="dxa"/>
          </w:tcPr>
          <w:p w14:paraId="2A20FF28" w14:textId="19D20DEA" w:rsidR="003769B5" w:rsidRPr="00581F41" w:rsidRDefault="009E0778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9E0778">
              <w:rPr>
                <w:rFonts w:cs="Times New Roman"/>
                <w:sz w:val="18"/>
                <w:szCs w:val="18"/>
              </w:rPr>
              <w:t>10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9E0778">
              <w:rPr>
                <w:rFonts w:cs="Times New Roman"/>
                <w:sz w:val="18"/>
                <w:szCs w:val="18"/>
              </w:rPr>
              <w:t>425.1</w:t>
            </w:r>
          </w:p>
        </w:tc>
      </w:tr>
      <w:tr w:rsidR="00A3331A" w:rsidRPr="00581F41" w14:paraId="37E23C92" w14:textId="77777777" w:rsidTr="00D07FD2">
        <w:trPr>
          <w:jc w:val="center"/>
        </w:trPr>
        <w:tc>
          <w:tcPr>
            <w:tcW w:w="4536" w:type="dxa"/>
          </w:tcPr>
          <w:p w14:paraId="6A072D08" w14:textId="77777777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ECLC-homogeneity model</w:t>
            </w:r>
          </w:p>
        </w:tc>
        <w:tc>
          <w:tcPr>
            <w:tcW w:w="1701" w:type="dxa"/>
          </w:tcPr>
          <w:p w14:paraId="305781EB" w14:textId="79780800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-4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050.162</w:t>
            </w:r>
          </w:p>
        </w:tc>
        <w:tc>
          <w:tcPr>
            <w:tcW w:w="993" w:type="dxa"/>
          </w:tcPr>
          <w:p w14:paraId="281FF16F" w14:textId="43000676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150.3</w:t>
            </w:r>
          </w:p>
        </w:tc>
        <w:tc>
          <w:tcPr>
            <w:tcW w:w="1076" w:type="dxa"/>
          </w:tcPr>
          <w:p w14:paraId="6C7DF9BA" w14:textId="425F48B6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581F41">
              <w:rPr>
                <w:rFonts w:cs="Times New Roman"/>
                <w:sz w:val="18"/>
                <w:szCs w:val="18"/>
              </w:rPr>
              <w:t>8</w:t>
            </w:r>
            <w:r w:rsidR="009C28BF">
              <w:rPr>
                <w:rFonts w:cs="Times New Roman"/>
                <w:sz w:val="18"/>
                <w:szCs w:val="18"/>
              </w:rPr>
              <w:t>,</w:t>
            </w:r>
            <w:r w:rsidRPr="00581F41">
              <w:rPr>
                <w:rFonts w:cs="Times New Roman"/>
                <w:sz w:val="18"/>
                <w:szCs w:val="18"/>
              </w:rPr>
              <w:t>319.0</w:t>
            </w:r>
          </w:p>
        </w:tc>
      </w:tr>
      <w:tr w:rsidR="00A3331A" w:rsidRPr="00581F41" w14:paraId="38404150" w14:textId="77777777" w:rsidTr="00D07FD2">
        <w:trPr>
          <w:jc w:val="center"/>
        </w:trPr>
        <w:tc>
          <w:tcPr>
            <w:tcW w:w="4536" w:type="dxa"/>
          </w:tcPr>
          <w:p w14:paraId="7D3A8B5F" w14:textId="77777777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ECLC-heterogeneity model</w:t>
            </w:r>
          </w:p>
        </w:tc>
        <w:tc>
          <w:tcPr>
            <w:tcW w:w="1701" w:type="dxa"/>
          </w:tcPr>
          <w:p w14:paraId="4A01AFA6" w14:textId="0CD7D65F" w:rsidR="003769B5" w:rsidRPr="00581F41" w:rsidRDefault="00146D1C" w:rsidP="001450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-4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065.</w:t>
            </w:r>
            <w:r w:rsidR="009C28BF" w:rsidRPr="00581F41">
              <w:rPr>
                <w:rFonts w:cs="Times New Roman"/>
                <w:kern w:val="0"/>
                <w:sz w:val="18"/>
                <w:szCs w:val="18"/>
              </w:rPr>
              <w:t>2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93" w:type="dxa"/>
          </w:tcPr>
          <w:p w14:paraId="3DBC6220" w14:textId="4BBAA540" w:rsidR="003769B5" w:rsidRPr="00581F41" w:rsidRDefault="00146D1C" w:rsidP="001450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8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186.6</w:t>
            </w:r>
          </w:p>
        </w:tc>
        <w:tc>
          <w:tcPr>
            <w:tcW w:w="1076" w:type="dxa"/>
          </w:tcPr>
          <w:p w14:paraId="7F0D31E6" w14:textId="79CB3107" w:rsidR="003769B5" w:rsidRPr="00581F41" w:rsidRDefault="00146D1C" w:rsidP="00693A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81F41">
              <w:rPr>
                <w:rFonts w:cs="Times New Roman"/>
                <w:kern w:val="0"/>
                <w:sz w:val="18"/>
                <w:szCs w:val="18"/>
              </w:rPr>
              <w:t>8</w:t>
            </w:r>
            <w:r w:rsidR="009C28BF">
              <w:rPr>
                <w:rFonts w:cs="Times New Roman"/>
                <w:kern w:val="0"/>
                <w:sz w:val="18"/>
                <w:szCs w:val="18"/>
              </w:rPr>
              <w:t>,</w:t>
            </w:r>
            <w:r w:rsidRPr="00581F41">
              <w:rPr>
                <w:rFonts w:cs="Times New Roman"/>
                <w:kern w:val="0"/>
                <w:sz w:val="18"/>
                <w:szCs w:val="18"/>
              </w:rPr>
              <w:t>375.5</w:t>
            </w:r>
          </w:p>
        </w:tc>
      </w:tr>
    </w:tbl>
    <w:p w14:paraId="5727C958" w14:textId="77777777" w:rsidR="00005B3C" w:rsidRPr="00581F41" w:rsidRDefault="00005B3C" w:rsidP="009E077A"/>
    <w:sectPr w:rsidR="00005B3C" w:rsidRPr="00581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FBEAC" w14:textId="77777777" w:rsidR="00AA47B7" w:rsidRDefault="00AA47B7" w:rsidP="00DD3F89">
      <w:r>
        <w:separator/>
      </w:r>
    </w:p>
  </w:endnote>
  <w:endnote w:type="continuationSeparator" w:id="0">
    <w:p w14:paraId="6DD0F66B" w14:textId="77777777" w:rsidR="00AA47B7" w:rsidRDefault="00AA47B7" w:rsidP="00DD3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15EA" w14:textId="77777777" w:rsidR="00AA47B7" w:rsidRDefault="00AA47B7" w:rsidP="00DD3F89">
      <w:r>
        <w:separator/>
      </w:r>
    </w:p>
  </w:footnote>
  <w:footnote w:type="continuationSeparator" w:id="0">
    <w:p w14:paraId="29EC1175" w14:textId="77777777" w:rsidR="00AA47B7" w:rsidRDefault="00AA47B7" w:rsidP="00DD3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44D"/>
    <w:rsid w:val="00005B3C"/>
    <w:rsid w:val="00007C3F"/>
    <w:rsid w:val="00011A16"/>
    <w:rsid w:val="0001337A"/>
    <w:rsid w:val="00022910"/>
    <w:rsid w:val="0004039E"/>
    <w:rsid w:val="000607B5"/>
    <w:rsid w:val="00061275"/>
    <w:rsid w:val="0006351C"/>
    <w:rsid w:val="000806A2"/>
    <w:rsid w:val="000B59EF"/>
    <w:rsid w:val="000E4D2A"/>
    <w:rsid w:val="00105CB5"/>
    <w:rsid w:val="00113654"/>
    <w:rsid w:val="00115123"/>
    <w:rsid w:val="00120C69"/>
    <w:rsid w:val="00134320"/>
    <w:rsid w:val="00140228"/>
    <w:rsid w:val="00145008"/>
    <w:rsid w:val="00146D1C"/>
    <w:rsid w:val="00170A87"/>
    <w:rsid w:val="00195189"/>
    <w:rsid w:val="001B5B82"/>
    <w:rsid w:val="001C1823"/>
    <w:rsid w:val="001C27F7"/>
    <w:rsid w:val="001E4129"/>
    <w:rsid w:val="001E6BCD"/>
    <w:rsid w:val="001F0FB0"/>
    <w:rsid w:val="00202EE7"/>
    <w:rsid w:val="00203417"/>
    <w:rsid w:val="00211B12"/>
    <w:rsid w:val="0023169D"/>
    <w:rsid w:val="00247747"/>
    <w:rsid w:val="00256D43"/>
    <w:rsid w:val="00270939"/>
    <w:rsid w:val="0027658B"/>
    <w:rsid w:val="002A29B7"/>
    <w:rsid w:val="002A6B77"/>
    <w:rsid w:val="002B7452"/>
    <w:rsid w:val="002D37B0"/>
    <w:rsid w:val="002D735B"/>
    <w:rsid w:val="002D7A60"/>
    <w:rsid w:val="002F3F04"/>
    <w:rsid w:val="00320C0E"/>
    <w:rsid w:val="003769B5"/>
    <w:rsid w:val="0039669C"/>
    <w:rsid w:val="003C584D"/>
    <w:rsid w:val="003D1E0C"/>
    <w:rsid w:val="003D64E6"/>
    <w:rsid w:val="003E0860"/>
    <w:rsid w:val="003F580E"/>
    <w:rsid w:val="0041442D"/>
    <w:rsid w:val="004159F0"/>
    <w:rsid w:val="00435FE3"/>
    <w:rsid w:val="004415D6"/>
    <w:rsid w:val="004462D6"/>
    <w:rsid w:val="004560A2"/>
    <w:rsid w:val="00466884"/>
    <w:rsid w:val="004701E0"/>
    <w:rsid w:val="00473B45"/>
    <w:rsid w:val="004A4328"/>
    <w:rsid w:val="004A6C36"/>
    <w:rsid w:val="004B019D"/>
    <w:rsid w:val="004C0B5D"/>
    <w:rsid w:val="004D332E"/>
    <w:rsid w:val="004E0FF9"/>
    <w:rsid w:val="004E2ED5"/>
    <w:rsid w:val="004E2FAD"/>
    <w:rsid w:val="00500172"/>
    <w:rsid w:val="00516974"/>
    <w:rsid w:val="00527063"/>
    <w:rsid w:val="00531BD6"/>
    <w:rsid w:val="00561D00"/>
    <w:rsid w:val="005722C4"/>
    <w:rsid w:val="00581F41"/>
    <w:rsid w:val="005B52FB"/>
    <w:rsid w:val="005C7FC3"/>
    <w:rsid w:val="005D3772"/>
    <w:rsid w:val="005E0783"/>
    <w:rsid w:val="00627340"/>
    <w:rsid w:val="00635DC3"/>
    <w:rsid w:val="00642F77"/>
    <w:rsid w:val="00654A85"/>
    <w:rsid w:val="00660100"/>
    <w:rsid w:val="006736A8"/>
    <w:rsid w:val="00673742"/>
    <w:rsid w:val="00675A09"/>
    <w:rsid w:val="00693A3F"/>
    <w:rsid w:val="006958A0"/>
    <w:rsid w:val="006A5B69"/>
    <w:rsid w:val="006C6F64"/>
    <w:rsid w:val="006D4533"/>
    <w:rsid w:val="007131B5"/>
    <w:rsid w:val="007539A2"/>
    <w:rsid w:val="00755E84"/>
    <w:rsid w:val="0076107C"/>
    <w:rsid w:val="007868E0"/>
    <w:rsid w:val="00787F79"/>
    <w:rsid w:val="007C074E"/>
    <w:rsid w:val="007E2755"/>
    <w:rsid w:val="007E46E3"/>
    <w:rsid w:val="00810659"/>
    <w:rsid w:val="008167F5"/>
    <w:rsid w:val="00821DFE"/>
    <w:rsid w:val="0083357B"/>
    <w:rsid w:val="008470DC"/>
    <w:rsid w:val="0086087D"/>
    <w:rsid w:val="00867214"/>
    <w:rsid w:val="00872E96"/>
    <w:rsid w:val="0088691E"/>
    <w:rsid w:val="008B3FA7"/>
    <w:rsid w:val="008C0E3C"/>
    <w:rsid w:val="008D1C07"/>
    <w:rsid w:val="008D5986"/>
    <w:rsid w:val="008E0F8D"/>
    <w:rsid w:val="008F760F"/>
    <w:rsid w:val="009147EC"/>
    <w:rsid w:val="009158D4"/>
    <w:rsid w:val="00925B11"/>
    <w:rsid w:val="00932983"/>
    <w:rsid w:val="00933E25"/>
    <w:rsid w:val="009614E2"/>
    <w:rsid w:val="00967822"/>
    <w:rsid w:val="009903A0"/>
    <w:rsid w:val="009A1863"/>
    <w:rsid w:val="009B641B"/>
    <w:rsid w:val="009C28BF"/>
    <w:rsid w:val="009D151A"/>
    <w:rsid w:val="009E0778"/>
    <w:rsid w:val="009E077A"/>
    <w:rsid w:val="009F0B2B"/>
    <w:rsid w:val="009F4296"/>
    <w:rsid w:val="009F615E"/>
    <w:rsid w:val="00A04A84"/>
    <w:rsid w:val="00A074C2"/>
    <w:rsid w:val="00A26242"/>
    <w:rsid w:val="00A3331A"/>
    <w:rsid w:val="00A41E4B"/>
    <w:rsid w:val="00A97D5A"/>
    <w:rsid w:val="00AA47B7"/>
    <w:rsid w:val="00AB34BA"/>
    <w:rsid w:val="00AC55A8"/>
    <w:rsid w:val="00AC6305"/>
    <w:rsid w:val="00AF3F27"/>
    <w:rsid w:val="00B22DC2"/>
    <w:rsid w:val="00B2760F"/>
    <w:rsid w:val="00B37F4F"/>
    <w:rsid w:val="00B446F0"/>
    <w:rsid w:val="00B57F93"/>
    <w:rsid w:val="00B63E93"/>
    <w:rsid w:val="00B66AE3"/>
    <w:rsid w:val="00B73BAE"/>
    <w:rsid w:val="00B76B49"/>
    <w:rsid w:val="00B915BD"/>
    <w:rsid w:val="00B9744D"/>
    <w:rsid w:val="00BA10A3"/>
    <w:rsid w:val="00BB0FD8"/>
    <w:rsid w:val="00BB16AE"/>
    <w:rsid w:val="00BF69AE"/>
    <w:rsid w:val="00C174CC"/>
    <w:rsid w:val="00C24063"/>
    <w:rsid w:val="00C402DA"/>
    <w:rsid w:val="00C50932"/>
    <w:rsid w:val="00C52F4A"/>
    <w:rsid w:val="00C56B17"/>
    <w:rsid w:val="00C642D3"/>
    <w:rsid w:val="00C91170"/>
    <w:rsid w:val="00CB49BC"/>
    <w:rsid w:val="00CC50ED"/>
    <w:rsid w:val="00CD5253"/>
    <w:rsid w:val="00CE435E"/>
    <w:rsid w:val="00CE5F33"/>
    <w:rsid w:val="00CF1DB7"/>
    <w:rsid w:val="00D03FC7"/>
    <w:rsid w:val="00D07FD2"/>
    <w:rsid w:val="00D129FE"/>
    <w:rsid w:val="00D227B7"/>
    <w:rsid w:val="00D27BF6"/>
    <w:rsid w:val="00D33A74"/>
    <w:rsid w:val="00D41CF7"/>
    <w:rsid w:val="00D67553"/>
    <w:rsid w:val="00D76A41"/>
    <w:rsid w:val="00D93796"/>
    <w:rsid w:val="00DB169A"/>
    <w:rsid w:val="00DB7FC0"/>
    <w:rsid w:val="00DC6699"/>
    <w:rsid w:val="00DD14DB"/>
    <w:rsid w:val="00DD3F89"/>
    <w:rsid w:val="00DE5671"/>
    <w:rsid w:val="00E20846"/>
    <w:rsid w:val="00E253A0"/>
    <w:rsid w:val="00E3190B"/>
    <w:rsid w:val="00E34157"/>
    <w:rsid w:val="00E36ACD"/>
    <w:rsid w:val="00E536D5"/>
    <w:rsid w:val="00E61267"/>
    <w:rsid w:val="00E70AE2"/>
    <w:rsid w:val="00E85A6B"/>
    <w:rsid w:val="00EA2D5A"/>
    <w:rsid w:val="00EB492F"/>
    <w:rsid w:val="00EC1E51"/>
    <w:rsid w:val="00ED213B"/>
    <w:rsid w:val="00ED3CEE"/>
    <w:rsid w:val="00EF5C43"/>
    <w:rsid w:val="00F035A3"/>
    <w:rsid w:val="00F33925"/>
    <w:rsid w:val="00F42B4E"/>
    <w:rsid w:val="00F51C1B"/>
    <w:rsid w:val="00F54600"/>
    <w:rsid w:val="00F54DB4"/>
    <w:rsid w:val="00F65F67"/>
    <w:rsid w:val="00F678E1"/>
    <w:rsid w:val="00F70624"/>
    <w:rsid w:val="00F718B2"/>
    <w:rsid w:val="00F758D8"/>
    <w:rsid w:val="00F75BA3"/>
    <w:rsid w:val="00F770EB"/>
    <w:rsid w:val="00F953B0"/>
    <w:rsid w:val="00FC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426D9"/>
  <w15:chartTrackingRefBased/>
  <w15:docId w15:val="{476F6E77-55EA-4E53-A044-B465A331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宋体"/>
        <w:sz w:val="24"/>
        <w:szCs w:val="24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44D"/>
    <w:pPr>
      <w:widowControl w:val="0"/>
      <w:spacing w:line="240" w:lineRule="auto"/>
    </w:pPr>
    <w:rPr>
      <w:rFonts w:ascii="Times New Roman" w:hAnsi="Times New Roman" w:cs="Arial"/>
      <w:color w:val="2E3033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B974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744D"/>
    <w:rPr>
      <w:rFonts w:ascii="Times New Roman" w:hAnsi="Times New Roman" w:cs="Arial"/>
      <w:b/>
      <w:bCs/>
      <w:color w:val="2E3033"/>
      <w:kern w:val="44"/>
      <w:sz w:val="44"/>
      <w:szCs w:val="44"/>
    </w:rPr>
  </w:style>
  <w:style w:type="table" w:styleId="a3">
    <w:name w:val="Table Grid"/>
    <w:basedOn w:val="a1"/>
    <w:uiPriority w:val="39"/>
    <w:rsid w:val="00B9744D"/>
    <w:pPr>
      <w:spacing w:line="240" w:lineRule="auto"/>
      <w:jc w:val="left"/>
    </w:pPr>
    <w:rPr>
      <w:rFonts w:ascii="Times New Roman" w:hAnsi="Times New Roman" w:cs="Arial"/>
      <w:color w:val="2E3033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44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hAnsi="宋体" w:cs="宋体"/>
      <w:color w:val="auto"/>
      <w:kern w:val="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74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744D"/>
    <w:rPr>
      <w:rFonts w:ascii="Times New Roman" w:hAnsi="Times New Roman" w:cs="Arial"/>
      <w:color w:val="2E3033"/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6107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6107C"/>
    <w:rPr>
      <w:rFonts w:ascii="Times New Roman" w:hAnsi="Times New Roman" w:cs="Arial"/>
      <w:color w:val="2E3033"/>
      <w:kern w:val="2"/>
      <w:sz w:val="18"/>
      <w:szCs w:val="18"/>
    </w:rPr>
  </w:style>
  <w:style w:type="paragraph" w:styleId="aa">
    <w:name w:val="Revision"/>
    <w:hidden/>
    <w:uiPriority w:val="99"/>
    <w:semiHidden/>
    <w:rsid w:val="00AF3F27"/>
    <w:pPr>
      <w:spacing w:line="240" w:lineRule="auto"/>
      <w:jc w:val="left"/>
    </w:pPr>
    <w:rPr>
      <w:rFonts w:ascii="Times New Roman" w:hAnsi="Times New Roman" w:cs="Arial"/>
      <w:color w:val="2E3033"/>
      <w:kern w:val="2"/>
      <w:sz w:val="21"/>
      <w:szCs w:val="21"/>
    </w:rPr>
  </w:style>
  <w:style w:type="character" w:styleId="ab">
    <w:name w:val="annotation reference"/>
    <w:basedOn w:val="a0"/>
    <w:uiPriority w:val="99"/>
    <w:semiHidden/>
    <w:unhideWhenUsed/>
    <w:rsid w:val="00AF3F2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F3F2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F3F27"/>
    <w:rPr>
      <w:rFonts w:ascii="Times New Roman" w:hAnsi="Times New Roman" w:cs="Arial"/>
      <w:color w:val="2E3033"/>
      <w:kern w:val="2"/>
      <w:sz w:val="21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F3F2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F3F27"/>
    <w:rPr>
      <w:rFonts w:ascii="Times New Roman" w:hAnsi="Times New Roman" w:cs="Arial"/>
      <w:b/>
      <w:bCs/>
      <w:color w:val="2E3033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51F0C-C7C2-46EE-B8CE-73FCC326C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4</Pages>
  <Words>3394</Words>
  <Characters>1935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飞</dc:creator>
  <cp:lastModifiedBy>王 飞</cp:lastModifiedBy>
  <cp:revision>129</cp:revision>
  <dcterms:created xsi:type="dcterms:W3CDTF">2021-11-01T00:32:00Z</dcterms:created>
  <dcterms:modified xsi:type="dcterms:W3CDTF">2022-01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19T02:16:24Z</vt:filetime>
  </property>
</Properties>
</file>